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A1528" w14:textId="58AAF126" w:rsidR="004C2192" w:rsidRPr="00045092" w:rsidRDefault="004C2192" w:rsidP="004C2192">
      <w:pPr>
        <w:spacing w:line="360" w:lineRule="auto"/>
        <w:ind w:left="1440"/>
        <w:jc w:val="both"/>
        <w:rPr>
          <w:b/>
          <w:bCs/>
          <w:color w:val="222222"/>
          <w:sz w:val="32"/>
          <w:szCs w:val="32"/>
        </w:rPr>
      </w:pPr>
      <w:r>
        <w:rPr>
          <w:b/>
          <w:bCs/>
          <w:color w:val="222222"/>
          <w:sz w:val="32"/>
          <w:szCs w:val="32"/>
        </w:rPr>
        <w:t xml:space="preserve">       </w:t>
      </w:r>
      <w:r w:rsidRPr="00045092">
        <w:rPr>
          <w:b/>
          <w:bCs/>
          <w:color w:val="222222"/>
          <w:sz w:val="32"/>
          <w:szCs w:val="32"/>
        </w:rPr>
        <w:t xml:space="preserve">SUPPLEMENTARY INFORMATION </w:t>
      </w:r>
    </w:p>
    <w:p w14:paraId="051AEA3E" w14:textId="30F213C6" w:rsidR="004C2192" w:rsidRPr="00045092" w:rsidRDefault="004C2192" w:rsidP="004C2192">
      <w:pPr>
        <w:spacing w:line="360" w:lineRule="auto"/>
        <w:ind w:left="1440"/>
        <w:jc w:val="both"/>
        <w:rPr>
          <w:b/>
          <w:bCs/>
          <w:color w:val="222222"/>
          <w:sz w:val="32"/>
          <w:szCs w:val="32"/>
        </w:rPr>
      </w:pPr>
    </w:p>
    <w:p w14:paraId="2F1A3539" w14:textId="4E556289" w:rsidR="004C2192" w:rsidRPr="00045092" w:rsidRDefault="004C2192" w:rsidP="004C2192">
      <w:pPr>
        <w:spacing w:line="360" w:lineRule="auto"/>
        <w:ind w:left="1440"/>
        <w:jc w:val="both"/>
        <w:rPr>
          <w:b/>
          <w:bCs/>
          <w:color w:val="222222"/>
          <w:sz w:val="32"/>
          <w:szCs w:val="32"/>
        </w:rPr>
      </w:pPr>
      <w:r w:rsidRPr="00045092">
        <w:rPr>
          <w:b/>
          <w:bCs/>
          <w:color w:val="222222"/>
          <w:sz w:val="32"/>
          <w:szCs w:val="32"/>
        </w:rPr>
        <w:t xml:space="preserve">                          </w:t>
      </w:r>
    </w:p>
    <w:p w14:paraId="16613B11" w14:textId="2B23B5FF" w:rsidR="00045092" w:rsidRPr="00045092" w:rsidRDefault="00045092" w:rsidP="00045092">
      <w:pPr>
        <w:spacing w:line="360" w:lineRule="auto"/>
        <w:ind w:left="1440"/>
        <w:rPr>
          <w:b/>
          <w:bCs/>
          <w:color w:val="222222"/>
          <w:sz w:val="32"/>
          <w:szCs w:val="32"/>
        </w:rPr>
      </w:pPr>
      <w:r w:rsidRPr="00045092">
        <w:rPr>
          <w:b/>
          <w:bCs/>
          <w:color w:val="222222"/>
          <w:sz w:val="32"/>
          <w:szCs w:val="32"/>
        </w:rPr>
        <w:t xml:space="preserve">Optimizing the input feature sets and machine learning algorithms for reliable and accurate estimation of continuous, cuffless blood pressure. </w:t>
      </w:r>
    </w:p>
    <w:p w14:paraId="6E8F694C" w14:textId="77777777" w:rsidR="004C2192" w:rsidRPr="00045092" w:rsidRDefault="004C2192" w:rsidP="004C2192">
      <w:pPr>
        <w:spacing w:line="360" w:lineRule="auto"/>
        <w:ind w:left="1440"/>
        <w:contextualSpacing/>
        <w:jc w:val="both"/>
      </w:pPr>
    </w:p>
    <w:p w14:paraId="41B2CAA2" w14:textId="511E6350" w:rsidR="00FF3E94" w:rsidRPr="00E71C4D" w:rsidRDefault="00FF3E94" w:rsidP="00FF3E94">
      <w:pPr>
        <w:spacing w:line="360" w:lineRule="auto"/>
        <w:ind w:left="1440"/>
        <w:contextualSpacing/>
        <w:jc w:val="both"/>
        <w:rPr>
          <w:b/>
          <w:sz w:val="24"/>
          <w:szCs w:val="24"/>
        </w:rPr>
      </w:pPr>
      <w:r w:rsidRPr="00E71C4D">
        <w:rPr>
          <w:b/>
          <w:noProof/>
          <w:sz w:val="24"/>
          <w:szCs w:val="24"/>
        </w:rPr>
        <w:t>Rajesh S. Kasbekar</w:t>
      </w:r>
      <w:r w:rsidRPr="00E71C4D">
        <w:rPr>
          <w:b/>
          <w:noProof/>
          <w:sz w:val="24"/>
          <w:szCs w:val="24"/>
          <w:vertAlign w:val="superscript"/>
        </w:rPr>
        <w:t>*1</w:t>
      </w:r>
      <w:r w:rsidRPr="00E71C4D">
        <w:rPr>
          <w:b/>
          <w:noProof/>
          <w:color w:val="000000" w:themeColor="text1"/>
          <w:sz w:val="24"/>
          <w:szCs w:val="24"/>
        </w:rPr>
        <w:t>,</w:t>
      </w:r>
      <w:r w:rsidRPr="00E71C4D">
        <w:rPr>
          <w:b/>
          <w:noProof/>
          <w:color w:val="FF0000"/>
          <w:sz w:val="24"/>
          <w:szCs w:val="24"/>
        </w:rPr>
        <w:t xml:space="preserve"> </w:t>
      </w:r>
      <w:r w:rsidRPr="00E71C4D">
        <w:rPr>
          <w:b/>
          <w:noProof/>
          <w:sz w:val="24"/>
          <w:szCs w:val="24"/>
        </w:rPr>
        <w:t>Songbai Ji</w:t>
      </w:r>
      <w:r w:rsidRPr="00E71C4D">
        <w:rPr>
          <w:b/>
          <w:noProof/>
          <w:sz w:val="24"/>
          <w:szCs w:val="24"/>
          <w:vertAlign w:val="superscript"/>
        </w:rPr>
        <w:t>1</w:t>
      </w:r>
      <w:r w:rsidRPr="00E71C4D">
        <w:rPr>
          <w:b/>
          <w:noProof/>
          <w:sz w:val="24"/>
          <w:szCs w:val="24"/>
        </w:rPr>
        <w:t>, Edward A. Clancy</w:t>
      </w:r>
      <w:r w:rsidRPr="00E71C4D">
        <w:rPr>
          <w:b/>
          <w:noProof/>
          <w:sz w:val="24"/>
          <w:szCs w:val="24"/>
          <w:vertAlign w:val="superscript"/>
        </w:rPr>
        <w:t>1,2</w:t>
      </w:r>
      <w:r w:rsidRPr="00E71C4D">
        <w:rPr>
          <w:b/>
          <w:noProof/>
          <w:sz w:val="24"/>
          <w:szCs w:val="24"/>
        </w:rPr>
        <w:t>, Anita Goel</w:t>
      </w:r>
      <w:r w:rsidRPr="00E71C4D">
        <w:rPr>
          <w:b/>
          <w:noProof/>
          <w:sz w:val="24"/>
          <w:szCs w:val="24"/>
          <w:vertAlign w:val="superscript"/>
        </w:rPr>
        <w:t>3</w:t>
      </w:r>
    </w:p>
    <w:p w14:paraId="13AB156C" w14:textId="77777777" w:rsidR="004C2192" w:rsidRPr="00045092" w:rsidRDefault="004C2192" w:rsidP="004C2192">
      <w:pPr>
        <w:spacing w:line="360" w:lineRule="auto"/>
        <w:ind w:left="1440"/>
        <w:contextualSpacing/>
        <w:jc w:val="both"/>
      </w:pPr>
    </w:p>
    <w:p w14:paraId="256188BB" w14:textId="77777777" w:rsidR="004C2192" w:rsidRPr="00045092" w:rsidRDefault="004C2192" w:rsidP="004C2192">
      <w:pPr>
        <w:spacing w:line="360" w:lineRule="auto"/>
        <w:ind w:left="1440"/>
        <w:contextualSpacing/>
        <w:jc w:val="both"/>
        <w:rPr>
          <w:noProof/>
        </w:rPr>
      </w:pPr>
      <w:r w:rsidRPr="00045092">
        <w:rPr>
          <w:noProof/>
          <w:vertAlign w:val="superscript"/>
        </w:rPr>
        <w:t>1</w:t>
      </w:r>
      <w:r w:rsidRPr="00045092">
        <w:rPr>
          <w:noProof/>
        </w:rPr>
        <w:t>Department of Biomedical Engineering, Worcester Polytechnic Institute (WPI), Worcester, MA, USA</w:t>
      </w:r>
    </w:p>
    <w:p w14:paraId="29C74620" w14:textId="77777777" w:rsidR="004C2192" w:rsidRPr="00045092" w:rsidRDefault="004C2192" w:rsidP="004C2192">
      <w:pPr>
        <w:spacing w:line="360" w:lineRule="auto"/>
        <w:ind w:left="1440"/>
        <w:contextualSpacing/>
        <w:jc w:val="both"/>
      </w:pPr>
      <w:r w:rsidRPr="00045092">
        <w:rPr>
          <w:noProof/>
          <w:vertAlign w:val="superscript"/>
        </w:rPr>
        <w:t>2</w:t>
      </w:r>
      <w:r w:rsidRPr="00045092">
        <w:rPr>
          <w:noProof/>
        </w:rPr>
        <w:t>Department of Electrical and Computer Engineering, Worcester Polytechnic Institute (WPI), Worcester, MA, USA</w:t>
      </w:r>
    </w:p>
    <w:p w14:paraId="0931CC2F" w14:textId="77777777" w:rsidR="0033402C" w:rsidRPr="00E71C4D" w:rsidRDefault="0033402C" w:rsidP="0033402C">
      <w:pPr>
        <w:spacing w:line="360" w:lineRule="auto"/>
        <w:ind w:left="1440"/>
        <w:contextualSpacing/>
        <w:jc w:val="both"/>
      </w:pPr>
      <w:r w:rsidRPr="00E71C4D">
        <w:rPr>
          <w:noProof/>
          <w:vertAlign w:val="superscript"/>
        </w:rPr>
        <w:t>3</w:t>
      </w:r>
      <w:r w:rsidRPr="00E71C4D">
        <w:rPr>
          <w:noProof/>
        </w:rPr>
        <w:t>Nanobiosym Research Institute, Nanobiosym, Inc. and Department of Physics, Harvard University Cambridge, MA, USA</w:t>
      </w:r>
    </w:p>
    <w:p w14:paraId="5CDA0B72" w14:textId="52DB556C" w:rsidR="004C2192" w:rsidRPr="00045092" w:rsidRDefault="004C2192" w:rsidP="004C2192">
      <w:pPr>
        <w:spacing w:line="360" w:lineRule="auto"/>
        <w:ind w:left="1440"/>
        <w:contextualSpacing/>
        <w:jc w:val="both"/>
      </w:pPr>
    </w:p>
    <w:p w14:paraId="33F5FBBE" w14:textId="77777777" w:rsidR="004C2192" w:rsidRPr="00045092" w:rsidRDefault="004C2192" w:rsidP="004C2192">
      <w:pPr>
        <w:spacing w:line="360" w:lineRule="auto"/>
        <w:ind w:left="1440"/>
        <w:contextualSpacing/>
        <w:jc w:val="both"/>
      </w:pPr>
    </w:p>
    <w:p w14:paraId="7EC76E01" w14:textId="262D03AD" w:rsidR="004C2192" w:rsidRPr="00045092" w:rsidRDefault="00795B39" w:rsidP="004C2192">
      <w:pPr>
        <w:spacing w:line="360" w:lineRule="auto"/>
        <w:ind w:left="1440"/>
        <w:contextualSpacing/>
        <w:jc w:val="both"/>
        <w:rPr>
          <w:b/>
          <w:bCs/>
        </w:rPr>
      </w:pPr>
      <w:r>
        <w:rPr>
          <w:b/>
          <w:bCs/>
        </w:rPr>
        <w:t>*</w:t>
      </w:r>
      <w:r w:rsidR="004C2192" w:rsidRPr="00045092">
        <w:rPr>
          <w:b/>
          <w:bCs/>
        </w:rPr>
        <w:t>Corresponding author</w:t>
      </w:r>
    </w:p>
    <w:p w14:paraId="43D40F3A" w14:textId="77777777" w:rsidR="004C2192" w:rsidRPr="00045092" w:rsidRDefault="004C2192" w:rsidP="004C2192">
      <w:pPr>
        <w:spacing w:line="360" w:lineRule="auto"/>
        <w:ind w:left="1440"/>
        <w:contextualSpacing/>
        <w:jc w:val="both"/>
        <w:rPr>
          <w:noProof/>
        </w:rPr>
      </w:pPr>
      <w:r w:rsidRPr="00045092">
        <w:rPr>
          <w:noProof/>
        </w:rPr>
        <w:t>Rajesh S. Kasbekar</w:t>
      </w:r>
    </w:p>
    <w:p w14:paraId="39590F71" w14:textId="77777777" w:rsidR="004C2192" w:rsidRPr="00045092" w:rsidRDefault="004C2192" w:rsidP="004C2192">
      <w:pPr>
        <w:spacing w:line="360" w:lineRule="auto"/>
        <w:ind w:left="1440"/>
        <w:contextualSpacing/>
        <w:jc w:val="both"/>
        <w:rPr>
          <w:noProof/>
        </w:rPr>
      </w:pPr>
      <w:r w:rsidRPr="00045092">
        <w:rPr>
          <w:noProof/>
        </w:rPr>
        <w:t>E-mail: rkasbekar@gmail.com</w:t>
      </w:r>
    </w:p>
    <w:p w14:paraId="28B2470E" w14:textId="77777777" w:rsidR="004C2192" w:rsidRPr="00045092" w:rsidRDefault="004C2192" w:rsidP="004C2192">
      <w:pPr>
        <w:spacing w:line="360" w:lineRule="auto"/>
        <w:ind w:left="1440"/>
        <w:contextualSpacing/>
        <w:jc w:val="both"/>
      </w:pPr>
    </w:p>
    <w:p w14:paraId="5A5CB83B" w14:textId="77777777" w:rsidR="004C2192" w:rsidRPr="00045092" w:rsidRDefault="004C2192" w:rsidP="004C2192">
      <w:pPr>
        <w:spacing w:line="360" w:lineRule="auto"/>
        <w:ind w:left="1440"/>
        <w:contextualSpacing/>
        <w:jc w:val="both"/>
        <w:rPr>
          <w:b/>
          <w:bCs/>
        </w:rPr>
      </w:pPr>
      <w:r w:rsidRPr="00045092">
        <w:rPr>
          <w:b/>
          <w:bCs/>
        </w:rPr>
        <w:t>ORCID</w:t>
      </w:r>
    </w:p>
    <w:p w14:paraId="32148899" w14:textId="353E4F69" w:rsidR="004C2192" w:rsidRPr="00045092" w:rsidRDefault="004C2192" w:rsidP="004C2192">
      <w:pPr>
        <w:spacing w:line="360" w:lineRule="auto"/>
        <w:ind w:left="1440"/>
        <w:contextualSpacing/>
        <w:jc w:val="both"/>
        <w:rPr>
          <w:shd w:val="clear" w:color="auto" w:fill="F8F8F8"/>
        </w:rPr>
      </w:pPr>
      <w:proofErr w:type="spellStart"/>
      <w:r w:rsidRPr="00045092">
        <w:t>Orcid</w:t>
      </w:r>
      <w:proofErr w:type="spellEnd"/>
      <w:r w:rsidRPr="00045092">
        <w:t xml:space="preserve"> ID (Rajesh Kasbekar): </w:t>
      </w:r>
      <w:r w:rsidRPr="00045092">
        <w:rPr>
          <w:shd w:val="clear" w:color="auto" w:fill="F8F8F8"/>
        </w:rPr>
        <w:t>0000-0002-7332-0406</w:t>
      </w:r>
    </w:p>
    <w:p w14:paraId="32794CBB" w14:textId="728176C0" w:rsidR="004C2192" w:rsidRPr="00045092" w:rsidRDefault="004C2192" w:rsidP="004C2192">
      <w:pPr>
        <w:spacing w:line="360" w:lineRule="auto"/>
        <w:ind w:left="1440"/>
        <w:contextualSpacing/>
        <w:jc w:val="both"/>
        <w:rPr>
          <w:shd w:val="clear" w:color="auto" w:fill="F8F8F8"/>
        </w:rPr>
      </w:pPr>
    </w:p>
    <w:p w14:paraId="6BB59544" w14:textId="302C32BD" w:rsidR="004C2192" w:rsidRPr="00045092" w:rsidRDefault="004C2192" w:rsidP="004C2192">
      <w:pPr>
        <w:spacing w:line="360" w:lineRule="auto"/>
        <w:ind w:left="1440"/>
        <w:contextualSpacing/>
        <w:jc w:val="both"/>
        <w:rPr>
          <w:shd w:val="clear" w:color="auto" w:fill="F8F8F8"/>
        </w:rPr>
      </w:pPr>
    </w:p>
    <w:p w14:paraId="2AA338D4" w14:textId="52C7F162" w:rsidR="004C2192" w:rsidRPr="00045092" w:rsidRDefault="004C2192" w:rsidP="004C2192">
      <w:pPr>
        <w:spacing w:line="360" w:lineRule="auto"/>
        <w:ind w:left="1440"/>
        <w:contextualSpacing/>
        <w:jc w:val="both"/>
        <w:rPr>
          <w:shd w:val="clear" w:color="auto" w:fill="F8F8F8"/>
        </w:rPr>
      </w:pPr>
    </w:p>
    <w:p w14:paraId="5B842AAB" w14:textId="7865DBCD" w:rsidR="004C2192" w:rsidRPr="00045092" w:rsidRDefault="004C2192" w:rsidP="004C2192">
      <w:pPr>
        <w:spacing w:line="360" w:lineRule="auto"/>
        <w:ind w:left="1440"/>
        <w:contextualSpacing/>
        <w:jc w:val="both"/>
        <w:rPr>
          <w:shd w:val="clear" w:color="auto" w:fill="F8F8F8"/>
        </w:rPr>
      </w:pPr>
    </w:p>
    <w:p w14:paraId="76AE4713" w14:textId="16E98AA2" w:rsidR="004C2192" w:rsidRPr="00045092" w:rsidRDefault="004C2192" w:rsidP="004C2192">
      <w:pPr>
        <w:spacing w:line="360" w:lineRule="auto"/>
        <w:ind w:left="1440"/>
        <w:contextualSpacing/>
        <w:jc w:val="both"/>
        <w:rPr>
          <w:shd w:val="clear" w:color="auto" w:fill="F8F8F8"/>
        </w:rPr>
      </w:pPr>
    </w:p>
    <w:p w14:paraId="18781D87" w14:textId="5311921E" w:rsidR="004C2192" w:rsidRPr="00045092" w:rsidRDefault="004C2192" w:rsidP="004C2192">
      <w:pPr>
        <w:spacing w:line="360" w:lineRule="auto"/>
        <w:ind w:left="1440"/>
        <w:contextualSpacing/>
        <w:jc w:val="both"/>
        <w:rPr>
          <w:shd w:val="clear" w:color="auto" w:fill="F8F8F8"/>
        </w:rPr>
      </w:pPr>
    </w:p>
    <w:p w14:paraId="641F6D13" w14:textId="24A86C7D" w:rsidR="004C2192" w:rsidRPr="00045092" w:rsidRDefault="004C2192" w:rsidP="004C2192">
      <w:pPr>
        <w:spacing w:line="360" w:lineRule="auto"/>
        <w:ind w:left="1440"/>
        <w:contextualSpacing/>
        <w:jc w:val="both"/>
        <w:rPr>
          <w:shd w:val="clear" w:color="auto" w:fill="F8F8F8"/>
        </w:rPr>
      </w:pPr>
    </w:p>
    <w:p w14:paraId="6C56B12D" w14:textId="54D80D46" w:rsidR="004C2192" w:rsidRPr="00045092" w:rsidRDefault="004C2192" w:rsidP="004C2192">
      <w:pPr>
        <w:spacing w:line="360" w:lineRule="auto"/>
        <w:ind w:left="1440"/>
        <w:contextualSpacing/>
        <w:jc w:val="both"/>
        <w:rPr>
          <w:shd w:val="clear" w:color="auto" w:fill="F8F8F8"/>
        </w:rPr>
      </w:pPr>
    </w:p>
    <w:p w14:paraId="7F820F11" w14:textId="3B88FACF" w:rsidR="004C2192" w:rsidRPr="00045092" w:rsidRDefault="004C2192" w:rsidP="004C2192">
      <w:pPr>
        <w:spacing w:line="360" w:lineRule="auto"/>
        <w:ind w:left="1440"/>
        <w:contextualSpacing/>
        <w:jc w:val="both"/>
        <w:rPr>
          <w:shd w:val="clear" w:color="auto" w:fill="F8F8F8"/>
        </w:rPr>
      </w:pPr>
    </w:p>
    <w:p w14:paraId="110AA5F4" w14:textId="608D3171" w:rsidR="004C2192" w:rsidRPr="00045092" w:rsidRDefault="004C2192" w:rsidP="004C2192">
      <w:pPr>
        <w:spacing w:line="360" w:lineRule="auto"/>
        <w:ind w:left="1440"/>
        <w:contextualSpacing/>
        <w:jc w:val="both"/>
        <w:rPr>
          <w:shd w:val="clear" w:color="auto" w:fill="F8F8F8"/>
        </w:rPr>
      </w:pPr>
    </w:p>
    <w:p w14:paraId="23AEB7E9" w14:textId="00D222CA" w:rsidR="004C2192" w:rsidRPr="00045092" w:rsidRDefault="004C2192" w:rsidP="004C2192">
      <w:pPr>
        <w:spacing w:line="360" w:lineRule="auto"/>
        <w:ind w:left="1440"/>
        <w:contextualSpacing/>
        <w:jc w:val="both"/>
        <w:rPr>
          <w:shd w:val="clear" w:color="auto" w:fill="F8F8F8"/>
        </w:rPr>
      </w:pPr>
    </w:p>
    <w:p w14:paraId="2E68858F" w14:textId="77777777" w:rsidR="00F015AB" w:rsidRDefault="00F015AB" w:rsidP="00F015AB">
      <w:pPr>
        <w:pStyle w:val="EndNoteBibliography"/>
        <w:spacing w:line="360" w:lineRule="auto"/>
        <w:contextualSpacing/>
        <w:jc w:val="both"/>
      </w:pPr>
    </w:p>
    <w:p w14:paraId="7AD89A5C" w14:textId="77777777" w:rsidR="00F015AB" w:rsidRPr="006731E7" w:rsidRDefault="00F015AB" w:rsidP="00F015AB">
      <w:pPr>
        <w:ind w:left="1440" w:firstLine="720"/>
        <w:rPr>
          <w:b/>
          <w:bCs/>
        </w:rPr>
      </w:pPr>
      <w:r w:rsidRPr="006731E7">
        <w:rPr>
          <w:b/>
          <w:bCs/>
        </w:rPr>
        <w:t xml:space="preserve">SUPPLEMENTARY NOTE </w:t>
      </w:r>
      <w:r>
        <w:rPr>
          <w:b/>
          <w:bCs/>
        </w:rPr>
        <w:t>1</w:t>
      </w:r>
    </w:p>
    <w:p w14:paraId="62A6AC56" w14:textId="77777777" w:rsidR="00F015AB" w:rsidRDefault="00F015AB" w:rsidP="00F015AB"/>
    <w:p w14:paraId="2F2E5541" w14:textId="77777777" w:rsidR="00F015AB" w:rsidRDefault="00F015AB" w:rsidP="00F015AB">
      <w:pPr>
        <w:pStyle w:val="ListParagraph"/>
      </w:pPr>
    </w:p>
    <w:p w14:paraId="1F897BAD" w14:textId="77777777" w:rsidR="00F015AB" w:rsidRDefault="00F015AB" w:rsidP="00F015AB">
      <w:pPr>
        <w:pStyle w:val="ListParagraph"/>
        <w:numPr>
          <w:ilvl w:val="0"/>
          <w:numId w:val="1"/>
        </w:numPr>
      </w:pPr>
      <w:r>
        <w:t>TRANING AND VALIDATION CURVES FOR MACHINE LEARNING AND DEEP LEARNING ALGORITHMS</w:t>
      </w:r>
    </w:p>
    <w:p w14:paraId="785A6640" w14:textId="77777777" w:rsidR="00F015AB" w:rsidRDefault="00F015AB" w:rsidP="00F015AB"/>
    <w:p w14:paraId="3F118D40" w14:textId="77777777" w:rsidR="00F015AB" w:rsidRDefault="00F015AB" w:rsidP="00F015AB">
      <w:pPr>
        <w:pStyle w:val="EndnoteText"/>
        <w:spacing w:line="360" w:lineRule="auto"/>
      </w:pPr>
    </w:p>
    <w:p w14:paraId="1F64AE96" w14:textId="06AEA785" w:rsidR="00F015AB" w:rsidRDefault="00F015AB" w:rsidP="00F015AB">
      <w:pPr>
        <w:pStyle w:val="EndnoteText"/>
        <w:spacing w:line="360" w:lineRule="auto"/>
        <w:ind w:left="720"/>
        <w:jc w:val="both"/>
        <w:rPr>
          <w:rFonts w:eastAsiaTheme="minorHAnsi"/>
          <w:noProof/>
        </w:rPr>
      </w:pPr>
      <w:r>
        <w:t xml:space="preserve">The figures below show the training and validation curves for each of the </w:t>
      </w:r>
      <w:proofErr w:type="gramStart"/>
      <w:r>
        <w:t>four machine</w:t>
      </w:r>
      <w:proofErr w:type="gramEnd"/>
      <w:r>
        <w:t xml:space="preserve"> learning and one deep learning algorithms. The curves are for both the diastolic and systolic blood pressures (DBP and SBP), but not for the mean arterial pressure (MAP), since MAP is derived from the SBP and DBP using equation (</w:t>
      </w:r>
      <w:r w:rsidR="00FF3E94">
        <w:t>6</w:t>
      </w:r>
      <w:r>
        <w:t xml:space="preserve">) from the manuscript. </w:t>
      </w:r>
    </w:p>
    <w:p w14:paraId="70526A87" w14:textId="24CDB647" w:rsidR="005C5D1E" w:rsidRPr="00045092" w:rsidRDefault="005C5D1E" w:rsidP="00BC5BA8">
      <w:pPr>
        <w:spacing w:line="360" w:lineRule="auto"/>
        <w:contextualSpacing/>
        <w:jc w:val="both"/>
        <w:rPr>
          <w:shd w:val="clear" w:color="auto" w:fill="F8F8F8"/>
        </w:rPr>
      </w:pPr>
    </w:p>
    <w:p w14:paraId="02D697BD" w14:textId="7D87EE3F" w:rsidR="005C5D1E" w:rsidRPr="00045092" w:rsidRDefault="005C5D1E" w:rsidP="00BC5BA8">
      <w:pPr>
        <w:spacing w:line="360" w:lineRule="auto"/>
        <w:contextualSpacing/>
        <w:jc w:val="both"/>
        <w:rPr>
          <w:shd w:val="clear" w:color="auto" w:fill="F8F8F8"/>
        </w:rPr>
      </w:pPr>
    </w:p>
    <w:p w14:paraId="62CBD6C1" w14:textId="40FAA239" w:rsidR="005C5D1E" w:rsidRPr="00045092" w:rsidRDefault="005C5D1E" w:rsidP="00BC5BA8">
      <w:pPr>
        <w:spacing w:line="360" w:lineRule="auto"/>
        <w:contextualSpacing/>
        <w:jc w:val="both"/>
        <w:rPr>
          <w:shd w:val="clear" w:color="auto" w:fill="F8F8F8"/>
        </w:rPr>
      </w:pPr>
    </w:p>
    <w:p w14:paraId="6A2E4510" w14:textId="0C1C6749" w:rsidR="005C5D1E" w:rsidRPr="00045092" w:rsidRDefault="005C5D1E" w:rsidP="00BC5BA8">
      <w:pPr>
        <w:spacing w:line="360" w:lineRule="auto"/>
        <w:contextualSpacing/>
        <w:jc w:val="both"/>
        <w:rPr>
          <w:shd w:val="clear" w:color="auto" w:fill="F8F8F8"/>
        </w:rPr>
      </w:pPr>
    </w:p>
    <w:p w14:paraId="38B30149" w14:textId="464515FA" w:rsidR="005C5D1E" w:rsidRPr="00045092" w:rsidRDefault="005C5D1E" w:rsidP="00BC5BA8">
      <w:pPr>
        <w:spacing w:line="360" w:lineRule="auto"/>
        <w:contextualSpacing/>
        <w:jc w:val="both"/>
        <w:rPr>
          <w:shd w:val="clear" w:color="auto" w:fill="F8F8F8"/>
        </w:rPr>
      </w:pPr>
    </w:p>
    <w:p w14:paraId="6368E418" w14:textId="4A036979" w:rsidR="005C5D1E" w:rsidRPr="00045092" w:rsidRDefault="005C5D1E" w:rsidP="00BC5BA8">
      <w:pPr>
        <w:spacing w:line="360" w:lineRule="auto"/>
        <w:contextualSpacing/>
        <w:jc w:val="both"/>
        <w:rPr>
          <w:shd w:val="clear" w:color="auto" w:fill="F8F8F8"/>
        </w:rPr>
      </w:pPr>
    </w:p>
    <w:p w14:paraId="7FF2315A" w14:textId="095C4734" w:rsidR="005C5D1E" w:rsidRPr="00045092" w:rsidRDefault="005C5D1E" w:rsidP="00BC5BA8">
      <w:pPr>
        <w:spacing w:line="360" w:lineRule="auto"/>
        <w:contextualSpacing/>
        <w:jc w:val="both"/>
        <w:rPr>
          <w:shd w:val="clear" w:color="auto" w:fill="F8F8F8"/>
        </w:rPr>
      </w:pPr>
    </w:p>
    <w:p w14:paraId="342452F5" w14:textId="708F5C44" w:rsidR="005C5D1E" w:rsidRPr="00045092" w:rsidRDefault="005C5D1E" w:rsidP="00BC5BA8">
      <w:pPr>
        <w:spacing w:line="360" w:lineRule="auto"/>
        <w:contextualSpacing/>
        <w:jc w:val="both"/>
        <w:rPr>
          <w:shd w:val="clear" w:color="auto" w:fill="F8F8F8"/>
        </w:rPr>
      </w:pPr>
    </w:p>
    <w:p w14:paraId="46D37FAF" w14:textId="3AD63477" w:rsidR="005C5D1E" w:rsidRPr="00045092" w:rsidRDefault="005C5D1E" w:rsidP="00BC5BA8">
      <w:pPr>
        <w:spacing w:line="360" w:lineRule="auto"/>
        <w:contextualSpacing/>
        <w:jc w:val="both"/>
        <w:rPr>
          <w:shd w:val="clear" w:color="auto" w:fill="F8F8F8"/>
        </w:rPr>
      </w:pPr>
    </w:p>
    <w:p w14:paraId="46A7958B" w14:textId="2620C6F2" w:rsidR="005C5D1E" w:rsidRPr="00045092" w:rsidRDefault="005C5D1E" w:rsidP="00BC5BA8">
      <w:pPr>
        <w:spacing w:line="360" w:lineRule="auto"/>
        <w:contextualSpacing/>
        <w:jc w:val="both"/>
        <w:rPr>
          <w:shd w:val="clear" w:color="auto" w:fill="F8F8F8"/>
        </w:rPr>
      </w:pPr>
    </w:p>
    <w:p w14:paraId="527CF666" w14:textId="1F0581A5" w:rsidR="005C5D1E" w:rsidRPr="00045092" w:rsidRDefault="005C5D1E" w:rsidP="00BC5BA8">
      <w:pPr>
        <w:spacing w:line="360" w:lineRule="auto"/>
        <w:contextualSpacing/>
        <w:jc w:val="both"/>
        <w:rPr>
          <w:shd w:val="clear" w:color="auto" w:fill="F8F8F8"/>
        </w:rPr>
      </w:pPr>
    </w:p>
    <w:p w14:paraId="314B6192" w14:textId="33EAF495" w:rsidR="005C5D1E" w:rsidRPr="00045092" w:rsidRDefault="005C5D1E" w:rsidP="00BC5BA8">
      <w:pPr>
        <w:spacing w:line="360" w:lineRule="auto"/>
        <w:contextualSpacing/>
        <w:jc w:val="both"/>
        <w:rPr>
          <w:shd w:val="clear" w:color="auto" w:fill="F8F8F8"/>
        </w:rPr>
      </w:pPr>
    </w:p>
    <w:p w14:paraId="57B5CA19" w14:textId="74171658" w:rsidR="005C5D1E" w:rsidRPr="00045092" w:rsidRDefault="005C5D1E" w:rsidP="00BC5BA8">
      <w:pPr>
        <w:spacing w:line="360" w:lineRule="auto"/>
        <w:contextualSpacing/>
        <w:jc w:val="both"/>
        <w:rPr>
          <w:shd w:val="clear" w:color="auto" w:fill="F8F8F8"/>
        </w:rPr>
      </w:pPr>
    </w:p>
    <w:p w14:paraId="34C11213" w14:textId="6DDF3027" w:rsidR="005C5D1E" w:rsidRPr="00045092" w:rsidRDefault="005C5D1E" w:rsidP="00BC5BA8">
      <w:pPr>
        <w:spacing w:line="360" w:lineRule="auto"/>
        <w:contextualSpacing/>
        <w:jc w:val="both"/>
        <w:rPr>
          <w:shd w:val="clear" w:color="auto" w:fill="F8F8F8"/>
        </w:rPr>
      </w:pPr>
    </w:p>
    <w:p w14:paraId="26472C6D" w14:textId="13800693" w:rsidR="005C5D1E" w:rsidRPr="00045092" w:rsidRDefault="005C5D1E" w:rsidP="00BC5BA8">
      <w:pPr>
        <w:spacing w:line="360" w:lineRule="auto"/>
        <w:contextualSpacing/>
        <w:jc w:val="both"/>
        <w:rPr>
          <w:shd w:val="clear" w:color="auto" w:fill="F8F8F8"/>
        </w:rPr>
      </w:pPr>
    </w:p>
    <w:p w14:paraId="3188F8FD" w14:textId="6EC4D59A" w:rsidR="005C5D1E" w:rsidRPr="00045092" w:rsidRDefault="005C5D1E" w:rsidP="00BC5BA8">
      <w:pPr>
        <w:spacing w:line="360" w:lineRule="auto"/>
        <w:contextualSpacing/>
        <w:jc w:val="both"/>
        <w:rPr>
          <w:shd w:val="clear" w:color="auto" w:fill="F8F8F8"/>
        </w:rPr>
      </w:pPr>
    </w:p>
    <w:p w14:paraId="10437108" w14:textId="0653EB98" w:rsidR="005C5D1E" w:rsidRPr="00045092" w:rsidRDefault="005C5D1E" w:rsidP="00BC5BA8">
      <w:pPr>
        <w:spacing w:line="360" w:lineRule="auto"/>
        <w:contextualSpacing/>
        <w:jc w:val="both"/>
        <w:rPr>
          <w:shd w:val="clear" w:color="auto" w:fill="F8F8F8"/>
        </w:rPr>
      </w:pPr>
    </w:p>
    <w:p w14:paraId="5C81D5B9" w14:textId="7BF0FA30" w:rsidR="005C5D1E" w:rsidRPr="00045092" w:rsidRDefault="005C5D1E" w:rsidP="00BC5BA8">
      <w:pPr>
        <w:spacing w:line="360" w:lineRule="auto"/>
        <w:contextualSpacing/>
        <w:jc w:val="both"/>
        <w:rPr>
          <w:shd w:val="clear" w:color="auto" w:fill="F8F8F8"/>
        </w:rPr>
      </w:pPr>
    </w:p>
    <w:p w14:paraId="66BAF76D" w14:textId="2DB2F155" w:rsidR="005C5D1E" w:rsidRPr="00045092" w:rsidRDefault="005C5D1E" w:rsidP="00BC5BA8">
      <w:pPr>
        <w:spacing w:line="360" w:lineRule="auto"/>
        <w:contextualSpacing/>
        <w:jc w:val="both"/>
        <w:rPr>
          <w:shd w:val="clear" w:color="auto" w:fill="F8F8F8"/>
        </w:rPr>
      </w:pPr>
    </w:p>
    <w:p w14:paraId="44E11076" w14:textId="09415CC2" w:rsidR="005C5D1E" w:rsidRPr="00045092" w:rsidRDefault="005C5D1E" w:rsidP="00BC5BA8">
      <w:pPr>
        <w:spacing w:line="360" w:lineRule="auto"/>
        <w:contextualSpacing/>
        <w:jc w:val="both"/>
        <w:rPr>
          <w:shd w:val="clear" w:color="auto" w:fill="F8F8F8"/>
        </w:rPr>
      </w:pPr>
    </w:p>
    <w:p w14:paraId="2B902272" w14:textId="53862A15" w:rsidR="005C5D1E" w:rsidRPr="00045092" w:rsidRDefault="005C5D1E" w:rsidP="00BC5BA8">
      <w:pPr>
        <w:spacing w:line="360" w:lineRule="auto"/>
        <w:contextualSpacing/>
        <w:jc w:val="both"/>
        <w:rPr>
          <w:shd w:val="clear" w:color="auto" w:fill="F8F8F8"/>
        </w:rPr>
      </w:pPr>
    </w:p>
    <w:p w14:paraId="5D094A15" w14:textId="486BFB65" w:rsidR="005C5D1E" w:rsidRPr="00045092" w:rsidRDefault="005C5D1E" w:rsidP="00BC5BA8">
      <w:pPr>
        <w:spacing w:line="360" w:lineRule="auto"/>
        <w:contextualSpacing/>
        <w:jc w:val="both"/>
        <w:rPr>
          <w:shd w:val="clear" w:color="auto" w:fill="F8F8F8"/>
        </w:rPr>
      </w:pPr>
    </w:p>
    <w:p w14:paraId="71981D84" w14:textId="73B14A42" w:rsidR="005C5D1E" w:rsidRPr="00045092" w:rsidRDefault="005C5D1E" w:rsidP="00BC5BA8">
      <w:pPr>
        <w:spacing w:line="360" w:lineRule="auto"/>
        <w:contextualSpacing/>
        <w:jc w:val="both"/>
        <w:rPr>
          <w:shd w:val="clear" w:color="auto" w:fill="F8F8F8"/>
        </w:rPr>
      </w:pPr>
    </w:p>
    <w:p w14:paraId="737AC92C" w14:textId="48849F49" w:rsidR="005C5D1E" w:rsidRPr="00045092" w:rsidRDefault="005C5D1E" w:rsidP="00BC5BA8">
      <w:pPr>
        <w:spacing w:line="360" w:lineRule="auto"/>
        <w:contextualSpacing/>
        <w:jc w:val="both"/>
        <w:rPr>
          <w:shd w:val="clear" w:color="auto" w:fill="F8F8F8"/>
        </w:rPr>
      </w:pPr>
    </w:p>
    <w:p w14:paraId="22DF8891" w14:textId="7486DC5E" w:rsidR="005C5D1E" w:rsidRPr="00045092" w:rsidRDefault="005C5D1E" w:rsidP="00BC5BA8">
      <w:pPr>
        <w:spacing w:line="360" w:lineRule="auto"/>
        <w:contextualSpacing/>
        <w:jc w:val="both"/>
        <w:rPr>
          <w:shd w:val="clear" w:color="auto" w:fill="F8F8F8"/>
        </w:rPr>
      </w:pPr>
    </w:p>
    <w:p w14:paraId="74C0FD1A" w14:textId="2ABAD17F" w:rsidR="005C5D1E" w:rsidRPr="00045092" w:rsidRDefault="005C5D1E" w:rsidP="00BC5BA8">
      <w:pPr>
        <w:spacing w:line="360" w:lineRule="auto"/>
        <w:contextualSpacing/>
        <w:jc w:val="both"/>
        <w:rPr>
          <w:shd w:val="clear" w:color="auto" w:fill="F8F8F8"/>
        </w:rPr>
      </w:pPr>
    </w:p>
    <w:p w14:paraId="5C03C323" w14:textId="1761F2EE" w:rsidR="005C5D1E" w:rsidRPr="00045092" w:rsidRDefault="005C5D1E" w:rsidP="00BC5BA8">
      <w:pPr>
        <w:spacing w:line="360" w:lineRule="auto"/>
        <w:contextualSpacing/>
        <w:jc w:val="both"/>
        <w:rPr>
          <w:shd w:val="clear" w:color="auto" w:fill="F8F8F8"/>
        </w:rPr>
      </w:pPr>
    </w:p>
    <w:p w14:paraId="2178F6C0" w14:textId="7BA68F54" w:rsidR="004C2192" w:rsidRPr="00045092" w:rsidRDefault="00300C3C" w:rsidP="004C2192">
      <w:pPr>
        <w:pBdr>
          <w:bottom w:val="single" w:sz="12" w:space="1" w:color="auto"/>
        </w:pBdr>
        <w:rPr>
          <w:rFonts w:ascii="Arial" w:hAnsi="Arial" w:cs="Arial"/>
          <w:b/>
          <w:bCs/>
          <w:i/>
          <w:iCs/>
          <w:color w:val="222222"/>
          <w:sz w:val="22"/>
          <w:szCs w:val="22"/>
        </w:rPr>
      </w:pPr>
      <w:r w:rsidRPr="00045092">
        <w:rPr>
          <w:rFonts w:ascii="Arial" w:hAnsi="Arial" w:cs="Arial"/>
          <w:b/>
          <w:bCs/>
          <w:i/>
          <w:iCs/>
          <w:color w:val="222222"/>
          <w:sz w:val="22"/>
          <w:szCs w:val="22"/>
        </w:rPr>
        <w:lastRenderedPageBreak/>
        <w:t xml:space="preserve">                             </w:t>
      </w:r>
      <w:r w:rsidR="004C2192" w:rsidRPr="00045092">
        <w:rPr>
          <w:rFonts w:ascii="Arial" w:hAnsi="Arial" w:cs="Arial"/>
          <w:b/>
          <w:bCs/>
          <w:i/>
          <w:iCs/>
          <w:color w:val="222222"/>
          <w:sz w:val="22"/>
          <w:szCs w:val="22"/>
        </w:rPr>
        <w:t>Training curves</w:t>
      </w:r>
    </w:p>
    <w:p w14:paraId="543A5245" w14:textId="77777777" w:rsidR="00300C3C" w:rsidRPr="00045092" w:rsidRDefault="00300C3C" w:rsidP="004C2192">
      <w:pPr>
        <w:rPr>
          <w:rFonts w:ascii="Arial" w:hAnsi="Arial" w:cs="Arial"/>
          <w:b/>
          <w:bCs/>
          <w:i/>
          <w:iCs/>
          <w:color w:val="222222"/>
          <w:sz w:val="22"/>
          <w:szCs w:val="22"/>
        </w:rPr>
      </w:pPr>
    </w:p>
    <w:p w14:paraId="3150FBA4" w14:textId="677DB7F1" w:rsidR="004C2192" w:rsidRDefault="00300C3C" w:rsidP="004C2192">
      <w:pPr>
        <w:rPr>
          <w:rFonts w:ascii="Arial" w:hAnsi="Arial" w:cs="Arial"/>
          <w:b/>
          <w:bCs/>
          <w:i/>
          <w:iCs/>
          <w:color w:val="222222"/>
          <w:sz w:val="22"/>
          <w:szCs w:val="22"/>
        </w:rPr>
      </w:pPr>
      <w:r w:rsidRPr="00045092">
        <w:rPr>
          <w:rFonts w:ascii="Arial" w:hAnsi="Arial" w:cs="Arial"/>
          <w:b/>
          <w:bCs/>
          <w:i/>
          <w:iCs/>
          <w:color w:val="222222"/>
          <w:sz w:val="22"/>
          <w:szCs w:val="22"/>
        </w:rPr>
        <w:t xml:space="preserve">                               </w:t>
      </w:r>
      <w:r w:rsidR="00A54CBC" w:rsidRPr="00045092">
        <w:rPr>
          <w:rFonts w:ascii="Arial" w:hAnsi="Arial" w:cs="Arial"/>
          <w:b/>
          <w:bCs/>
          <w:i/>
          <w:iCs/>
          <w:color w:val="222222"/>
          <w:sz w:val="22"/>
          <w:szCs w:val="22"/>
        </w:rPr>
        <w:t>Diastolic BP</w:t>
      </w:r>
    </w:p>
    <w:p w14:paraId="5D06942E" w14:textId="77777777" w:rsidR="00045092" w:rsidRPr="00045092" w:rsidRDefault="00045092" w:rsidP="004C2192">
      <w:pPr>
        <w:rPr>
          <w:rFonts w:ascii="Arial" w:hAnsi="Arial" w:cs="Arial"/>
          <w:b/>
          <w:bCs/>
          <w:i/>
          <w:iCs/>
          <w:color w:val="222222"/>
          <w:sz w:val="22"/>
          <w:szCs w:val="22"/>
        </w:rPr>
      </w:pPr>
    </w:p>
    <w:p w14:paraId="31A8AA96" w14:textId="2EA3A15D" w:rsidR="00A54CBC" w:rsidRPr="00045092" w:rsidRDefault="00CE703E" w:rsidP="004C2192">
      <w:pPr>
        <w:rPr>
          <w:rFonts w:ascii="Arial" w:hAnsi="Arial" w:cs="Arial"/>
          <w:i/>
          <w:iCs/>
          <w:color w:val="222222"/>
          <w:sz w:val="22"/>
          <w:szCs w:val="22"/>
        </w:rPr>
      </w:pPr>
      <w:r w:rsidRPr="00045092">
        <w:rPr>
          <w:noProof/>
        </w:rPr>
        <w:drawing>
          <wp:inline distT="0" distB="0" distL="0" distR="0" wp14:anchorId="1EA1EE6F" wp14:editId="32FBCEEA">
            <wp:extent cx="4286885" cy="2006929"/>
            <wp:effectExtent l="0" t="0" r="18415" b="12700"/>
            <wp:docPr id="1" name="Chart 1">
              <a:extLst xmlns:a="http://schemas.openxmlformats.org/drawingml/2006/main">
                <a:ext uri="{FF2B5EF4-FFF2-40B4-BE49-F238E27FC236}">
                  <a16:creationId xmlns:a16="http://schemas.microsoft.com/office/drawing/2014/main" id="{EFD7A787-94E4-9C80-B689-5CB9F86D37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AD908AA" w14:textId="77777777" w:rsidR="00E47501" w:rsidRDefault="00E47501" w:rsidP="00BC5BA8">
      <w:pPr>
        <w:rPr>
          <w:rFonts w:ascii="Arial" w:hAnsi="Arial" w:cs="Arial"/>
          <w:i/>
          <w:iCs/>
          <w:color w:val="222222"/>
          <w:sz w:val="22"/>
          <w:szCs w:val="22"/>
        </w:rPr>
      </w:pPr>
    </w:p>
    <w:p w14:paraId="17EE3FF0" w14:textId="565BCD1F" w:rsidR="00BC5BA8" w:rsidRPr="00045092" w:rsidRDefault="00BC5BA8" w:rsidP="00BC5BA8">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1. Training Curve for Diastolic Pressure - Lasso</w:t>
      </w:r>
    </w:p>
    <w:p w14:paraId="2E7C51EA" w14:textId="725F4EDB" w:rsidR="0014771D" w:rsidRPr="00045092" w:rsidRDefault="0014771D" w:rsidP="004C2192">
      <w:pPr>
        <w:rPr>
          <w:rFonts w:ascii="Arial" w:hAnsi="Arial" w:cs="Arial"/>
          <w:i/>
          <w:iCs/>
          <w:color w:val="222222"/>
          <w:sz w:val="22"/>
          <w:szCs w:val="22"/>
        </w:rPr>
      </w:pPr>
    </w:p>
    <w:p w14:paraId="1C168631" w14:textId="4406EA9B" w:rsidR="00A54CBC" w:rsidRPr="00045092" w:rsidRDefault="005B61E7" w:rsidP="004C2192">
      <w:pPr>
        <w:rPr>
          <w:rFonts w:ascii="Arial" w:hAnsi="Arial" w:cs="Arial"/>
          <w:i/>
          <w:iCs/>
          <w:color w:val="222222"/>
          <w:sz w:val="22"/>
          <w:szCs w:val="22"/>
        </w:rPr>
      </w:pPr>
      <w:r w:rsidRPr="00045092">
        <w:rPr>
          <w:noProof/>
        </w:rPr>
        <w:drawing>
          <wp:inline distT="0" distB="0" distL="0" distR="0" wp14:anchorId="58630D01" wp14:editId="1F4921B0">
            <wp:extent cx="4286885" cy="1698172"/>
            <wp:effectExtent l="0" t="0" r="18415" b="16510"/>
            <wp:docPr id="5" name="Chart 5">
              <a:extLst xmlns:a="http://schemas.openxmlformats.org/drawingml/2006/main">
                <a:ext uri="{FF2B5EF4-FFF2-40B4-BE49-F238E27FC236}">
                  <a16:creationId xmlns:a16="http://schemas.microsoft.com/office/drawing/2014/main" id="{93A06EFE-279C-C566-8B47-CB6FEBFCC9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24EAC61" w14:textId="77777777" w:rsidR="00E47501" w:rsidRDefault="00E47501" w:rsidP="00BC5BA8">
      <w:pPr>
        <w:rPr>
          <w:rFonts w:ascii="Arial" w:hAnsi="Arial" w:cs="Arial"/>
          <w:i/>
          <w:iCs/>
          <w:color w:val="222222"/>
          <w:sz w:val="22"/>
          <w:szCs w:val="22"/>
        </w:rPr>
      </w:pPr>
    </w:p>
    <w:p w14:paraId="60AEC546" w14:textId="727875DE" w:rsidR="00BC5BA8" w:rsidRPr="00045092" w:rsidRDefault="00BC5BA8" w:rsidP="00BC5BA8">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2. Training Curve for Diastolic Pressure – Random Forest</w:t>
      </w:r>
    </w:p>
    <w:p w14:paraId="11A08673" w14:textId="77777777" w:rsidR="00BC5BA8" w:rsidRPr="00045092" w:rsidRDefault="00BC5BA8" w:rsidP="00BC5BA8">
      <w:pPr>
        <w:rPr>
          <w:rFonts w:ascii="Arial" w:hAnsi="Arial" w:cs="Arial"/>
          <w:i/>
          <w:iCs/>
          <w:color w:val="222222"/>
          <w:sz w:val="22"/>
          <w:szCs w:val="22"/>
        </w:rPr>
      </w:pPr>
    </w:p>
    <w:p w14:paraId="49DF5830" w14:textId="4C955398" w:rsidR="00A54CBC" w:rsidRPr="00045092" w:rsidRDefault="00BB51C2" w:rsidP="004C2192">
      <w:pPr>
        <w:rPr>
          <w:rFonts w:ascii="Arial" w:hAnsi="Arial" w:cs="Arial"/>
          <w:i/>
          <w:iCs/>
          <w:color w:val="222222"/>
          <w:sz w:val="22"/>
          <w:szCs w:val="22"/>
        </w:rPr>
      </w:pPr>
      <w:r w:rsidRPr="00045092">
        <w:rPr>
          <w:noProof/>
        </w:rPr>
        <w:drawing>
          <wp:inline distT="0" distB="0" distL="0" distR="0" wp14:anchorId="17B4D5C6" wp14:editId="2450F630">
            <wp:extent cx="4251325" cy="1995054"/>
            <wp:effectExtent l="0" t="0" r="15875" b="5715"/>
            <wp:docPr id="10" name="Chart 10">
              <a:extLst xmlns:a="http://schemas.openxmlformats.org/drawingml/2006/main">
                <a:ext uri="{FF2B5EF4-FFF2-40B4-BE49-F238E27FC236}">
                  <a16:creationId xmlns:a16="http://schemas.microsoft.com/office/drawing/2014/main" id="{3CED9A58-21C8-E14E-7953-CD45D6FA77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1F403A9" w14:textId="77777777" w:rsidR="00E47501" w:rsidRDefault="00E47501" w:rsidP="00BC5BA8">
      <w:pPr>
        <w:rPr>
          <w:rFonts w:ascii="Arial" w:hAnsi="Arial" w:cs="Arial"/>
          <w:i/>
          <w:iCs/>
          <w:color w:val="222222"/>
          <w:sz w:val="22"/>
          <w:szCs w:val="22"/>
        </w:rPr>
      </w:pPr>
    </w:p>
    <w:p w14:paraId="1D4F4531" w14:textId="539E10B6" w:rsidR="00BC5BA8" w:rsidRPr="00045092" w:rsidRDefault="00BC5BA8" w:rsidP="00BC5BA8">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3. Training Curve for Diastolic Pressure – Support Vector Machine</w:t>
      </w:r>
    </w:p>
    <w:p w14:paraId="7A214C42" w14:textId="6A778965" w:rsidR="00A54CBC" w:rsidRPr="00045092" w:rsidRDefault="00A54CBC" w:rsidP="004C2192">
      <w:pPr>
        <w:rPr>
          <w:rFonts w:ascii="Arial" w:hAnsi="Arial" w:cs="Arial"/>
          <w:i/>
          <w:iCs/>
          <w:color w:val="222222"/>
          <w:sz w:val="22"/>
          <w:szCs w:val="22"/>
        </w:rPr>
      </w:pPr>
    </w:p>
    <w:p w14:paraId="7E1FA826" w14:textId="77777777" w:rsidR="005C5D1E" w:rsidRPr="00045092" w:rsidRDefault="005C5D1E" w:rsidP="00300C3C">
      <w:pPr>
        <w:pBdr>
          <w:bottom w:val="single" w:sz="12" w:space="1" w:color="auto"/>
        </w:pBdr>
        <w:rPr>
          <w:rFonts w:ascii="Arial" w:hAnsi="Arial" w:cs="Arial"/>
          <w:b/>
          <w:bCs/>
          <w:i/>
          <w:iCs/>
          <w:color w:val="222222"/>
          <w:sz w:val="22"/>
          <w:szCs w:val="22"/>
        </w:rPr>
      </w:pPr>
    </w:p>
    <w:p w14:paraId="7374A3EC" w14:textId="77777777" w:rsidR="005C5D1E" w:rsidRPr="00045092" w:rsidRDefault="005C5D1E" w:rsidP="00300C3C">
      <w:pPr>
        <w:pBdr>
          <w:bottom w:val="single" w:sz="12" w:space="1" w:color="auto"/>
        </w:pBdr>
        <w:rPr>
          <w:rFonts w:ascii="Arial" w:hAnsi="Arial" w:cs="Arial"/>
          <w:b/>
          <w:bCs/>
          <w:i/>
          <w:iCs/>
          <w:color w:val="222222"/>
          <w:sz w:val="22"/>
          <w:szCs w:val="22"/>
        </w:rPr>
      </w:pPr>
    </w:p>
    <w:p w14:paraId="0ADFE0EC" w14:textId="152CD3EB" w:rsidR="00300C3C" w:rsidRPr="00045092" w:rsidRDefault="00300C3C" w:rsidP="00300C3C">
      <w:pPr>
        <w:pBdr>
          <w:bottom w:val="single" w:sz="12" w:space="1" w:color="auto"/>
        </w:pBdr>
        <w:rPr>
          <w:rFonts w:ascii="Arial" w:hAnsi="Arial" w:cs="Arial"/>
          <w:b/>
          <w:bCs/>
          <w:i/>
          <w:iCs/>
          <w:color w:val="222222"/>
          <w:sz w:val="22"/>
          <w:szCs w:val="22"/>
        </w:rPr>
      </w:pPr>
      <w:r w:rsidRPr="00045092">
        <w:rPr>
          <w:rFonts w:ascii="Arial" w:hAnsi="Arial" w:cs="Arial"/>
          <w:b/>
          <w:bCs/>
          <w:i/>
          <w:iCs/>
          <w:color w:val="222222"/>
          <w:sz w:val="22"/>
          <w:szCs w:val="22"/>
        </w:rPr>
        <w:lastRenderedPageBreak/>
        <w:t xml:space="preserve">                             Training curves</w:t>
      </w:r>
    </w:p>
    <w:p w14:paraId="49C46AEA" w14:textId="77777777" w:rsidR="00300C3C" w:rsidRPr="00045092" w:rsidRDefault="00300C3C" w:rsidP="00300C3C">
      <w:pPr>
        <w:rPr>
          <w:rFonts w:ascii="Arial" w:hAnsi="Arial" w:cs="Arial"/>
          <w:b/>
          <w:bCs/>
          <w:i/>
          <w:iCs/>
          <w:color w:val="222222"/>
          <w:sz w:val="22"/>
          <w:szCs w:val="22"/>
        </w:rPr>
      </w:pPr>
    </w:p>
    <w:p w14:paraId="2ED01C00" w14:textId="606F9DAC" w:rsidR="00D94D34" w:rsidRDefault="00D94D34" w:rsidP="00D94D34">
      <w:pPr>
        <w:rPr>
          <w:rFonts w:ascii="Arial" w:hAnsi="Arial" w:cs="Arial"/>
          <w:b/>
          <w:bCs/>
          <w:i/>
          <w:iCs/>
          <w:color w:val="222222"/>
          <w:sz w:val="22"/>
          <w:szCs w:val="22"/>
        </w:rPr>
      </w:pPr>
      <w:r w:rsidRPr="00045092">
        <w:rPr>
          <w:rFonts w:ascii="Arial" w:hAnsi="Arial" w:cs="Arial"/>
          <w:b/>
          <w:bCs/>
          <w:i/>
          <w:iCs/>
          <w:color w:val="222222"/>
          <w:sz w:val="22"/>
          <w:szCs w:val="22"/>
        </w:rPr>
        <w:t xml:space="preserve">                              Diastolic BP</w:t>
      </w:r>
    </w:p>
    <w:p w14:paraId="3500BE14" w14:textId="77777777" w:rsidR="00045092" w:rsidRPr="00045092" w:rsidRDefault="00045092" w:rsidP="00D94D34">
      <w:pPr>
        <w:rPr>
          <w:rFonts w:ascii="Arial" w:hAnsi="Arial" w:cs="Arial"/>
          <w:b/>
          <w:bCs/>
          <w:i/>
          <w:iCs/>
          <w:color w:val="222222"/>
          <w:sz w:val="22"/>
          <w:szCs w:val="22"/>
        </w:rPr>
      </w:pPr>
    </w:p>
    <w:p w14:paraId="272D6D00" w14:textId="10B78FA3" w:rsidR="00A54CBC" w:rsidRPr="00045092" w:rsidRDefault="00BB51C2" w:rsidP="004C2192">
      <w:pPr>
        <w:rPr>
          <w:rFonts w:ascii="Arial" w:hAnsi="Arial" w:cs="Arial"/>
          <w:i/>
          <w:iCs/>
          <w:color w:val="222222"/>
          <w:sz w:val="22"/>
          <w:szCs w:val="22"/>
        </w:rPr>
      </w:pPr>
      <w:r w:rsidRPr="00045092">
        <w:rPr>
          <w:noProof/>
        </w:rPr>
        <w:drawing>
          <wp:inline distT="0" distB="0" distL="0" distR="0" wp14:anchorId="6D0E144A" wp14:editId="2BBC4DBA">
            <wp:extent cx="4607626" cy="2143125"/>
            <wp:effectExtent l="0" t="0" r="2540" b="9525"/>
            <wp:docPr id="15" name="Chart 15">
              <a:extLst xmlns:a="http://schemas.openxmlformats.org/drawingml/2006/main">
                <a:ext uri="{FF2B5EF4-FFF2-40B4-BE49-F238E27FC236}">
                  <a16:creationId xmlns:a16="http://schemas.microsoft.com/office/drawing/2014/main" id="{82F6F5AA-B5F8-0CB0-DE30-ABAA9CCDBB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1A59E90" w14:textId="77777777" w:rsidR="00E47501" w:rsidRDefault="00E47501" w:rsidP="00BC5BA8">
      <w:pPr>
        <w:rPr>
          <w:rFonts w:ascii="Arial" w:hAnsi="Arial" w:cs="Arial"/>
          <w:i/>
          <w:iCs/>
          <w:color w:val="222222"/>
          <w:sz w:val="22"/>
          <w:szCs w:val="22"/>
        </w:rPr>
      </w:pPr>
    </w:p>
    <w:p w14:paraId="565291B7" w14:textId="393D59AA" w:rsidR="00BC5BA8" w:rsidRPr="00045092" w:rsidRDefault="00BC5BA8" w:rsidP="00BC5BA8">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4. Training Curve for Diastolic Pressure – Artificial Neural Network</w:t>
      </w:r>
    </w:p>
    <w:p w14:paraId="7379D312" w14:textId="23A35925" w:rsidR="00A54CBC" w:rsidRPr="00045092" w:rsidRDefault="00A54CBC" w:rsidP="004C2192">
      <w:pPr>
        <w:rPr>
          <w:rFonts w:ascii="Arial" w:hAnsi="Arial" w:cs="Arial"/>
          <w:i/>
          <w:iCs/>
          <w:color w:val="222222"/>
          <w:sz w:val="22"/>
          <w:szCs w:val="22"/>
        </w:rPr>
      </w:pPr>
    </w:p>
    <w:p w14:paraId="2E0DD53B" w14:textId="51DC546B" w:rsidR="00A54CBC" w:rsidRPr="00045092" w:rsidRDefault="00300C3C" w:rsidP="004C2192">
      <w:pPr>
        <w:rPr>
          <w:rFonts w:ascii="Arial" w:hAnsi="Arial" w:cs="Arial"/>
          <w:i/>
          <w:iCs/>
          <w:color w:val="222222"/>
          <w:sz w:val="22"/>
          <w:szCs w:val="22"/>
        </w:rPr>
      </w:pPr>
      <w:r w:rsidRPr="00045092">
        <w:rPr>
          <w:noProof/>
        </w:rPr>
        <w:drawing>
          <wp:inline distT="0" distB="0" distL="0" distR="0" wp14:anchorId="0C9F6930" wp14:editId="68DF0227">
            <wp:extent cx="4619501" cy="2066290"/>
            <wp:effectExtent l="0" t="0" r="10160" b="10160"/>
            <wp:docPr id="20" name="Chart 20">
              <a:extLst xmlns:a="http://schemas.openxmlformats.org/drawingml/2006/main">
                <a:ext uri="{FF2B5EF4-FFF2-40B4-BE49-F238E27FC236}">
                  <a16:creationId xmlns:a16="http://schemas.microsoft.com/office/drawing/2014/main" id="{AEC1A062-CE03-78A0-42EB-630DCCD7C6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CAA74A7" w14:textId="77777777" w:rsidR="00E47501" w:rsidRDefault="00E47501" w:rsidP="00BC5BA8">
      <w:pPr>
        <w:rPr>
          <w:rFonts w:ascii="Arial" w:hAnsi="Arial" w:cs="Arial"/>
          <w:i/>
          <w:iCs/>
          <w:color w:val="222222"/>
          <w:sz w:val="22"/>
          <w:szCs w:val="22"/>
        </w:rPr>
      </w:pPr>
    </w:p>
    <w:p w14:paraId="3B7015E9" w14:textId="49C09895" w:rsidR="00BC5BA8" w:rsidRPr="00045092" w:rsidRDefault="00BC5BA8" w:rsidP="00BC5BA8">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 xml:space="preserve">5. Training Curve for Diastolic Pressure – Long </w:t>
      </w:r>
      <w:proofErr w:type="gramStart"/>
      <w:r w:rsidRPr="00045092">
        <w:rPr>
          <w:rFonts w:ascii="Arial" w:hAnsi="Arial" w:cs="Arial"/>
          <w:i/>
          <w:iCs/>
          <w:color w:val="222222"/>
          <w:sz w:val="22"/>
          <w:szCs w:val="22"/>
        </w:rPr>
        <w:t>Short</w:t>
      </w:r>
      <w:r w:rsidR="00045092">
        <w:rPr>
          <w:rFonts w:ascii="Arial" w:hAnsi="Arial" w:cs="Arial"/>
          <w:i/>
          <w:iCs/>
          <w:color w:val="222222"/>
          <w:sz w:val="22"/>
          <w:szCs w:val="22"/>
        </w:rPr>
        <w:t xml:space="preserve"> </w:t>
      </w:r>
      <w:r w:rsidRPr="00045092">
        <w:rPr>
          <w:rFonts w:ascii="Arial" w:hAnsi="Arial" w:cs="Arial"/>
          <w:i/>
          <w:iCs/>
          <w:color w:val="222222"/>
          <w:sz w:val="22"/>
          <w:szCs w:val="22"/>
        </w:rPr>
        <w:t>Term</w:t>
      </w:r>
      <w:proofErr w:type="gramEnd"/>
      <w:r w:rsidRPr="00045092">
        <w:rPr>
          <w:rFonts w:ascii="Arial" w:hAnsi="Arial" w:cs="Arial"/>
          <w:i/>
          <w:iCs/>
          <w:color w:val="222222"/>
          <w:sz w:val="22"/>
          <w:szCs w:val="22"/>
        </w:rPr>
        <w:t xml:space="preserve"> Memory</w:t>
      </w:r>
    </w:p>
    <w:p w14:paraId="72CC4B13" w14:textId="22691509" w:rsidR="00A54CBC" w:rsidRPr="00045092" w:rsidRDefault="00A54CBC" w:rsidP="004C2192">
      <w:pPr>
        <w:rPr>
          <w:rFonts w:ascii="Arial" w:hAnsi="Arial" w:cs="Arial"/>
          <w:i/>
          <w:iCs/>
          <w:color w:val="222222"/>
          <w:sz w:val="22"/>
          <w:szCs w:val="22"/>
        </w:rPr>
      </w:pPr>
    </w:p>
    <w:p w14:paraId="3458BAEF" w14:textId="4B08334C" w:rsidR="00A54CBC" w:rsidRPr="00045092" w:rsidRDefault="00A54CBC" w:rsidP="004C2192">
      <w:pPr>
        <w:rPr>
          <w:rFonts w:ascii="Arial" w:hAnsi="Arial" w:cs="Arial"/>
          <w:i/>
          <w:iCs/>
          <w:color w:val="222222"/>
          <w:sz w:val="22"/>
          <w:szCs w:val="22"/>
        </w:rPr>
      </w:pPr>
    </w:p>
    <w:p w14:paraId="14A4C799" w14:textId="1089FC05" w:rsidR="00A54CBC" w:rsidRPr="00045092" w:rsidRDefault="00A54CBC" w:rsidP="004C2192">
      <w:pPr>
        <w:rPr>
          <w:rFonts w:ascii="Arial" w:hAnsi="Arial" w:cs="Arial"/>
          <w:i/>
          <w:iCs/>
          <w:color w:val="222222"/>
          <w:sz w:val="22"/>
          <w:szCs w:val="22"/>
        </w:rPr>
      </w:pPr>
    </w:p>
    <w:p w14:paraId="18961194" w14:textId="502D125D" w:rsidR="00A54CBC" w:rsidRPr="00045092" w:rsidRDefault="00A54CBC" w:rsidP="004C2192">
      <w:pPr>
        <w:rPr>
          <w:rFonts w:ascii="Arial" w:hAnsi="Arial" w:cs="Arial"/>
          <w:i/>
          <w:iCs/>
          <w:color w:val="222222"/>
          <w:sz w:val="22"/>
          <w:szCs w:val="22"/>
        </w:rPr>
      </w:pPr>
    </w:p>
    <w:p w14:paraId="6C264B14" w14:textId="141B418B" w:rsidR="00A54CBC" w:rsidRPr="00045092" w:rsidRDefault="00A54CBC" w:rsidP="004C2192">
      <w:pPr>
        <w:rPr>
          <w:rFonts w:ascii="Arial" w:hAnsi="Arial" w:cs="Arial"/>
          <w:i/>
          <w:iCs/>
          <w:color w:val="222222"/>
          <w:sz w:val="22"/>
          <w:szCs w:val="22"/>
        </w:rPr>
      </w:pPr>
    </w:p>
    <w:p w14:paraId="74AE2DF6" w14:textId="5926269C" w:rsidR="00A54CBC" w:rsidRPr="00045092" w:rsidRDefault="00A54CBC" w:rsidP="004C2192">
      <w:pPr>
        <w:rPr>
          <w:rFonts w:ascii="Arial" w:hAnsi="Arial" w:cs="Arial"/>
          <w:i/>
          <w:iCs/>
          <w:color w:val="222222"/>
          <w:sz w:val="22"/>
          <w:szCs w:val="22"/>
        </w:rPr>
      </w:pPr>
    </w:p>
    <w:p w14:paraId="27A40C69" w14:textId="5B7CD489" w:rsidR="00A54CBC" w:rsidRPr="00045092" w:rsidRDefault="00A54CBC" w:rsidP="004C2192">
      <w:pPr>
        <w:rPr>
          <w:rFonts w:ascii="Arial" w:hAnsi="Arial" w:cs="Arial"/>
          <w:i/>
          <w:iCs/>
          <w:color w:val="222222"/>
          <w:sz w:val="22"/>
          <w:szCs w:val="22"/>
        </w:rPr>
      </w:pPr>
    </w:p>
    <w:p w14:paraId="5EF2750B" w14:textId="168108B5" w:rsidR="00A54CBC" w:rsidRPr="00045092" w:rsidRDefault="00A54CBC" w:rsidP="004C2192">
      <w:pPr>
        <w:rPr>
          <w:rFonts w:ascii="Arial" w:hAnsi="Arial" w:cs="Arial"/>
          <w:i/>
          <w:iCs/>
          <w:color w:val="222222"/>
          <w:sz w:val="22"/>
          <w:szCs w:val="22"/>
        </w:rPr>
      </w:pPr>
    </w:p>
    <w:p w14:paraId="6F37B5D5" w14:textId="4747A16B" w:rsidR="00A54CBC" w:rsidRPr="00045092" w:rsidRDefault="00A54CBC" w:rsidP="004C2192">
      <w:pPr>
        <w:rPr>
          <w:rFonts w:ascii="Arial" w:hAnsi="Arial" w:cs="Arial"/>
          <w:i/>
          <w:iCs/>
          <w:color w:val="222222"/>
          <w:sz w:val="22"/>
          <w:szCs w:val="22"/>
        </w:rPr>
      </w:pPr>
    </w:p>
    <w:p w14:paraId="22085539" w14:textId="09706C7E" w:rsidR="00A54CBC" w:rsidRPr="00045092" w:rsidRDefault="00A54CBC" w:rsidP="004C2192">
      <w:pPr>
        <w:rPr>
          <w:rFonts w:ascii="Arial" w:hAnsi="Arial" w:cs="Arial"/>
          <w:i/>
          <w:iCs/>
          <w:color w:val="222222"/>
          <w:sz w:val="22"/>
          <w:szCs w:val="22"/>
        </w:rPr>
      </w:pPr>
    </w:p>
    <w:p w14:paraId="38FEE1A9" w14:textId="2523D99A" w:rsidR="00335E86" w:rsidRPr="00045092" w:rsidRDefault="00335E86" w:rsidP="004C2192">
      <w:pPr>
        <w:rPr>
          <w:rFonts w:ascii="Arial" w:hAnsi="Arial" w:cs="Arial"/>
          <w:i/>
          <w:iCs/>
          <w:color w:val="222222"/>
          <w:sz w:val="22"/>
          <w:szCs w:val="22"/>
        </w:rPr>
      </w:pPr>
    </w:p>
    <w:p w14:paraId="6B5FAE2D" w14:textId="50A9EE41" w:rsidR="00335E86" w:rsidRPr="00045092" w:rsidRDefault="00335E86" w:rsidP="004C2192">
      <w:pPr>
        <w:rPr>
          <w:rFonts w:ascii="Arial" w:hAnsi="Arial" w:cs="Arial"/>
          <w:i/>
          <w:iCs/>
          <w:color w:val="222222"/>
          <w:sz w:val="22"/>
          <w:szCs w:val="22"/>
        </w:rPr>
      </w:pPr>
    </w:p>
    <w:p w14:paraId="222621D6" w14:textId="77777777" w:rsidR="00335E86" w:rsidRPr="00045092" w:rsidRDefault="00335E86" w:rsidP="004C2192">
      <w:pPr>
        <w:rPr>
          <w:rFonts w:ascii="Arial" w:hAnsi="Arial" w:cs="Arial"/>
          <w:i/>
          <w:iCs/>
          <w:color w:val="222222"/>
          <w:sz w:val="22"/>
          <w:szCs w:val="22"/>
        </w:rPr>
      </w:pPr>
    </w:p>
    <w:p w14:paraId="21589D1D" w14:textId="5F903394" w:rsidR="00CE703E" w:rsidRPr="00045092" w:rsidRDefault="00CE703E" w:rsidP="004C2192">
      <w:pPr>
        <w:rPr>
          <w:rFonts w:ascii="Arial" w:hAnsi="Arial" w:cs="Arial"/>
          <w:i/>
          <w:iCs/>
          <w:color w:val="222222"/>
          <w:sz w:val="22"/>
          <w:szCs w:val="22"/>
        </w:rPr>
      </w:pPr>
    </w:p>
    <w:p w14:paraId="3A17B0FF" w14:textId="3C782CF2" w:rsidR="00CE703E" w:rsidRPr="00045092" w:rsidRDefault="00CE703E" w:rsidP="004C2192">
      <w:pPr>
        <w:rPr>
          <w:rFonts w:ascii="Arial" w:hAnsi="Arial" w:cs="Arial"/>
          <w:i/>
          <w:iCs/>
          <w:color w:val="222222"/>
          <w:sz w:val="22"/>
          <w:szCs w:val="22"/>
        </w:rPr>
      </w:pPr>
    </w:p>
    <w:p w14:paraId="6961134F" w14:textId="77777777" w:rsidR="005C5D1E" w:rsidRPr="00045092" w:rsidRDefault="005C5D1E" w:rsidP="004C2192">
      <w:pPr>
        <w:rPr>
          <w:rFonts w:ascii="Arial" w:hAnsi="Arial" w:cs="Arial"/>
          <w:i/>
          <w:iCs/>
          <w:color w:val="222222"/>
          <w:sz w:val="22"/>
          <w:szCs w:val="22"/>
        </w:rPr>
      </w:pPr>
    </w:p>
    <w:p w14:paraId="7B80CF62" w14:textId="1F0BE4ED" w:rsidR="00CE703E" w:rsidRDefault="00CE703E" w:rsidP="004C2192">
      <w:pPr>
        <w:rPr>
          <w:rFonts w:ascii="Arial" w:hAnsi="Arial" w:cs="Arial"/>
          <w:i/>
          <w:iCs/>
          <w:color w:val="222222"/>
          <w:sz w:val="22"/>
          <w:szCs w:val="22"/>
        </w:rPr>
      </w:pPr>
    </w:p>
    <w:p w14:paraId="265A0BA6" w14:textId="77777777" w:rsidR="00045092" w:rsidRPr="00045092" w:rsidRDefault="00045092" w:rsidP="004C2192">
      <w:pPr>
        <w:rPr>
          <w:rFonts w:ascii="Arial" w:hAnsi="Arial" w:cs="Arial"/>
          <w:i/>
          <w:iCs/>
          <w:color w:val="222222"/>
          <w:sz w:val="22"/>
          <w:szCs w:val="22"/>
        </w:rPr>
      </w:pPr>
    </w:p>
    <w:p w14:paraId="0F468128" w14:textId="77777777" w:rsidR="00300C3C" w:rsidRPr="00045092" w:rsidRDefault="00300C3C" w:rsidP="00300C3C">
      <w:pPr>
        <w:pBdr>
          <w:bottom w:val="single" w:sz="12" w:space="1" w:color="auto"/>
        </w:pBdr>
        <w:rPr>
          <w:rFonts w:ascii="Arial" w:hAnsi="Arial" w:cs="Arial"/>
          <w:b/>
          <w:bCs/>
          <w:i/>
          <w:iCs/>
          <w:color w:val="222222"/>
          <w:sz w:val="22"/>
          <w:szCs w:val="22"/>
        </w:rPr>
      </w:pPr>
      <w:r w:rsidRPr="00045092">
        <w:rPr>
          <w:rFonts w:ascii="Arial" w:hAnsi="Arial" w:cs="Arial"/>
          <w:b/>
          <w:bCs/>
          <w:i/>
          <w:iCs/>
          <w:color w:val="222222"/>
          <w:sz w:val="22"/>
          <w:szCs w:val="22"/>
        </w:rPr>
        <w:t xml:space="preserve">                             Training curves</w:t>
      </w:r>
    </w:p>
    <w:p w14:paraId="1ED58F75" w14:textId="77777777" w:rsidR="00300C3C" w:rsidRPr="00045092" w:rsidRDefault="00300C3C" w:rsidP="00300C3C">
      <w:pPr>
        <w:rPr>
          <w:rFonts w:ascii="Arial" w:hAnsi="Arial" w:cs="Arial"/>
          <w:b/>
          <w:bCs/>
          <w:i/>
          <w:iCs/>
          <w:color w:val="222222"/>
          <w:sz w:val="22"/>
          <w:szCs w:val="22"/>
        </w:rPr>
      </w:pPr>
    </w:p>
    <w:p w14:paraId="65592814" w14:textId="4D90B5FD" w:rsidR="00A54CBC" w:rsidRPr="00045092" w:rsidRDefault="00300C3C" w:rsidP="004C2192">
      <w:pPr>
        <w:rPr>
          <w:rFonts w:ascii="Arial" w:hAnsi="Arial" w:cs="Arial"/>
          <w:b/>
          <w:bCs/>
          <w:i/>
          <w:iCs/>
          <w:color w:val="222222"/>
          <w:sz w:val="22"/>
          <w:szCs w:val="22"/>
        </w:rPr>
      </w:pPr>
      <w:r w:rsidRPr="00045092">
        <w:rPr>
          <w:rFonts w:ascii="Arial" w:hAnsi="Arial" w:cs="Arial"/>
          <w:b/>
          <w:bCs/>
          <w:i/>
          <w:iCs/>
          <w:color w:val="222222"/>
          <w:sz w:val="22"/>
          <w:szCs w:val="22"/>
        </w:rPr>
        <w:t xml:space="preserve">                              </w:t>
      </w:r>
      <w:r w:rsidR="00A54CBC" w:rsidRPr="00045092">
        <w:rPr>
          <w:rFonts w:ascii="Arial" w:hAnsi="Arial" w:cs="Arial"/>
          <w:b/>
          <w:bCs/>
          <w:i/>
          <w:iCs/>
          <w:color w:val="222222"/>
          <w:sz w:val="22"/>
          <w:szCs w:val="22"/>
        </w:rPr>
        <w:t>Systolic BP</w:t>
      </w:r>
    </w:p>
    <w:p w14:paraId="01908D0A" w14:textId="77777777" w:rsidR="00A54CBC" w:rsidRPr="00045092" w:rsidRDefault="00A54CBC" w:rsidP="00A54CBC">
      <w:pPr>
        <w:rPr>
          <w:rFonts w:ascii="Arial" w:hAnsi="Arial" w:cs="Arial"/>
          <w:i/>
          <w:iCs/>
          <w:color w:val="222222"/>
          <w:sz w:val="22"/>
          <w:szCs w:val="22"/>
        </w:rPr>
      </w:pPr>
    </w:p>
    <w:p w14:paraId="2497A78F" w14:textId="65A57452" w:rsidR="00A54CBC" w:rsidRPr="00045092" w:rsidRDefault="00CE703E" w:rsidP="00A54CBC">
      <w:pPr>
        <w:rPr>
          <w:rFonts w:ascii="Arial" w:hAnsi="Arial" w:cs="Arial"/>
          <w:i/>
          <w:iCs/>
          <w:color w:val="222222"/>
          <w:sz w:val="22"/>
          <w:szCs w:val="22"/>
        </w:rPr>
      </w:pPr>
      <w:r w:rsidRPr="00045092">
        <w:rPr>
          <w:noProof/>
        </w:rPr>
        <w:drawing>
          <wp:inline distT="0" distB="0" distL="0" distR="0" wp14:anchorId="176C4EE6" wp14:editId="1198146C">
            <wp:extent cx="4215130" cy="1947553"/>
            <wp:effectExtent l="0" t="0" r="13970" b="14605"/>
            <wp:docPr id="3" name="Chart 3">
              <a:extLst xmlns:a="http://schemas.openxmlformats.org/drawingml/2006/main">
                <a:ext uri="{FF2B5EF4-FFF2-40B4-BE49-F238E27FC236}">
                  <a16:creationId xmlns:a16="http://schemas.microsoft.com/office/drawing/2014/main" id="{ACB140BD-D433-FC8E-3E27-7F55214582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970414E" w14:textId="77777777" w:rsidR="00E47501" w:rsidRDefault="00E47501" w:rsidP="00335E86">
      <w:pPr>
        <w:rPr>
          <w:rFonts w:ascii="Arial" w:hAnsi="Arial" w:cs="Arial"/>
          <w:i/>
          <w:iCs/>
          <w:color w:val="222222"/>
          <w:sz w:val="22"/>
          <w:szCs w:val="22"/>
        </w:rPr>
      </w:pPr>
    </w:p>
    <w:p w14:paraId="36004337" w14:textId="5F3117F0" w:rsidR="00335E86" w:rsidRPr="00045092" w:rsidRDefault="00335E86" w:rsidP="00335E86">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6. Training Curve for Systolic Pressure - Lasso</w:t>
      </w:r>
    </w:p>
    <w:p w14:paraId="6903E60C" w14:textId="77777777" w:rsidR="00A54CBC" w:rsidRPr="00045092" w:rsidRDefault="00A54CBC" w:rsidP="00A54CBC">
      <w:pPr>
        <w:rPr>
          <w:rFonts w:ascii="Arial" w:hAnsi="Arial" w:cs="Arial"/>
          <w:i/>
          <w:iCs/>
          <w:color w:val="222222"/>
          <w:sz w:val="22"/>
          <w:szCs w:val="22"/>
        </w:rPr>
      </w:pPr>
    </w:p>
    <w:p w14:paraId="5CBFCD75" w14:textId="4539F425" w:rsidR="005B61E7" w:rsidRPr="00045092" w:rsidRDefault="005B61E7" w:rsidP="00A54CBC">
      <w:pPr>
        <w:rPr>
          <w:rFonts w:ascii="Arial" w:hAnsi="Arial" w:cs="Arial"/>
          <w:i/>
          <w:iCs/>
          <w:color w:val="222222"/>
          <w:sz w:val="22"/>
          <w:szCs w:val="22"/>
        </w:rPr>
      </w:pPr>
      <w:r w:rsidRPr="00045092">
        <w:rPr>
          <w:noProof/>
        </w:rPr>
        <w:drawing>
          <wp:inline distT="0" distB="0" distL="0" distR="0" wp14:anchorId="5B5805D5" wp14:editId="68EC8FF6">
            <wp:extent cx="4227195" cy="1781299"/>
            <wp:effectExtent l="0" t="0" r="1905" b="9525"/>
            <wp:docPr id="7" name="Chart 7">
              <a:extLst xmlns:a="http://schemas.openxmlformats.org/drawingml/2006/main">
                <a:ext uri="{FF2B5EF4-FFF2-40B4-BE49-F238E27FC236}">
                  <a16:creationId xmlns:a16="http://schemas.microsoft.com/office/drawing/2014/main" id="{38AAFC0B-BCFE-9C5E-588F-2590505831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09A6E95" w14:textId="77777777" w:rsidR="00E47501" w:rsidRDefault="00E47501" w:rsidP="00335E86">
      <w:pPr>
        <w:rPr>
          <w:rFonts w:ascii="Arial" w:hAnsi="Arial" w:cs="Arial"/>
          <w:i/>
          <w:iCs/>
          <w:color w:val="222222"/>
          <w:sz w:val="22"/>
          <w:szCs w:val="22"/>
        </w:rPr>
      </w:pPr>
    </w:p>
    <w:p w14:paraId="797B7184" w14:textId="1254219E" w:rsidR="00335E86" w:rsidRPr="00045092" w:rsidRDefault="00335E86" w:rsidP="00335E86">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7. Training Curve for Systolic Pressure – Random Forest</w:t>
      </w:r>
    </w:p>
    <w:p w14:paraId="37B3A3EB" w14:textId="77777777" w:rsidR="00A54CBC" w:rsidRPr="00045092" w:rsidRDefault="00A54CBC" w:rsidP="00A54CBC">
      <w:pPr>
        <w:rPr>
          <w:rFonts w:ascii="Arial" w:hAnsi="Arial" w:cs="Arial"/>
          <w:i/>
          <w:iCs/>
          <w:color w:val="222222"/>
          <w:sz w:val="22"/>
          <w:szCs w:val="22"/>
        </w:rPr>
      </w:pPr>
    </w:p>
    <w:p w14:paraId="0163F1BC" w14:textId="2F062AFA" w:rsidR="00A54CBC" w:rsidRPr="00045092" w:rsidRDefault="00BB51C2" w:rsidP="00A54CBC">
      <w:pPr>
        <w:rPr>
          <w:rFonts w:ascii="Arial" w:hAnsi="Arial" w:cs="Arial"/>
          <w:i/>
          <w:iCs/>
          <w:color w:val="222222"/>
          <w:sz w:val="22"/>
          <w:szCs w:val="22"/>
        </w:rPr>
      </w:pPr>
      <w:r w:rsidRPr="00045092">
        <w:rPr>
          <w:noProof/>
        </w:rPr>
        <w:drawing>
          <wp:inline distT="0" distB="0" distL="0" distR="0" wp14:anchorId="1AAB883F" wp14:editId="25E83805">
            <wp:extent cx="4251325" cy="1828800"/>
            <wp:effectExtent l="0" t="0" r="15875" b="0"/>
            <wp:docPr id="13" name="Chart 13">
              <a:extLst xmlns:a="http://schemas.openxmlformats.org/drawingml/2006/main">
                <a:ext uri="{FF2B5EF4-FFF2-40B4-BE49-F238E27FC236}">
                  <a16:creationId xmlns:a16="http://schemas.microsoft.com/office/drawing/2014/main" id="{174826DC-A36B-C3E9-69FB-C808A2B178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D8D2D53" w14:textId="77777777" w:rsidR="00E47501" w:rsidRDefault="00E47501" w:rsidP="00335E86">
      <w:pPr>
        <w:rPr>
          <w:rFonts w:ascii="Arial" w:hAnsi="Arial" w:cs="Arial"/>
          <w:i/>
          <w:iCs/>
          <w:color w:val="222222"/>
          <w:sz w:val="22"/>
          <w:szCs w:val="22"/>
        </w:rPr>
      </w:pPr>
    </w:p>
    <w:p w14:paraId="4F669920" w14:textId="58B9DE2C" w:rsidR="00335E86" w:rsidRPr="00045092" w:rsidRDefault="00335E86" w:rsidP="00335E86">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8. Training Curve for Systolic Pressure – Support Vector Machine</w:t>
      </w:r>
    </w:p>
    <w:p w14:paraId="707330D8" w14:textId="2E0D3119" w:rsidR="00335E86" w:rsidRPr="00045092" w:rsidRDefault="00335E86" w:rsidP="00335E86">
      <w:pPr>
        <w:rPr>
          <w:rFonts w:ascii="Arial" w:hAnsi="Arial" w:cs="Arial"/>
          <w:i/>
          <w:iCs/>
          <w:color w:val="222222"/>
          <w:sz w:val="22"/>
          <w:szCs w:val="22"/>
        </w:rPr>
      </w:pPr>
    </w:p>
    <w:p w14:paraId="75B80EBE" w14:textId="311A9539" w:rsidR="00335E86" w:rsidRPr="00045092" w:rsidRDefault="00335E86" w:rsidP="00A54CBC">
      <w:pPr>
        <w:rPr>
          <w:rFonts w:ascii="Arial" w:hAnsi="Arial" w:cs="Arial"/>
          <w:i/>
          <w:iCs/>
          <w:color w:val="222222"/>
          <w:sz w:val="22"/>
          <w:szCs w:val="22"/>
        </w:rPr>
      </w:pPr>
    </w:p>
    <w:p w14:paraId="63DB6B78" w14:textId="73B6CA89" w:rsidR="00335E86" w:rsidRPr="00045092" w:rsidRDefault="00335E86" w:rsidP="00A54CBC">
      <w:pPr>
        <w:rPr>
          <w:rFonts w:ascii="Arial" w:hAnsi="Arial" w:cs="Arial"/>
          <w:i/>
          <w:iCs/>
          <w:color w:val="222222"/>
          <w:sz w:val="22"/>
          <w:szCs w:val="22"/>
        </w:rPr>
      </w:pPr>
    </w:p>
    <w:p w14:paraId="4684D1D8" w14:textId="77777777" w:rsidR="00335E86" w:rsidRPr="00045092" w:rsidRDefault="00335E86" w:rsidP="00A54CBC">
      <w:pPr>
        <w:rPr>
          <w:rFonts w:ascii="Arial" w:hAnsi="Arial" w:cs="Arial"/>
          <w:i/>
          <w:iCs/>
          <w:color w:val="222222"/>
          <w:sz w:val="22"/>
          <w:szCs w:val="22"/>
        </w:rPr>
      </w:pPr>
    </w:p>
    <w:p w14:paraId="7145B476" w14:textId="4FAE5D67" w:rsidR="00300C3C" w:rsidRPr="00045092" w:rsidRDefault="00300C3C" w:rsidP="00300C3C">
      <w:pPr>
        <w:pBdr>
          <w:bottom w:val="single" w:sz="12" w:space="1" w:color="auto"/>
        </w:pBdr>
        <w:rPr>
          <w:rFonts w:ascii="Arial" w:hAnsi="Arial" w:cs="Arial"/>
          <w:b/>
          <w:bCs/>
          <w:i/>
          <w:iCs/>
          <w:color w:val="222222"/>
          <w:sz w:val="22"/>
          <w:szCs w:val="22"/>
        </w:rPr>
      </w:pPr>
      <w:r w:rsidRPr="00045092">
        <w:rPr>
          <w:rFonts w:ascii="Arial" w:hAnsi="Arial" w:cs="Arial"/>
          <w:b/>
          <w:bCs/>
          <w:i/>
          <w:iCs/>
          <w:color w:val="222222"/>
          <w:sz w:val="22"/>
          <w:szCs w:val="22"/>
        </w:rPr>
        <w:t xml:space="preserve">                                        Training curves</w:t>
      </w:r>
    </w:p>
    <w:p w14:paraId="1A290D9A" w14:textId="77777777" w:rsidR="00300C3C" w:rsidRPr="00045092" w:rsidRDefault="00300C3C" w:rsidP="00300C3C">
      <w:pPr>
        <w:rPr>
          <w:rFonts w:ascii="Arial" w:hAnsi="Arial" w:cs="Arial"/>
          <w:b/>
          <w:bCs/>
          <w:i/>
          <w:iCs/>
          <w:color w:val="222222"/>
          <w:sz w:val="22"/>
          <w:szCs w:val="22"/>
        </w:rPr>
      </w:pPr>
    </w:p>
    <w:p w14:paraId="656489F2" w14:textId="38B4CE6B" w:rsidR="00D94D34" w:rsidRPr="00045092" w:rsidRDefault="00D94D34" w:rsidP="00D94D34">
      <w:pPr>
        <w:rPr>
          <w:rFonts w:ascii="Arial" w:hAnsi="Arial" w:cs="Arial"/>
          <w:b/>
          <w:bCs/>
          <w:i/>
          <w:iCs/>
          <w:color w:val="222222"/>
          <w:sz w:val="22"/>
          <w:szCs w:val="22"/>
        </w:rPr>
      </w:pPr>
      <w:r w:rsidRPr="00045092">
        <w:rPr>
          <w:rFonts w:ascii="Arial" w:hAnsi="Arial" w:cs="Arial"/>
          <w:b/>
          <w:bCs/>
          <w:i/>
          <w:iCs/>
          <w:color w:val="222222"/>
          <w:sz w:val="22"/>
          <w:szCs w:val="22"/>
        </w:rPr>
        <w:t xml:space="preserve">                                            Systolic BP</w:t>
      </w:r>
    </w:p>
    <w:p w14:paraId="059B5E42" w14:textId="77777777" w:rsidR="00A54CBC" w:rsidRPr="00045092" w:rsidRDefault="00A54CBC" w:rsidP="00A54CBC">
      <w:pPr>
        <w:rPr>
          <w:rFonts w:ascii="Arial" w:hAnsi="Arial" w:cs="Arial"/>
          <w:i/>
          <w:iCs/>
          <w:color w:val="222222"/>
          <w:sz w:val="22"/>
          <w:szCs w:val="22"/>
        </w:rPr>
      </w:pPr>
    </w:p>
    <w:p w14:paraId="347BB19D" w14:textId="4BEE3566" w:rsidR="00A54CBC" w:rsidRPr="00045092" w:rsidRDefault="00BB51C2" w:rsidP="00A54CBC">
      <w:pPr>
        <w:rPr>
          <w:rFonts w:ascii="Arial" w:hAnsi="Arial" w:cs="Arial"/>
          <w:i/>
          <w:iCs/>
          <w:color w:val="222222"/>
          <w:sz w:val="22"/>
          <w:szCs w:val="22"/>
        </w:rPr>
      </w:pPr>
      <w:r w:rsidRPr="00045092">
        <w:rPr>
          <w:noProof/>
        </w:rPr>
        <w:drawing>
          <wp:inline distT="0" distB="0" distL="0" distR="0" wp14:anchorId="0C836F5C" wp14:editId="065ABF15">
            <wp:extent cx="4536374" cy="2256155"/>
            <wp:effectExtent l="0" t="0" r="17145" b="10795"/>
            <wp:docPr id="18" name="Chart 18">
              <a:extLst xmlns:a="http://schemas.openxmlformats.org/drawingml/2006/main">
                <a:ext uri="{FF2B5EF4-FFF2-40B4-BE49-F238E27FC236}">
                  <a16:creationId xmlns:a16="http://schemas.microsoft.com/office/drawing/2014/main" id="{5AD5BB61-5515-1673-81C1-95C9204898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AA6E1CC" w14:textId="77777777" w:rsidR="00E47501" w:rsidRDefault="00E47501" w:rsidP="00335E86">
      <w:pPr>
        <w:rPr>
          <w:rFonts w:ascii="Arial" w:hAnsi="Arial" w:cs="Arial"/>
          <w:i/>
          <w:iCs/>
          <w:color w:val="222222"/>
          <w:sz w:val="22"/>
          <w:szCs w:val="22"/>
        </w:rPr>
      </w:pPr>
    </w:p>
    <w:p w14:paraId="39EE2E94" w14:textId="1F481052" w:rsidR="00335E86" w:rsidRPr="00045092" w:rsidRDefault="00335E86" w:rsidP="00335E86">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9. Training Curve for Diastolic Pressure – Artificial Neural Network</w:t>
      </w:r>
    </w:p>
    <w:p w14:paraId="0859B140" w14:textId="77777777" w:rsidR="00A54CBC" w:rsidRPr="00045092" w:rsidRDefault="00A54CBC" w:rsidP="00A54CBC">
      <w:pPr>
        <w:rPr>
          <w:rFonts w:ascii="Arial" w:hAnsi="Arial" w:cs="Arial"/>
          <w:i/>
          <w:iCs/>
          <w:color w:val="222222"/>
          <w:sz w:val="22"/>
          <w:szCs w:val="22"/>
        </w:rPr>
      </w:pPr>
    </w:p>
    <w:p w14:paraId="15D3571D" w14:textId="14B1EDD3" w:rsidR="00A54CBC" w:rsidRPr="00045092" w:rsidRDefault="00A54CBC" w:rsidP="004C2192"/>
    <w:p w14:paraId="08FD613E" w14:textId="2B11FB0E" w:rsidR="00A54CBC" w:rsidRPr="00045092" w:rsidRDefault="00300C3C" w:rsidP="004C2192">
      <w:r w:rsidRPr="00045092">
        <w:rPr>
          <w:noProof/>
        </w:rPr>
        <w:drawing>
          <wp:inline distT="0" distB="0" distL="0" distR="0" wp14:anchorId="6BD91170" wp14:editId="022B3F30">
            <wp:extent cx="4547870" cy="2291938"/>
            <wp:effectExtent l="0" t="0" r="5080" b="13335"/>
            <wp:docPr id="21" name="Chart 21">
              <a:extLst xmlns:a="http://schemas.openxmlformats.org/drawingml/2006/main">
                <a:ext uri="{FF2B5EF4-FFF2-40B4-BE49-F238E27FC236}">
                  <a16:creationId xmlns:a16="http://schemas.microsoft.com/office/drawing/2014/main" id="{D177E03C-2484-E7C1-EC79-59D944E6F7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698298F" w14:textId="77777777" w:rsidR="00E47501" w:rsidRDefault="00E47501" w:rsidP="00335E86">
      <w:pPr>
        <w:rPr>
          <w:rFonts w:ascii="Arial" w:hAnsi="Arial" w:cs="Arial"/>
          <w:i/>
          <w:iCs/>
          <w:color w:val="222222"/>
          <w:sz w:val="22"/>
          <w:szCs w:val="22"/>
        </w:rPr>
      </w:pPr>
    </w:p>
    <w:p w14:paraId="59E94E3E" w14:textId="266C5F7E" w:rsidR="00335E86" w:rsidRPr="00045092" w:rsidRDefault="00335E86" w:rsidP="00335E86">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10. Training Curve for Diastolic Pressure – Long Short Term Memory</w:t>
      </w:r>
    </w:p>
    <w:p w14:paraId="33356D38" w14:textId="23ABC08E" w:rsidR="00A54CBC" w:rsidRPr="00045092" w:rsidRDefault="00A54CBC" w:rsidP="004C2192"/>
    <w:p w14:paraId="0F06DECE" w14:textId="159E48CC" w:rsidR="00A54CBC" w:rsidRPr="00045092" w:rsidRDefault="00A54CBC" w:rsidP="004C2192"/>
    <w:p w14:paraId="5DC7C1D8" w14:textId="03BC3A6D" w:rsidR="00300C3C" w:rsidRPr="00045092" w:rsidRDefault="00300C3C">
      <w:pPr>
        <w:spacing w:after="160" w:line="259" w:lineRule="auto"/>
      </w:pPr>
      <w:r w:rsidRPr="00045092">
        <w:br w:type="page"/>
      </w:r>
    </w:p>
    <w:p w14:paraId="671A0C03" w14:textId="77777777" w:rsidR="00A54CBC" w:rsidRPr="00045092" w:rsidRDefault="00A54CBC" w:rsidP="004C2192"/>
    <w:p w14:paraId="4EBBA03F" w14:textId="0EFF6423" w:rsidR="00A54CBC" w:rsidRPr="00045092" w:rsidRDefault="00A54CBC" w:rsidP="004C2192"/>
    <w:p w14:paraId="08BC448A" w14:textId="600DE568" w:rsidR="00A54CBC" w:rsidRPr="00045092" w:rsidRDefault="00300C3C" w:rsidP="00A54CBC">
      <w:pPr>
        <w:pBdr>
          <w:bottom w:val="single" w:sz="12" w:space="1" w:color="auto"/>
        </w:pBdr>
        <w:rPr>
          <w:rFonts w:ascii="Arial" w:hAnsi="Arial" w:cs="Arial"/>
          <w:b/>
          <w:bCs/>
          <w:i/>
          <w:iCs/>
          <w:color w:val="222222"/>
          <w:sz w:val="22"/>
          <w:szCs w:val="22"/>
        </w:rPr>
      </w:pPr>
      <w:r w:rsidRPr="00045092">
        <w:rPr>
          <w:rFonts w:ascii="Arial" w:hAnsi="Arial" w:cs="Arial"/>
          <w:b/>
          <w:bCs/>
          <w:i/>
          <w:iCs/>
          <w:color w:val="222222"/>
          <w:sz w:val="22"/>
          <w:szCs w:val="22"/>
        </w:rPr>
        <w:t xml:space="preserve">                                 </w:t>
      </w:r>
      <w:r w:rsidR="00A54CBC" w:rsidRPr="00045092">
        <w:rPr>
          <w:rFonts w:ascii="Arial" w:hAnsi="Arial" w:cs="Arial"/>
          <w:b/>
          <w:bCs/>
          <w:i/>
          <w:iCs/>
          <w:color w:val="222222"/>
          <w:sz w:val="22"/>
          <w:szCs w:val="22"/>
        </w:rPr>
        <w:t>Validation curves</w:t>
      </w:r>
    </w:p>
    <w:p w14:paraId="2AA335FA" w14:textId="77777777" w:rsidR="00300C3C" w:rsidRPr="00045092" w:rsidRDefault="00300C3C" w:rsidP="00A54CBC">
      <w:pPr>
        <w:rPr>
          <w:rFonts w:ascii="Arial" w:hAnsi="Arial" w:cs="Arial"/>
          <w:b/>
          <w:bCs/>
          <w:i/>
          <w:iCs/>
          <w:color w:val="222222"/>
          <w:sz w:val="22"/>
          <w:szCs w:val="22"/>
        </w:rPr>
      </w:pPr>
    </w:p>
    <w:p w14:paraId="7FC41DF2" w14:textId="4A64FE50" w:rsidR="00A54CBC" w:rsidRPr="00045092" w:rsidRDefault="00300C3C" w:rsidP="00A54CBC">
      <w:pPr>
        <w:rPr>
          <w:rFonts w:ascii="Arial" w:hAnsi="Arial" w:cs="Arial"/>
          <w:b/>
          <w:bCs/>
          <w:i/>
          <w:iCs/>
          <w:color w:val="222222"/>
          <w:sz w:val="22"/>
          <w:szCs w:val="22"/>
        </w:rPr>
      </w:pPr>
      <w:r w:rsidRPr="00045092">
        <w:rPr>
          <w:rFonts w:ascii="Arial" w:hAnsi="Arial" w:cs="Arial"/>
          <w:b/>
          <w:bCs/>
          <w:i/>
          <w:iCs/>
          <w:color w:val="222222"/>
          <w:sz w:val="22"/>
          <w:szCs w:val="22"/>
        </w:rPr>
        <w:t xml:space="preserve">                                   </w:t>
      </w:r>
      <w:r w:rsidR="00A54CBC" w:rsidRPr="00045092">
        <w:rPr>
          <w:rFonts w:ascii="Arial" w:hAnsi="Arial" w:cs="Arial"/>
          <w:b/>
          <w:bCs/>
          <w:i/>
          <w:iCs/>
          <w:color w:val="222222"/>
          <w:sz w:val="22"/>
          <w:szCs w:val="22"/>
        </w:rPr>
        <w:t>Diastolic BP</w:t>
      </w:r>
    </w:p>
    <w:p w14:paraId="21BDC553" w14:textId="77777777" w:rsidR="00A54CBC" w:rsidRPr="00045092" w:rsidRDefault="00A54CBC" w:rsidP="00A54CBC">
      <w:pPr>
        <w:rPr>
          <w:rFonts w:ascii="Arial" w:hAnsi="Arial" w:cs="Arial"/>
          <w:i/>
          <w:iCs/>
          <w:color w:val="222222"/>
          <w:sz w:val="22"/>
          <w:szCs w:val="22"/>
        </w:rPr>
      </w:pPr>
    </w:p>
    <w:p w14:paraId="562181FD" w14:textId="04C77A3E" w:rsidR="00A54CBC" w:rsidRPr="00045092" w:rsidRDefault="00CE703E" w:rsidP="00A54CBC">
      <w:pPr>
        <w:rPr>
          <w:rFonts w:ascii="Arial" w:hAnsi="Arial" w:cs="Arial"/>
          <w:i/>
          <w:iCs/>
          <w:color w:val="222222"/>
          <w:sz w:val="22"/>
          <w:szCs w:val="22"/>
        </w:rPr>
      </w:pPr>
      <w:r w:rsidRPr="00045092">
        <w:rPr>
          <w:noProof/>
        </w:rPr>
        <w:drawing>
          <wp:inline distT="0" distB="0" distL="0" distR="0" wp14:anchorId="73A940B6" wp14:editId="27BC15EF">
            <wp:extent cx="4239260" cy="1888177"/>
            <wp:effectExtent l="0" t="0" r="8890" b="17145"/>
            <wp:docPr id="2" name="Chart 2">
              <a:extLst xmlns:a="http://schemas.openxmlformats.org/drawingml/2006/main">
                <a:ext uri="{FF2B5EF4-FFF2-40B4-BE49-F238E27FC236}">
                  <a16:creationId xmlns:a16="http://schemas.microsoft.com/office/drawing/2014/main" id="{0C2FE373-2497-0621-A357-126297D629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B74F1E2" w14:textId="77777777" w:rsidR="00E47501" w:rsidRDefault="00E47501" w:rsidP="005C4D93">
      <w:pPr>
        <w:rPr>
          <w:rFonts w:ascii="Arial" w:hAnsi="Arial" w:cs="Arial"/>
          <w:i/>
          <w:iCs/>
          <w:color w:val="222222"/>
          <w:sz w:val="22"/>
          <w:szCs w:val="22"/>
        </w:rPr>
      </w:pPr>
    </w:p>
    <w:p w14:paraId="280679B2" w14:textId="7705FAD7" w:rsidR="005C4D93" w:rsidRPr="00045092" w:rsidRDefault="005C4D93" w:rsidP="005C4D93">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11. Validation Curve for Diastolic Pressure - Lasso</w:t>
      </w:r>
    </w:p>
    <w:p w14:paraId="223A6651" w14:textId="1F4CA894" w:rsidR="00A54CBC" w:rsidRPr="00045092" w:rsidRDefault="00A54CBC" w:rsidP="00A54CBC">
      <w:pPr>
        <w:rPr>
          <w:rFonts w:ascii="Arial" w:hAnsi="Arial" w:cs="Arial"/>
          <w:i/>
          <w:iCs/>
          <w:color w:val="222222"/>
          <w:sz w:val="22"/>
          <w:szCs w:val="22"/>
        </w:rPr>
      </w:pPr>
    </w:p>
    <w:p w14:paraId="3E45F3DE" w14:textId="45D82300" w:rsidR="00A54CBC" w:rsidRPr="00045092" w:rsidRDefault="005B61E7" w:rsidP="00A54CBC">
      <w:pPr>
        <w:rPr>
          <w:rFonts w:ascii="Arial" w:hAnsi="Arial" w:cs="Arial"/>
          <w:i/>
          <w:iCs/>
          <w:color w:val="222222"/>
          <w:sz w:val="22"/>
          <w:szCs w:val="22"/>
        </w:rPr>
      </w:pPr>
      <w:r w:rsidRPr="00045092">
        <w:rPr>
          <w:noProof/>
        </w:rPr>
        <w:drawing>
          <wp:inline distT="0" distB="0" distL="0" distR="0" wp14:anchorId="0FC3817B" wp14:editId="603A4FE1">
            <wp:extent cx="4215740" cy="2030095"/>
            <wp:effectExtent l="0" t="0" r="13970" b="8255"/>
            <wp:docPr id="6" name="Chart 6">
              <a:extLst xmlns:a="http://schemas.openxmlformats.org/drawingml/2006/main">
                <a:ext uri="{FF2B5EF4-FFF2-40B4-BE49-F238E27FC236}">
                  <a16:creationId xmlns:a16="http://schemas.microsoft.com/office/drawing/2014/main" id="{61B3C0D5-5CD0-174C-6D6C-7DF89854C1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B9EFF6B" w14:textId="77777777" w:rsidR="00E47501" w:rsidRDefault="00E47501" w:rsidP="005C4D93">
      <w:pPr>
        <w:rPr>
          <w:rFonts w:ascii="Arial" w:hAnsi="Arial" w:cs="Arial"/>
          <w:i/>
          <w:iCs/>
          <w:color w:val="222222"/>
          <w:sz w:val="22"/>
          <w:szCs w:val="22"/>
        </w:rPr>
      </w:pPr>
    </w:p>
    <w:p w14:paraId="112B50E7" w14:textId="1070349C" w:rsidR="005C4D93" w:rsidRPr="00045092" w:rsidRDefault="005C4D93" w:rsidP="005C4D93">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 S</w:t>
      </w:r>
      <w:r w:rsidRPr="00045092">
        <w:rPr>
          <w:rFonts w:ascii="Arial" w:hAnsi="Arial" w:cs="Arial"/>
          <w:i/>
          <w:iCs/>
          <w:color w:val="222222"/>
          <w:sz w:val="22"/>
          <w:szCs w:val="22"/>
        </w:rPr>
        <w:t>12. Validation Curve for Diastolic Pressure – Random Forest</w:t>
      </w:r>
    </w:p>
    <w:p w14:paraId="1CA972E7" w14:textId="3B9A9EAE" w:rsidR="00A54CBC" w:rsidRPr="00045092" w:rsidRDefault="00A54CBC" w:rsidP="00A54CBC">
      <w:pPr>
        <w:rPr>
          <w:rFonts w:ascii="Arial" w:hAnsi="Arial" w:cs="Arial"/>
          <w:i/>
          <w:iCs/>
          <w:color w:val="222222"/>
          <w:sz w:val="22"/>
          <w:szCs w:val="22"/>
        </w:rPr>
      </w:pPr>
    </w:p>
    <w:p w14:paraId="04EA3622" w14:textId="1D999D54" w:rsidR="00D94D34" w:rsidRPr="00045092" w:rsidRDefault="00D94D34" w:rsidP="00A54CBC">
      <w:pPr>
        <w:rPr>
          <w:rFonts w:ascii="Arial" w:hAnsi="Arial" w:cs="Arial"/>
          <w:i/>
          <w:iCs/>
          <w:color w:val="222222"/>
          <w:sz w:val="22"/>
          <w:szCs w:val="22"/>
        </w:rPr>
      </w:pPr>
      <w:r w:rsidRPr="00045092">
        <w:rPr>
          <w:noProof/>
        </w:rPr>
        <w:drawing>
          <wp:inline distT="0" distB="0" distL="0" distR="0" wp14:anchorId="44DEC6EA" wp14:editId="67F8D885">
            <wp:extent cx="4239260" cy="1983105"/>
            <wp:effectExtent l="0" t="0" r="8890" b="17145"/>
            <wp:docPr id="12" name="Chart 12">
              <a:extLst xmlns:a="http://schemas.openxmlformats.org/drawingml/2006/main">
                <a:ext uri="{FF2B5EF4-FFF2-40B4-BE49-F238E27FC236}">
                  <a16:creationId xmlns:a16="http://schemas.microsoft.com/office/drawing/2014/main" id="{31DA266A-29A2-2E10-B544-C6E2E50A0F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8C2C98A" w14:textId="77777777" w:rsidR="00E47501" w:rsidRDefault="00E47501" w:rsidP="005C4D93">
      <w:pPr>
        <w:rPr>
          <w:rFonts w:ascii="Arial" w:hAnsi="Arial" w:cs="Arial"/>
          <w:i/>
          <w:iCs/>
          <w:color w:val="222222"/>
          <w:sz w:val="22"/>
          <w:szCs w:val="22"/>
        </w:rPr>
      </w:pPr>
    </w:p>
    <w:p w14:paraId="36F59728" w14:textId="75A22718" w:rsidR="005C4D93" w:rsidRPr="00045092" w:rsidRDefault="005C4D93" w:rsidP="005C4D93">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13. Validation Curve for Diastolic Pressure – Support Vector Machine</w:t>
      </w:r>
    </w:p>
    <w:p w14:paraId="293571F0" w14:textId="77777777" w:rsidR="005C4D93" w:rsidRPr="00045092" w:rsidRDefault="005C4D93" w:rsidP="00A54CBC">
      <w:pPr>
        <w:rPr>
          <w:rFonts w:ascii="Arial" w:hAnsi="Arial" w:cs="Arial"/>
          <w:i/>
          <w:iCs/>
          <w:color w:val="222222"/>
          <w:sz w:val="22"/>
          <w:szCs w:val="22"/>
        </w:rPr>
      </w:pPr>
    </w:p>
    <w:p w14:paraId="21E719F4" w14:textId="77777777" w:rsidR="00D94D34" w:rsidRPr="00045092" w:rsidRDefault="00D94D34" w:rsidP="00A54CBC">
      <w:pPr>
        <w:rPr>
          <w:rFonts w:ascii="Arial" w:hAnsi="Arial" w:cs="Arial"/>
          <w:i/>
          <w:iCs/>
          <w:color w:val="222222"/>
          <w:sz w:val="22"/>
          <w:szCs w:val="22"/>
        </w:rPr>
      </w:pPr>
    </w:p>
    <w:p w14:paraId="513715BB" w14:textId="7DD598ED" w:rsidR="00D94D34" w:rsidRPr="00045092" w:rsidRDefault="00D94D34" w:rsidP="00D94D34">
      <w:pPr>
        <w:pBdr>
          <w:bottom w:val="single" w:sz="12" w:space="1" w:color="auto"/>
        </w:pBdr>
        <w:rPr>
          <w:rFonts w:ascii="Arial" w:hAnsi="Arial" w:cs="Arial"/>
          <w:b/>
          <w:bCs/>
          <w:i/>
          <w:iCs/>
          <w:color w:val="222222"/>
          <w:sz w:val="22"/>
          <w:szCs w:val="22"/>
        </w:rPr>
      </w:pPr>
      <w:r w:rsidRPr="00045092">
        <w:rPr>
          <w:rFonts w:ascii="Arial" w:hAnsi="Arial" w:cs="Arial"/>
          <w:b/>
          <w:bCs/>
          <w:i/>
          <w:iCs/>
          <w:color w:val="222222"/>
          <w:sz w:val="22"/>
          <w:szCs w:val="22"/>
        </w:rPr>
        <w:t xml:space="preserve">                              Validation curves</w:t>
      </w:r>
    </w:p>
    <w:p w14:paraId="494980EC" w14:textId="77777777" w:rsidR="00D94D34" w:rsidRPr="00045092" w:rsidRDefault="00D94D34" w:rsidP="00D94D34">
      <w:pPr>
        <w:rPr>
          <w:rFonts w:ascii="Arial" w:hAnsi="Arial" w:cs="Arial"/>
          <w:b/>
          <w:bCs/>
          <w:i/>
          <w:iCs/>
          <w:color w:val="222222"/>
          <w:sz w:val="22"/>
          <w:szCs w:val="22"/>
        </w:rPr>
      </w:pPr>
    </w:p>
    <w:p w14:paraId="5F83532D" w14:textId="4CE6A65E" w:rsidR="00D94D34" w:rsidRPr="00045092" w:rsidRDefault="00D94D34" w:rsidP="00D94D34">
      <w:pPr>
        <w:rPr>
          <w:rFonts w:ascii="Arial" w:hAnsi="Arial" w:cs="Arial"/>
          <w:b/>
          <w:bCs/>
          <w:i/>
          <w:iCs/>
          <w:color w:val="222222"/>
          <w:sz w:val="22"/>
          <w:szCs w:val="22"/>
        </w:rPr>
      </w:pPr>
      <w:r w:rsidRPr="00045092">
        <w:rPr>
          <w:rFonts w:ascii="Arial" w:hAnsi="Arial" w:cs="Arial"/>
          <w:b/>
          <w:bCs/>
          <w:i/>
          <w:iCs/>
          <w:color w:val="222222"/>
          <w:sz w:val="22"/>
          <w:szCs w:val="22"/>
        </w:rPr>
        <w:t xml:space="preserve">                                Diastolic BP</w:t>
      </w:r>
    </w:p>
    <w:p w14:paraId="58E3157C" w14:textId="4C1AD25E" w:rsidR="00D94D34" w:rsidRPr="00045092" w:rsidRDefault="00D94D34" w:rsidP="00A54CBC">
      <w:pPr>
        <w:rPr>
          <w:rFonts w:ascii="Arial" w:hAnsi="Arial" w:cs="Arial"/>
          <w:i/>
          <w:iCs/>
          <w:color w:val="222222"/>
          <w:sz w:val="22"/>
          <w:szCs w:val="22"/>
        </w:rPr>
      </w:pPr>
    </w:p>
    <w:p w14:paraId="32A3A9CA" w14:textId="0CDEB038" w:rsidR="00A54CBC" w:rsidRPr="00045092" w:rsidRDefault="00BB51C2" w:rsidP="00A54CBC">
      <w:pPr>
        <w:rPr>
          <w:rFonts w:ascii="Arial" w:hAnsi="Arial" w:cs="Arial"/>
          <w:i/>
          <w:iCs/>
          <w:color w:val="222222"/>
          <w:sz w:val="22"/>
          <w:szCs w:val="22"/>
        </w:rPr>
      </w:pPr>
      <w:r w:rsidRPr="00045092">
        <w:rPr>
          <w:noProof/>
        </w:rPr>
        <w:drawing>
          <wp:inline distT="0" distB="0" distL="0" distR="0" wp14:anchorId="561B056C" wp14:editId="7B761732">
            <wp:extent cx="4512310" cy="2173185"/>
            <wp:effectExtent l="0" t="0" r="2540" b="17780"/>
            <wp:docPr id="16" name="Chart 16">
              <a:extLst xmlns:a="http://schemas.openxmlformats.org/drawingml/2006/main">
                <a:ext uri="{FF2B5EF4-FFF2-40B4-BE49-F238E27FC236}">
                  <a16:creationId xmlns:a16="http://schemas.microsoft.com/office/drawing/2014/main" id="{82F6F5AA-B5F8-0CB0-DE30-ABAA9CCDBB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792062B5" w14:textId="77777777" w:rsidR="00E47501" w:rsidRDefault="00E47501" w:rsidP="005C4D93">
      <w:pPr>
        <w:rPr>
          <w:rFonts w:ascii="Arial" w:hAnsi="Arial" w:cs="Arial"/>
          <w:i/>
          <w:iCs/>
          <w:color w:val="222222"/>
          <w:sz w:val="22"/>
          <w:szCs w:val="22"/>
        </w:rPr>
      </w:pPr>
    </w:p>
    <w:p w14:paraId="73CA9A0E" w14:textId="13BA9CDC" w:rsidR="005C4D93" w:rsidRPr="00045092" w:rsidRDefault="005C4D93" w:rsidP="005C4D93">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14. Validation Curve for Diastolic Pressure – Artificial Neural Network</w:t>
      </w:r>
    </w:p>
    <w:p w14:paraId="4BB57516" w14:textId="77777777" w:rsidR="00A54CBC" w:rsidRPr="00045092" w:rsidRDefault="00A54CBC" w:rsidP="00A54CBC">
      <w:pPr>
        <w:rPr>
          <w:rFonts w:ascii="Arial" w:hAnsi="Arial" w:cs="Arial"/>
          <w:i/>
          <w:iCs/>
          <w:color w:val="222222"/>
          <w:sz w:val="22"/>
          <w:szCs w:val="22"/>
        </w:rPr>
      </w:pPr>
    </w:p>
    <w:p w14:paraId="09EEE4B8" w14:textId="77777777" w:rsidR="00A54CBC" w:rsidRPr="00045092" w:rsidRDefault="00A54CBC" w:rsidP="00A54CBC">
      <w:pPr>
        <w:rPr>
          <w:rFonts w:ascii="Arial" w:hAnsi="Arial" w:cs="Arial"/>
          <w:i/>
          <w:iCs/>
          <w:color w:val="222222"/>
          <w:sz w:val="22"/>
          <w:szCs w:val="22"/>
        </w:rPr>
      </w:pPr>
    </w:p>
    <w:p w14:paraId="788E6EAC" w14:textId="33EC5F5B" w:rsidR="00A54CBC" w:rsidRPr="00045092" w:rsidRDefault="00D94D34" w:rsidP="00A54CBC">
      <w:pPr>
        <w:rPr>
          <w:rFonts w:ascii="Arial" w:hAnsi="Arial" w:cs="Arial"/>
          <w:i/>
          <w:iCs/>
          <w:color w:val="222222"/>
          <w:sz w:val="22"/>
          <w:szCs w:val="22"/>
        </w:rPr>
      </w:pPr>
      <w:r w:rsidRPr="00045092">
        <w:rPr>
          <w:noProof/>
        </w:rPr>
        <w:drawing>
          <wp:inline distT="0" distB="0" distL="0" distR="0" wp14:anchorId="0E12E72D" wp14:editId="383CB9F2">
            <wp:extent cx="4512310" cy="2173093"/>
            <wp:effectExtent l="0" t="0" r="2540" b="17780"/>
            <wp:docPr id="22" name="Chart 22">
              <a:extLst xmlns:a="http://schemas.openxmlformats.org/drawingml/2006/main">
                <a:ext uri="{FF2B5EF4-FFF2-40B4-BE49-F238E27FC236}">
                  <a16:creationId xmlns:a16="http://schemas.microsoft.com/office/drawing/2014/main" id="{6B7E1EB5-49ED-B782-24E8-60FB2BDE3F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44135B8C" w14:textId="77777777" w:rsidR="00E47501" w:rsidRDefault="00E47501" w:rsidP="005C4D93">
      <w:pPr>
        <w:rPr>
          <w:rFonts w:ascii="Arial" w:hAnsi="Arial" w:cs="Arial"/>
          <w:b/>
          <w:bCs/>
          <w:i/>
          <w:iCs/>
          <w:color w:val="222222"/>
          <w:sz w:val="22"/>
          <w:szCs w:val="22"/>
        </w:rPr>
      </w:pPr>
    </w:p>
    <w:p w14:paraId="7BBA4086" w14:textId="7C64DA30" w:rsidR="005C4D93" w:rsidRPr="00045092" w:rsidRDefault="00300C3C" w:rsidP="005C4D93">
      <w:pPr>
        <w:rPr>
          <w:rFonts w:ascii="Arial" w:hAnsi="Arial" w:cs="Arial"/>
          <w:i/>
          <w:iCs/>
          <w:color w:val="222222"/>
          <w:sz w:val="22"/>
          <w:szCs w:val="22"/>
        </w:rPr>
      </w:pPr>
      <w:r w:rsidRPr="00045092">
        <w:rPr>
          <w:rFonts w:ascii="Arial" w:hAnsi="Arial" w:cs="Arial"/>
          <w:b/>
          <w:bCs/>
          <w:i/>
          <w:iCs/>
          <w:color w:val="222222"/>
          <w:sz w:val="22"/>
          <w:szCs w:val="22"/>
        </w:rPr>
        <w:t xml:space="preserve"> </w:t>
      </w:r>
      <w:r w:rsidR="005C4D93"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005C4D93"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005C4D93" w:rsidRPr="00045092">
        <w:rPr>
          <w:rFonts w:ascii="Arial" w:hAnsi="Arial" w:cs="Arial"/>
          <w:i/>
          <w:iCs/>
          <w:color w:val="222222"/>
          <w:sz w:val="22"/>
          <w:szCs w:val="22"/>
        </w:rPr>
        <w:t xml:space="preserve">15. Training Curve for Diastolic Pressure – Long </w:t>
      </w:r>
      <w:proofErr w:type="gramStart"/>
      <w:r w:rsidR="005C4D93" w:rsidRPr="00045092">
        <w:rPr>
          <w:rFonts w:ascii="Arial" w:hAnsi="Arial" w:cs="Arial"/>
          <w:i/>
          <w:iCs/>
          <w:color w:val="222222"/>
          <w:sz w:val="22"/>
          <w:szCs w:val="22"/>
        </w:rPr>
        <w:t>Short</w:t>
      </w:r>
      <w:r w:rsidR="00045092">
        <w:rPr>
          <w:rFonts w:ascii="Arial" w:hAnsi="Arial" w:cs="Arial"/>
          <w:i/>
          <w:iCs/>
          <w:color w:val="222222"/>
          <w:sz w:val="22"/>
          <w:szCs w:val="22"/>
        </w:rPr>
        <w:t xml:space="preserve"> </w:t>
      </w:r>
      <w:r w:rsidR="005C4D93" w:rsidRPr="00045092">
        <w:rPr>
          <w:rFonts w:ascii="Arial" w:hAnsi="Arial" w:cs="Arial"/>
          <w:i/>
          <w:iCs/>
          <w:color w:val="222222"/>
          <w:sz w:val="22"/>
          <w:szCs w:val="22"/>
        </w:rPr>
        <w:t>Term</w:t>
      </w:r>
      <w:proofErr w:type="gramEnd"/>
      <w:r w:rsidR="005C4D93" w:rsidRPr="00045092">
        <w:rPr>
          <w:rFonts w:ascii="Arial" w:hAnsi="Arial" w:cs="Arial"/>
          <w:i/>
          <w:iCs/>
          <w:color w:val="222222"/>
          <w:sz w:val="22"/>
          <w:szCs w:val="22"/>
        </w:rPr>
        <w:t xml:space="preserve"> Memory</w:t>
      </w:r>
    </w:p>
    <w:p w14:paraId="16E334C9" w14:textId="334A5376" w:rsidR="00D94D34" w:rsidRPr="00045092" w:rsidRDefault="00300C3C" w:rsidP="00D94D34">
      <w:pPr>
        <w:pBdr>
          <w:bottom w:val="single" w:sz="12" w:space="1" w:color="auto"/>
        </w:pBdr>
        <w:rPr>
          <w:rFonts w:ascii="Arial" w:hAnsi="Arial" w:cs="Arial"/>
          <w:b/>
          <w:bCs/>
          <w:i/>
          <w:iCs/>
          <w:color w:val="222222"/>
          <w:sz w:val="22"/>
          <w:szCs w:val="22"/>
        </w:rPr>
      </w:pPr>
      <w:r w:rsidRPr="00045092">
        <w:rPr>
          <w:rFonts w:ascii="Arial" w:hAnsi="Arial" w:cs="Arial"/>
          <w:b/>
          <w:bCs/>
          <w:i/>
          <w:iCs/>
          <w:color w:val="222222"/>
          <w:sz w:val="22"/>
          <w:szCs w:val="22"/>
        </w:rPr>
        <w:t xml:space="preserve">                   </w:t>
      </w:r>
      <w:r w:rsidR="00D94D34" w:rsidRPr="00045092">
        <w:rPr>
          <w:rFonts w:ascii="Arial" w:hAnsi="Arial" w:cs="Arial"/>
          <w:b/>
          <w:bCs/>
          <w:i/>
          <w:iCs/>
          <w:color w:val="222222"/>
          <w:sz w:val="22"/>
          <w:szCs w:val="22"/>
        </w:rPr>
        <w:t xml:space="preserve">                           </w:t>
      </w:r>
    </w:p>
    <w:p w14:paraId="59DAF2B1" w14:textId="77777777" w:rsidR="00D94D34" w:rsidRPr="00045092" w:rsidRDefault="00D94D34" w:rsidP="00D94D34">
      <w:pPr>
        <w:pBdr>
          <w:bottom w:val="single" w:sz="12" w:space="1" w:color="auto"/>
        </w:pBdr>
        <w:rPr>
          <w:rFonts w:ascii="Arial" w:hAnsi="Arial" w:cs="Arial"/>
          <w:b/>
          <w:bCs/>
          <w:i/>
          <w:iCs/>
          <w:color w:val="222222"/>
          <w:sz w:val="22"/>
          <w:szCs w:val="22"/>
        </w:rPr>
      </w:pPr>
    </w:p>
    <w:p w14:paraId="111AEE47" w14:textId="77777777" w:rsidR="00D94D34" w:rsidRPr="00045092" w:rsidRDefault="00D94D34" w:rsidP="00D94D34">
      <w:pPr>
        <w:pBdr>
          <w:bottom w:val="single" w:sz="12" w:space="1" w:color="auto"/>
        </w:pBdr>
        <w:rPr>
          <w:rFonts w:ascii="Arial" w:hAnsi="Arial" w:cs="Arial"/>
          <w:b/>
          <w:bCs/>
          <w:i/>
          <w:iCs/>
          <w:color w:val="222222"/>
          <w:sz w:val="22"/>
          <w:szCs w:val="22"/>
        </w:rPr>
      </w:pPr>
    </w:p>
    <w:p w14:paraId="4CFD2EBA" w14:textId="77777777" w:rsidR="00D94D34" w:rsidRPr="00045092" w:rsidRDefault="00D94D34" w:rsidP="00D94D34">
      <w:pPr>
        <w:pBdr>
          <w:bottom w:val="single" w:sz="12" w:space="1" w:color="auto"/>
        </w:pBdr>
        <w:rPr>
          <w:rFonts w:ascii="Arial" w:hAnsi="Arial" w:cs="Arial"/>
          <w:b/>
          <w:bCs/>
          <w:i/>
          <w:iCs/>
          <w:color w:val="222222"/>
          <w:sz w:val="22"/>
          <w:szCs w:val="22"/>
        </w:rPr>
      </w:pPr>
    </w:p>
    <w:p w14:paraId="353F33C1" w14:textId="77777777" w:rsidR="00D94D34" w:rsidRPr="00045092" w:rsidRDefault="00D94D34" w:rsidP="00D94D34">
      <w:pPr>
        <w:pBdr>
          <w:bottom w:val="single" w:sz="12" w:space="1" w:color="auto"/>
        </w:pBdr>
        <w:rPr>
          <w:rFonts w:ascii="Arial" w:hAnsi="Arial" w:cs="Arial"/>
          <w:b/>
          <w:bCs/>
          <w:i/>
          <w:iCs/>
          <w:color w:val="222222"/>
          <w:sz w:val="22"/>
          <w:szCs w:val="22"/>
        </w:rPr>
      </w:pPr>
    </w:p>
    <w:p w14:paraId="31AE1522" w14:textId="77777777" w:rsidR="00D94D34" w:rsidRPr="00045092" w:rsidRDefault="00D94D34" w:rsidP="00D94D34">
      <w:pPr>
        <w:pBdr>
          <w:bottom w:val="single" w:sz="12" w:space="1" w:color="auto"/>
        </w:pBdr>
        <w:rPr>
          <w:rFonts w:ascii="Arial" w:hAnsi="Arial" w:cs="Arial"/>
          <w:b/>
          <w:bCs/>
          <w:i/>
          <w:iCs/>
          <w:color w:val="222222"/>
          <w:sz w:val="22"/>
          <w:szCs w:val="22"/>
        </w:rPr>
      </w:pPr>
    </w:p>
    <w:p w14:paraId="49089AC3" w14:textId="77777777" w:rsidR="00D94D34" w:rsidRPr="00045092" w:rsidRDefault="00D94D34" w:rsidP="00D94D34">
      <w:pPr>
        <w:pBdr>
          <w:bottom w:val="single" w:sz="12" w:space="1" w:color="auto"/>
        </w:pBdr>
        <w:rPr>
          <w:rFonts w:ascii="Arial" w:hAnsi="Arial" w:cs="Arial"/>
          <w:b/>
          <w:bCs/>
          <w:i/>
          <w:iCs/>
          <w:color w:val="222222"/>
          <w:sz w:val="22"/>
          <w:szCs w:val="22"/>
        </w:rPr>
      </w:pPr>
    </w:p>
    <w:p w14:paraId="503AD11F" w14:textId="77777777" w:rsidR="00D94D34" w:rsidRPr="00045092" w:rsidRDefault="00D94D34" w:rsidP="00D94D34">
      <w:pPr>
        <w:pBdr>
          <w:bottom w:val="single" w:sz="12" w:space="1" w:color="auto"/>
        </w:pBdr>
        <w:rPr>
          <w:rFonts w:ascii="Arial" w:hAnsi="Arial" w:cs="Arial"/>
          <w:b/>
          <w:bCs/>
          <w:i/>
          <w:iCs/>
          <w:color w:val="222222"/>
          <w:sz w:val="22"/>
          <w:szCs w:val="22"/>
        </w:rPr>
      </w:pPr>
    </w:p>
    <w:p w14:paraId="65E00F2A" w14:textId="2DA5F4B7" w:rsidR="00D94D34" w:rsidRPr="00045092" w:rsidRDefault="00D94D34" w:rsidP="00D94D34">
      <w:pPr>
        <w:pBdr>
          <w:bottom w:val="single" w:sz="12" w:space="1" w:color="auto"/>
        </w:pBdr>
        <w:rPr>
          <w:rFonts w:ascii="Arial" w:hAnsi="Arial" w:cs="Arial"/>
          <w:b/>
          <w:bCs/>
          <w:i/>
          <w:iCs/>
          <w:color w:val="222222"/>
          <w:sz w:val="22"/>
          <w:szCs w:val="22"/>
        </w:rPr>
      </w:pPr>
    </w:p>
    <w:p w14:paraId="52A9E73F" w14:textId="5B1942C3" w:rsidR="00D94D34" w:rsidRPr="00045092" w:rsidRDefault="00D94D34" w:rsidP="00D94D34">
      <w:pPr>
        <w:pBdr>
          <w:bottom w:val="single" w:sz="12" w:space="1" w:color="auto"/>
        </w:pBdr>
        <w:rPr>
          <w:rFonts w:ascii="Arial" w:hAnsi="Arial" w:cs="Arial"/>
          <w:b/>
          <w:bCs/>
          <w:i/>
          <w:iCs/>
          <w:color w:val="222222"/>
          <w:sz w:val="22"/>
          <w:szCs w:val="22"/>
        </w:rPr>
      </w:pPr>
    </w:p>
    <w:p w14:paraId="73231BBD" w14:textId="24EC06E4" w:rsidR="00D94D34" w:rsidRPr="00045092" w:rsidRDefault="00D94D34" w:rsidP="00D94D34">
      <w:pPr>
        <w:pBdr>
          <w:bottom w:val="single" w:sz="12" w:space="1" w:color="auto"/>
        </w:pBdr>
        <w:rPr>
          <w:rFonts w:ascii="Arial" w:hAnsi="Arial" w:cs="Arial"/>
          <w:b/>
          <w:bCs/>
          <w:i/>
          <w:iCs/>
          <w:color w:val="222222"/>
          <w:sz w:val="22"/>
          <w:szCs w:val="22"/>
        </w:rPr>
      </w:pPr>
    </w:p>
    <w:p w14:paraId="34C02B50" w14:textId="35ABEA4B" w:rsidR="00D94D34" w:rsidRPr="00045092" w:rsidRDefault="00D94D34" w:rsidP="00D94D34">
      <w:pPr>
        <w:pBdr>
          <w:bottom w:val="single" w:sz="12" w:space="1" w:color="auto"/>
        </w:pBdr>
        <w:rPr>
          <w:rFonts w:ascii="Arial" w:hAnsi="Arial" w:cs="Arial"/>
          <w:b/>
          <w:bCs/>
          <w:i/>
          <w:iCs/>
          <w:color w:val="222222"/>
          <w:sz w:val="22"/>
          <w:szCs w:val="22"/>
        </w:rPr>
      </w:pPr>
      <w:r w:rsidRPr="00045092">
        <w:rPr>
          <w:rFonts w:ascii="Arial" w:hAnsi="Arial" w:cs="Arial"/>
          <w:b/>
          <w:bCs/>
          <w:i/>
          <w:iCs/>
          <w:color w:val="222222"/>
          <w:sz w:val="22"/>
          <w:szCs w:val="22"/>
        </w:rPr>
        <w:lastRenderedPageBreak/>
        <w:t xml:space="preserve">                              Validation curves</w:t>
      </w:r>
    </w:p>
    <w:p w14:paraId="4B4A59BA" w14:textId="77777777" w:rsidR="00D94D34" w:rsidRPr="00045092" w:rsidRDefault="00D94D34" w:rsidP="00D94D34">
      <w:pPr>
        <w:rPr>
          <w:rFonts w:ascii="Arial" w:hAnsi="Arial" w:cs="Arial"/>
          <w:b/>
          <w:bCs/>
          <w:i/>
          <w:iCs/>
          <w:color w:val="222222"/>
          <w:sz w:val="22"/>
          <w:szCs w:val="22"/>
        </w:rPr>
      </w:pPr>
    </w:p>
    <w:p w14:paraId="0B2B2DD9" w14:textId="6C63339E" w:rsidR="00A54CBC" w:rsidRPr="00045092" w:rsidRDefault="00D94D34" w:rsidP="00A54CBC">
      <w:pPr>
        <w:rPr>
          <w:rFonts w:ascii="Arial" w:hAnsi="Arial" w:cs="Arial"/>
          <w:b/>
          <w:bCs/>
          <w:i/>
          <w:iCs/>
          <w:color w:val="222222"/>
          <w:sz w:val="22"/>
          <w:szCs w:val="22"/>
        </w:rPr>
      </w:pPr>
      <w:r w:rsidRPr="00045092">
        <w:rPr>
          <w:rFonts w:ascii="Arial" w:hAnsi="Arial" w:cs="Arial"/>
          <w:b/>
          <w:bCs/>
          <w:i/>
          <w:iCs/>
          <w:color w:val="222222"/>
          <w:sz w:val="22"/>
          <w:szCs w:val="22"/>
        </w:rPr>
        <w:t xml:space="preserve">                      </w:t>
      </w:r>
      <w:r w:rsidR="00300C3C" w:rsidRPr="00045092">
        <w:rPr>
          <w:rFonts w:ascii="Arial" w:hAnsi="Arial" w:cs="Arial"/>
          <w:b/>
          <w:bCs/>
          <w:i/>
          <w:iCs/>
          <w:color w:val="222222"/>
          <w:sz w:val="22"/>
          <w:szCs w:val="22"/>
        </w:rPr>
        <w:t xml:space="preserve">         </w:t>
      </w:r>
      <w:r w:rsidR="00A54CBC" w:rsidRPr="00045092">
        <w:rPr>
          <w:rFonts w:ascii="Arial" w:hAnsi="Arial" w:cs="Arial"/>
          <w:b/>
          <w:bCs/>
          <w:i/>
          <w:iCs/>
          <w:color w:val="222222"/>
          <w:sz w:val="22"/>
          <w:szCs w:val="22"/>
        </w:rPr>
        <w:t>Systolic BP</w:t>
      </w:r>
    </w:p>
    <w:p w14:paraId="128A85FF" w14:textId="77777777" w:rsidR="00A54CBC" w:rsidRPr="00045092" w:rsidRDefault="00A54CBC" w:rsidP="00A54CBC">
      <w:pPr>
        <w:rPr>
          <w:rFonts w:ascii="Arial" w:hAnsi="Arial" w:cs="Arial"/>
          <w:i/>
          <w:iCs/>
          <w:color w:val="222222"/>
          <w:sz w:val="22"/>
          <w:szCs w:val="22"/>
        </w:rPr>
      </w:pPr>
    </w:p>
    <w:p w14:paraId="7A817B86" w14:textId="06347128" w:rsidR="00A54CBC" w:rsidRPr="00045092" w:rsidRDefault="00CE703E" w:rsidP="00A54CBC">
      <w:pPr>
        <w:rPr>
          <w:rFonts w:ascii="Arial" w:hAnsi="Arial" w:cs="Arial"/>
          <w:i/>
          <w:iCs/>
          <w:color w:val="222222"/>
          <w:sz w:val="22"/>
          <w:szCs w:val="22"/>
        </w:rPr>
      </w:pPr>
      <w:r w:rsidRPr="00045092">
        <w:rPr>
          <w:noProof/>
        </w:rPr>
        <w:drawing>
          <wp:inline distT="0" distB="0" distL="0" distR="0" wp14:anchorId="24E5CB4C" wp14:editId="6D888E28">
            <wp:extent cx="4069080" cy="1852550"/>
            <wp:effectExtent l="0" t="0" r="7620" b="14605"/>
            <wp:docPr id="4" name="Chart 4">
              <a:extLst xmlns:a="http://schemas.openxmlformats.org/drawingml/2006/main">
                <a:ext uri="{FF2B5EF4-FFF2-40B4-BE49-F238E27FC236}">
                  <a16:creationId xmlns:a16="http://schemas.microsoft.com/office/drawing/2014/main" id="{34209D4A-B3AC-298A-FE27-9AC851D057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1376EF12" w14:textId="77777777" w:rsidR="00045092" w:rsidRDefault="00045092" w:rsidP="00162890">
      <w:pPr>
        <w:rPr>
          <w:rFonts w:ascii="Arial" w:hAnsi="Arial" w:cs="Arial"/>
          <w:i/>
          <w:iCs/>
          <w:color w:val="222222"/>
          <w:sz w:val="22"/>
          <w:szCs w:val="22"/>
        </w:rPr>
      </w:pPr>
    </w:p>
    <w:p w14:paraId="21626CFC" w14:textId="06D42408" w:rsidR="00162890" w:rsidRPr="00045092" w:rsidRDefault="00162890" w:rsidP="00162890">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16. Validation Curve for Systolic Pressure - Lasso</w:t>
      </w:r>
    </w:p>
    <w:p w14:paraId="05D6B23F" w14:textId="77777777" w:rsidR="00162890" w:rsidRPr="00045092" w:rsidRDefault="00162890" w:rsidP="00A54CBC">
      <w:pPr>
        <w:rPr>
          <w:rFonts w:ascii="Arial" w:hAnsi="Arial" w:cs="Arial"/>
          <w:i/>
          <w:iCs/>
          <w:color w:val="222222"/>
          <w:sz w:val="22"/>
          <w:szCs w:val="22"/>
        </w:rPr>
      </w:pPr>
    </w:p>
    <w:p w14:paraId="42DF81C3" w14:textId="5004D570" w:rsidR="005B61E7" w:rsidRPr="00045092" w:rsidRDefault="005B61E7" w:rsidP="00A54CBC">
      <w:pPr>
        <w:rPr>
          <w:rFonts w:ascii="Arial" w:hAnsi="Arial" w:cs="Arial"/>
          <w:i/>
          <w:iCs/>
          <w:color w:val="222222"/>
          <w:sz w:val="22"/>
          <w:szCs w:val="22"/>
        </w:rPr>
      </w:pPr>
      <w:r w:rsidRPr="00045092">
        <w:rPr>
          <w:noProof/>
        </w:rPr>
        <w:drawing>
          <wp:inline distT="0" distB="0" distL="0" distR="0" wp14:anchorId="647D0120" wp14:editId="0339B2E1">
            <wp:extent cx="4084955" cy="2042201"/>
            <wp:effectExtent l="0" t="0" r="10795" b="15240"/>
            <wp:docPr id="8" name="Chart 8">
              <a:extLst xmlns:a="http://schemas.openxmlformats.org/drawingml/2006/main">
                <a:ext uri="{FF2B5EF4-FFF2-40B4-BE49-F238E27FC236}">
                  <a16:creationId xmlns:a16="http://schemas.microsoft.com/office/drawing/2014/main" id="{B9890B79-B105-B72C-3A7A-AD1B8081CDC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09BBB689" w14:textId="77777777" w:rsidR="00E47501" w:rsidRDefault="00E47501" w:rsidP="00162890">
      <w:pPr>
        <w:rPr>
          <w:rFonts w:ascii="Arial" w:hAnsi="Arial" w:cs="Arial"/>
          <w:i/>
          <w:iCs/>
          <w:color w:val="222222"/>
          <w:sz w:val="22"/>
          <w:szCs w:val="22"/>
        </w:rPr>
      </w:pPr>
    </w:p>
    <w:p w14:paraId="781D2152" w14:textId="5023D553" w:rsidR="00162890" w:rsidRPr="00045092" w:rsidRDefault="00162890" w:rsidP="00162890">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17. Validation Curve for Systolic Pressure – Random Forest</w:t>
      </w:r>
    </w:p>
    <w:p w14:paraId="10943397" w14:textId="77777777" w:rsidR="00162890" w:rsidRPr="00045092" w:rsidRDefault="00162890" w:rsidP="00162890">
      <w:pPr>
        <w:rPr>
          <w:rFonts w:ascii="Arial" w:hAnsi="Arial" w:cs="Arial"/>
          <w:i/>
          <w:iCs/>
          <w:color w:val="222222"/>
          <w:sz w:val="22"/>
          <w:szCs w:val="22"/>
        </w:rPr>
      </w:pPr>
    </w:p>
    <w:p w14:paraId="097309DD" w14:textId="77777777" w:rsidR="00A54CBC" w:rsidRPr="00045092" w:rsidRDefault="00A54CBC" w:rsidP="00A54CBC">
      <w:pPr>
        <w:rPr>
          <w:rFonts w:ascii="Arial" w:hAnsi="Arial" w:cs="Arial"/>
          <w:i/>
          <w:iCs/>
          <w:color w:val="222222"/>
          <w:sz w:val="22"/>
          <w:szCs w:val="22"/>
        </w:rPr>
      </w:pPr>
    </w:p>
    <w:p w14:paraId="5A5E4AE5" w14:textId="564FA6C9" w:rsidR="00A54CBC" w:rsidRPr="00045092" w:rsidRDefault="00D94D34" w:rsidP="00A54CBC">
      <w:pPr>
        <w:rPr>
          <w:rFonts w:ascii="Arial" w:hAnsi="Arial" w:cs="Arial"/>
          <w:i/>
          <w:iCs/>
          <w:color w:val="222222"/>
          <w:sz w:val="22"/>
          <w:szCs w:val="22"/>
        </w:rPr>
      </w:pPr>
      <w:r w:rsidRPr="00045092">
        <w:rPr>
          <w:noProof/>
        </w:rPr>
        <w:drawing>
          <wp:inline distT="0" distB="0" distL="0" distR="0" wp14:anchorId="48BE4669" wp14:editId="6C851473">
            <wp:extent cx="4108450" cy="2077770"/>
            <wp:effectExtent l="0" t="0" r="6350" b="17780"/>
            <wp:docPr id="14" name="Chart 14">
              <a:extLst xmlns:a="http://schemas.openxmlformats.org/drawingml/2006/main">
                <a:ext uri="{FF2B5EF4-FFF2-40B4-BE49-F238E27FC236}">
                  <a16:creationId xmlns:a16="http://schemas.microsoft.com/office/drawing/2014/main" id="{F631EF89-E437-5F35-B202-4972C7F510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6ABB7FC3" w14:textId="77777777" w:rsidR="00E47501" w:rsidRDefault="00E47501" w:rsidP="00162890">
      <w:pPr>
        <w:rPr>
          <w:rFonts w:ascii="Arial" w:hAnsi="Arial" w:cs="Arial"/>
          <w:i/>
          <w:iCs/>
          <w:color w:val="222222"/>
          <w:sz w:val="22"/>
          <w:szCs w:val="22"/>
        </w:rPr>
      </w:pPr>
    </w:p>
    <w:p w14:paraId="6E9273C7" w14:textId="01566709" w:rsidR="00162890" w:rsidRPr="00045092" w:rsidRDefault="00162890" w:rsidP="00162890">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18. Validation Curve for Systolic Pressure – Support Vector Machine</w:t>
      </w:r>
    </w:p>
    <w:p w14:paraId="6F44235A" w14:textId="4D0CDE52" w:rsidR="00D94D34" w:rsidRPr="00045092" w:rsidRDefault="00D94D34" w:rsidP="00D94D34">
      <w:pPr>
        <w:pBdr>
          <w:bottom w:val="single" w:sz="12" w:space="1" w:color="auto"/>
        </w:pBdr>
        <w:rPr>
          <w:rFonts w:ascii="Arial" w:hAnsi="Arial" w:cs="Arial"/>
          <w:b/>
          <w:bCs/>
          <w:i/>
          <w:iCs/>
          <w:color w:val="222222"/>
          <w:sz w:val="22"/>
          <w:szCs w:val="22"/>
        </w:rPr>
      </w:pPr>
      <w:r w:rsidRPr="00045092">
        <w:rPr>
          <w:rFonts w:ascii="Arial" w:hAnsi="Arial" w:cs="Arial"/>
          <w:b/>
          <w:bCs/>
          <w:i/>
          <w:iCs/>
          <w:color w:val="222222"/>
          <w:sz w:val="22"/>
          <w:szCs w:val="22"/>
        </w:rPr>
        <w:lastRenderedPageBreak/>
        <w:t xml:space="preserve">                             Validation curves</w:t>
      </w:r>
    </w:p>
    <w:p w14:paraId="5A9CE146" w14:textId="21F9C4CD" w:rsidR="00BB51C2" w:rsidRPr="00045092" w:rsidRDefault="00BB51C2" w:rsidP="00A54CBC">
      <w:pPr>
        <w:rPr>
          <w:rFonts w:ascii="Arial" w:hAnsi="Arial" w:cs="Arial"/>
          <w:i/>
          <w:iCs/>
          <w:color w:val="222222"/>
          <w:sz w:val="22"/>
          <w:szCs w:val="22"/>
        </w:rPr>
      </w:pPr>
    </w:p>
    <w:p w14:paraId="2D4EBEC7" w14:textId="77777777" w:rsidR="00D94D34" w:rsidRPr="00045092" w:rsidRDefault="00D94D34" w:rsidP="00D94D34">
      <w:pPr>
        <w:rPr>
          <w:rFonts w:ascii="Arial" w:hAnsi="Arial" w:cs="Arial"/>
          <w:b/>
          <w:bCs/>
          <w:i/>
          <w:iCs/>
          <w:color w:val="222222"/>
          <w:sz w:val="22"/>
          <w:szCs w:val="22"/>
        </w:rPr>
      </w:pPr>
      <w:r w:rsidRPr="00045092">
        <w:rPr>
          <w:rFonts w:ascii="Arial" w:hAnsi="Arial" w:cs="Arial"/>
          <w:b/>
          <w:bCs/>
          <w:i/>
          <w:iCs/>
          <w:color w:val="222222"/>
          <w:sz w:val="22"/>
          <w:szCs w:val="22"/>
        </w:rPr>
        <w:t xml:space="preserve">                               Systolic BP</w:t>
      </w:r>
    </w:p>
    <w:p w14:paraId="183E68FF" w14:textId="77777777" w:rsidR="00D94D34" w:rsidRPr="00045092" w:rsidRDefault="00D94D34" w:rsidP="00A54CBC">
      <w:pPr>
        <w:rPr>
          <w:rFonts w:ascii="Arial" w:hAnsi="Arial" w:cs="Arial"/>
          <w:i/>
          <w:iCs/>
          <w:color w:val="222222"/>
          <w:sz w:val="22"/>
          <w:szCs w:val="22"/>
        </w:rPr>
      </w:pPr>
    </w:p>
    <w:p w14:paraId="4CED4FDC" w14:textId="70F50BCC" w:rsidR="00A54CBC" w:rsidRPr="00045092" w:rsidRDefault="00BB51C2" w:rsidP="00A54CBC">
      <w:pPr>
        <w:rPr>
          <w:rFonts w:ascii="Arial" w:hAnsi="Arial" w:cs="Arial"/>
          <w:i/>
          <w:iCs/>
          <w:color w:val="222222"/>
          <w:sz w:val="22"/>
          <w:szCs w:val="22"/>
        </w:rPr>
      </w:pPr>
      <w:r w:rsidRPr="00045092">
        <w:rPr>
          <w:noProof/>
        </w:rPr>
        <w:drawing>
          <wp:inline distT="0" distB="0" distL="0" distR="0" wp14:anchorId="03D29117" wp14:editId="77DED5B2">
            <wp:extent cx="4346369" cy="2172970"/>
            <wp:effectExtent l="0" t="0" r="16510" b="17780"/>
            <wp:docPr id="19" name="Chart 19">
              <a:extLst xmlns:a="http://schemas.openxmlformats.org/drawingml/2006/main">
                <a:ext uri="{FF2B5EF4-FFF2-40B4-BE49-F238E27FC236}">
                  <a16:creationId xmlns:a16="http://schemas.microsoft.com/office/drawing/2014/main" id="{914EF52F-7EAA-017C-8EB9-3778E15E61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345CE29B" w14:textId="77777777" w:rsidR="00E47501" w:rsidRDefault="00E47501" w:rsidP="00162890">
      <w:pPr>
        <w:rPr>
          <w:rFonts w:ascii="Arial" w:hAnsi="Arial" w:cs="Arial"/>
          <w:i/>
          <w:iCs/>
          <w:color w:val="222222"/>
          <w:sz w:val="22"/>
          <w:szCs w:val="22"/>
        </w:rPr>
      </w:pPr>
    </w:p>
    <w:p w14:paraId="25E1DB95" w14:textId="36213E39" w:rsidR="00162890" w:rsidRPr="00045092" w:rsidRDefault="00162890" w:rsidP="00162890">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1</w:t>
      </w:r>
      <w:r w:rsidR="009002DD" w:rsidRPr="00045092">
        <w:rPr>
          <w:rFonts w:ascii="Arial" w:hAnsi="Arial" w:cs="Arial"/>
          <w:i/>
          <w:iCs/>
          <w:color w:val="222222"/>
          <w:sz w:val="22"/>
          <w:szCs w:val="22"/>
        </w:rPr>
        <w:t>9</w:t>
      </w:r>
      <w:r w:rsidRPr="00045092">
        <w:rPr>
          <w:rFonts w:ascii="Arial" w:hAnsi="Arial" w:cs="Arial"/>
          <w:i/>
          <w:iCs/>
          <w:color w:val="222222"/>
          <w:sz w:val="22"/>
          <w:szCs w:val="22"/>
        </w:rPr>
        <w:t xml:space="preserve">. Validation Curve for Systolic Pressure </w:t>
      </w:r>
      <w:r w:rsidR="009002DD" w:rsidRPr="00045092">
        <w:rPr>
          <w:rFonts w:ascii="Arial" w:hAnsi="Arial" w:cs="Arial"/>
          <w:i/>
          <w:iCs/>
          <w:color w:val="222222"/>
          <w:sz w:val="22"/>
          <w:szCs w:val="22"/>
        </w:rPr>
        <w:t>–</w:t>
      </w:r>
      <w:r w:rsidRPr="00045092">
        <w:rPr>
          <w:rFonts w:ascii="Arial" w:hAnsi="Arial" w:cs="Arial"/>
          <w:i/>
          <w:iCs/>
          <w:color w:val="222222"/>
          <w:sz w:val="22"/>
          <w:szCs w:val="22"/>
        </w:rPr>
        <w:t xml:space="preserve"> </w:t>
      </w:r>
      <w:r w:rsidR="009002DD" w:rsidRPr="00045092">
        <w:rPr>
          <w:rFonts w:ascii="Arial" w:hAnsi="Arial" w:cs="Arial"/>
          <w:i/>
          <w:iCs/>
          <w:color w:val="222222"/>
          <w:sz w:val="22"/>
          <w:szCs w:val="22"/>
        </w:rPr>
        <w:t>Artificial Neural Network</w:t>
      </w:r>
    </w:p>
    <w:p w14:paraId="64B1B985" w14:textId="77777777" w:rsidR="00162890" w:rsidRPr="00045092" w:rsidRDefault="00162890" w:rsidP="00162890">
      <w:pPr>
        <w:rPr>
          <w:rFonts w:ascii="Arial" w:hAnsi="Arial" w:cs="Arial"/>
          <w:i/>
          <w:iCs/>
          <w:color w:val="222222"/>
          <w:sz w:val="22"/>
          <w:szCs w:val="22"/>
        </w:rPr>
      </w:pPr>
    </w:p>
    <w:p w14:paraId="515DA2B3" w14:textId="77777777" w:rsidR="00A54CBC" w:rsidRPr="00045092" w:rsidRDefault="00A54CBC" w:rsidP="00A54CBC">
      <w:pPr>
        <w:rPr>
          <w:rFonts w:ascii="Arial" w:hAnsi="Arial" w:cs="Arial"/>
          <w:i/>
          <w:iCs/>
          <w:color w:val="222222"/>
          <w:sz w:val="22"/>
          <w:szCs w:val="22"/>
        </w:rPr>
      </w:pPr>
    </w:p>
    <w:p w14:paraId="40C73B95" w14:textId="77777777" w:rsidR="00A54CBC" w:rsidRPr="00045092" w:rsidRDefault="00A54CBC" w:rsidP="00A54CBC"/>
    <w:p w14:paraId="76B13E9F" w14:textId="7EF850AC" w:rsidR="00A54CBC" w:rsidRPr="00045092" w:rsidRDefault="00195428" w:rsidP="004C2192">
      <w:r w:rsidRPr="00045092">
        <w:rPr>
          <w:noProof/>
        </w:rPr>
        <w:drawing>
          <wp:inline distT="0" distB="0" distL="0" distR="0" wp14:anchorId="7E067E50" wp14:editId="0B512822">
            <wp:extent cx="4345940" cy="2137212"/>
            <wp:effectExtent l="0" t="0" r="16510" b="15875"/>
            <wp:docPr id="23" name="Chart 23">
              <a:extLst xmlns:a="http://schemas.openxmlformats.org/drawingml/2006/main">
                <a:ext uri="{FF2B5EF4-FFF2-40B4-BE49-F238E27FC236}">
                  <a16:creationId xmlns:a16="http://schemas.microsoft.com/office/drawing/2014/main" id="{EB5AD630-6478-7EAA-5F55-B0A503D9CF4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1D3E3863" w14:textId="77777777" w:rsidR="00E47501" w:rsidRDefault="00E47501" w:rsidP="004C2192">
      <w:pPr>
        <w:rPr>
          <w:rFonts w:ascii="Arial" w:hAnsi="Arial" w:cs="Arial"/>
          <w:i/>
          <w:iCs/>
          <w:color w:val="222222"/>
          <w:sz w:val="22"/>
          <w:szCs w:val="22"/>
        </w:rPr>
      </w:pPr>
    </w:p>
    <w:p w14:paraId="173BE41A" w14:textId="48FE56A1" w:rsidR="009002DD" w:rsidRDefault="009002DD" w:rsidP="004C2192">
      <w:pPr>
        <w:rPr>
          <w:rFonts w:ascii="Arial" w:hAnsi="Arial" w:cs="Arial"/>
          <w:i/>
          <w:iCs/>
          <w:color w:val="222222"/>
          <w:sz w:val="22"/>
          <w:szCs w:val="22"/>
        </w:rPr>
      </w:pPr>
      <w:r w:rsidRPr="00045092">
        <w:rPr>
          <w:rFonts w:ascii="Arial" w:hAnsi="Arial" w:cs="Arial"/>
          <w:i/>
          <w:iCs/>
          <w:color w:val="222222"/>
          <w:sz w:val="22"/>
          <w:szCs w:val="22"/>
        </w:rPr>
        <w:t>Fig</w:t>
      </w:r>
      <w:r w:rsidR="003F0711" w:rsidRPr="00045092">
        <w:rPr>
          <w:rFonts w:ascii="Arial" w:hAnsi="Arial" w:cs="Arial"/>
          <w:i/>
          <w:iCs/>
          <w:color w:val="222222"/>
          <w:sz w:val="22"/>
          <w:szCs w:val="22"/>
        </w:rPr>
        <w:t>ure</w:t>
      </w:r>
      <w:r w:rsidRPr="00045092">
        <w:rPr>
          <w:rFonts w:ascii="Arial" w:hAnsi="Arial" w:cs="Arial"/>
          <w:i/>
          <w:iCs/>
          <w:color w:val="222222"/>
          <w:sz w:val="22"/>
          <w:szCs w:val="22"/>
        </w:rPr>
        <w:t xml:space="preserve"> </w:t>
      </w:r>
      <w:r w:rsidR="003F0711" w:rsidRPr="00045092">
        <w:rPr>
          <w:rFonts w:ascii="Arial" w:hAnsi="Arial" w:cs="Arial"/>
          <w:i/>
          <w:iCs/>
          <w:color w:val="222222"/>
          <w:sz w:val="22"/>
          <w:szCs w:val="22"/>
        </w:rPr>
        <w:t>S</w:t>
      </w:r>
      <w:r w:rsidRPr="00045092">
        <w:rPr>
          <w:rFonts w:ascii="Arial" w:hAnsi="Arial" w:cs="Arial"/>
          <w:i/>
          <w:iCs/>
          <w:color w:val="222222"/>
          <w:sz w:val="22"/>
          <w:szCs w:val="22"/>
        </w:rPr>
        <w:t xml:space="preserve">20. Validation Curve for Systolic Pressure – Long </w:t>
      </w:r>
      <w:proofErr w:type="gramStart"/>
      <w:r w:rsidRPr="00045092">
        <w:rPr>
          <w:rFonts w:ascii="Arial" w:hAnsi="Arial" w:cs="Arial"/>
          <w:i/>
          <w:iCs/>
          <w:color w:val="222222"/>
          <w:sz w:val="22"/>
          <w:szCs w:val="22"/>
        </w:rPr>
        <w:t>Short</w:t>
      </w:r>
      <w:r w:rsidR="00045092">
        <w:rPr>
          <w:rFonts w:ascii="Arial" w:hAnsi="Arial" w:cs="Arial"/>
          <w:i/>
          <w:iCs/>
          <w:color w:val="222222"/>
          <w:sz w:val="22"/>
          <w:szCs w:val="22"/>
        </w:rPr>
        <w:t xml:space="preserve"> </w:t>
      </w:r>
      <w:r w:rsidRPr="00045092">
        <w:rPr>
          <w:rFonts w:ascii="Arial" w:hAnsi="Arial" w:cs="Arial"/>
          <w:i/>
          <w:iCs/>
          <w:color w:val="222222"/>
          <w:sz w:val="22"/>
          <w:szCs w:val="22"/>
        </w:rPr>
        <w:t>term</w:t>
      </w:r>
      <w:proofErr w:type="gramEnd"/>
      <w:r w:rsidRPr="00045092">
        <w:rPr>
          <w:rFonts w:ascii="Arial" w:hAnsi="Arial" w:cs="Arial"/>
          <w:i/>
          <w:iCs/>
          <w:color w:val="222222"/>
          <w:sz w:val="22"/>
          <w:szCs w:val="22"/>
        </w:rPr>
        <w:t xml:space="preserve"> Memory</w:t>
      </w:r>
    </w:p>
    <w:p w14:paraId="604E4AD6" w14:textId="3699D73F" w:rsidR="003628A3" w:rsidRDefault="003628A3" w:rsidP="004C2192">
      <w:pPr>
        <w:rPr>
          <w:rFonts w:ascii="Arial" w:hAnsi="Arial" w:cs="Arial"/>
          <w:i/>
          <w:iCs/>
          <w:color w:val="222222"/>
          <w:sz w:val="22"/>
          <w:szCs w:val="22"/>
        </w:rPr>
      </w:pPr>
    </w:p>
    <w:p w14:paraId="46E36E1E" w14:textId="1E0453C3" w:rsidR="003628A3" w:rsidRDefault="003628A3" w:rsidP="004C2192">
      <w:pPr>
        <w:rPr>
          <w:rFonts w:ascii="Arial" w:hAnsi="Arial" w:cs="Arial"/>
          <w:i/>
          <w:iCs/>
          <w:color w:val="222222"/>
          <w:sz w:val="22"/>
          <w:szCs w:val="22"/>
        </w:rPr>
      </w:pPr>
    </w:p>
    <w:p w14:paraId="270E11AB" w14:textId="61C89EF1" w:rsidR="003628A3" w:rsidRDefault="003628A3" w:rsidP="004C2192">
      <w:pPr>
        <w:rPr>
          <w:rFonts w:ascii="Arial" w:hAnsi="Arial" w:cs="Arial"/>
          <w:i/>
          <w:iCs/>
          <w:color w:val="222222"/>
          <w:sz w:val="22"/>
          <w:szCs w:val="22"/>
        </w:rPr>
      </w:pPr>
    </w:p>
    <w:p w14:paraId="68866AE0" w14:textId="07BEFFBA" w:rsidR="003628A3" w:rsidRDefault="003628A3" w:rsidP="004C2192">
      <w:pPr>
        <w:rPr>
          <w:rFonts w:ascii="Arial" w:hAnsi="Arial" w:cs="Arial"/>
          <w:i/>
          <w:iCs/>
          <w:color w:val="222222"/>
          <w:sz w:val="22"/>
          <w:szCs w:val="22"/>
        </w:rPr>
      </w:pPr>
    </w:p>
    <w:p w14:paraId="456528B5" w14:textId="54D7930D" w:rsidR="003628A3" w:rsidRDefault="003628A3" w:rsidP="004C2192">
      <w:pPr>
        <w:rPr>
          <w:rFonts w:ascii="Arial" w:hAnsi="Arial" w:cs="Arial"/>
          <w:i/>
          <w:iCs/>
          <w:color w:val="222222"/>
          <w:sz w:val="22"/>
          <w:szCs w:val="22"/>
        </w:rPr>
      </w:pPr>
    </w:p>
    <w:p w14:paraId="6D3137C1" w14:textId="1434E5BF" w:rsidR="003628A3" w:rsidRDefault="003628A3" w:rsidP="004C2192">
      <w:pPr>
        <w:rPr>
          <w:rFonts w:ascii="Arial" w:hAnsi="Arial" w:cs="Arial"/>
          <w:i/>
          <w:iCs/>
          <w:color w:val="222222"/>
          <w:sz w:val="22"/>
          <w:szCs w:val="22"/>
        </w:rPr>
      </w:pPr>
    </w:p>
    <w:p w14:paraId="4C5E82F7" w14:textId="60D30882" w:rsidR="003628A3" w:rsidRDefault="003628A3" w:rsidP="004C2192">
      <w:pPr>
        <w:rPr>
          <w:rFonts w:ascii="Arial" w:hAnsi="Arial" w:cs="Arial"/>
          <w:i/>
          <w:iCs/>
          <w:color w:val="222222"/>
          <w:sz w:val="22"/>
          <w:szCs w:val="22"/>
        </w:rPr>
      </w:pPr>
    </w:p>
    <w:p w14:paraId="1AFA47B5" w14:textId="0E9DB47D" w:rsidR="003628A3" w:rsidRDefault="003628A3" w:rsidP="004C2192">
      <w:pPr>
        <w:rPr>
          <w:rFonts w:ascii="Arial" w:hAnsi="Arial" w:cs="Arial"/>
          <w:i/>
          <w:iCs/>
          <w:color w:val="222222"/>
          <w:sz w:val="22"/>
          <w:szCs w:val="22"/>
        </w:rPr>
      </w:pPr>
    </w:p>
    <w:p w14:paraId="5321C8B2" w14:textId="521D31B9" w:rsidR="003628A3" w:rsidRDefault="003628A3" w:rsidP="004C2192">
      <w:pPr>
        <w:rPr>
          <w:rFonts w:ascii="Arial" w:hAnsi="Arial" w:cs="Arial"/>
          <w:i/>
          <w:iCs/>
          <w:color w:val="222222"/>
          <w:sz w:val="22"/>
          <w:szCs w:val="22"/>
        </w:rPr>
      </w:pPr>
    </w:p>
    <w:p w14:paraId="450976F9" w14:textId="17261676" w:rsidR="003628A3" w:rsidRDefault="003628A3" w:rsidP="004C2192">
      <w:pPr>
        <w:rPr>
          <w:rFonts w:ascii="Arial" w:hAnsi="Arial" w:cs="Arial"/>
          <w:i/>
          <w:iCs/>
          <w:color w:val="222222"/>
          <w:sz w:val="22"/>
          <w:szCs w:val="22"/>
        </w:rPr>
      </w:pPr>
    </w:p>
    <w:p w14:paraId="2B3864D7" w14:textId="2D8159E2" w:rsidR="003628A3" w:rsidRDefault="003628A3" w:rsidP="004C2192">
      <w:pPr>
        <w:rPr>
          <w:rFonts w:ascii="Arial" w:hAnsi="Arial" w:cs="Arial"/>
          <w:i/>
          <w:iCs/>
          <w:color w:val="222222"/>
          <w:sz w:val="22"/>
          <w:szCs w:val="22"/>
        </w:rPr>
      </w:pPr>
    </w:p>
    <w:p w14:paraId="5661FB68" w14:textId="07F6A97D" w:rsidR="003628A3" w:rsidRDefault="003628A3" w:rsidP="004C2192">
      <w:pPr>
        <w:rPr>
          <w:rFonts w:ascii="Arial" w:hAnsi="Arial" w:cs="Arial"/>
          <w:i/>
          <w:iCs/>
          <w:color w:val="222222"/>
          <w:sz w:val="22"/>
          <w:szCs w:val="22"/>
        </w:rPr>
      </w:pPr>
    </w:p>
    <w:p w14:paraId="1CD0D8AF" w14:textId="131574DD" w:rsidR="003628A3" w:rsidRDefault="003628A3" w:rsidP="004C2192">
      <w:pPr>
        <w:rPr>
          <w:rFonts w:ascii="Arial" w:hAnsi="Arial" w:cs="Arial"/>
          <w:i/>
          <w:iCs/>
          <w:color w:val="222222"/>
          <w:sz w:val="22"/>
          <w:szCs w:val="22"/>
        </w:rPr>
      </w:pPr>
    </w:p>
    <w:p w14:paraId="0A2777A4" w14:textId="6057339F" w:rsidR="003628A3" w:rsidRPr="006731E7" w:rsidRDefault="003628A3" w:rsidP="00F015AB">
      <w:pPr>
        <w:ind w:left="1440" w:firstLine="720"/>
        <w:rPr>
          <w:b/>
          <w:bCs/>
        </w:rPr>
      </w:pPr>
      <w:r w:rsidRPr="006731E7">
        <w:rPr>
          <w:b/>
          <w:bCs/>
        </w:rPr>
        <w:lastRenderedPageBreak/>
        <w:t>SUPPLEMENTARY NOTE 2</w:t>
      </w:r>
    </w:p>
    <w:p w14:paraId="0C644A69" w14:textId="7E8743FB" w:rsidR="003628A3" w:rsidRDefault="003628A3" w:rsidP="004C2192"/>
    <w:p w14:paraId="37DB8141" w14:textId="77777777" w:rsidR="003628A3" w:rsidRDefault="003628A3" w:rsidP="003628A3">
      <w:pPr>
        <w:pStyle w:val="ListParagraph"/>
      </w:pPr>
    </w:p>
    <w:p w14:paraId="096AA6FA" w14:textId="0FBF5979" w:rsidR="003628A3" w:rsidRDefault="003628A3" w:rsidP="003628A3">
      <w:pPr>
        <w:pStyle w:val="ListParagraph"/>
        <w:numPr>
          <w:ilvl w:val="0"/>
          <w:numId w:val="1"/>
        </w:numPr>
      </w:pPr>
      <w:r>
        <w:t>HYPERTENSION  AND METHODS OF MEASURING BLOO</w:t>
      </w:r>
      <w:r w:rsidR="006731E7">
        <w:t>D</w:t>
      </w:r>
      <w:r>
        <w:t xml:space="preserve"> PRESSURE</w:t>
      </w:r>
    </w:p>
    <w:p w14:paraId="1ECE88E0" w14:textId="3B2C2EA3" w:rsidR="003628A3" w:rsidRDefault="003628A3" w:rsidP="003628A3"/>
    <w:p w14:paraId="5236599C" w14:textId="77777777" w:rsidR="003628A3" w:rsidRDefault="003628A3" w:rsidP="003628A3">
      <w:pPr>
        <w:pStyle w:val="EndnoteText"/>
        <w:spacing w:line="360" w:lineRule="auto"/>
      </w:pPr>
    </w:p>
    <w:p w14:paraId="7E96CFF0" w14:textId="1714567E" w:rsidR="003628A3" w:rsidRPr="003628A3" w:rsidRDefault="003628A3" w:rsidP="005C4FD4">
      <w:pPr>
        <w:spacing w:line="360" w:lineRule="auto"/>
        <w:contextualSpacing/>
        <w:jc w:val="both"/>
        <w:rPr>
          <w:rFonts w:eastAsiaTheme="minorHAnsi"/>
          <w:noProof/>
        </w:rPr>
      </w:pPr>
      <w:r>
        <w:tab/>
      </w:r>
      <w:r w:rsidRPr="003628A3">
        <w:rPr>
          <w:rFonts w:eastAsiaTheme="minorHAnsi"/>
          <w:noProof/>
        </w:rPr>
        <w:t>Hypertension,</w:t>
      </w:r>
      <w:r w:rsidRPr="003628A3">
        <w:t xml:space="preserve"> defined as BP of 140/90 mm Hg or greater, as well as the use of antihypertensive medications</w:t>
      </w:r>
      <w:r w:rsidRPr="003628A3">
        <w:rPr>
          <w:rFonts w:eastAsia="Calibri"/>
          <w:noProof/>
        </w:rPr>
        <w:t>, remains</w:t>
      </w:r>
      <w:r w:rsidRPr="003628A3">
        <w:rPr>
          <w:rFonts w:eastAsiaTheme="minorHAnsi"/>
          <w:noProof/>
        </w:rPr>
        <w:t xml:space="preserve"> the leading risk factor for death and quality of life in high</w:t>
      </w:r>
      <w:r w:rsidRPr="003628A3">
        <w:rPr>
          <w:rFonts w:eastAsia="Calibri"/>
          <w:noProof/>
        </w:rPr>
        <w:t>-</w:t>
      </w:r>
      <w:r w:rsidRPr="003628A3">
        <w:rPr>
          <w:rFonts w:eastAsiaTheme="minorHAnsi"/>
          <w:noProof/>
        </w:rPr>
        <w:t xml:space="preserve"> and low</w:t>
      </w:r>
      <w:r w:rsidRPr="003628A3">
        <w:rPr>
          <w:rFonts w:eastAsia="Calibri"/>
          <w:noProof/>
        </w:rPr>
        <w:t>-</w:t>
      </w:r>
      <w:r w:rsidRPr="003628A3">
        <w:rPr>
          <w:rFonts w:eastAsiaTheme="minorHAnsi"/>
          <w:noProof/>
        </w:rPr>
        <w:t xml:space="preserve">income countries. It affects approximately twenty percent of the </w:t>
      </w:r>
      <w:r w:rsidRPr="003628A3">
        <w:rPr>
          <w:rFonts w:eastAsia="Calibri"/>
          <w:noProof/>
        </w:rPr>
        <w:t>world’s</w:t>
      </w:r>
      <w:r w:rsidRPr="003628A3">
        <w:rPr>
          <w:rFonts w:eastAsiaTheme="minorHAnsi"/>
          <w:noProof/>
        </w:rPr>
        <w:t xml:space="preserve"> population or approximately 1.28 billion people at some time in their lifespan</w:t>
      </w:r>
      <w:r w:rsidRPr="003628A3">
        <w:rPr>
          <w:rStyle w:val="EndnoteReference"/>
          <w:rFonts w:eastAsiaTheme="minorHAnsi"/>
          <w:noProof/>
        </w:rPr>
        <w:footnoteRef/>
      </w:r>
      <w:r w:rsidRPr="003628A3">
        <w:t>.</w:t>
      </w:r>
      <w:r w:rsidRPr="003628A3">
        <w:rPr>
          <w:rFonts w:eastAsia="Calibri"/>
          <w:noProof/>
        </w:rPr>
        <w:t xml:space="preserve"> </w:t>
      </w:r>
      <w:r w:rsidRPr="003628A3">
        <w:rPr>
          <w:rFonts w:eastAsiaTheme="minorHAnsi"/>
          <w:noProof/>
        </w:rPr>
        <w:t>This number is expected to reach 1.5 billion by 2025. T</w:t>
      </w:r>
      <w:r w:rsidRPr="003628A3">
        <w:t>he residual lifetime risk (defined as lifetime cumulative incidence not adjusted for competing causes of mortality) for developing hypertension in middle-aged and elderly individuals is 90%, indicating a huge public health burden</w:t>
      </w:r>
      <w:r w:rsidRPr="003628A3">
        <w:rPr>
          <w:rFonts w:eastAsiaTheme="minorHAnsi"/>
          <w:noProof/>
        </w:rPr>
        <w:t xml:space="preserve"> to any healthcare system in the world</w:t>
      </w:r>
      <w:r w:rsidR="006731E7">
        <w:rPr>
          <w:rFonts w:eastAsiaTheme="minorHAnsi"/>
          <w:noProof/>
          <w:vertAlign w:val="superscript"/>
        </w:rPr>
        <w:t>2</w:t>
      </w:r>
      <w:r w:rsidRPr="003628A3">
        <w:rPr>
          <w:rFonts w:eastAsiaTheme="minorHAnsi"/>
          <w:noProof/>
        </w:rPr>
        <w:t xml:space="preserve">. Detection, monitoring and control, however, </w:t>
      </w:r>
      <w:r w:rsidRPr="003628A3">
        <w:rPr>
          <w:rFonts w:eastAsia="Calibri"/>
          <w:noProof/>
        </w:rPr>
        <w:t>are</w:t>
      </w:r>
      <w:r w:rsidRPr="003628A3">
        <w:rPr>
          <w:rFonts w:eastAsiaTheme="minorHAnsi"/>
          <w:noProof/>
        </w:rPr>
        <w:t xml:space="preserve"> inadequate with only 46% of individuals with hypertension having their condition under control</w:t>
      </w:r>
      <w:r w:rsidR="006731E7">
        <w:rPr>
          <w:rFonts w:eastAsiaTheme="minorHAnsi"/>
          <w:noProof/>
          <w:vertAlign w:val="superscript"/>
        </w:rPr>
        <w:t>3</w:t>
      </w:r>
      <w:r w:rsidRPr="003628A3">
        <w:rPr>
          <w:rFonts w:eastAsiaTheme="minorHAnsi"/>
          <w:noProof/>
        </w:rPr>
        <w:t>. The complications of hypertension are responsible for premature deaths worldwide</w:t>
      </w:r>
      <w:r w:rsidR="006731E7">
        <w:rPr>
          <w:rFonts w:eastAsiaTheme="minorHAnsi"/>
          <w:noProof/>
          <w:vertAlign w:val="superscript"/>
        </w:rPr>
        <w:t>1</w:t>
      </w:r>
      <w:r w:rsidRPr="003628A3">
        <w:rPr>
          <w:rFonts w:eastAsiaTheme="minorHAnsi"/>
          <w:noProof/>
        </w:rPr>
        <w:t>.</w:t>
      </w:r>
    </w:p>
    <w:p w14:paraId="7AB41602" w14:textId="7647C033" w:rsidR="003628A3" w:rsidRPr="003628A3" w:rsidRDefault="003628A3" w:rsidP="005C4FD4">
      <w:pPr>
        <w:spacing w:line="360" w:lineRule="auto"/>
        <w:ind w:firstLine="720"/>
        <w:contextualSpacing/>
        <w:jc w:val="both"/>
        <w:rPr>
          <w:rFonts w:eastAsiaTheme="minorHAnsi"/>
          <w:noProof/>
        </w:rPr>
      </w:pPr>
      <w:r w:rsidRPr="003628A3">
        <w:rPr>
          <w:rFonts w:eastAsiaTheme="minorHAnsi"/>
          <w:noProof/>
        </w:rPr>
        <w:t>Traditionally, intermittent BP is estimated using</w:t>
      </w:r>
      <w:r w:rsidRPr="003628A3">
        <w:rPr>
          <w:rFonts w:eastAsia="Calibri"/>
          <w:noProof/>
        </w:rPr>
        <w:t xml:space="preserve"> </w:t>
      </w:r>
      <w:r w:rsidRPr="003628A3">
        <w:rPr>
          <w:rFonts w:eastAsiaTheme="minorHAnsi"/>
          <w:noProof/>
        </w:rPr>
        <w:t>a cuff-based</w:t>
      </w:r>
      <w:r w:rsidRPr="003628A3">
        <w:rPr>
          <w:rFonts w:eastAsia="Calibri"/>
          <w:noProof/>
        </w:rPr>
        <w:t xml:space="preserve"> </w:t>
      </w:r>
      <w:r w:rsidRPr="003628A3">
        <w:rPr>
          <w:rFonts w:eastAsiaTheme="minorHAnsi"/>
          <w:noProof/>
        </w:rPr>
        <w:t xml:space="preserve">monitor. However, cuff-based methods have proven to be a barrier to widespread use of BP measurement due to discomfort associated with measurements and the bulky equipment that is needed. A simple and user-friendly device that also measures continuous diurnal BP would better enable the management of hypertension. Continuous or ambulatory BP monitoring would also provide additional information than the information </w:t>
      </w:r>
      <w:r w:rsidRPr="003628A3">
        <w:rPr>
          <w:rFonts w:eastAsia="Calibri"/>
          <w:noProof/>
        </w:rPr>
        <w:t>that</w:t>
      </w:r>
      <w:r w:rsidRPr="003628A3">
        <w:rPr>
          <w:rFonts w:eastAsiaTheme="minorHAnsi"/>
          <w:noProof/>
        </w:rPr>
        <w:t xml:space="preserve"> is captured from clinical or home-use BP measurements</w:t>
      </w:r>
      <w:r w:rsidR="006731E7">
        <w:rPr>
          <w:rFonts w:eastAsiaTheme="minorHAnsi"/>
          <w:noProof/>
          <w:vertAlign w:val="superscript"/>
        </w:rPr>
        <w:t>4</w:t>
      </w:r>
      <w:r w:rsidRPr="003628A3">
        <w:rPr>
          <w:rFonts w:eastAsiaTheme="minorHAnsi"/>
          <w:noProof/>
        </w:rPr>
        <w:t xml:space="preserve">. </w:t>
      </w:r>
      <w:r w:rsidRPr="003628A3">
        <w:rPr>
          <w:rFonts w:eastAsiaTheme="minorHAnsi"/>
          <w:b/>
          <w:bCs/>
          <w:noProof/>
          <w:sz w:val="24"/>
          <w:szCs w:val="24"/>
        </w:rPr>
        <w:t xml:space="preserve"> </w:t>
      </w:r>
      <w:r w:rsidRPr="003628A3">
        <w:rPr>
          <w:rFonts w:eastAsiaTheme="minorHAnsi"/>
          <w:noProof/>
        </w:rPr>
        <w:t>Due to the limitations of methods requiring external pressure to the arteries in the arm or wrist, techniques for continuous BP monitoring have become popular.</w:t>
      </w:r>
      <w:r w:rsidRPr="003628A3">
        <w:rPr>
          <w:rFonts w:eastAsia="Calibri"/>
          <w:noProof/>
        </w:rPr>
        <w:t xml:space="preserve"> </w:t>
      </w:r>
      <w:r w:rsidRPr="003628A3">
        <w:rPr>
          <w:rFonts w:eastAsiaTheme="minorHAnsi"/>
          <w:noProof/>
        </w:rPr>
        <w:t xml:space="preserve"> </w:t>
      </w:r>
    </w:p>
    <w:p w14:paraId="1A640714" w14:textId="15590DC0" w:rsidR="003628A3" w:rsidRDefault="003628A3" w:rsidP="005C4FD4">
      <w:pPr>
        <w:spacing w:line="360" w:lineRule="auto"/>
        <w:ind w:firstLine="720"/>
        <w:contextualSpacing/>
        <w:jc w:val="both"/>
        <w:rPr>
          <w:rFonts w:eastAsiaTheme="minorHAnsi"/>
          <w:noProof/>
        </w:rPr>
      </w:pPr>
      <w:r w:rsidRPr="003628A3">
        <w:rPr>
          <w:rFonts w:eastAsiaTheme="minorHAnsi"/>
          <w:noProof/>
        </w:rPr>
        <w:t>An automated BP cuff employing oscillometry can be used to measure BP in clinical and home settings. A pressure sensor in the cuff measures arterial pulsations during cuff deflation/inflation</w:t>
      </w:r>
      <w:r w:rsidRPr="003628A3">
        <w:rPr>
          <w:rFonts w:eastAsia="Calibri"/>
          <w:noProof/>
        </w:rPr>
        <w:t>,</w:t>
      </w:r>
      <w:r w:rsidRPr="003628A3">
        <w:rPr>
          <w:rFonts w:eastAsiaTheme="minorHAnsi"/>
          <w:noProof/>
        </w:rPr>
        <w:t xml:space="preserve"> and the pulse amplitudes are used to empirically derive systolic and diastolic BP. These algorithms are specific to the device and the cuff. If the pulse amplitude is weak, it can result in inaccurate readings, such as in obese people or for someone who has atheroschlerotic plaques</w:t>
      </w:r>
      <w:r w:rsidR="006731E7">
        <w:rPr>
          <w:rFonts w:eastAsiaTheme="minorHAnsi"/>
          <w:noProof/>
          <w:vertAlign w:val="superscript"/>
        </w:rPr>
        <w:t>5</w:t>
      </w:r>
      <w:r w:rsidRPr="003628A3">
        <w:rPr>
          <w:rFonts w:eastAsiaTheme="minorHAnsi"/>
          <w:noProof/>
        </w:rPr>
        <w:t>. In addition,</w:t>
      </w:r>
      <w:r w:rsidRPr="003628A3">
        <w:rPr>
          <w:rFonts w:eastAsia="Calibri"/>
          <w:noProof/>
        </w:rPr>
        <w:t xml:space="preserve"> the</w:t>
      </w:r>
      <w:r w:rsidRPr="003628A3">
        <w:rPr>
          <w:rFonts w:eastAsiaTheme="minorHAnsi"/>
          <w:noProof/>
        </w:rPr>
        <w:t xml:space="preserve"> application of pressure during cuff inflation/deflation can alter BP, resulting in a corrupted measurement.</w:t>
      </w:r>
    </w:p>
    <w:p w14:paraId="7DF348B2" w14:textId="69CA9249" w:rsidR="003628A3" w:rsidRDefault="003628A3" w:rsidP="005C4FD4">
      <w:pPr>
        <w:spacing w:line="360" w:lineRule="auto"/>
        <w:ind w:firstLine="720"/>
        <w:contextualSpacing/>
        <w:rPr>
          <w:rFonts w:eastAsiaTheme="minorHAnsi"/>
          <w:noProof/>
        </w:rPr>
      </w:pPr>
      <w:r w:rsidRPr="00F75AFA">
        <w:rPr>
          <w:rFonts w:eastAsiaTheme="minorHAnsi"/>
          <w:noProof/>
        </w:rPr>
        <w:t xml:space="preserve">Other techniques used for intermittent BP monitoring include the ultrasound technique or the Penaz finger cuff method. In the ultrasound method, an ultrasound transmitter and receiver placed under a cuff detect a </w:t>
      </w:r>
      <w:r>
        <w:rPr>
          <w:rFonts w:eastAsia="Calibri"/>
          <w:noProof/>
        </w:rPr>
        <w:t>Doppler</w:t>
      </w:r>
      <w:r w:rsidRPr="00F75AFA">
        <w:rPr>
          <w:rFonts w:eastAsiaTheme="minorHAnsi"/>
          <w:noProof/>
        </w:rPr>
        <w:t xml:space="preserve"> phase shift during the diastolic phase</w:t>
      </w:r>
      <w:r w:rsidR="006731E7">
        <w:rPr>
          <w:rFonts w:eastAsiaTheme="minorHAnsi"/>
          <w:noProof/>
          <w:vertAlign w:val="superscript"/>
        </w:rPr>
        <w:t>6</w:t>
      </w:r>
      <w:r w:rsidRPr="00F75AFA">
        <w:rPr>
          <w:rFonts w:eastAsiaTheme="minorHAnsi"/>
          <w:noProof/>
        </w:rPr>
        <w:t>. The finger cuff method was first developed by Penaz</w:t>
      </w:r>
      <w:r w:rsidR="006731E7">
        <w:rPr>
          <w:rFonts w:eastAsiaTheme="minorHAnsi"/>
          <w:noProof/>
          <w:vertAlign w:val="superscript"/>
        </w:rPr>
        <w:t>7</w:t>
      </w:r>
      <w:r w:rsidRPr="00F75AFA">
        <w:rPr>
          <w:rFonts w:eastAsiaTheme="minorHAnsi"/>
          <w:noProof/>
        </w:rPr>
        <w:t xml:space="preserve"> and works on the principle of loading the arterial wall. In this method, arterial pulsation</w:t>
      </w:r>
      <w:r>
        <w:rPr>
          <w:rFonts w:eastAsia="Calibri"/>
          <w:noProof/>
        </w:rPr>
        <w:t>,</w:t>
      </w:r>
      <w:r w:rsidRPr="00F75AFA">
        <w:rPr>
          <w:rFonts w:eastAsiaTheme="minorHAnsi"/>
          <w:noProof/>
        </w:rPr>
        <w:t xml:space="preserve"> as detected by a photoplethysmogram (PPG)</w:t>
      </w:r>
      <w:r>
        <w:rPr>
          <w:rFonts w:eastAsia="Calibri"/>
          <w:noProof/>
        </w:rPr>
        <w:t>,</w:t>
      </w:r>
      <w:r w:rsidRPr="00F75AFA">
        <w:rPr>
          <w:rFonts w:eastAsiaTheme="minorHAnsi"/>
          <w:noProof/>
        </w:rPr>
        <w:t xml:space="preserve"> is used to apply cuff pressure to the finger to keep the cardiac output constant. The resulting oscillations resemble intraarterial pressure waves</w:t>
      </w:r>
      <w:r>
        <w:rPr>
          <w:rFonts w:eastAsia="Calibri"/>
          <w:noProof/>
        </w:rPr>
        <w:t>,</w:t>
      </w:r>
      <w:r w:rsidRPr="00F75AFA">
        <w:rPr>
          <w:rFonts w:eastAsiaTheme="minorHAnsi"/>
          <w:noProof/>
        </w:rPr>
        <w:t xml:space="preserve"> and this method gives systolic and diastolic pressure that is calibrated using an arm cuff. This method can be used to measure </w:t>
      </w:r>
      <w:r>
        <w:rPr>
          <w:rFonts w:eastAsia="Calibri"/>
          <w:noProof/>
        </w:rPr>
        <w:t>continuous</w:t>
      </w:r>
      <w:r w:rsidRPr="00F75AFA">
        <w:rPr>
          <w:rFonts w:eastAsiaTheme="minorHAnsi"/>
          <w:noProof/>
        </w:rPr>
        <w:t xml:space="preserve"> BP but is expensive, inconvenient, highly variable based on its location as well as thermal characteristics of the finger, and limited in its application for hypotensive patients such that it is not suitable for consumer use</w:t>
      </w:r>
      <w:r w:rsidR="006731E7">
        <w:rPr>
          <w:rFonts w:eastAsiaTheme="minorHAnsi"/>
          <w:noProof/>
          <w:vertAlign w:val="superscript"/>
        </w:rPr>
        <w:t>8</w:t>
      </w:r>
      <w:r w:rsidRPr="00F75AFA">
        <w:rPr>
          <w:rFonts w:eastAsiaTheme="minorHAnsi"/>
          <w:noProof/>
        </w:rPr>
        <w:t>.</w:t>
      </w:r>
    </w:p>
    <w:p w14:paraId="166A7589" w14:textId="77777777" w:rsidR="005C4FD4" w:rsidRPr="00F75AFA" w:rsidRDefault="005C4FD4" w:rsidP="005C4FD4">
      <w:pPr>
        <w:spacing w:line="360" w:lineRule="auto"/>
        <w:ind w:firstLine="720"/>
        <w:contextualSpacing/>
        <w:rPr>
          <w:rFonts w:eastAsiaTheme="minorHAnsi"/>
          <w:noProof/>
        </w:rPr>
      </w:pPr>
    </w:p>
    <w:p w14:paraId="062614A9" w14:textId="649511ED" w:rsidR="003628A3" w:rsidRDefault="003628A3" w:rsidP="003628A3">
      <w:pPr>
        <w:spacing w:line="360" w:lineRule="auto"/>
        <w:ind w:firstLine="720"/>
        <w:contextualSpacing/>
        <w:jc w:val="both"/>
      </w:pPr>
    </w:p>
    <w:p w14:paraId="45DD9341" w14:textId="77777777" w:rsidR="00F015AB" w:rsidRDefault="00F015AB" w:rsidP="003628A3">
      <w:pPr>
        <w:spacing w:line="360" w:lineRule="auto"/>
        <w:ind w:firstLine="720"/>
        <w:contextualSpacing/>
        <w:jc w:val="both"/>
      </w:pPr>
    </w:p>
    <w:p w14:paraId="677E1C1F" w14:textId="5CD5F514" w:rsidR="006731E7" w:rsidRPr="006731E7" w:rsidRDefault="006731E7" w:rsidP="006731E7">
      <w:pPr>
        <w:pStyle w:val="EndnoteText"/>
        <w:spacing w:line="360" w:lineRule="auto"/>
        <w:ind w:left="2160" w:firstLine="720"/>
        <w:jc w:val="both"/>
        <w:rPr>
          <w:b/>
          <w:bCs/>
          <w:sz w:val="28"/>
          <w:szCs w:val="28"/>
          <w:vertAlign w:val="superscript"/>
        </w:rPr>
      </w:pPr>
      <w:r w:rsidRPr="006731E7">
        <w:rPr>
          <w:b/>
          <w:bCs/>
          <w:sz w:val="28"/>
          <w:szCs w:val="28"/>
          <w:vertAlign w:val="superscript"/>
        </w:rPr>
        <w:lastRenderedPageBreak/>
        <w:t>REFERENCES</w:t>
      </w:r>
    </w:p>
    <w:p w14:paraId="3E7FA0B5" w14:textId="6C09B404" w:rsidR="005C4FD4" w:rsidRDefault="005C4FD4" w:rsidP="005C4FD4">
      <w:pPr>
        <w:pStyle w:val="EndnoteText"/>
        <w:spacing w:line="360" w:lineRule="auto"/>
        <w:jc w:val="both"/>
      </w:pPr>
      <w:r w:rsidRPr="000B4177">
        <w:rPr>
          <w:vertAlign w:val="superscript"/>
        </w:rPr>
        <w:t>1</w:t>
      </w:r>
      <w:r w:rsidRPr="000B4177">
        <w:rPr>
          <w:i/>
          <w:iCs/>
        </w:rPr>
        <w:t xml:space="preserve">WHO Q &amp; </w:t>
      </w:r>
      <w:proofErr w:type="gramStart"/>
      <w:r w:rsidRPr="000B4177">
        <w:rPr>
          <w:i/>
          <w:iCs/>
        </w:rPr>
        <w:t>A’s</w:t>
      </w:r>
      <w:proofErr w:type="gramEnd"/>
      <w:r w:rsidRPr="000B4177">
        <w:rPr>
          <w:i/>
          <w:iCs/>
        </w:rPr>
        <w:t xml:space="preserve"> on hypertension</w:t>
      </w:r>
      <w:r w:rsidRPr="00F73F45">
        <w:t xml:space="preserve">. </w:t>
      </w:r>
      <w:hyperlink r:id="rId25" w:history="1">
        <w:r w:rsidRPr="00F73F45">
          <w:rPr>
            <w:rStyle w:val="Hyperlink"/>
          </w:rPr>
          <w:t>https://www.who.int/news-room/fact-sheets/detail/hypertension</w:t>
        </w:r>
      </w:hyperlink>
      <w:r w:rsidRPr="009832FF">
        <w:t xml:space="preserve">. </w:t>
      </w:r>
      <w:r>
        <w:t>(</w:t>
      </w:r>
      <w:r w:rsidRPr="009832FF">
        <w:t>2021</w:t>
      </w:r>
      <w:r>
        <w:t>)</w:t>
      </w:r>
    </w:p>
    <w:p w14:paraId="41451C37" w14:textId="1C498CD9" w:rsidR="005C4FD4" w:rsidRDefault="005C4FD4" w:rsidP="005C4FD4">
      <w:pPr>
        <w:pStyle w:val="EndnoteText"/>
        <w:spacing w:line="360" w:lineRule="auto"/>
        <w:jc w:val="both"/>
      </w:pPr>
      <w:r>
        <w:rPr>
          <w:vertAlign w:val="superscript"/>
        </w:rPr>
        <w:t>2</w:t>
      </w:r>
      <w:r w:rsidRPr="009832FF">
        <w:t>Vasan</w:t>
      </w:r>
      <w:r>
        <w:t>,</w:t>
      </w:r>
      <w:r w:rsidRPr="009832FF">
        <w:t xml:space="preserve"> R</w:t>
      </w:r>
      <w:r>
        <w:t xml:space="preserve">. </w:t>
      </w:r>
      <w:r w:rsidRPr="009832FF">
        <w:t>S</w:t>
      </w:r>
      <w:r>
        <w:t>. et</w:t>
      </w:r>
      <w:r w:rsidRPr="009832FF">
        <w:t xml:space="preserve"> </w:t>
      </w:r>
      <w:r>
        <w:t xml:space="preserve">al, </w:t>
      </w:r>
      <w:r w:rsidRPr="009832FF">
        <w:t xml:space="preserve">Residual lifetime risk for developing hypertension in middle-aged women and men: the </w:t>
      </w:r>
      <w:proofErr w:type="spellStart"/>
      <w:r>
        <w:t>f</w:t>
      </w:r>
      <w:r w:rsidRPr="009832FF">
        <w:t>ramingham</w:t>
      </w:r>
      <w:proofErr w:type="spellEnd"/>
      <w:r w:rsidRPr="009832FF">
        <w:t xml:space="preserve"> heart study. </w:t>
      </w:r>
      <w:r w:rsidRPr="002F2E05">
        <w:rPr>
          <w:i/>
          <w:iCs/>
        </w:rPr>
        <w:t xml:space="preserve">JAMA </w:t>
      </w:r>
      <w:r w:rsidRPr="002F2E05">
        <w:rPr>
          <w:b/>
          <w:bCs/>
        </w:rPr>
        <w:t>287</w:t>
      </w:r>
      <w:r w:rsidRPr="009832FF">
        <w:t xml:space="preserve">:1003–1010. </w:t>
      </w:r>
      <w:hyperlink r:id="rId26" w:history="1">
        <w:r w:rsidRPr="009E736B">
          <w:rPr>
            <w:rStyle w:val="Hyperlink"/>
          </w:rPr>
          <w:t>https://doi.org/10.1001/jama.287.8.1003</w:t>
        </w:r>
      </w:hyperlink>
      <w:r>
        <w:t xml:space="preserve">. </w:t>
      </w:r>
      <w:r w:rsidRPr="009832FF">
        <w:t>(2002)</w:t>
      </w:r>
      <w:r>
        <w:t>.</w:t>
      </w:r>
    </w:p>
    <w:p w14:paraId="1EAC4741" w14:textId="61147489" w:rsidR="003628A3" w:rsidRDefault="005C4FD4" w:rsidP="005C4FD4">
      <w:pPr>
        <w:pStyle w:val="EndnoteText"/>
        <w:spacing w:line="360" w:lineRule="auto"/>
        <w:jc w:val="both"/>
      </w:pPr>
      <w:r>
        <w:rPr>
          <w:vertAlign w:val="superscript"/>
        </w:rPr>
        <w:t>3</w:t>
      </w:r>
      <w:r w:rsidRPr="009832FF">
        <w:t>Merai</w:t>
      </w:r>
      <w:r>
        <w:t>,</w:t>
      </w:r>
      <w:r w:rsidRPr="009832FF">
        <w:t xml:space="preserve"> R</w:t>
      </w:r>
      <w:r>
        <w:t>. et al.</w:t>
      </w:r>
      <w:r w:rsidRPr="009832FF">
        <w:t xml:space="preserve"> CDC grand rounds: a public health approach to detect and control hypertension. </w:t>
      </w:r>
      <w:r w:rsidRPr="002F2E05">
        <w:rPr>
          <w:i/>
          <w:iCs/>
        </w:rPr>
        <w:t xml:space="preserve">MMWR </w:t>
      </w:r>
      <w:proofErr w:type="spellStart"/>
      <w:r w:rsidRPr="002F2E05">
        <w:rPr>
          <w:i/>
          <w:iCs/>
        </w:rPr>
        <w:t>Morb</w:t>
      </w:r>
      <w:proofErr w:type="spellEnd"/>
      <w:r w:rsidRPr="002F2E05">
        <w:rPr>
          <w:i/>
          <w:iCs/>
        </w:rPr>
        <w:t xml:space="preserve"> Mortal </w:t>
      </w:r>
      <w:proofErr w:type="spellStart"/>
      <w:r w:rsidRPr="002F2E05">
        <w:rPr>
          <w:i/>
          <w:iCs/>
        </w:rPr>
        <w:t>Wkly</w:t>
      </w:r>
      <w:proofErr w:type="spellEnd"/>
      <w:r w:rsidRPr="002F2E05">
        <w:rPr>
          <w:i/>
          <w:iCs/>
        </w:rPr>
        <w:t xml:space="preserve"> Rep</w:t>
      </w:r>
      <w:r w:rsidRPr="009832FF">
        <w:t xml:space="preserve"> </w:t>
      </w:r>
      <w:r w:rsidRPr="002F2E05">
        <w:rPr>
          <w:b/>
          <w:bCs/>
        </w:rPr>
        <w:t>65</w:t>
      </w:r>
      <w:r w:rsidRPr="009832FF">
        <w:t>:1261–1264</w:t>
      </w:r>
      <w:hyperlink r:id="rId27" w:history="1">
        <w:r w:rsidRPr="00652894">
          <w:rPr>
            <w:rStyle w:val="Hyperlink"/>
          </w:rPr>
          <w:t>. https://doi.org/10.15585/mmwr.mm6545a3</w:t>
        </w:r>
      </w:hyperlink>
      <w:r>
        <w:t xml:space="preserve">. </w:t>
      </w:r>
      <w:r w:rsidRPr="009832FF">
        <w:t>(2016)</w:t>
      </w:r>
    </w:p>
    <w:p w14:paraId="3A86D61D" w14:textId="59C7A42C" w:rsidR="005C4FD4" w:rsidRDefault="005C4FD4" w:rsidP="005C4FD4">
      <w:pPr>
        <w:pStyle w:val="EndnoteText"/>
        <w:spacing w:line="360" w:lineRule="auto"/>
        <w:jc w:val="both"/>
      </w:pPr>
      <w:r>
        <w:rPr>
          <w:vertAlign w:val="superscript"/>
        </w:rPr>
        <w:t>4</w:t>
      </w:r>
      <w:r w:rsidRPr="009832FF">
        <w:t>Bard</w:t>
      </w:r>
      <w:r>
        <w:t>,</w:t>
      </w:r>
      <w:r w:rsidRPr="009832FF">
        <w:t xml:space="preserve"> D</w:t>
      </w:r>
      <w:r>
        <w:t xml:space="preserve">. </w:t>
      </w:r>
      <w:r w:rsidRPr="009832FF">
        <w:t>M</w:t>
      </w:r>
      <w:r>
        <w:t>.</w:t>
      </w:r>
      <w:r w:rsidRPr="009832FF">
        <w:t>, Joseph</w:t>
      </w:r>
      <w:r>
        <w:t>.</w:t>
      </w:r>
      <w:r w:rsidRPr="009832FF">
        <w:t xml:space="preserve"> J</w:t>
      </w:r>
      <w:r>
        <w:t xml:space="preserve">, </w:t>
      </w:r>
      <w:r w:rsidRPr="009832FF">
        <w:t>I</w:t>
      </w:r>
      <w:r>
        <w:t>.</w:t>
      </w:r>
      <w:r w:rsidRPr="009832FF">
        <w:t>, Van Helmond</w:t>
      </w:r>
      <w:r>
        <w:t>,</w:t>
      </w:r>
      <w:r w:rsidRPr="009832FF">
        <w:t xml:space="preserve"> N</w:t>
      </w:r>
      <w:r>
        <w:t>.</w:t>
      </w:r>
      <w:r w:rsidRPr="009832FF">
        <w:t xml:space="preserve"> Cuff-less methods for blood pressure telemonitoring. </w:t>
      </w:r>
      <w:r w:rsidRPr="002F2E05">
        <w:rPr>
          <w:i/>
          <w:iCs/>
        </w:rPr>
        <w:t>Front Cardiovasc Med</w:t>
      </w:r>
      <w:r w:rsidRPr="009832FF">
        <w:t xml:space="preserve"> </w:t>
      </w:r>
      <w:r w:rsidRPr="002F2E05">
        <w:rPr>
          <w:b/>
          <w:bCs/>
        </w:rPr>
        <w:t>6</w:t>
      </w:r>
      <w:r w:rsidRPr="009832FF">
        <w:t xml:space="preserve">:40. </w:t>
      </w:r>
      <w:hyperlink r:id="rId28" w:history="1">
        <w:r w:rsidRPr="009D7C77">
          <w:rPr>
            <w:rStyle w:val="Hyperlink"/>
          </w:rPr>
          <w:t>https://doi.org/10.3389/fcvm.2019.00040</w:t>
        </w:r>
      </w:hyperlink>
      <w:r>
        <w:t xml:space="preserve">. </w:t>
      </w:r>
      <w:r w:rsidRPr="009832FF">
        <w:t>(2019)</w:t>
      </w:r>
    </w:p>
    <w:p w14:paraId="4C9BBEDA" w14:textId="5E125516" w:rsidR="005C4FD4" w:rsidRDefault="005C4FD4" w:rsidP="005C4FD4">
      <w:pPr>
        <w:pStyle w:val="EndNoteBibliography"/>
        <w:spacing w:line="360" w:lineRule="auto"/>
        <w:contextualSpacing/>
        <w:jc w:val="both"/>
      </w:pPr>
      <w:r>
        <w:rPr>
          <w:vertAlign w:val="superscript"/>
        </w:rPr>
        <w:t>5</w:t>
      </w:r>
      <w:r w:rsidRPr="009832FF">
        <w:t>Forouzanfar</w:t>
      </w:r>
      <w:r>
        <w:t>,</w:t>
      </w:r>
      <w:r w:rsidRPr="009832FF">
        <w:t xml:space="preserve"> M</w:t>
      </w:r>
      <w:r>
        <w:t>.</w:t>
      </w:r>
      <w:r w:rsidRPr="009832FF">
        <w:t xml:space="preserve"> </w:t>
      </w:r>
      <w:r>
        <w:t>et al.</w:t>
      </w:r>
      <w:r w:rsidRPr="009832FF">
        <w:t xml:space="preserve"> Coefficient-free blood pressure estimation based on pulse transit time-cuff pressure dependence. </w:t>
      </w:r>
      <w:r w:rsidRPr="002F2E05">
        <w:rPr>
          <w:i/>
          <w:iCs/>
        </w:rPr>
        <w:t>IEEE Trans Biomed Eng</w:t>
      </w:r>
      <w:r w:rsidRPr="009832FF">
        <w:t xml:space="preserve"> </w:t>
      </w:r>
      <w:r w:rsidRPr="002F2E05">
        <w:rPr>
          <w:b/>
          <w:bCs/>
        </w:rPr>
        <w:t>60</w:t>
      </w:r>
      <w:r w:rsidRPr="009832FF">
        <w:t xml:space="preserve">:1814–1824. </w:t>
      </w:r>
      <w:hyperlink r:id="rId29" w:history="1">
        <w:r w:rsidRPr="00583191">
          <w:rPr>
            <w:rStyle w:val="Hyperlink"/>
          </w:rPr>
          <w:t>https://doi.org/10.1109/tbme.2013.2243148</w:t>
        </w:r>
      </w:hyperlink>
      <w:r w:rsidR="006731E7">
        <w:rPr>
          <w:rStyle w:val="Hyperlink"/>
        </w:rPr>
        <w:t>.</w:t>
      </w:r>
      <w:r>
        <w:t xml:space="preserve"> </w:t>
      </w:r>
      <w:r w:rsidRPr="009832FF">
        <w:t>(2013)</w:t>
      </w:r>
    </w:p>
    <w:p w14:paraId="5F4E8E6D" w14:textId="37213283" w:rsidR="005C4FD4" w:rsidRDefault="005C4FD4" w:rsidP="005C4FD4">
      <w:pPr>
        <w:pStyle w:val="EndNoteBibliography"/>
        <w:spacing w:line="360" w:lineRule="auto"/>
        <w:ind w:left="720" w:hanging="720"/>
        <w:contextualSpacing/>
      </w:pPr>
      <w:r>
        <w:rPr>
          <w:vertAlign w:val="superscript"/>
        </w:rPr>
        <w:t>6</w:t>
      </w:r>
      <w:r w:rsidRPr="002B3B20">
        <w:t>Zakrzewski</w:t>
      </w:r>
      <w:r w:rsidR="006731E7">
        <w:t>,</w:t>
      </w:r>
      <w:r w:rsidRPr="002B3B20">
        <w:t xml:space="preserve"> A</w:t>
      </w:r>
      <w:r w:rsidR="006731E7">
        <w:t>.</w:t>
      </w:r>
      <w:r w:rsidRPr="002B3B20">
        <w:t>M</w:t>
      </w:r>
      <w:r w:rsidR="006731E7">
        <w:t>.</w:t>
      </w:r>
      <w:r w:rsidRPr="002B3B20">
        <w:t>, Anthony</w:t>
      </w:r>
      <w:r w:rsidR="006731E7">
        <w:t>,</w:t>
      </w:r>
      <w:r w:rsidRPr="002B3B20">
        <w:t xml:space="preserve"> B</w:t>
      </w:r>
      <w:r w:rsidR="006731E7">
        <w:t>.</w:t>
      </w:r>
      <w:r w:rsidRPr="002B3B20">
        <w:t>W</w:t>
      </w:r>
      <w:r w:rsidR="006731E7">
        <w:t>.,</w:t>
      </w:r>
      <w:r w:rsidRPr="002B3B20">
        <w:t xml:space="preserve"> Arterial blood pressure estimation using ultrasound: clinical results on</w:t>
      </w:r>
    </w:p>
    <w:p w14:paraId="12BA52DB" w14:textId="77777777" w:rsidR="005C4FD4" w:rsidRDefault="005C4FD4" w:rsidP="005C4FD4">
      <w:pPr>
        <w:pStyle w:val="EndNoteBibliography"/>
        <w:spacing w:line="360" w:lineRule="auto"/>
        <w:ind w:left="720" w:hanging="720"/>
        <w:contextualSpacing/>
      </w:pPr>
      <w:r>
        <w:t xml:space="preserve"> </w:t>
      </w:r>
      <w:r w:rsidRPr="002B3B20">
        <w:t xml:space="preserve">healthy volunteers and a medicated hypertensive volunteer. </w:t>
      </w:r>
      <w:r w:rsidRPr="006731E7">
        <w:rPr>
          <w:i/>
          <w:iCs/>
        </w:rPr>
        <w:t>Annu Int Conf IEEE Eng Med Biol Soc</w:t>
      </w:r>
      <w:r w:rsidRPr="002B3B20">
        <w:t xml:space="preserve"> </w:t>
      </w:r>
      <w:r w:rsidRPr="006731E7">
        <w:rPr>
          <w:b/>
          <w:bCs/>
        </w:rPr>
        <w:t>2017</w:t>
      </w:r>
      <w:r w:rsidRPr="002B3B20">
        <w:t>:2154</w:t>
      </w:r>
    </w:p>
    <w:p w14:paraId="2590BCEB" w14:textId="00570BB5" w:rsidR="005C4FD4" w:rsidRPr="00D73896" w:rsidRDefault="005C4FD4" w:rsidP="005C4FD4">
      <w:pPr>
        <w:pStyle w:val="EndNoteBibliography"/>
        <w:spacing w:line="360" w:lineRule="auto"/>
        <w:ind w:left="720" w:hanging="720"/>
        <w:contextualSpacing/>
      </w:pPr>
      <w:r w:rsidRPr="002B3B20">
        <w:t xml:space="preserve">–2157. </w:t>
      </w:r>
      <w:hyperlink r:id="rId30" w:history="1">
        <w:r w:rsidR="006731E7" w:rsidRPr="002A053B">
          <w:rPr>
            <w:rStyle w:val="Hyperlink"/>
          </w:rPr>
          <w:t>https://doi.org/10.1109/embc.2017.8037281</w:t>
        </w:r>
      </w:hyperlink>
      <w:r w:rsidR="006731E7">
        <w:t xml:space="preserve">. </w:t>
      </w:r>
      <w:r w:rsidR="006731E7" w:rsidRPr="002B3B20">
        <w:t>(2017)</w:t>
      </w:r>
    </w:p>
    <w:p w14:paraId="55C6BDEE" w14:textId="393F983C" w:rsidR="005C4FD4" w:rsidRDefault="005C4FD4" w:rsidP="005C4FD4">
      <w:pPr>
        <w:pStyle w:val="EndNoteBibliography"/>
        <w:spacing w:line="360" w:lineRule="auto"/>
        <w:ind w:left="720" w:hanging="720"/>
        <w:contextualSpacing/>
      </w:pPr>
      <w:r>
        <w:rPr>
          <w:vertAlign w:val="superscript"/>
        </w:rPr>
        <w:t>7</w:t>
      </w:r>
      <w:r w:rsidRPr="00D73896">
        <w:t>Penaz</w:t>
      </w:r>
      <w:r w:rsidR="006731E7">
        <w:t>,</w:t>
      </w:r>
      <w:r w:rsidRPr="00D73896">
        <w:t xml:space="preserve"> J</w:t>
      </w:r>
      <w:r w:rsidR="006731E7">
        <w:t>,</w:t>
      </w:r>
      <w:r w:rsidRPr="00D73896">
        <w:t xml:space="preserve"> Criteria for set point estimation in the volume clamp method of blood pressure measurement.</w:t>
      </w:r>
    </w:p>
    <w:p w14:paraId="3CAC4562" w14:textId="2668C2A5" w:rsidR="005C4FD4" w:rsidRPr="00D73896" w:rsidRDefault="005C4FD4" w:rsidP="005C4FD4">
      <w:pPr>
        <w:pStyle w:val="EndNoteBibliography"/>
        <w:spacing w:line="360" w:lineRule="auto"/>
        <w:ind w:left="720" w:hanging="720"/>
        <w:contextualSpacing/>
      </w:pPr>
      <w:r w:rsidRPr="00D73896">
        <w:t xml:space="preserve"> </w:t>
      </w:r>
      <w:r w:rsidRPr="006731E7">
        <w:rPr>
          <w:i/>
          <w:iCs/>
        </w:rPr>
        <w:t>Physiol Res</w:t>
      </w:r>
      <w:r w:rsidRPr="00D73896">
        <w:t xml:space="preserve"> </w:t>
      </w:r>
      <w:r w:rsidRPr="006731E7">
        <w:rPr>
          <w:b/>
          <w:bCs/>
        </w:rPr>
        <w:t>41</w:t>
      </w:r>
      <w:r w:rsidRPr="00D73896">
        <w:t>:5–10</w:t>
      </w:r>
      <w:r w:rsidR="006731E7">
        <w:t xml:space="preserve">. </w:t>
      </w:r>
      <w:r w:rsidR="006731E7" w:rsidRPr="00D73896">
        <w:t>(1992)</w:t>
      </w:r>
    </w:p>
    <w:p w14:paraId="2878EBEC" w14:textId="1563200F" w:rsidR="005C4FD4" w:rsidRDefault="005C4FD4" w:rsidP="005C4FD4">
      <w:pPr>
        <w:pStyle w:val="EndNoteBibliography"/>
        <w:spacing w:line="360" w:lineRule="auto"/>
        <w:ind w:left="720" w:hanging="720"/>
        <w:contextualSpacing/>
      </w:pPr>
      <w:r>
        <w:rPr>
          <w:vertAlign w:val="superscript"/>
        </w:rPr>
        <w:t>8</w:t>
      </w:r>
      <w:r w:rsidRPr="00076C21">
        <w:t>Ward</w:t>
      </w:r>
      <w:r w:rsidR="006731E7">
        <w:t>,</w:t>
      </w:r>
      <w:r w:rsidRPr="00076C21">
        <w:t xml:space="preserve"> M</w:t>
      </w:r>
      <w:r w:rsidR="006731E7">
        <w:t>.</w:t>
      </w:r>
      <w:r w:rsidRPr="00076C21">
        <w:t>, Langton</w:t>
      </w:r>
      <w:r w:rsidR="006731E7">
        <w:t>,</w:t>
      </w:r>
      <w:r w:rsidRPr="00076C21">
        <w:t xml:space="preserve"> J</w:t>
      </w:r>
      <w:r w:rsidR="006731E7">
        <w:t>.</w:t>
      </w:r>
      <w:r w:rsidRPr="00076C21">
        <w:t>A</w:t>
      </w:r>
      <w:r w:rsidR="006731E7">
        <w:t>.,</w:t>
      </w:r>
      <w:r w:rsidRPr="00076C21">
        <w:t xml:space="preserve"> Blood pressure measurement. </w:t>
      </w:r>
      <w:r w:rsidRPr="006731E7">
        <w:rPr>
          <w:i/>
          <w:iCs/>
        </w:rPr>
        <w:t>Contin Educ Anaesth Crit Care Pain</w:t>
      </w:r>
      <w:r w:rsidRPr="00076C21">
        <w:t xml:space="preserve"> </w:t>
      </w:r>
      <w:r w:rsidRPr="006731E7">
        <w:rPr>
          <w:b/>
          <w:bCs/>
        </w:rPr>
        <w:t>7:</w:t>
      </w:r>
      <w:r w:rsidRPr="00076C21">
        <w:t>122–126.</w:t>
      </w:r>
    </w:p>
    <w:p w14:paraId="37EE9B6A" w14:textId="49263153" w:rsidR="005C4FD4" w:rsidRDefault="005C4FD4" w:rsidP="005C4FD4">
      <w:pPr>
        <w:pStyle w:val="EndNoteBibliography"/>
        <w:spacing w:line="360" w:lineRule="auto"/>
        <w:ind w:left="720" w:hanging="720"/>
        <w:contextualSpacing/>
      </w:pPr>
      <w:r>
        <w:t xml:space="preserve"> </w:t>
      </w:r>
      <w:hyperlink r:id="rId31" w:history="1">
        <w:r w:rsidR="006731E7" w:rsidRPr="002A053B">
          <w:rPr>
            <w:rStyle w:val="Hyperlink"/>
          </w:rPr>
          <w:t>https://doi.org/10.1093/bjaceaccp/mkm022</w:t>
        </w:r>
      </w:hyperlink>
      <w:r w:rsidR="006731E7">
        <w:t xml:space="preserve">. </w:t>
      </w:r>
      <w:r w:rsidR="006731E7" w:rsidRPr="00076C21">
        <w:t>(2007)</w:t>
      </w:r>
    </w:p>
    <w:p w14:paraId="49FB91BB" w14:textId="77777777" w:rsidR="006731E7" w:rsidRPr="00D73896" w:rsidRDefault="006731E7" w:rsidP="005C4FD4">
      <w:pPr>
        <w:pStyle w:val="EndNoteBibliography"/>
        <w:spacing w:line="360" w:lineRule="auto"/>
        <w:ind w:left="720" w:hanging="720"/>
        <w:contextualSpacing/>
      </w:pPr>
    </w:p>
    <w:p w14:paraId="4696E309" w14:textId="77777777" w:rsidR="005C4FD4" w:rsidRDefault="005C4FD4" w:rsidP="005C4FD4">
      <w:pPr>
        <w:pStyle w:val="EndNoteBibliography"/>
        <w:spacing w:line="360" w:lineRule="auto"/>
        <w:contextualSpacing/>
        <w:jc w:val="both"/>
      </w:pPr>
    </w:p>
    <w:p w14:paraId="39A36663" w14:textId="77777777" w:rsidR="005C4FD4" w:rsidRDefault="005C4FD4" w:rsidP="005C4FD4">
      <w:pPr>
        <w:pStyle w:val="EndnoteText"/>
        <w:spacing w:line="360" w:lineRule="auto"/>
        <w:jc w:val="both"/>
      </w:pPr>
    </w:p>
    <w:p w14:paraId="5E3536DE" w14:textId="77777777" w:rsidR="005C4FD4" w:rsidRDefault="005C4FD4" w:rsidP="005C4FD4">
      <w:pPr>
        <w:pStyle w:val="EndNoteBibliography"/>
        <w:spacing w:line="360" w:lineRule="auto"/>
        <w:contextualSpacing/>
        <w:jc w:val="both"/>
      </w:pPr>
    </w:p>
    <w:sectPr w:rsidR="005C4F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D24E1F"/>
    <w:multiLevelType w:val="hybridMultilevel"/>
    <w:tmpl w:val="EFBA56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1829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192"/>
    <w:rsid w:val="00045092"/>
    <w:rsid w:val="000B4177"/>
    <w:rsid w:val="0014771D"/>
    <w:rsid w:val="00162890"/>
    <w:rsid w:val="00195428"/>
    <w:rsid w:val="00300C3C"/>
    <w:rsid w:val="0033402C"/>
    <w:rsid w:val="00335E86"/>
    <w:rsid w:val="003628A3"/>
    <w:rsid w:val="003B6158"/>
    <w:rsid w:val="003F0711"/>
    <w:rsid w:val="00482E9F"/>
    <w:rsid w:val="004C2192"/>
    <w:rsid w:val="005B61E7"/>
    <w:rsid w:val="005C4D93"/>
    <w:rsid w:val="005C4FD4"/>
    <w:rsid w:val="005C5D1E"/>
    <w:rsid w:val="00666B83"/>
    <w:rsid w:val="006731E7"/>
    <w:rsid w:val="006B53D4"/>
    <w:rsid w:val="006E3C7C"/>
    <w:rsid w:val="00795B39"/>
    <w:rsid w:val="009002DD"/>
    <w:rsid w:val="00A54CBC"/>
    <w:rsid w:val="00BB51C2"/>
    <w:rsid w:val="00BC5BA8"/>
    <w:rsid w:val="00CE703E"/>
    <w:rsid w:val="00D94D34"/>
    <w:rsid w:val="00E47501"/>
    <w:rsid w:val="00E94757"/>
    <w:rsid w:val="00EF70C4"/>
    <w:rsid w:val="00F015AB"/>
    <w:rsid w:val="00F44C0D"/>
    <w:rsid w:val="00FF3E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68DDC"/>
  <w15:chartTrackingRefBased/>
  <w15:docId w15:val="{00C7B724-63F7-4600-9472-10EC63DED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5AB"/>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sid w:val="004C2192"/>
    <w:rPr>
      <w:sz w:val="16"/>
      <w:szCs w:val="16"/>
    </w:rPr>
  </w:style>
  <w:style w:type="paragraph" w:styleId="CommentText">
    <w:name w:val="annotation text"/>
    <w:basedOn w:val="Normal"/>
    <w:link w:val="CommentTextChar"/>
    <w:uiPriority w:val="99"/>
    <w:unhideWhenUsed/>
    <w:qFormat/>
    <w:rsid w:val="004C2192"/>
    <w:pPr>
      <w:spacing w:after="16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qFormat/>
    <w:rsid w:val="004C2192"/>
    <w:rPr>
      <w:sz w:val="20"/>
      <w:szCs w:val="20"/>
    </w:rPr>
  </w:style>
  <w:style w:type="paragraph" w:styleId="ListParagraph">
    <w:name w:val="List Paragraph"/>
    <w:basedOn w:val="Normal"/>
    <w:uiPriority w:val="34"/>
    <w:qFormat/>
    <w:rsid w:val="003628A3"/>
    <w:pPr>
      <w:ind w:left="720"/>
      <w:contextualSpacing/>
    </w:pPr>
  </w:style>
  <w:style w:type="paragraph" w:styleId="EndnoteText">
    <w:name w:val="endnote text"/>
    <w:basedOn w:val="Normal"/>
    <w:link w:val="EndnoteTextChar"/>
    <w:semiHidden/>
    <w:rsid w:val="003628A3"/>
  </w:style>
  <w:style w:type="character" w:customStyle="1" w:styleId="EndnoteTextChar">
    <w:name w:val="Endnote Text Char"/>
    <w:basedOn w:val="DefaultParagraphFont"/>
    <w:link w:val="EndnoteText"/>
    <w:semiHidden/>
    <w:rsid w:val="003628A3"/>
    <w:rPr>
      <w:rFonts w:ascii="Times New Roman" w:eastAsia="Times New Roman" w:hAnsi="Times New Roman" w:cs="Times New Roman"/>
      <w:sz w:val="20"/>
      <w:szCs w:val="20"/>
    </w:rPr>
  </w:style>
  <w:style w:type="character" w:styleId="EndnoteReference">
    <w:name w:val="endnote reference"/>
    <w:basedOn w:val="DefaultParagraphFont"/>
    <w:semiHidden/>
    <w:rsid w:val="003628A3"/>
    <w:rPr>
      <w:rFonts w:cs="Times New Roman"/>
      <w:vertAlign w:val="superscript"/>
    </w:rPr>
  </w:style>
  <w:style w:type="character" w:styleId="Hyperlink">
    <w:name w:val="Hyperlink"/>
    <w:basedOn w:val="DefaultParagraphFont"/>
    <w:uiPriority w:val="99"/>
    <w:unhideWhenUsed/>
    <w:rsid w:val="005C4FD4"/>
    <w:rPr>
      <w:color w:val="0563C1" w:themeColor="hyperlink"/>
      <w:u w:val="single"/>
    </w:rPr>
  </w:style>
  <w:style w:type="paragraph" w:customStyle="1" w:styleId="EndNoteBibliography">
    <w:name w:val="EndNote Bibliography"/>
    <w:basedOn w:val="Normal"/>
    <w:link w:val="EndNoteBibliographyChar"/>
    <w:rsid w:val="005C4FD4"/>
    <w:rPr>
      <w:noProof/>
    </w:rPr>
  </w:style>
  <w:style w:type="character" w:customStyle="1" w:styleId="EndNoteBibliographyChar">
    <w:name w:val="EndNote Bibliography Char"/>
    <w:basedOn w:val="DefaultParagraphFont"/>
    <w:link w:val="EndNoteBibliography"/>
    <w:rsid w:val="005C4FD4"/>
    <w:rPr>
      <w:rFonts w:ascii="Times New Roman" w:eastAsia="Times New Roman" w:hAnsi="Times New Roman" w:cs="Times New Roman"/>
      <w:noProof/>
      <w:sz w:val="20"/>
      <w:szCs w:val="20"/>
    </w:rPr>
  </w:style>
  <w:style w:type="character" w:styleId="UnresolvedMention">
    <w:name w:val="Unresolved Mention"/>
    <w:basedOn w:val="DefaultParagraphFont"/>
    <w:uiPriority w:val="99"/>
    <w:semiHidden/>
    <w:unhideWhenUsed/>
    <w:rsid w:val="006731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18" Type="http://schemas.openxmlformats.org/officeDocument/2006/relationships/chart" Target="charts/chart14.xml"/><Relationship Id="rId26" Type="http://schemas.openxmlformats.org/officeDocument/2006/relationships/hyperlink" Target="https://doi.org/10.1001/jama.287.8.1003" TargetMode="External"/><Relationship Id="rId3" Type="http://schemas.openxmlformats.org/officeDocument/2006/relationships/settings" Target="settings.xml"/><Relationship Id="rId21" Type="http://schemas.openxmlformats.org/officeDocument/2006/relationships/chart" Target="charts/chart17.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chart" Target="charts/chart13.xml"/><Relationship Id="rId25" Type="http://schemas.openxmlformats.org/officeDocument/2006/relationships/hyperlink" Target="https://www.who.int/news-room/fact-sheets/detail/hypertension"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chart" Target="charts/chart12.xml"/><Relationship Id="rId20" Type="http://schemas.openxmlformats.org/officeDocument/2006/relationships/chart" Target="charts/chart16.xml"/><Relationship Id="rId29" Type="http://schemas.openxmlformats.org/officeDocument/2006/relationships/hyperlink" Target="https://doi.org/10.1109/tbme.2013.2243148" TargetMode="Externa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7.xml"/><Relationship Id="rId24" Type="http://schemas.openxmlformats.org/officeDocument/2006/relationships/chart" Target="charts/chart20.xml"/><Relationship Id="rId32" Type="http://schemas.openxmlformats.org/officeDocument/2006/relationships/fontTable" Target="fontTable.xml"/><Relationship Id="rId5" Type="http://schemas.openxmlformats.org/officeDocument/2006/relationships/chart" Target="charts/chart1.xml"/><Relationship Id="rId15" Type="http://schemas.openxmlformats.org/officeDocument/2006/relationships/chart" Target="charts/chart11.xml"/><Relationship Id="rId23" Type="http://schemas.openxmlformats.org/officeDocument/2006/relationships/chart" Target="charts/chart19.xml"/><Relationship Id="rId28" Type="http://schemas.openxmlformats.org/officeDocument/2006/relationships/hyperlink" Target="https://doi.org/10.3389/fcvm.2019.00040" TargetMode="External"/><Relationship Id="rId10" Type="http://schemas.openxmlformats.org/officeDocument/2006/relationships/chart" Target="charts/chart6.xml"/><Relationship Id="rId19" Type="http://schemas.openxmlformats.org/officeDocument/2006/relationships/chart" Target="charts/chart15.xml"/><Relationship Id="rId31" Type="http://schemas.openxmlformats.org/officeDocument/2006/relationships/hyperlink" Target="https://doi.org/10.1093/bjaceaccp/mkm022" TargetMode="Externa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chart" Target="charts/chart10.xml"/><Relationship Id="rId22" Type="http://schemas.openxmlformats.org/officeDocument/2006/relationships/chart" Target="charts/chart18.xml"/><Relationship Id="rId27" Type="http://schemas.openxmlformats.org/officeDocument/2006/relationships/hyperlink" Target="file:///C:\Keydisk\PhD_2022\Final%20Publication%20BP%20-%20Cuffless\Publication%20Paper\Scientific%20Reports\.%20https:\doi.org\10.15585\mmwr.mm6545a3" TargetMode="External"/><Relationship Id="rId30" Type="http://schemas.openxmlformats.org/officeDocument/2006/relationships/hyperlink" Target="https://doi.org/10.1109/embc.2017.8037281"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Keydisk\PhD_2022\Hyperparameter_optimization_Loss_Test_Train_rev1.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C:\Keydisk\PhD_2022\Hyperparameter_optimization_Loss_Test_Train_rev1.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20.xml"/><Relationship Id="rId1" Type="http://schemas.microsoft.com/office/2011/relationships/chartStyle" Target="style20.xml"/></Relationships>
</file>

<file path=word/charts/_rels/chart3.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Keydisk\PhD_2022\Hyperparameter_optimization_Loss_Test_Train_rev1.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helenoftroy-my.sharepoint.com/personal/rkasbekar_helenoftroy_com/Documents/Hyperparameter_optimization_Loss_Test_Train_rev1.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asso training and Validation C'!$E$2</c:f>
              <c:strCache>
                <c:ptCount val="1"/>
                <c:pt idx="0">
                  <c:v>Diastolic Training Loss - Lasso</c:v>
                </c:pt>
              </c:strCache>
            </c:strRef>
          </c:tx>
          <c:spPr>
            <a:ln w="28575" cap="rnd">
              <a:solidFill>
                <a:schemeClr val="accent1"/>
              </a:solidFill>
              <a:round/>
            </a:ln>
            <a:effectLst/>
          </c:spPr>
          <c:marker>
            <c:symbol val="none"/>
          </c:marker>
          <c:cat>
            <c:numRef>
              <c:f>'Lasso training and Validation C'!$D$3:$D$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Lasso training and Validation C'!$E$3:$E$128</c:f>
              <c:numCache>
                <c:formatCode>General</c:formatCode>
                <c:ptCount val="126"/>
                <c:pt idx="0">
                  <c:v>0.64764428391571205</c:v>
                </c:pt>
                <c:pt idx="1">
                  <c:v>0.64762300425905694</c:v>
                </c:pt>
                <c:pt idx="2">
                  <c:v>0.64760916578559702</c:v>
                </c:pt>
                <c:pt idx="3">
                  <c:v>0.647572907928886</c:v>
                </c:pt>
                <c:pt idx="4">
                  <c:v>0.64754993650416004</c:v>
                </c:pt>
                <c:pt idx="5">
                  <c:v>0.647514844886386</c:v>
                </c:pt>
                <c:pt idx="6">
                  <c:v>0.64744436867299904</c:v>
                </c:pt>
                <c:pt idx="7">
                  <c:v>0.64624692560110197</c:v>
                </c:pt>
                <c:pt idx="8">
                  <c:v>0.63636475955868799</c:v>
                </c:pt>
                <c:pt idx="9">
                  <c:v>0.63615699767288703</c:v>
                </c:pt>
                <c:pt idx="10">
                  <c:v>0.63593071681620095</c:v>
                </c:pt>
                <c:pt idx="11">
                  <c:v>0.62977077492959999</c:v>
                </c:pt>
                <c:pt idx="12">
                  <c:v>0.62752237595488802</c:v>
                </c:pt>
                <c:pt idx="13">
                  <c:v>0.62705430559340403</c:v>
                </c:pt>
                <c:pt idx="14">
                  <c:v>0.61893849081219099</c:v>
                </c:pt>
                <c:pt idx="15">
                  <c:v>0.61377899404458403</c:v>
                </c:pt>
                <c:pt idx="16">
                  <c:v>0.61281978485864996</c:v>
                </c:pt>
                <c:pt idx="17">
                  <c:v>0.60813909515363396</c:v>
                </c:pt>
                <c:pt idx="18">
                  <c:v>0.59455513611546196</c:v>
                </c:pt>
                <c:pt idx="19">
                  <c:v>0.58502502848072901</c:v>
                </c:pt>
                <c:pt idx="20">
                  <c:v>0.57739360822233698</c:v>
                </c:pt>
                <c:pt idx="21">
                  <c:v>0.576023350712496</c:v>
                </c:pt>
                <c:pt idx="22">
                  <c:v>0.57590471733308402</c:v>
                </c:pt>
                <c:pt idx="23">
                  <c:v>0.57128928420791503</c:v>
                </c:pt>
                <c:pt idx="24">
                  <c:v>0.56890181275850304</c:v>
                </c:pt>
                <c:pt idx="25">
                  <c:v>0.56810479424984694</c:v>
                </c:pt>
                <c:pt idx="26">
                  <c:v>0.56801911894984403</c:v>
                </c:pt>
                <c:pt idx="27">
                  <c:v>0.56780489685758595</c:v>
                </c:pt>
                <c:pt idx="28">
                  <c:v>0.56764813690604399</c:v>
                </c:pt>
                <c:pt idx="29">
                  <c:v>0.56736860201422501</c:v>
                </c:pt>
                <c:pt idx="30">
                  <c:v>0.56728638618508198</c:v>
                </c:pt>
                <c:pt idx="31">
                  <c:v>0.56722901089873601</c:v>
                </c:pt>
                <c:pt idx="32">
                  <c:v>0.56630576754074602</c:v>
                </c:pt>
                <c:pt idx="33">
                  <c:v>0.56491747575248596</c:v>
                </c:pt>
                <c:pt idx="34">
                  <c:v>0.56125367326125897</c:v>
                </c:pt>
                <c:pt idx="35">
                  <c:v>0.56112262919184297</c:v>
                </c:pt>
                <c:pt idx="36">
                  <c:v>0.56103815962019998</c:v>
                </c:pt>
                <c:pt idx="37">
                  <c:v>0.56102621131478103</c:v>
                </c:pt>
                <c:pt idx="38">
                  <c:v>0.56078012708650304</c:v>
                </c:pt>
                <c:pt idx="39">
                  <c:v>0.56069354219544898</c:v>
                </c:pt>
                <c:pt idx="40">
                  <c:v>0.56005534140823898</c:v>
                </c:pt>
                <c:pt idx="41">
                  <c:v>0.55856263467599998</c:v>
                </c:pt>
                <c:pt idx="42">
                  <c:v>0.55399423468845199</c:v>
                </c:pt>
                <c:pt idx="43">
                  <c:v>0.55301223739932803</c:v>
                </c:pt>
                <c:pt idx="44">
                  <c:v>0.54737582810750796</c:v>
                </c:pt>
                <c:pt idx="45">
                  <c:v>0.54707807167864098</c:v>
                </c:pt>
                <c:pt idx="46">
                  <c:v>0.54700097694980199</c:v>
                </c:pt>
                <c:pt idx="47">
                  <c:v>0.54692877142185303</c:v>
                </c:pt>
                <c:pt idx="48">
                  <c:v>0.54652416896349398</c:v>
                </c:pt>
                <c:pt idx="49">
                  <c:v>0.54648330792998501</c:v>
                </c:pt>
                <c:pt idx="50">
                  <c:v>0.546389160133673</c:v>
                </c:pt>
                <c:pt idx="51">
                  <c:v>0.54622273099269003</c:v>
                </c:pt>
                <c:pt idx="52">
                  <c:v>0.54620968713362805</c:v>
                </c:pt>
                <c:pt idx="53">
                  <c:v>0.54605727401064197</c:v>
                </c:pt>
                <c:pt idx="54">
                  <c:v>0.54463594388469705</c:v>
                </c:pt>
                <c:pt idx="55">
                  <c:v>0.54383792605474102</c:v>
                </c:pt>
                <c:pt idx="56">
                  <c:v>0.54098097516247201</c:v>
                </c:pt>
                <c:pt idx="57">
                  <c:v>0.54065118482160901</c:v>
                </c:pt>
                <c:pt idx="58">
                  <c:v>0.54048029854865498</c:v>
                </c:pt>
                <c:pt idx="59">
                  <c:v>0.54038421858229702</c:v>
                </c:pt>
                <c:pt idx="60">
                  <c:v>0.54036172382407999</c:v>
                </c:pt>
                <c:pt idx="61">
                  <c:v>0.54002589819310498</c:v>
                </c:pt>
                <c:pt idx="62">
                  <c:v>0.53970907078061603</c:v>
                </c:pt>
                <c:pt idx="63">
                  <c:v>0.53872911036770998</c:v>
                </c:pt>
                <c:pt idx="64">
                  <c:v>0.53832720708901305</c:v>
                </c:pt>
                <c:pt idx="65">
                  <c:v>0.53820670012412597</c:v>
                </c:pt>
                <c:pt idx="66">
                  <c:v>0.53700769637253698</c:v>
                </c:pt>
                <c:pt idx="67">
                  <c:v>0.535553003109426</c:v>
                </c:pt>
                <c:pt idx="68">
                  <c:v>0.53536049272651898</c:v>
                </c:pt>
                <c:pt idx="69">
                  <c:v>0.53535522828668403</c:v>
                </c:pt>
                <c:pt idx="70">
                  <c:v>0.53516100393093102</c:v>
                </c:pt>
                <c:pt idx="71">
                  <c:v>0.535143819507226</c:v>
                </c:pt>
                <c:pt idx="72">
                  <c:v>0.53513890622921201</c:v>
                </c:pt>
                <c:pt idx="73">
                  <c:v>0.53503836220800505</c:v>
                </c:pt>
                <c:pt idx="74">
                  <c:v>0.535032785353175</c:v>
                </c:pt>
                <c:pt idx="75">
                  <c:v>0.53502624601402404</c:v>
                </c:pt>
                <c:pt idx="76">
                  <c:v>0.53500000493882705</c:v>
                </c:pt>
                <c:pt idx="77">
                  <c:v>0.53475491947440701</c:v>
                </c:pt>
                <c:pt idx="78">
                  <c:v>0.534534609175086</c:v>
                </c:pt>
                <c:pt idx="79">
                  <c:v>0.53434034301998901</c:v>
                </c:pt>
                <c:pt idx="80">
                  <c:v>0.53405624308541499</c:v>
                </c:pt>
                <c:pt idx="81">
                  <c:v>0.53273146209968003</c:v>
                </c:pt>
                <c:pt idx="82">
                  <c:v>0.53018144566226899</c:v>
                </c:pt>
                <c:pt idx="83">
                  <c:v>0.52981006519798401</c:v>
                </c:pt>
                <c:pt idx="84">
                  <c:v>0.528884330303941</c:v>
                </c:pt>
                <c:pt idx="85">
                  <c:v>0.52869538374388803</c:v>
                </c:pt>
                <c:pt idx="86">
                  <c:v>0.52869258578509204</c:v>
                </c:pt>
                <c:pt idx="87">
                  <c:v>0.528260941270567</c:v>
                </c:pt>
                <c:pt idx="88">
                  <c:v>0.52807605400200497</c:v>
                </c:pt>
                <c:pt idx="89">
                  <c:v>0.52768191415324905</c:v>
                </c:pt>
                <c:pt idx="90">
                  <c:v>0.52271763119157599</c:v>
                </c:pt>
                <c:pt idx="91">
                  <c:v>0.52059853162145497</c:v>
                </c:pt>
                <c:pt idx="92">
                  <c:v>0.52037768239944304</c:v>
                </c:pt>
                <c:pt idx="93">
                  <c:v>0.52017173593268995</c:v>
                </c:pt>
                <c:pt idx="94">
                  <c:v>0.52007500881809599</c:v>
                </c:pt>
                <c:pt idx="95">
                  <c:v>0.51974685402003296</c:v>
                </c:pt>
                <c:pt idx="96">
                  <c:v>0.51969245648546303</c:v>
                </c:pt>
                <c:pt idx="97">
                  <c:v>0.519430985722098</c:v>
                </c:pt>
                <c:pt idx="98">
                  <c:v>0.51891705589402704</c:v>
                </c:pt>
                <c:pt idx="99">
                  <c:v>0.51564641915945297</c:v>
                </c:pt>
                <c:pt idx="100">
                  <c:v>0.51302577731011401</c:v>
                </c:pt>
                <c:pt idx="101">
                  <c:v>0.51283151649625602</c:v>
                </c:pt>
                <c:pt idx="102">
                  <c:v>0.51279939997079704</c:v>
                </c:pt>
                <c:pt idx="103">
                  <c:v>0.51266637318964103</c:v>
                </c:pt>
                <c:pt idx="104">
                  <c:v>0.51255843233337095</c:v>
                </c:pt>
                <c:pt idx="105">
                  <c:v>0.51215393044469504</c:v>
                </c:pt>
                <c:pt idx="106">
                  <c:v>0.51198751389726405</c:v>
                </c:pt>
                <c:pt idx="107">
                  <c:v>0.51116558913562604</c:v>
                </c:pt>
                <c:pt idx="108">
                  <c:v>0.51063066250696598</c:v>
                </c:pt>
                <c:pt idx="109">
                  <c:v>0.510102569312608</c:v>
                </c:pt>
                <c:pt idx="110">
                  <c:v>0.50995033940310197</c:v>
                </c:pt>
                <c:pt idx="111">
                  <c:v>0.50867041278883196</c:v>
                </c:pt>
                <c:pt idx="112">
                  <c:v>0.50665856954336796</c:v>
                </c:pt>
                <c:pt idx="113">
                  <c:v>0.50607270521008496</c:v>
                </c:pt>
                <c:pt idx="114">
                  <c:v>0.50299133418984199</c:v>
                </c:pt>
                <c:pt idx="115">
                  <c:v>0.50236975127018102</c:v>
                </c:pt>
                <c:pt idx="116">
                  <c:v>0.499810972417632</c:v>
                </c:pt>
                <c:pt idx="117">
                  <c:v>0.499321362760836</c:v>
                </c:pt>
                <c:pt idx="118">
                  <c:v>0.49924577539631698</c:v>
                </c:pt>
                <c:pt idx="119">
                  <c:v>0.49819974899029801</c:v>
                </c:pt>
                <c:pt idx="120">
                  <c:v>0.496604664777204</c:v>
                </c:pt>
                <c:pt idx="121">
                  <c:v>0.496084185609518</c:v>
                </c:pt>
                <c:pt idx="122">
                  <c:v>0.49501538360986103</c:v>
                </c:pt>
                <c:pt idx="123">
                  <c:v>0.49402437471546501</c:v>
                </c:pt>
                <c:pt idx="124">
                  <c:v>0.49311582371449703</c:v>
                </c:pt>
                <c:pt idx="125">
                  <c:v>0.44460450090355202</c:v>
                </c:pt>
              </c:numCache>
            </c:numRef>
          </c:val>
          <c:smooth val="0"/>
          <c:extLst>
            <c:ext xmlns:c16="http://schemas.microsoft.com/office/drawing/2014/chart" uri="{C3380CC4-5D6E-409C-BE32-E72D297353CC}">
              <c16:uniqueId val="{00000000-38F2-4AD6-AC5D-2BA00B9DDB7D}"/>
            </c:ext>
          </c:extLst>
        </c:ser>
        <c:dLbls>
          <c:showLegendKey val="0"/>
          <c:showVal val="0"/>
          <c:showCatName val="0"/>
          <c:showSerName val="0"/>
          <c:showPercent val="0"/>
          <c:showBubbleSize val="0"/>
        </c:dLbls>
        <c:smooth val="0"/>
        <c:axId val="883944176"/>
        <c:axId val="883942536"/>
      </c:lineChart>
      <c:catAx>
        <c:axId val="8839441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poch or Ru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3942536"/>
        <c:crosses val="autoZero"/>
        <c:auto val="1"/>
        <c:lblAlgn val="ctr"/>
        <c:lblOffset val="100"/>
        <c:noMultiLvlLbl val="0"/>
      </c:catAx>
      <c:valAx>
        <c:axId val="883942536"/>
        <c:scaling>
          <c:orientation val="minMax"/>
          <c:min val="0.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39441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STM - Training and Validation '!$O$2</c:f>
              <c:strCache>
                <c:ptCount val="1"/>
                <c:pt idx="0">
                  <c:v>Systolic Training Loss-LSTM</c:v>
                </c:pt>
              </c:strCache>
            </c:strRef>
          </c:tx>
          <c:spPr>
            <a:ln w="28575" cap="rnd">
              <a:solidFill>
                <a:schemeClr val="accent1"/>
              </a:solidFill>
              <a:round/>
            </a:ln>
            <a:effectLst/>
          </c:spPr>
          <c:marker>
            <c:symbol val="none"/>
          </c:marker>
          <c:cat>
            <c:numRef>
              <c:f>'LSTM - Training and Validation '!$N$3:$N$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LSTM - Training and Validation '!$O$3:$O$128</c:f>
              <c:numCache>
                <c:formatCode>General</c:formatCode>
                <c:ptCount val="126"/>
                <c:pt idx="0">
                  <c:v>5.6550855999999996</c:v>
                </c:pt>
                <c:pt idx="1">
                  <c:v>5.6467929000000003</c:v>
                </c:pt>
                <c:pt idx="2">
                  <c:v>5.6337799999999998</c:v>
                </c:pt>
                <c:pt idx="3">
                  <c:v>5.6332706999999997</c:v>
                </c:pt>
                <c:pt idx="4">
                  <c:v>5.6283168999999997</c:v>
                </c:pt>
                <c:pt idx="5">
                  <c:v>5.6226248999999999</c:v>
                </c:pt>
                <c:pt idx="6">
                  <c:v>5.6166033999999998</c:v>
                </c:pt>
                <c:pt idx="7">
                  <c:v>5.6104355000000004</c:v>
                </c:pt>
                <c:pt idx="8">
                  <c:v>5.6043472000000003</c:v>
                </c:pt>
                <c:pt idx="9">
                  <c:v>5.5987081999999999</c:v>
                </c:pt>
                <c:pt idx="10">
                  <c:v>5.5935888</c:v>
                </c:pt>
                <c:pt idx="11">
                  <c:v>5.5890621999999999</c:v>
                </c:pt>
                <c:pt idx="12">
                  <c:v>5.5850992000000002</c:v>
                </c:pt>
                <c:pt idx="13">
                  <c:v>5.5826507000000003</c:v>
                </c:pt>
                <c:pt idx="14">
                  <c:v>5.5808128999999997</c:v>
                </c:pt>
                <c:pt idx="15">
                  <c:v>5.5761060999999996</c:v>
                </c:pt>
                <c:pt idx="16">
                  <c:v>5.5709762999999999</c:v>
                </c:pt>
                <c:pt idx="17">
                  <c:v>5.5652927999999999</c:v>
                </c:pt>
                <c:pt idx="18">
                  <c:v>5.5618800999999998</c:v>
                </c:pt>
                <c:pt idx="19">
                  <c:v>5.5561919</c:v>
                </c:pt>
                <c:pt idx="20">
                  <c:v>5.5506786999999997</c:v>
                </c:pt>
                <c:pt idx="21">
                  <c:v>5.5452313000000002</c:v>
                </c:pt>
                <c:pt idx="22">
                  <c:v>5.5345177999999997</c:v>
                </c:pt>
                <c:pt idx="23">
                  <c:v>5.5139942</c:v>
                </c:pt>
                <c:pt idx="24">
                  <c:v>5.4684676999999997</c:v>
                </c:pt>
                <c:pt idx="25">
                  <c:v>5.4251242</c:v>
                </c:pt>
                <c:pt idx="26">
                  <c:v>5.3639568999999998</c:v>
                </c:pt>
                <c:pt idx="27">
                  <c:v>5.2979554999999996</c:v>
                </c:pt>
                <c:pt idx="28">
                  <c:v>5.1707039000000004</c:v>
                </c:pt>
                <c:pt idx="29">
                  <c:v>5.1329421999999996</c:v>
                </c:pt>
                <c:pt idx="30">
                  <c:v>4.9861927000000001</c:v>
                </c:pt>
                <c:pt idx="31">
                  <c:v>4.9662480000000002</c:v>
                </c:pt>
                <c:pt idx="32">
                  <c:v>4.8348903999999999</c:v>
                </c:pt>
                <c:pt idx="33">
                  <c:v>4.8181820000000002</c:v>
                </c:pt>
                <c:pt idx="34">
                  <c:v>4.8009199999999996</c:v>
                </c:pt>
                <c:pt idx="35">
                  <c:v>4.7975998000000004</c:v>
                </c:pt>
                <c:pt idx="36">
                  <c:v>4.7951383999999999</c:v>
                </c:pt>
                <c:pt idx="37">
                  <c:v>4.7951274000000002</c:v>
                </c:pt>
                <c:pt idx="38">
                  <c:v>4.7896643000000001</c:v>
                </c:pt>
                <c:pt idx="39">
                  <c:v>4.7850226999999999</c:v>
                </c:pt>
                <c:pt idx="40">
                  <c:v>4.7812108999999996</c:v>
                </c:pt>
                <c:pt idx="41">
                  <c:v>4.7801137000000002</c:v>
                </c:pt>
                <c:pt idx="42">
                  <c:v>4.7794603999999996</c:v>
                </c:pt>
                <c:pt idx="43">
                  <c:v>4.7785944999999996</c:v>
                </c:pt>
                <c:pt idx="44">
                  <c:v>4.7765874999999998</c:v>
                </c:pt>
                <c:pt idx="45">
                  <c:v>4.7763857999999999</c:v>
                </c:pt>
                <c:pt idx="46">
                  <c:v>4.7696399999999999</c:v>
                </c:pt>
                <c:pt idx="47">
                  <c:v>4.7688613000000002</c:v>
                </c:pt>
                <c:pt idx="48">
                  <c:v>4.7658009999999997</c:v>
                </c:pt>
                <c:pt idx="49">
                  <c:v>4.7617377999999997</c:v>
                </c:pt>
                <c:pt idx="50">
                  <c:v>4.7593512999999996</c:v>
                </c:pt>
                <c:pt idx="51">
                  <c:v>4.7588233999999998</c:v>
                </c:pt>
                <c:pt idx="52">
                  <c:v>4.7499846999999997</c:v>
                </c:pt>
                <c:pt idx="53">
                  <c:v>4.7439102999999996</c:v>
                </c:pt>
                <c:pt idx="54">
                  <c:v>4.7406259000000004</c:v>
                </c:pt>
                <c:pt idx="55">
                  <c:v>4.7404938000000003</c:v>
                </c:pt>
                <c:pt idx="56">
                  <c:v>4.7367271999999998</c:v>
                </c:pt>
                <c:pt idx="57">
                  <c:v>4.7357731000000003</c:v>
                </c:pt>
                <c:pt idx="58">
                  <c:v>4.7356815000000001</c:v>
                </c:pt>
                <c:pt idx="59">
                  <c:v>4.7342062</c:v>
                </c:pt>
                <c:pt idx="60">
                  <c:v>4.7330484000000004</c:v>
                </c:pt>
                <c:pt idx="61">
                  <c:v>4.7285981000000001</c:v>
                </c:pt>
                <c:pt idx="62">
                  <c:v>4.7277564999999999</c:v>
                </c:pt>
                <c:pt idx="63">
                  <c:v>4.7217378999999999</c:v>
                </c:pt>
                <c:pt idx="64">
                  <c:v>4.7181782999999999</c:v>
                </c:pt>
                <c:pt idx="65">
                  <c:v>4.7153048999999996</c:v>
                </c:pt>
                <c:pt idx="66">
                  <c:v>4.7084869999999999</c:v>
                </c:pt>
                <c:pt idx="67">
                  <c:v>4.7072792000000003</c:v>
                </c:pt>
                <c:pt idx="68">
                  <c:v>4.7055745</c:v>
                </c:pt>
                <c:pt idx="69">
                  <c:v>4.7034587999999999</c:v>
                </c:pt>
                <c:pt idx="70">
                  <c:v>4.7011633000000002</c:v>
                </c:pt>
                <c:pt idx="71">
                  <c:v>4.6986971000000004</c:v>
                </c:pt>
                <c:pt idx="72">
                  <c:v>4.6960477999999997</c:v>
                </c:pt>
                <c:pt idx="73">
                  <c:v>4.6882739000000004</c:v>
                </c:pt>
                <c:pt idx="74">
                  <c:v>4.6791472000000001</c:v>
                </c:pt>
                <c:pt idx="75">
                  <c:v>4.6695479999999998</c:v>
                </c:pt>
                <c:pt idx="76">
                  <c:v>4.6667347000000001</c:v>
                </c:pt>
                <c:pt idx="77">
                  <c:v>4.6361908999999999</c:v>
                </c:pt>
                <c:pt idx="78">
                  <c:v>4.6003651999999997</c:v>
                </c:pt>
                <c:pt idx="79">
                  <c:v>4.5770458999999999</c:v>
                </c:pt>
                <c:pt idx="80">
                  <c:v>4.5702553000000004</c:v>
                </c:pt>
                <c:pt idx="81">
                  <c:v>4.5464411</c:v>
                </c:pt>
                <c:pt idx="82">
                  <c:v>4.5376554000000002</c:v>
                </c:pt>
                <c:pt idx="83">
                  <c:v>4.4895401000000001</c:v>
                </c:pt>
                <c:pt idx="84">
                  <c:v>4.4596944000000001</c:v>
                </c:pt>
                <c:pt idx="85">
                  <c:v>4.4536170999999998</c:v>
                </c:pt>
                <c:pt idx="86">
                  <c:v>4.4261188999999996</c:v>
                </c:pt>
                <c:pt idx="87">
                  <c:v>4.4258040999999997</c:v>
                </c:pt>
                <c:pt idx="88">
                  <c:v>4.3451924000000002</c:v>
                </c:pt>
                <c:pt idx="89">
                  <c:v>4.3427281000000004</c:v>
                </c:pt>
                <c:pt idx="90">
                  <c:v>4.2481966</c:v>
                </c:pt>
                <c:pt idx="91">
                  <c:v>4.2454748000000002</c:v>
                </c:pt>
                <c:pt idx="92">
                  <c:v>4.2429351999999998</c:v>
                </c:pt>
                <c:pt idx="93">
                  <c:v>4.2416716000000001</c:v>
                </c:pt>
                <c:pt idx="94">
                  <c:v>4.2406626000000003</c:v>
                </c:pt>
                <c:pt idx="95">
                  <c:v>4.2225380000000001</c:v>
                </c:pt>
                <c:pt idx="96">
                  <c:v>4.2207365000000001</c:v>
                </c:pt>
                <c:pt idx="97">
                  <c:v>4.2179890000000002</c:v>
                </c:pt>
                <c:pt idx="98">
                  <c:v>4.2177911000000003</c:v>
                </c:pt>
                <c:pt idx="99">
                  <c:v>4.2173162</c:v>
                </c:pt>
                <c:pt idx="100">
                  <c:v>4.2165384000000001</c:v>
                </c:pt>
                <c:pt idx="101">
                  <c:v>4.2161865000000001</c:v>
                </c:pt>
                <c:pt idx="102">
                  <c:v>4.2155231999999998</c:v>
                </c:pt>
                <c:pt idx="103">
                  <c:v>4.2148051000000004</c:v>
                </c:pt>
                <c:pt idx="104">
                  <c:v>4.2142134000000002</c:v>
                </c:pt>
                <c:pt idx="105">
                  <c:v>4.2138251999999996</c:v>
                </c:pt>
                <c:pt idx="106">
                  <c:v>4.1834416000000001</c:v>
                </c:pt>
                <c:pt idx="107">
                  <c:v>4.1455541</c:v>
                </c:pt>
                <c:pt idx="108">
                  <c:v>4.1385937000000004</c:v>
                </c:pt>
                <c:pt idx="109">
                  <c:v>4.1089678000000003</c:v>
                </c:pt>
                <c:pt idx="110">
                  <c:v>4.0786623999999998</c:v>
                </c:pt>
                <c:pt idx="111">
                  <c:v>4.0514250000000001</c:v>
                </c:pt>
                <c:pt idx="112">
                  <c:v>3.9541398999999999</c:v>
                </c:pt>
                <c:pt idx="113">
                  <c:v>3.948153</c:v>
                </c:pt>
                <c:pt idx="114">
                  <c:v>3.9436002000000001</c:v>
                </c:pt>
                <c:pt idx="115">
                  <c:v>3.9377214999999999</c:v>
                </c:pt>
                <c:pt idx="116">
                  <c:v>3.9324837000000001</c:v>
                </c:pt>
                <c:pt idx="117">
                  <c:v>3.9281576</c:v>
                </c:pt>
                <c:pt idx="118">
                  <c:v>3.8989820000000002</c:v>
                </c:pt>
                <c:pt idx="119">
                  <c:v>3.8295083000000001</c:v>
                </c:pt>
                <c:pt idx="120">
                  <c:v>3.7322426000000002</c:v>
                </c:pt>
                <c:pt idx="121">
                  <c:v>3.7079513</c:v>
                </c:pt>
                <c:pt idx="122">
                  <c:v>3.6636047</c:v>
                </c:pt>
                <c:pt idx="123">
                  <c:v>3.4606724</c:v>
                </c:pt>
                <c:pt idx="124">
                  <c:v>3.2244608000000001</c:v>
                </c:pt>
                <c:pt idx="125">
                  <c:v>2.6512685</c:v>
                </c:pt>
              </c:numCache>
            </c:numRef>
          </c:val>
          <c:smooth val="0"/>
          <c:extLst>
            <c:ext xmlns:c16="http://schemas.microsoft.com/office/drawing/2014/chart" uri="{C3380CC4-5D6E-409C-BE32-E72D297353CC}">
              <c16:uniqueId val="{00000000-2CA8-46E7-AE89-A97572DBD2FB}"/>
            </c:ext>
          </c:extLst>
        </c:ser>
        <c:dLbls>
          <c:showLegendKey val="0"/>
          <c:showVal val="0"/>
          <c:showCatName val="0"/>
          <c:showSerName val="0"/>
          <c:showPercent val="0"/>
          <c:showBubbleSize val="0"/>
        </c:dLbls>
        <c:smooth val="0"/>
        <c:axId val="921134608"/>
        <c:axId val="921125096"/>
      </c:lineChart>
      <c:catAx>
        <c:axId val="9211346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1125096"/>
        <c:crosses val="autoZero"/>
        <c:auto val="1"/>
        <c:lblAlgn val="ctr"/>
        <c:lblOffset val="100"/>
        <c:noMultiLvlLbl val="0"/>
      </c:catAx>
      <c:valAx>
        <c:axId val="9211250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11346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asso training and Validation C'!$C$2</c:f>
              <c:strCache>
                <c:ptCount val="1"/>
                <c:pt idx="0">
                  <c:v>Diastolic Validation Loss -Lasso</c:v>
                </c:pt>
              </c:strCache>
            </c:strRef>
          </c:tx>
          <c:spPr>
            <a:ln w="28575" cap="rnd">
              <a:solidFill>
                <a:schemeClr val="accent1"/>
              </a:solidFill>
              <a:round/>
            </a:ln>
            <a:effectLst/>
          </c:spPr>
          <c:marker>
            <c:symbol val="none"/>
          </c:marker>
          <c:cat>
            <c:numRef>
              <c:f>'Lasso training and Validation C'!$B$3:$B$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Lasso training and Validation C'!$C$3:$C$128</c:f>
              <c:numCache>
                <c:formatCode>General</c:formatCode>
                <c:ptCount val="126"/>
                <c:pt idx="0">
                  <c:v>1724.6788800423999</c:v>
                </c:pt>
                <c:pt idx="1">
                  <c:v>1147.21887920479</c:v>
                </c:pt>
                <c:pt idx="2">
                  <c:v>873.08699040410704</c:v>
                </c:pt>
                <c:pt idx="3">
                  <c:v>690.50891828273097</c:v>
                </c:pt>
                <c:pt idx="4">
                  <c:v>571.12158395998995</c:v>
                </c:pt>
                <c:pt idx="5">
                  <c:v>469.50142620258703</c:v>
                </c:pt>
                <c:pt idx="6">
                  <c:v>415.26814067241702</c:v>
                </c:pt>
                <c:pt idx="7">
                  <c:v>403.276993271523</c:v>
                </c:pt>
                <c:pt idx="8">
                  <c:v>380.39051320624702</c:v>
                </c:pt>
                <c:pt idx="9">
                  <c:v>351.52974706236301</c:v>
                </c:pt>
                <c:pt idx="10">
                  <c:v>334.261044189161</c:v>
                </c:pt>
                <c:pt idx="11">
                  <c:v>291.94221696665699</c:v>
                </c:pt>
                <c:pt idx="12">
                  <c:v>286.54256051070001</c:v>
                </c:pt>
                <c:pt idx="13">
                  <c:v>246.936028770983</c:v>
                </c:pt>
                <c:pt idx="14">
                  <c:v>244.65471689809999</c:v>
                </c:pt>
                <c:pt idx="15">
                  <c:v>235.53224590118199</c:v>
                </c:pt>
                <c:pt idx="16">
                  <c:v>223.093887365277</c:v>
                </c:pt>
                <c:pt idx="17">
                  <c:v>206.37632351226699</c:v>
                </c:pt>
                <c:pt idx="18">
                  <c:v>198.29801110206699</c:v>
                </c:pt>
                <c:pt idx="19">
                  <c:v>170.323992120551</c:v>
                </c:pt>
                <c:pt idx="20">
                  <c:v>161.91057642496099</c:v>
                </c:pt>
                <c:pt idx="21">
                  <c:v>153.43003410178599</c:v>
                </c:pt>
                <c:pt idx="22">
                  <c:v>149.453252372794</c:v>
                </c:pt>
                <c:pt idx="23">
                  <c:v>148.44075250111001</c:v>
                </c:pt>
                <c:pt idx="24">
                  <c:v>138.62176750957599</c:v>
                </c:pt>
                <c:pt idx="25">
                  <c:v>124.457849587418</c:v>
                </c:pt>
                <c:pt idx="26">
                  <c:v>121.934451173504</c:v>
                </c:pt>
                <c:pt idx="27">
                  <c:v>115.37811297275201</c:v>
                </c:pt>
                <c:pt idx="28">
                  <c:v>109.56160603844199</c:v>
                </c:pt>
                <c:pt idx="29">
                  <c:v>107.97478246702801</c:v>
                </c:pt>
                <c:pt idx="30">
                  <c:v>102.655522990093</c:v>
                </c:pt>
                <c:pt idx="31">
                  <c:v>100.30942342874199</c:v>
                </c:pt>
                <c:pt idx="32">
                  <c:v>100.29934388701</c:v>
                </c:pt>
                <c:pt idx="33">
                  <c:v>96.143196906616893</c:v>
                </c:pt>
                <c:pt idx="34">
                  <c:v>95.445247056686</c:v>
                </c:pt>
                <c:pt idx="35">
                  <c:v>94.895275003195295</c:v>
                </c:pt>
                <c:pt idx="36">
                  <c:v>92.535001895255704</c:v>
                </c:pt>
                <c:pt idx="37">
                  <c:v>90.488491407034005</c:v>
                </c:pt>
                <c:pt idx="38">
                  <c:v>89.187789243774503</c:v>
                </c:pt>
                <c:pt idx="39">
                  <c:v>80.642394234348004</c:v>
                </c:pt>
                <c:pt idx="40">
                  <c:v>78.6541371918359</c:v>
                </c:pt>
                <c:pt idx="41">
                  <c:v>77.498517244070101</c:v>
                </c:pt>
                <c:pt idx="42">
                  <c:v>76.909630929633806</c:v>
                </c:pt>
                <c:pt idx="43">
                  <c:v>76.572046426956902</c:v>
                </c:pt>
                <c:pt idx="44">
                  <c:v>76.055789477997706</c:v>
                </c:pt>
                <c:pt idx="45">
                  <c:v>74.581999338741795</c:v>
                </c:pt>
                <c:pt idx="46">
                  <c:v>71.9746735530466</c:v>
                </c:pt>
                <c:pt idx="47">
                  <c:v>69.458056347217607</c:v>
                </c:pt>
                <c:pt idx="48">
                  <c:v>69.322148981096106</c:v>
                </c:pt>
                <c:pt idx="49">
                  <c:v>68.116560936883602</c:v>
                </c:pt>
                <c:pt idx="50">
                  <c:v>67.546007525233605</c:v>
                </c:pt>
                <c:pt idx="51">
                  <c:v>66.811197281613005</c:v>
                </c:pt>
                <c:pt idx="52">
                  <c:v>60.729788842183098</c:v>
                </c:pt>
                <c:pt idx="53">
                  <c:v>58.799360525287099</c:v>
                </c:pt>
                <c:pt idx="54">
                  <c:v>58.652787913390902</c:v>
                </c:pt>
                <c:pt idx="55">
                  <c:v>56.750992219020901</c:v>
                </c:pt>
                <c:pt idx="56">
                  <c:v>54.817923074183398</c:v>
                </c:pt>
                <c:pt idx="57">
                  <c:v>54.798060169546901</c:v>
                </c:pt>
                <c:pt idx="58">
                  <c:v>54.162295124998103</c:v>
                </c:pt>
                <c:pt idx="59">
                  <c:v>53.995992112772598</c:v>
                </c:pt>
                <c:pt idx="60">
                  <c:v>53.889609691512298</c:v>
                </c:pt>
                <c:pt idx="61">
                  <c:v>53.689361545347801</c:v>
                </c:pt>
                <c:pt idx="62">
                  <c:v>53.224535883297797</c:v>
                </c:pt>
                <c:pt idx="63">
                  <c:v>53.171216934873001</c:v>
                </c:pt>
                <c:pt idx="64">
                  <c:v>52.6517214241277</c:v>
                </c:pt>
                <c:pt idx="65">
                  <c:v>52.578302322920003</c:v>
                </c:pt>
                <c:pt idx="66">
                  <c:v>50.988139165933397</c:v>
                </c:pt>
                <c:pt idx="67">
                  <c:v>48.667661543753901</c:v>
                </c:pt>
                <c:pt idx="68">
                  <c:v>48.112013560136397</c:v>
                </c:pt>
                <c:pt idx="69">
                  <c:v>47.581654386290801</c:v>
                </c:pt>
                <c:pt idx="70">
                  <c:v>47.391892414500603</c:v>
                </c:pt>
                <c:pt idx="71">
                  <c:v>47.122980313302001</c:v>
                </c:pt>
                <c:pt idx="72">
                  <c:v>46.862726798675503</c:v>
                </c:pt>
                <c:pt idx="73">
                  <c:v>46.395371937190198</c:v>
                </c:pt>
                <c:pt idx="74">
                  <c:v>46.226494989669199</c:v>
                </c:pt>
                <c:pt idx="75">
                  <c:v>45.808125641018798</c:v>
                </c:pt>
                <c:pt idx="76">
                  <c:v>44.926718128799997</c:v>
                </c:pt>
                <c:pt idx="77">
                  <c:v>44.829583544555902</c:v>
                </c:pt>
                <c:pt idx="78">
                  <c:v>44.7066608958215</c:v>
                </c:pt>
                <c:pt idx="79">
                  <c:v>44.183773006103202</c:v>
                </c:pt>
                <c:pt idx="80">
                  <c:v>44.022731565541598</c:v>
                </c:pt>
                <c:pt idx="81">
                  <c:v>43.937941785653599</c:v>
                </c:pt>
                <c:pt idx="82">
                  <c:v>43.783741090008</c:v>
                </c:pt>
                <c:pt idx="83">
                  <c:v>43.598267966092301</c:v>
                </c:pt>
                <c:pt idx="84">
                  <c:v>43.368978948677402</c:v>
                </c:pt>
                <c:pt idx="85">
                  <c:v>42.972530612713697</c:v>
                </c:pt>
                <c:pt idx="86">
                  <c:v>42.541726159664798</c:v>
                </c:pt>
                <c:pt idx="87">
                  <c:v>42.484476113571802</c:v>
                </c:pt>
                <c:pt idx="88">
                  <c:v>42.211647751034299</c:v>
                </c:pt>
                <c:pt idx="89">
                  <c:v>41.690864235537397</c:v>
                </c:pt>
                <c:pt idx="90">
                  <c:v>39.775737059894098</c:v>
                </c:pt>
                <c:pt idx="91">
                  <c:v>39.499164857680299</c:v>
                </c:pt>
                <c:pt idx="92">
                  <c:v>39.341277475156502</c:v>
                </c:pt>
                <c:pt idx="93">
                  <c:v>39.001277448961602</c:v>
                </c:pt>
                <c:pt idx="94">
                  <c:v>36.387920442407903</c:v>
                </c:pt>
                <c:pt idx="95">
                  <c:v>34.982826648629903</c:v>
                </c:pt>
                <c:pt idx="96">
                  <c:v>34.277769068346103</c:v>
                </c:pt>
                <c:pt idx="97">
                  <c:v>34.260171459353202</c:v>
                </c:pt>
                <c:pt idx="98">
                  <c:v>34.241978476275499</c:v>
                </c:pt>
                <c:pt idx="99">
                  <c:v>34.0538403999577</c:v>
                </c:pt>
                <c:pt idx="100">
                  <c:v>33.855648420239199</c:v>
                </c:pt>
                <c:pt idx="101">
                  <c:v>33.084056421644902</c:v>
                </c:pt>
                <c:pt idx="102">
                  <c:v>32.851404882675901</c:v>
                </c:pt>
                <c:pt idx="103">
                  <c:v>32.785101702142398</c:v>
                </c:pt>
                <c:pt idx="104">
                  <c:v>32.780177913779099</c:v>
                </c:pt>
                <c:pt idx="105">
                  <c:v>32.757348164376197</c:v>
                </c:pt>
                <c:pt idx="106">
                  <c:v>32.5710990266357</c:v>
                </c:pt>
                <c:pt idx="107">
                  <c:v>32.423429470540299</c:v>
                </c:pt>
                <c:pt idx="108">
                  <c:v>32.379669840580199</c:v>
                </c:pt>
                <c:pt idx="109">
                  <c:v>31.901812646592401</c:v>
                </c:pt>
                <c:pt idx="110">
                  <c:v>31.881672367195002</c:v>
                </c:pt>
                <c:pt idx="111">
                  <c:v>31.783399950897302</c:v>
                </c:pt>
                <c:pt idx="112">
                  <c:v>31.501269361193799</c:v>
                </c:pt>
                <c:pt idx="113">
                  <c:v>31.415862463983601</c:v>
                </c:pt>
                <c:pt idx="114">
                  <c:v>31.031124553420501</c:v>
                </c:pt>
                <c:pt idx="115">
                  <c:v>30.541107727038099</c:v>
                </c:pt>
                <c:pt idx="116">
                  <c:v>30.299238673322598</c:v>
                </c:pt>
                <c:pt idx="117">
                  <c:v>29.7633376979894</c:v>
                </c:pt>
                <c:pt idx="118">
                  <c:v>29.712708120372501</c:v>
                </c:pt>
                <c:pt idx="119">
                  <c:v>29.668161740003299</c:v>
                </c:pt>
                <c:pt idx="120">
                  <c:v>29.636694358589601</c:v>
                </c:pt>
                <c:pt idx="121">
                  <c:v>29.615313728888601</c:v>
                </c:pt>
                <c:pt idx="122">
                  <c:v>29.596631854104501</c:v>
                </c:pt>
                <c:pt idx="123">
                  <c:v>29.573910818842901</c:v>
                </c:pt>
                <c:pt idx="124">
                  <c:v>29.412209892288399</c:v>
                </c:pt>
                <c:pt idx="125">
                  <c:v>28.128657290392301</c:v>
                </c:pt>
              </c:numCache>
            </c:numRef>
          </c:val>
          <c:smooth val="0"/>
          <c:extLst>
            <c:ext xmlns:c16="http://schemas.microsoft.com/office/drawing/2014/chart" uri="{C3380CC4-5D6E-409C-BE32-E72D297353CC}">
              <c16:uniqueId val="{00000000-A13A-4BAB-B1AF-5D47B30F2D24}"/>
            </c:ext>
          </c:extLst>
        </c:ser>
        <c:dLbls>
          <c:showLegendKey val="0"/>
          <c:showVal val="0"/>
          <c:showCatName val="0"/>
          <c:showSerName val="0"/>
          <c:showPercent val="0"/>
          <c:showBubbleSize val="0"/>
        </c:dLbls>
        <c:smooth val="0"/>
        <c:axId val="778761464"/>
        <c:axId val="778764416"/>
      </c:lineChart>
      <c:catAx>
        <c:axId val="7787614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8764416"/>
        <c:crosses val="autoZero"/>
        <c:auto val="1"/>
        <c:lblAlgn val="ctr"/>
        <c:lblOffset val="100"/>
        <c:noMultiLvlLbl val="0"/>
      </c:catAx>
      <c:valAx>
        <c:axId val="7787644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87614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iastolic Validation Loss -Random Forest</a:t>
            </a:r>
          </a:p>
        </c:rich>
      </c:tx>
      <c:layout>
        <c:manualLayout>
          <c:xMode val="edge"/>
          <c:yMode val="edge"/>
          <c:x val="0.13585812494171254"/>
          <c:y val="5.820105820105819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F-training and Validation Curv'!$C$2</c:f>
              <c:strCache>
                <c:ptCount val="1"/>
                <c:pt idx="0">
                  <c:v>Diastolic Validation Loss -Lasso</c:v>
                </c:pt>
              </c:strCache>
            </c:strRef>
          </c:tx>
          <c:spPr>
            <a:ln w="28575" cap="rnd">
              <a:solidFill>
                <a:schemeClr val="accent1"/>
              </a:solidFill>
              <a:round/>
            </a:ln>
            <a:effectLst/>
          </c:spPr>
          <c:marker>
            <c:symbol val="none"/>
          </c:marker>
          <c:cat>
            <c:numRef>
              <c:f>'RF-training and Validation Curv'!$B$3:$B$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RF-training and Validation Curv'!$C$3:$C$128</c:f>
              <c:numCache>
                <c:formatCode>General</c:formatCode>
                <c:ptCount val="126"/>
                <c:pt idx="0">
                  <c:v>0.37079418282994497</c:v>
                </c:pt>
                <c:pt idx="1">
                  <c:v>0.33112730458810202</c:v>
                </c:pt>
                <c:pt idx="2">
                  <c:v>0.31448478822967102</c:v>
                </c:pt>
                <c:pt idx="3">
                  <c:v>0.31288292304792498</c:v>
                </c:pt>
                <c:pt idx="4">
                  <c:v>0.31010633307010499</c:v>
                </c:pt>
                <c:pt idx="5">
                  <c:v>0.29672034563141098</c:v>
                </c:pt>
                <c:pt idx="6">
                  <c:v>0.29386722999746201</c:v>
                </c:pt>
                <c:pt idx="7">
                  <c:v>0.291788181094503</c:v>
                </c:pt>
                <c:pt idx="8">
                  <c:v>0.28448519024665903</c:v>
                </c:pt>
                <c:pt idx="9">
                  <c:v>0.28435553755331899</c:v>
                </c:pt>
                <c:pt idx="10">
                  <c:v>0.27850351575455801</c:v>
                </c:pt>
                <c:pt idx="11">
                  <c:v>0.27785876280946598</c:v>
                </c:pt>
                <c:pt idx="12">
                  <c:v>0.27697118360325201</c:v>
                </c:pt>
                <c:pt idx="13">
                  <c:v>0.27622351939112399</c:v>
                </c:pt>
                <c:pt idx="14">
                  <c:v>0.27593454681981799</c:v>
                </c:pt>
                <c:pt idx="15">
                  <c:v>0.27420732601248299</c:v>
                </c:pt>
                <c:pt idx="16">
                  <c:v>0.26480349188911301</c:v>
                </c:pt>
                <c:pt idx="17">
                  <c:v>0.26400621298884902</c:v>
                </c:pt>
                <c:pt idx="18">
                  <c:v>0.26360291729653701</c:v>
                </c:pt>
                <c:pt idx="19">
                  <c:v>0.26067927108401701</c:v>
                </c:pt>
                <c:pt idx="20">
                  <c:v>0.259169209324498</c:v>
                </c:pt>
                <c:pt idx="21">
                  <c:v>0.25695694951667403</c:v>
                </c:pt>
                <c:pt idx="22">
                  <c:v>0.256326668786934</c:v>
                </c:pt>
                <c:pt idx="23">
                  <c:v>0.255688133688733</c:v>
                </c:pt>
                <c:pt idx="24">
                  <c:v>0.25545487046138399</c:v>
                </c:pt>
                <c:pt idx="25">
                  <c:v>0.25402088988525801</c:v>
                </c:pt>
                <c:pt idx="26">
                  <c:v>0.25374705913568402</c:v>
                </c:pt>
                <c:pt idx="27">
                  <c:v>0.25289180894797603</c:v>
                </c:pt>
                <c:pt idx="28">
                  <c:v>0.25271654033500601</c:v>
                </c:pt>
                <c:pt idx="29">
                  <c:v>0.25265238378285199</c:v>
                </c:pt>
                <c:pt idx="30">
                  <c:v>0.25212342646881403</c:v>
                </c:pt>
                <c:pt idx="31">
                  <c:v>0.25049162928844299</c:v>
                </c:pt>
                <c:pt idx="32">
                  <c:v>0.24964294863931599</c:v>
                </c:pt>
                <c:pt idx="33">
                  <c:v>0.24831430647036901</c:v>
                </c:pt>
                <c:pt idx="34">
                  <c:v>0.24473755576753001</c:v>
                </c:pt>
                <c:pt idx="35">
                  <c:v>0.242379601267696</c:v>
                </c:pt>
                <c:pt idx="36">
                  <c:v>0.241436212262328</c:v>
                </c:pt>
                <c:pt idx="37">
                  <c:v>0.241426305097032</c:v>
                </c:pt>
                <c:pt idx="38">
                  <c:v>0.24040345307188701</c:v>
                </c:pt>
                <c:pt idx="39">
                  <c:v>0.240065995745813</c:v>
                </c:pt>
                <c:pt idx="40">
                  <c:v>0.23833312002821699</c:v>
                </c:pt>
                <c:pt idx="41">
                  <c:v>0.23740500170762999</c:v>
                </c:pt>
                <c:pt idx="42">
                  <c:v>0.236745244868247</c:v>
                </c:pt>
                <c:pt idx="43">
                  <c:v>0.23643747749240801</c:v>
                </c:pt>
                <c:pt idx="44">
                  <c:v>0.23627983736844599</c:v>
                </c:pt>
                <c:pt idx="45">
                  <c:v>0.23626993609970801</c:v>
                </c:pt>
                <c:pt idx="46">
                  <c:v>0.23613980167019499</c:v>
                </c:pt>
                <c:pt idx="47">
                  <c:v>0.23537736701460399</c:v>
                </c:pt>
                <c:pt idx="48">
                  <c:v>0.235080681725086</c:v>
                </c:pt>
                <c:pt idx="49">
                  <c:v>0.235022098960318</c:v>
                </c:pt>
                <c:pt idx="50">
                  <c:v>0.23481649866974999</c:v>
                </c:pt>
                <c:pt idx="51">
                  <c:v>0.234468081588948</c:v>
                </c:pt>
                <c:pt idx="52">
                  <c:v>0.23370036702250499</c:v>
                </c:pt>
                <c:pt idx="53">
                  <c:v>0.23303371428457401</c:v>
                </c:pt>
                <c:pt idx="54">
                  <c:v>0.23301725445017199</c:v>
                </c:pt>
                <c:pt idx="55">
                  <c:v>0.23205396202070799</c:v>
                </c:pt>
                <c:pt idx="56">
                  <c:v>0.23135761819814599</c:v>
                </c:pt>
                <c:pt idx="57">
                  <c:v>0.23015609101478901</c:v>
                </c:pt>
                <c:pt idx="58">
                  <c:v>0.22848473932331101</c:v>
                </c:pt>
                <c:pt idx="59">
                  <c:v>0.22568042170665001</c:v>
                </c:pt>
                <c:pt idx="60">
                  <c:v>0.22550704945268499</c:v>
                </c:pt>
                <c:pt idx="61">
                  <c:v>0.224412847331</c:v>
                </c:pt>
                <c:pt idx="62">
                  <c:v>0.22434333689180999</c:v>
                </c:pt>
                <c:pt idx="63">
                  <c:v>0.22417344849856399</c:v>
                </c:pt>
                <c:pt idx="64">
                  <c:v>0.222436410484355</c:v>
                </c:pt>
                <c:pt idx="65">
                  <c:v>0.22174961125620701</c:v>
                </c:pt>
                <c:pt idx="66">
                  <c:v>0.221584222086462</c:v>
                </c:pt>
                <c:pt idx="67">
                  <c:v>0.22119836139565199</c:v>
                </c:pt>
                <c:pt idx="68">
                  <c:v>0.220583433100911</c:v>
                </c:pt>
                <c:pt idx="69">
                  <c:v>0.21970230876119101</c:v>
                </c:pt>
                <c:pt idx="70">
                  <c:v>0.21968283488540999</c:v>
                </c:pt>
                <c:pt idx="71">
                  <c:v>0.219236007607956</c:v>
                </c:pt>
                <c:pt idx="72">
                  <c:v>0.21898741326844801</c:v>
                </c:pt>
                <c:pt idx="73">
                  <c:v>0.21891550807795401</c:v>
                </c:pt>
                <c:pt idx="74">
                  <c:v>0.21865610965863</c:v>
                </c:pt>
                <c:pt idx="75">
                  <c:v>0.21815224714053</c:v>
                </c:pt>
                <c:pt idx="76">
                  <c:v>0.215747110724229</c:v>
                </c:pt>
                <c:pt idx="77">
                  <c:v>0.21535133090369399</c:v>
                </c:pt>
                <c:pt idx="78">
                  <c:v>0.21478747246642499</c:v>
                </c:pt>
                <c:pt idx="79">
                  <c:v>0.21401000627755801</c:v>
                </c:pt>
                <c:pt idx="80">
                  <c:v>0.21350426854441801</c:v>
                </c:pt>
                <c:pt idx="81">
                  <c:v>0.21266627144934799</c:v>
                </c:pt>
                <c:pt idx="82">
                  <c:v>0.21187046650564501</c:v>
                </c:pt>
                <c:pt idx="83">
                  <c:v>0.210652125641655</c:v>
                </c:pt>
                <c:pt idx="84">
                  <c:v>0.20966419997217001</c:v>
                </c:pt>
                <c:pt idx="85">
                  <c:v>0.20954200038298099</c:v>
                </c:pt>
                <c:pt idx="86">
                  <c:v>0.20951086969597801</c:v>
                </c:pt>
                <c:pt idx="87">
                  <c:v>0.208875173158209</c:v>
                </c:pt>
                <c:pt idx="88">
                  <c:v>0.20878523106676999</c:v>
                </c:pt>
                <c:pt idx="89">
                  <c:v>0.20804968779312699</c:v>
                </c:pt>
                <c:pt idx="90">
                  <c:v>0.20790136748228999</c:v>
                </c:pt>
                <c:pt idx="91">
                  <c:v>0.207808202130772</c:v>
                </c:pt>
                <c:pt idx="92">
                  <c:v>0.206651895361639</c:v>
                </c:pt>
                <c:pt idx="93">
                  <c:v>0.20483999540339101</c:v>
                </c:pt>
                <c:pt idx="94">
                  <c:v>0.20423486533510701</c:v>
                </c:pt>
                <c:pt idx="95">
                  <c:v>0.20397983853787</c:v>
                </c:pt>
                <c:pt idx="96">
                  <c:v>0.20293432740992201</c:v>
                </c:pt>
                <c:pt idx="97">
                  <c:v>0.202283271569204</c:v>
                </c:pt>
                <c:pt idx="98">
                  <c:v>0.201202005260435</c:v>
                </c:pt>
                <c:pt idx="99">
                  <c:v>0.200706944691249</c:v>
                </c:pt>
                <c:pt idx="100">
                  <c:v>0.200600302371304</c:v>
                </c:pt>
                <c:pt idx="101">
                  <c:v>0.199777103477393</c:v>
                </c:pt>
                <c:pt idx="102">
                  <c:v>0.19841880077739699</c:v>
                </c:pt>
                <c:pt idx="103">
                  <c:v>0.198212988781093</c:v>
                </c:pt>
                <c:pt idx="104">
                  <c:v>0.19808122914904799</c:v>
                </c:pt>
                <c:pt idx="105">
                  <c:v>0.19675030861623299</c:v>
                </c:pt>
                <c:pt idx="106">
                  <c:v>0.19524097508785401</c:v>
                </c:pt>
                <c:pt idx="107">
                  <c:v>0.19432085279338701</c:v>
                </c:pt>
                <c:pt idx="108">
                  <c:v>0.194207177168809</c:v>
                </c:pt>
                <c:pt idx="109">
                  <c:v>0.19385735463645501</c:v>
                </c:pt>
                <c:pt idx="110">
                  <c:v>0.190796198914541</c:v>
                </c:pt>
                <c:pt idx="111">
                  <c:v>0.189337198733741</c:v>
                </c:pt>
                <c:pt idx="112">
                  <c:v>0.18914843692259101</c:v>
                </c:pt>
                <c:pt idx="113">
                  <c:v>0.18816772074577201</c:v>
                </c:pt>
                <c:pt idx="114">
                  <c:v>0.18601832746812599</c:v>
                </c:pt>
                <c:pt idx="115">
                  <c:v>0.18584053248315199</c:v>
                </c:pt>
                <c:pt idx="116">
                  <c:v>0.18584032434296999</c:v>
                </c:pt>
                <c:pt idx="117">
                  <c:v>0.18404384976495</c:v>
                </c:pt>
                <c:pt idx="118">
                  <c:v>0.18347174787885301</c:v>
                </c:pt>
                <c:pt idx="119">
                  <c:v>0.18172402414606101</c:v>
                </c:pt>
                <c:pt idx="120">
                  <c:v>0.17910222086392</c:v>
                </c:pt>
                <c:pt idx="121">
                  <c:v>0.178978766682617</c:v>
                </c:pt>
                <c:pt idx="122">
                  <c:v>0.17745932195252501</c:v>
                </c:pt>
                <c:pt idx="123">
                  <c:v>0.164287739253556</c:v>
                </c:pt>
                <c:pt idx="124">
                  <c:v>0.15633674253254301</c:v>
                </c:pt>
                <c:pt idx="125">
                  <c:v>0.152164160103444</c:v>
                </c:pt>
              </c:numCache>
            </c:numRef>
          </c:val>
          <c:smooth val="0"/>
          <c:extLst>
            <c:ext xmlns:c16="http://schemas.microsoft.com/office/drawing/2014/chart" uri="{C3380CC4-5D6E-409C-BE32-E72D297353CC}">
              <c16:uniqueId val="{00000000-8506-463A-9CDF-C7B7C425AAA9}"/>
            </c:ext>
          </c:extLst>
        </c:ser>
        <c:dLbls>
          <c:showLegendKey val="0"/>
          <c:showVal val="0"/>
          <c:showCatName val="0"/>
          <c:showSerName val="0"/>
          <c:showPercent val="0"/>
          <c:showBubbleSize val="0"/>
        </c:dLbls>
        <c:smooth val="0"/>
        <c:axId val="807133088"/>
        <c:axId val="807131776"/>
      </c:lineChart>
      <c:catAx>
        <c:axId val="8071330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7131776"/>
        <c:crosses val="autoZero"/>
        <c:auto val="1"/>
        <c:lblAlgn val="ctr"/>
        <c:lblOffset val="100"/>
        <c:noMultiLvlLbl val="0"/>
      </c:catAx>
      <c:valAx>
        <c:axId val="8071317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71330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iastolic Validation Loss -SV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VM -training and validation cu'!$C$2</c:f>
              <c:strCache>
                <c:ptCount val="1"/>
                <c:pt idx="0">
                  <c:v>Diastolic Validation Loss -SVM</c:v>
                </c:pt>
              </c:strCache>
            </c:strRef>
          </c:tx>
          <c:spPr>
            <a:ln w="28575" cap="rnd">
              <a:solidFill>
                <a:schemeClr val="accent1"/>
              </a:solidFill>
              <a:round/>
            </a:ln>
            <a:effectLst/>
          </c:spPr>
          <c:marker>
            <c:symbol val="none"/>
          </c:marker>
          <c:cat>
            <c:numRef>
              <c:f>'SVM -training and validation cu'!$B$3:$B$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SVM -training and validation cu'!$C$3:$C$128</c:f>
              <c:numCache>
                <c:formatCode>General</c:formatCode>
                <c:ptCount val="126"/>
                <c:pt idx="0">
                  <c:v>18.266004498268099</c:v>
                </c:pt>
                <c:pt idx="1">
                  <c:v>17.9554293035313</c:v>
                </c:pt>
                <c:pt idx="2">
                  <c:v>16.420980228206101</c:v>
                </c:pt>
                <c:pt idx="3">
                  <c:v>15.8487056041412</c:v>
                </c:pt>
                <c:pt idx="4">
                  <c:v>15.1330505127953</c:v>
                </c:pt>
                <c:pt idx="5">
                  <c:v>14.1655647793041</c:v>
                </c:pt>
                <c:pt idx="6">
                  <c:v>11.5051594880886</c:v>
                </c:pt>
                <c:pt idx="7">
                  <c:v>8.8437798667570497</c:v>
                </c:pt>
                <c:pt idx="8">
                  <c:v>8.1523329379896197</c:v>
                </c:pt>
                <c:pt idx="9">
                  <c:v>7.0388944704316598</c:v>
                </c:pt>
                <c:pt idx="10">
                  <c:v>6.7741078902259497</c:v>
                </c:pt>
                <c:pt idx="11">
                  <c:v>6.0933473419202402</c:v>
                </c:pt>
                <c:pt idx="12">
                  <c:v>5.4163596509928897</c:v>
                </c:pt>
                <c:pt idx="13">
                  <c:v>5.18450017850334</c:v>
                </c:pt>
                <c:pt idx="14">
                  <c:v>4.6168793224479501</c:v>
                </c:pt>
                <c:pt idx="15">
                  <c:v>4.6017086499177102</c:v>
                </c:pt>
                <c:pt idx="16">
                  <c:v>4.4152054698132197</c:v>
                </c:pt>
                <c:pt idx="17">
                  <c:v>4.1944512665620701</c:v>
                </c:pt>
                <c:pt idx="18">
                  <c:v>4.1911530976423803</c:v>
                </c:pt>
                <c:pt idx="19">
                  <c:v>4.1381378851806803</c:v>
                </c:pt>
                <c:pt idx="20">
                  <c:v>3.5531418135910702</c:v>
                </c:pt>
                <c:pt idx="21">
                  <c:v>3.3237633060638299</c:v>
                </c:pt>
                <c:pt idx="22">
                  <c:v>3.3061952773855898</c:v>
                </c:pt>
                <c:pt idx="23">
                  <c:v>1.3238722273218499</c:v>
                </c:pt>
                <c:pt idx="24">
                  <c:v>0.97080570333965399</c:v>
                </c:pt>
                <c:pt idx="25">
                  <c:v>0.95131814580270901</c:v>
                </c:pt>
                <c:pt idx="26">
                  <c:v>0.82391872899426399</c:v>
                </c:pt>
                <c:pt idx="27">
                  <c:v>0.69014426529304795</c:v>
                </c:pt>
                <c:pt idx="28">
                  <c:v>0.664015568167027</c:v>
                </c:pt>
                <c:pt idx="29">
                  <c:v>0.57128286559635799</c:v>
                </c:pt>
                <c:pt idx="30">
                  <c:v>0.55794121833384402</c:v>
                </c:pt>
                <c:pt idx="31">
                  <c:v>0.42794485308449198</c:v>
                </c:pt>
                <c:pt idx="32">
                  <c:v>0.41122968837746299</c:v>
                </c:pt>
                <c:pt idx="33">
                  <c:v>0.37586406713154702</c:v>
                </c:pt>
                <c:pt idx="34">
                  <c:v>0.370248845006935</c:v>
                </c:pt>
                <c:pt idx="35">
                  <c:v>0.365734285081247</c:v>
                </c:pt>
                <c:pt idx="36">
                  <c:v>0.35335698502454699</c:v>
                </c:pt>
                <c:pt idx="37">
                  <c:v>0.35330503750395997</c:v>
                </c:pt>
                <c:pt idx="38">
                  <c:v>0.33185965806495299</c:v>
                </c:pt>
                <c:pt idx="39">
                  <c:v>0.32514587365255498</c:v>
                </c:pt>
                <c:pt idx="40">
                  <c:v>0.30609072315081998</c:v>
                </c:pt>
                <c:pt idx="41">
                  <c:v>0.30481275458195001</c:v>
                </c:pt>
                <c:pt idx="42">
                  <c:v>0.30363137487682201</c:v>
                </c:pt>
                <c:pt idx="43">
                  <c:v>0.26852275320444502</c:v>
                </c:pt>
                <c:pt idx="44">
                  <c:v>0.245182241084932</c:v>
                </c:pt>
                <c:pt idx="45">
                  <c:v>0.24144179362953599</c:v>
                </c:pt>
                <c:pt idx="46">
                  <c:v>0.240603061899758</c:v>
                </c:pt>
                <c:pt idx="47">
                  <c:v>0.23793230886033501</c:v>
                </c:pt>
                <c:pt idx="48">
                  <c:v>0.21789304741304499</c:v>
                </c:pt>
                <c:pt idx="49">
                  <c:v>0.191784370004462</c:v>
                </c:pt>
                <c:pt idx="50">
                  <c:v>0.16947547060853099</c:v>
                </c:pt>
                <c:pt idx="51">
                  <c:v>0.16402060035000801</c:v>
                </c:pt>
                <c:pt idx="52">
                  <c:v>0.14630492993076</c:v>
                </c:pt>
                <c:pt idx="53">
                  <c:v>0.14363849222922101</c:v>
                </c:pt>
                <c:pt idx="54">
                  <c:v>0.14141690096877499</c:v>
                </c:pt>
                <c:pt idx="55">
                  <c:v>0.128218207563772</c:v>
                </c:pt>
                <c:pt idx="56">
                  <c:v>0.10984690677372499</c:v>
                </c:pt>
                <c:pt idx="57">
                  <c:v>0.107766795980085</c:v>
                </c:pt>
                <c:pt idx="58">
                  <c:v>9.4297506855120006E-2</c:v>
                </c:pt>
                <c:pt idx="59">
                  <c:v>9.3744736263900799E-2</c:v>
                </c:pt>
                <c:pt idx="60">
                  <c:v>8.9251577032216201E-2</c:v>
                </c:pt>
                <c:pt idx="61">
                  <c:v>8.4927477868768003E-2</c:v>
                </c:pt>
                <c:pt idx="62">
                  <c:v>8.4552681839474494E-2</c:v>
                </c:pt>
                <c:pt idx="63">
                  <c:v>8.3300040815706897E-2</c:v>
                </c:pt>
                <c:pt idx="64">
                  <c:v>8.2108117859830104E-2</c:v>
                </c:pt>
                <c:pt idx="65">
                  <c:v>7.6705961232008596E-2</c:v>
                </c:pt>
                <c:pt idx="66">
                  <c:v>7.6176109106659895E-2</c:v>
                </c:pt>
                <c:pt idx="67">
                  <c:v>7.4104988692148904E-2</c:v>
                </c:pt>
                <c:pt idx="68">
                  <c:v>7.2293032123197196E-2</c:v>
                </c:pt>
                <c:pt idx="69">
                  <c:v>7.1945466295916097E-2</c:v>
                </c:pt>
                <c:pt idx="70">
                  <c:v>7.0956614329823794E-2</c:v>
                </c:pt>
                <c:pt idx="71">
                  <c:v>6.8929786395873202E-2</c:v>
                </c:pt>
                <c:pt idx="72">
                  <c:v>6.8472120223466298E-2</c:v>
                </c:pt>
                <c:pt idx="73">
                  <c:v>6.6600971692772806E-2</c:v>
                </c:pt>
                <c:pt idx="74">
                  <c:v>6.5073076231533106E-2</c:v>
                </c:pt>
                <c:pt idx="75">
                  <c:v>6.3203327603454901E-2</c:v>
                </c:pt>
                <c:pt idx="76">
                  <c:v>6.0501444107461201E-2</c:v>
                </c:pt>
                <c:pt idx="77">
                  <c:v>5.5606611066863397E-2</c:v>
                </c:pt>
                <c:pt idx="78">
                  <c:v>5.3462101028986297E-2</c:v>
                </c:pt>
                <c:pt idx="79">
                  <c:v>4.9896607941772302E-2</c:v>
                </c:pt>
                <c:pt idx="80">
                  <c:v>4.3556311709291202E-2</c:v>
                </c:pt>
                <c:pt idx="81">
                  <c:v>4.2429369227334299E-2</c:v>
                </c:pt>
                <c:pt idx="82">
                  <c:v>4.0411084449392801E-2</c:v>
                </c:pt>
                <c:pt idx="83">
                  <c:v>3.9624601435639902E-2</c:v>
                </c:pt>
                <c:pt idx="84">
                  <c:v>3.7487750957144003E-2</c:v>
                </c:pt>
                <c:pt idx="85">
                  <c:v>3.5607277148293801E-2</c:v>
                </c:pt>
                <c:pt idx="86">
                  <c:v>3.5569895726490101E-2</c:v>
                </c:pt>
                <c:pt idx="87">
                  <c:v>3.3462173508599903E-2</c:v>
                </c:pt>
                <c:pt idx="88">
                  <c:v>3.08445676105015E-2</c:v>
                </c:pt>
                <c:pt idx="89">
                  <c:v>2.76046552064085E-2</c:v>
                </c:pt>
                <c:pt idx="90">
                  <c:v>2.7386157329892701E-2</c:v>
                </c:pt>
                <c:pt idx="91">
                  <c:v>2.4448796272235E-2</c:v>
                </c:pt>
                <c:pt idx="92">
                  <c:v>2.01885266749911E-2</c:v>
                </c:pt>
                <c:pt idx="93">
                  <c:v>1.9131323301576901E-2</c:v>
                </c:pt>
                <c:pt idx="94">
                  <c:v>1.8822555908021E-2</c:v>
                </c:pt>
                <c:pt idx="95">
                  <c:v>1.8522883925874901E-2</c:v>
                </c:pt>
                <c:pt idx="96">
                  <c:v>1.45323031575849E-2</c:v>
                </c:pt>
                <c:pt idx="97">
                  <c:v>1.39116938372503E-2</c:v>
                </c:pt>
                <c:pt idx="98">
                  <c:v>1.28178653229024E-2</c:v>
                </c:pt>
                <c:pt idx="99">
                  <c:v>1.13181896889369E-2</c:v>
                </c:pt>
                <c:pt idx="100">
                  <c:v>1.1312648293415601E-2</c:v>
                </c:pt>
                <c:pt idx="101">
                  <c:v>9.7498288047059602E-3</c:v>
                </c:pt>
                <c:pt idx="102">
                  <c:v>6.2773494486581E-3</c:v>
                </c:pt>
                <c:pt idx="103">
                  <c:v>5.8626014263383998E-3</c:v>
                </c:pt>
                <c:pt idx="104">
                  <c:v>3.6067831446700499E-3</c:v>
                </c:pt>
                <c:pt idx="105">
                  <c:v>3.0682531346302999E-3</c:v>
                </c:pt>
                <c:pt idx="106">
                  <c:v>2.7277685450738699E-3</c:v>
                </c:pt>
                <c:pt idx="107">
                  <c:v>2.43546258852424E-3</c:v>
                </c:pt>
                <c:pt idx="108">
                  <c:v>2.24713222448885E-3</c:v>
                </c:pt>
                <c:pt idx="109">
                  <c:v>1.94537521563386E-3</c:v>
                </c:pt>
                <c:pt idx="110">
                  <c:v>1.6679056007360101E-3</c:v>
                </c:pt>
                <c:pt idx="111">
                  <c:v>1.4906552144500901E-3</c:v>
                </c:pt>
                <c:pt idx="112">
                  <c:v>1.3073913199576201E-3</c:v>
                </c:pt>
                <c:pt idx="113">
                  <c:v>1.2419276069238401E-3</c:v>
                </c:pt>
                <c:pt idx="114">
                  <c:v>1.0874509842562601E-3</c:v>
                </c:pt>
                <c:pt idx="115">
                  <c:v>1.03094043635828E-3</c:v>
                </c:pt>
                <c:pt idx="116">
                  <c:v>1.02687036057398E-3</c:v>
                </c:pt>
                <c:pt idx="117">
                  <c:v>1.0134392488585101E-3</c:v>
                </c:pt>
                <c:pt idx="118">
                  <c:v>8.7042306327720699E-4</c:v>
                </c:pt>
                <c:pt idx="119">
                  <c:v>4.6942307660785998E-4</c:v>
                </c:pt>
                <c:pt idx="120">
                  <c:v>2.8818315811971601E-4</c:v>
                </c:pt>
                <c:pt idx="121">
                  <c:v>2.8014319872285399E-4</c:v>
                </c:pt>
                <c:pt idx="122">
                  <c:v>1.26831045664902E-4</c:v>
                </c:pt>
                <c:pt idx="123" formatCode="0.00E+00">
                  <c:v>5.1457830716098102E-5</c:v>
                </c:pt>
                <c:pt idx="124" formatCode="0.00E+00">
                  <c:v>2.23645243985859E-5</c:v>
                </c:pt>
                <c:pt idx="125" formatCode="0.00E+00">
                  <c:v>4.9896399211008104E-6</c:v>
                </c:pt>
              </c:numCache>
            </c:numRef>
          </c:val>
          <c:smooth val="0"/>
          <c:extLst>
            <c:ext xmlns:c16="http://schemas.microsoft.com/office/drawing/2014/chart" uri="{C3380CC4-5D6E-409C-BE32-E72D297353CC}">
              <c16:uniqueId val="{00000000-B90B-4101-B6B4-880A4CB8BE6D}"/>
            </c:ext>
          </c:extLst>
        </c:ser>
        <c:dLbls>
          <c:showLegendKey val="0"/>
          <c:showVal val="0"/>
          <c:showCatName val="0"/>
          <c:showSerName val="0"/>
          <c:showPercent val="0"/>
          <c:showBubbleSize val="0"/>
        </c:dLbls>
        <c:smooth val="0"/>
        <c:axId val="591099088"/>
        <c:axId val="591099744"/>
      </c:lineChart>
      <c:catAx>
        <c:axId val="5910990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a:t>
                </a:r>
                <a:r>
                  <a:rPr lang="en-US" baseline="0"/>
                  <a:t> or Epoch</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1099744"/>
        <c:crosses val="autoZero"/>
        <c:auto val="1"/>
        <c:lblAlgn val="ctr"/>
        <c:lblOffset val="100"/>
        <c:noMultiLvlLbl val="0"/>
      </c:catAx>
      <c:valAx>
        <c:axId val="5910997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10990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NN- Traiing and Validation Cur'!$E$2</c:f>
              <c:strCache>
                <c:ptCount val="1"/>
                <c:pt idx="0">
                  <c:v>Diastolic Training Loss - ANN</c:v>
                </c:pt>
              </c:strCache>
            </c:strRef>
          </c:tx>
          <c:spPr>
            <a:ln w="28575" cap="rnd">
              <a:solidFill>
                <a:schemeClr val="accent1"/>
              </a:solidFill>
              <a:round/>
            </a:ln>
            <a:effectLst/>
          </c:spPr>
          <c:marker>
            <c:symbol val="none"/>
          </c:marker>
          <c:cat>
            <c:numRef>
              <c:f>'ANN- Traiing and Validation Cur'!$D$3:$D$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ANN- Traiing and Validation Cur'!$E$3:$E$128</c:f>
              <c:numCache>
                <c:formatCode>General</c:formatCode>
                <c:ptCount val="126"/>
                <c:pt idx="0">
                  <c:v>32.688301721525498</c:v>
                </c:pt>
                <c:pt idx="1">
                  <c:v>30.341683268844399</c:v>
                </c:pt>
                <c:pt idx="2">
                  <c:v>30.003266427810601</c:v>
                </c:pt>
                <c:pt idx="3">
                  <c:v>30.000503128148502</c:v>
                </c:pt>
                <c:pt idx="4">
                  <c:v>29.920207937356999</c:v>
                </c:pt>
                <c:pt idx="5">
                  <c:v>29.913913481079501</c:v>
                </c:pt>
                <c:pt idx="6">
                  <c:v>29.858701398638999</c:v>
                </c:pt>
                <c:pt idx="7">
                  <c:v>29.769223881849499</c:v>
                </c:pt>
                <c:pt idx="8">
                  <c:v>29.569610437637898</c:v>
                </c:pt>
                <c:pt idx="9">
                  <c:v>29.447610006287601</c:v>
                </c:pt>
                <c:pt idx="10">
                  <c:v>29.3294571254884</c:v>
                </c:pt>
                <c:pt idx="11">
                  <c:v>29.289160949740999</c:v>
                </c:pt>
                <c:pt idx="12">
                  <c:v>29.273067543139401</c:v>
                </c:pt>
                <c:pt idx="13">
                  <c:v>29.268528818328701</c:v>
                </c:pt>
                <c:pt idx="14">
                  <c:v>29.209870450201901</c:v>
                </c:pt>
                <c:pt idx="15">
                  <c:v>29.1864461848593</c:v>
                </c:pt>
                <c:pt idx="16">
                  <c:v>29.131577501207101</c:v>
                </c:pt>
                <c:pt idx="17">
                  <c:v>29.087300393337198</c:v>
                </c:pt>
                <c:pt idx="18">
                  <c:v>29.039165425866099</c:v>
                </c:pt>
                <c:pt idx="19">
                  <c:v>29.036471913988901</c:v>
                </c:pt>
                <c:pt idx="20">
                  <c:v>29.0228364228049</c:v>
                </c:pt>
                <c:pt idx="21">
                  <c:v>28.9043448517616</c:v>
                </c:pt>
                <c:pt idx="22">
                  <c:v>28.866182849247501</c:v>
                </c:pt>
                <c:pt idx="23">
                  <c:v>28.8613885570424</c:v>
                </c:pt>
                <c:pt idx="24">
                  <c:v>28.8507239832796</c:v>
                </c:pt>
                <c:pt idx="25">
                  <c:v>28.831555545971799</c:v>
                </c:pt>
                <c:pt idx="26">
                  <c:v>28.822047119712099</c:v>
                </c:pt>
                <c:pt idx="27">
                  <c:v>28.8020602887736</c:v>
                </c:pt>
                <c:pt idx="28">
                  <c:v>28.735815467208099</c:v>
                </c:pt>
                <c:pt idx="29">
                  <c:v>28.721420641500799</c:v>
                </c:pt>
                <c:pt idx="30">
                  <c:v>28.7044361394059</c:v>
                </c:pt>
                <c:pt idx="31">
                  <c:v>28.691586556489099</c:v>
                </c:pt>
                <c:pt idx="32">
                  <c:v>28.675123714106199</c:v>
                </c:pt>
                <c:pt idx="33">
                  <c:v>28.641579876789802</c:v>
                </c:pt>
                <c:pt idx="34">
                  <c:v>28.6327496078212</c:v>
                </c:pt>
                <c:pt idx="35">
                  <c:v>28.628455195145399</c:v>
                </c:pt>
                <c:pt idx="36">
                  <c:v>28.603652391544401</c:v>
                </c:pt>
                <c:pt idx="37">
                  <c:v>28.571405383378998</c:v>
                </c:pt>
                <c:pt idx="38">
                  <c:v>28.535847406388498</c:v>
                </c:pt>
                <c:pt idx="39">
                  <c:v>28.5256455722479</c:v>
                </c:pt>
                <c:pt idx="40">
                  <c:v>28.514060755176899</c:v>
                </c:pt>
                <c:pt idx="41">
                  <c:v>28.513074398955599</c:v>
                </c:pt>
                <c:pt idx="42">
                  <c:v>28.499249068499701</c:v>
                </c:pt>
                <c:pt idx="43">
                  <c:v>28.492793167928699</c:v>
                </c:pt>
                <c:pt idx="44">
                  <c:v>28.479199776594498</c:v>
                </c:pt>
                <c:pt idx="45">
                  <c:v>28.472609320028301</c:v>
                </c:pt>
                <c:pt idx="46">
                  <c:v>28.467499000464102</c:v>
                </c:pt>
                <c:pt idx="47">
                  <c:v>28.4652065518911</c:v>
                </c:pt>
                <c:pt idx="48">
                  <c:v>28.455276607642102</c:v>
                </c:pt>
                <c:pt idx="49">
                  <c:v>28.449550337750701</c:v>
                </c:pt>
                <c:pt idx="50">
                  <c:v>28.4429627314437</c:v>
                </c:pt>
                <c:pt idx="51">
                  <c:v>28.437637348638301</c:v>
                </c:pt>
                <c:pt idx="52">
                  <c:v>28.437399173406899</c:v>
                </c:pt>
                <c:pt idx="53">
                  <c:v>28.419571720662201</c:v>
                </c:pt>
                <c:pt idx="54">
                  <c:v>28.399283461797701</c:v>
                </c:pt>
                <c:pt idx="55">
                  <c:v>28.392861548990901</c:v>
                </c:pt>
                <c:pt idx="56">
                  <c:v>28.384845449180801</c:v>
                </c:pt>
                <c:pt idx="57">
                  <c:v>28.3729950986435</c:v>
                </c:pt>
                <c:pt idx="58">
                  <c:v>28.338633511887402</c:v>
                </c:pt>
                <c:pt idx="59">
                  <c:v>28.331990132862899</c:v>
                </c:pt>
                <c:pt idx="60">
                  <c:v>28.328795014680399</c:v>
                </c:pt>
                <c:pt idx="61">
                  <c:v>28.326604364272001</c:v>
                </c:pt>
                <c:pt idx="62">
                  <c:v>28.313460340045701</c:v>
                </c:pt>
                <c:pt idx="63">
                  <c:v>28.274584679109601</c:v>
                </c:pt>
                <c:pt idx="64">
                  <c:v>28.271887443543701</c:v>
                </c:pt>
                <c:pt idx="65">
                  <c:v>28.242494331617699</c:v>
                </c:pt>
                <c:pt idx="66">
                  <c:v>28.214168630929102</c:v>
                </c:pt>
                <c:pt idx="67">
                  <c:v>28.1990581646142</c:v>
                </c:pt>
                <c:pt idx="68">
                  <c:v>28.195730932961801</c:v>
                </c:pt>
                <c:pt idx="69">
                  <c:v>28.1895916142565</c:v>
                </c:pt>
                <c:pt idx="70">
                  <c:v>28.180914054848799</c:v>
                </c:pt>
                <c:pt idx="71">
                  <c:v>28.169283068048198</c:v>
                </c:pt>
                <c:pt idx="72">
                  <c:v>28.1513867474923</c:v>
                </c:pt>
                <c:pt idx="73">
                  <c:v>28.149181021759599</c:v>
                </c:pt>
                <c:pt idx="74">
                  <c:v>28.140552495070601</c:v>
                </c:pt>
                <c:pt idx="75">
                  <c:v>28.118584969043798</c:v>
                </c:pt>
                <c:pt idx="76">
                  <c:v>28.114446360499802</c:v>
                </c:pt>
                <c:pt idx="77">
                  <c:v>28.106390657347401</c:v>
                </c:pt>
                <c:pt idx="78">
                  <c:v>28.1060298118839</c:v>
                </c:pt>
                <c:pt idx="79">
                  <c:v>28.0975225185922</c:v>
                </c:pt>
                <c:pt idx="80">
                  <c:v>28.086185358889299</c:v>
                </c:pt>
                <c:pt idx="81">
                  <c:v>28.067466959295999</c:v>
                </c:pt>
                <c:pt idx="82">
                  <c:v>28.063930838037201</c:v>
                </c:pt>
                <c:pt idx="83">
                  <c:v>28.053744333035699</c:v>
                </c:pt>
                <c:pt idx="84">
                  <c:v>28.019042687983401</c:v>
                </c:pt>
                <c:pt idx="85">
                  <c:v>28.012307766361602</c:v>
                </c:pt>
                <c:pt idx="86">
                  <c:v>27.978619678697001</c:v>
                </c:pt>
                <c:pt idx="87">
                  <c:v>27.965295315056402</c:v>
                </c:pt>
                <c:pt idx="88">
                  <c:v>27.940796788807202</c:v>
                </c:pt>
                <c:pt idx="89">
                  <c:v>27.894016290980801</c:v>
                </c:pt>
                <c:pt idx="90">
                  <c:v>27.840015144177801</c:v>
                </c:pt>
                <c:pt idx="91">
                  <c:v>27.8384289953269</c:v>
                </c:pt>
                <c:pt idx="92">
                  <c:v>27.812365465990201</c:v>
                </c:pt>
                <c:pt idx="93">
                  <c:v>27.765675455202601</c:v>
                </c:pt>
                <c:pt idx="94">
                  <c:v>27.754760688561699</c:v>
                </c:pt>
                <c:pt idx="95">
                  <c:v>27.731582000801399</c:v>
                </c:pt>
                <c:pt idx="96">
                  <c:v>27.726503465762899</c:v>
                </c:pt>
                <c:pt idx="97">
                  <c:v>27.712264015664399</c:v>
                </c:pt>
                <c:pt idx="98">
                  <c:v>27.707430678083099</c:v>
                </c:pt>
                <c:pt idx="99">
                  <c:v>27.685238987366802</c:v>
                </c:pt>
                <c:pt idx="100">
                  <c:v>27.647043009771501</c:v>
                </c:pt>
                <c:pt idx="101">
                  <c:v>27.645830904187999</c:v>
                </c:pt>
                <c:pt idx="102">
                  <c:v>27.6174699409321</c:v>
                </c:pt>
                <c:pt idx="103">
                  <c:v>27.582252286426101</c:v>
                </c:pt>
                <c:pt idx="104">
                  <c:v>27.558152378226701</c:v>
                </c:pt>
                <c:pt idx="105">
                  <c:v>27.545780528948299</c:v>
                </c:pt>
                <c:pt idx="106">
                  <c:v>27.446229907852199</c:v>
                </c:pt>
                <c:pt idx="107">
                  <c:v>27.416449096151599</c:v>
                </c:pt>
                <c:pt idx="108">
                  <c:v>27.386968405332901</c:v>
                </c:pt>
                <c:pt idx="109">
                  <c:v>27.355526741437501</c:v>
                </c:pt>
                <c:pt idx="110">
                  <c:v>27.3476278790748</c:v>
                </c:pt>
                <c:pt idx="111">
                  <c:v>27.320007749208902</c:v>
                </c:pt>
                <c:pt idx="112">
                  <c:v>27.299396214890901</c:v>
                </c:pt>
                <c:pt idx="113">
                  <c:v>27.2341567591249</c:v>
                </c:pt>
                <c:pt idx="114">
                  <c:v>27.197871189407898</c:v>
                </c:pt>
                <c:pt idx="115">
                  <c:v>27.019557731611901</c:v>
                </c:pt>
                <c:pt idx="116">
                  <c:v>26.918191836060601</c:v>
                </c:pt>
                <c:pt idx="117">
                  <c:v>26.812584006181702</c:v>
                </c:pt>
                <c:pt idx="118">
                  <c:v>26.726561084114199</c:v>
                </c:pt>
                <c:pt idx="119">
                  <c:v>26.6461013248</c:v>
                </c:pt>
                <c:pt idx="120">
                  <c:v>26.6361139128995</c:v>
                </c:pt>
                <c:pt idx="121">
                  <c:v>26.4114492422461</c:v>
                </c:pt>
                <c:pt idx="122">
                  <c:v>26.368389751759398</c:v>
                </c:pt>
                <c:pt idx="123">
                  <c:v>26.134561225603999</c:v>
                </c:pt>
                <c:pt idx="124">
                  <c:v>26.093748972780698</c:v>
                </c:pt>
                <c:pt idx="125">
                  <c:v>25.884596272392301</c:v>
                </c:pt>
              </c:numCache>
            </c:numRef>
          </c:val>
          <c:smooth val="0"/>
          <c:extLst>
            <c:ext xmlns:c16="http://schemas.microsoft.com/office/drawing/2014/chart" uri="{C3380CC4-5D6E-409C-BE32-E72D297353CC}">
              <c16:uniqueId val="{00000000-EE32-47EA-90E3-4670E8AD81E7}"/>
            </c:ext>
          </c:extLst>
        </c:ser>
        <c:dLbls>
          <c:showLegendKey val="0"/>
          <c:showVal val="0"/>
          <c:showCatName val="0"/>
          <c:showSerName val="0"/>
          <c:showPercent val="0"/>
          <c:showBubbleSize val="0"/>
        </c:dLbls>
        <c:smooth val="0"/>
        <c:axId val="1075864880"/>
        <c:axId val="1075865864"/>
      </c:lineChart>
      <c:catAx>
        <c:axId val="10758648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5865864"/>
        <c:crosses val="autoZero"/>
        <c:auto val="1"/>
        <c:lblAlgn val="ctr"/>
        <c:lblOffset val="100"/>
        <c:noMultiLvlLbl val="0"/>
      </c:catAx>
      <c:valAx>
        <c:axId val="1075865864"/>
        <c:scaling>
          <c:orientation val="minMax"/>
          <c:min val="2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58648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iastolic Validation Loss - LST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STM - Training and Validation '!$C$2</c:f>
              <c:strCache>
                <c:ptCount val="1"/>
                <c:pt idx="0">
                  <c:v>Diastolic Validation Loss -LSTM</c:v>
                </c:pt>
              </c:strCache>
            </c:strRef>
          </c:tx>
          <c:spPr>
            <a:ln w="28575" cap="rnd">
              <a:solidFill>
                <a:schemeClr val="accent1"/>
              </a:solidFill>
              <a:round/>
            </a:ln>
            <a:effectLst/>
          </c:spPr>
          <c:marker>
            <c:symbol val="none"/>
          </c:marker>
          <c:cat>
            <c:numRef>
              <c:f>'LSTM - Training and Validation '!$B$3:$B$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LSTM - Training and Validation '!$C$3:$C$128</c:f>
              <c:numCache>
                <c:formatCode>General</c:formatCode>
                <c:ptCount val="126"/>
                <c:pt idx="0">
                  <c:v>6.7673578000000001</c:v>
                </c:pt>
                <c:pt idx="1">
                  <c:v>6.1488041999999998</c:v>
                </c:pt>
                <c:pt idx="2">
                  <c:v>6.0066022999999999</c:v>
                </c:pt>
                <c:pt idx="3">
                  <c:v>5.8442983999999996</c:v>
                </c:pt>
                <c:pt idx="4">
                  <c:v>5.8399162000000002</c:v>
                </c:pt>
                <c:pt idx="5">
                  <c:v>5.8042879000000003</c:v>
                </c:pt>
                <c:pt idx="6">
                  <c:v>5.7890300999999997</c:v>
                </c:pt>
                <c:pt idx="7">
                  <c:v>5.7490892000000002</c:v>
                </c:pt>
                <c:pt idx="8">
                  <c:v>5.7095108000000003</c:v>
                </c:pt>
                <c:pt idx="9">
                  <c:v>5.7045298000000004</c:v>
                </c:pt>
                <c:pt idx="10">
                  <c:v>5.5748943999999998</c:v>
                </c:pt>
                <c:pt idx="11">
                  <c:v>5.3616438000000004</c:v>
                </c:pt>
                <c:pt idx="12">
                  <c:v>5.2672238</c:v>
                </c:pt>
                <c:pt idx="13">
                  <c:v>5.2370276000000002</c:v>
                </c:pt>
                <c:pt idx="14">
                  <c:v>5.1563067</c:v>
                </c:pt>
                <c:pt idx="15">
                  <c:v>4.8708134000000003</c:v>
                </c:pt>
                <c:pt idx="16">
                  <c:v>4.7349014</c:v>
                </c:pt>
                <c:pt idx="17">
                  <c:v>4.6203922999999998</c:v>
                </c:pt>
                <c:pt idx="18">
                  <c:v>4.5427217000000004</c:v>
                </c:pt>
                <c:pt idx="19">
                  <c:v>4.4835767999999998</c:v>
                </c:pt>
                <c:pt idx="20">
                  <c:v>4.4814214999999997</c:v>
                </c:pt>
                <c:pt idx="21">
                  <c:v>4.4666275999999998</c:v>
                </c:pt>
                <c:pt idx="22">
                  <c:v>4.4502125000000001</c:v>
                </c:pt>
                <c:pt idx="23">
                  <c:v>4.3606954</c:v>
                </c:pt>
                <c:pt idx="24">
                  <c:v>4.2843223000000004</c:v>
                </c:pt>
                <c:pt idx="25">
                  <c:v>4.2592334999999997</c:v>
                </c:pt>
                <c:pt idx="26">
                  <c:v>4.2397140999999996</c:v>
                </c:pt>
                <c:pt idx="27">
                  <c:v>4.1256374999999998</c:v>
                </c:pt>
                <c:pt idx="28">
                  <c:v>4.1017245999999998</c:v>
                </c:pt>
                <c:pt idx="29">
                  <c:v>4.0779800000000002</c:v>
                </c:pt>
                <c:pt idx="30">
                  <c:v>3.9690688000000001</c:v>
                </c:pt>
                <c:pt idx="31">
                  <c:v>3.8433842999999999</c:v>
                </c:pt>
                <c:pt idx="32">
                  <c:v>3.7788154999999999</c:v>
                </c:pt>
                <c:pt idx="33">
                  <c:v>3.7743715999999998</c:v>
                </c:pt>
                <c:pt idx="34">
                  <c:v>3.7506081999999998</c:v>
                </c:pt>
                <c:pt idx="35">
                  <c:v>3.7489754999999998</c:v>
                </c:pt>
                <c:pt idx="36">
                  <c:v>3.7413623</c:v>
                </c:pt>
                <c:pt idx="37">
                  <c:v>3.7193491000000001</c:v>
                </c:pt>
                <c:pt idx="38">
                  <c:v>3.6702328</c:v>
                </c:pt>
                <c:pt idx="39">
                  <c:v>3.6395189999999999</c:v>
                </c:pt>
                <c:pt idx="40">
                  <c:v>3.3962636000000002</c:v>
                </c:pt>
                <c:pt idx="41">
                  <c:v>3.1840693999999998</c:v>
                </c:pt>
                <c:pt idx="42">
                  <c:v>3.0666924</c:v>
                </c:pt>
                <c:pt idx="43">
                  <c:v>2.9983289000000002</c:v>
                </c:pt>
                <c:pt idx="44">
                  <c:v>2.8723084999999999</c:v>
                </c:pt>
                <c:pt idx="45">
                  <c:v>2.8562612999999999</c:v>
                </c:pt>
                <c:pt idx="46">
                  <c:v>2.7361596000000001</c:v>
                </c:pt>
                <c:pt idx="47">
                  <c:v>2.6775405000000001</c:v>
                </c:pt>
                <c:pt idx="48">
                  <c:v>2.6329856</c:v>
                </c:pt>
                <c:pt idx="49">
                  <c:v>2.5903312999999999</c:v>
                </c:pt>
                <c:pt idx="50">
                  <c:v>2.5751542999999999</c:v>
                </c:pt>
                <c:pt idx="51">
                  <c:v>2.5716915</c:v>
                </c:pt>
                <c:pt idx="52">
                  <c:v>2.5540251999999999</c:v>
                </c:pt>
                <c:pt idx="53">
                  <c:v>2.5533790999999999</c:v>
                </c:pt>
                <c:pt idx="54">
                  <c:v>2.5292680000000001</c:v>
                </c:pt>
                <c:pt idx="55">
                  <c:v>2.4827406000000001</c:v>
                </c:pt>
                <c:pt idx="56">
                  <c:v>2.4799826</c:v>
                </c:pt>
                <c:pt idx="57">
                  <c:v>2.4341886000000001</c:v>
                </c:pt>
                <c:pt idx="58">
                  <c:v>2.4084808999999998</c:v>
                </c:pt>
                <c:pt idx="59">
                  <c:v>2.3666475</c:v>
                </c:pt>
                <c:pt idx="60">
                  <c:v>2.3648207000000001</c:v>
                </c:pt>
                <c:pt idx="61">
                  <c:v>2.3620811000000002</c:v>
                </c:pt>
                <c:pt idx="62">
                  <c:v>2.3400598000000001</c:v>
                </c:pt>
                <c:pt idx="63">
                  <c:v>2.2843543999999998</c:v>
                </c:pt>
                <c:pt idx="64">
                  <c:v>2.2809265000000001</c:v>
                </c:pt>
                <c:pt idx="65">
                  <c:v>2.2677375999999998</c:v>
                </c:pt>
                <c:pt idx="66">
                  <c:v>2.2357605</c:v>
                </c:pt>
                <c:pt idx="67">
                  <c:v>2.1977414999999998</c:v>
                </c:pt>
                <c:pt idx="68">
                  <c:v>2.1770833000000001</c:v>
                </c:pt>
                <c:pt idx="69">
                  <c:v>2.1607745</c:v>
                </c:pt>
                <c:pt idx="70">
                  <c:v>2.1591391999999998</c:v>
                </c:pt>
                <c:pt idx="71">
                  <c:v>2.1517632</c:v>
                </c:pt>
                <c:pt idx="72">
                  <c:v>2.1229575000000001</c:v>
                </c:pt>
                <c:pt idx="73">
                  <c:v>2.1210097999999999</c:v>
                </c:pt>
                <c:pt idx="74">
                  <c:v>2.0805761999999999</c:v>
                </c:pt>
                <c:pt idx="75">
                  <c:v>2.0666277000000002</c:v>
                </c:pt>
                <c:pt idx="76">
                  <c:v>2.0223916000000002</c:v>
                </c:pt>
                <c:pt idx="77">
                  <c:v>1.9873323000000001</c:v>
                </c:pt>
                <c:pt idx="78">
                  <c:v>1.9635952000000001</c:v>
                </c:pt>
                <c:pt idx="79">
                  <c:v>1.9606638999999999</c:v>
                </c:pt>
                <c:pt idx="80">
                  <c:v>1.9539061</c:v>
                </c:pt>
                <c:pt idx="81">
                  <c:v>1.8585465000000001</c:v>
                </c:pt>
                <c:pt idx="82">
                  <c:v>1.8488827000000001</c:v>
                </c:pt>
                <c:pt idx="83">
                  <c:v>1.8444655000000001</c:v>
                </c:pt>
                <c:pt idx="84">
                  <c:v>1.8273154</c:v>
                </c:pt>
                <c:pt idx="85">
                  <c:v>1.7594620999999999</c:v>
                </c:pt>
                <c:pt idx="86">
                  <c:v>1.7193936000000001</c:v>
                </c:pt>
                <c:pt idx="87">
                  <c:v>1.6471796999999999</c:v>
                </c:pt>
                <c:pt idx="88">
                  <c:v>1.5655196</c:v>
                </c:pt>
                <c:pt idx="89">
                  <c:v>1.5322505</c:v>
                </c:pt>
                <c:pt idx="90">
                  <c:v>1.4752403000000001</c:v>
                </c:pt>
                <c:pt idx="91">
                  <c:v>1.4685087999999999</c:v>
                </c:pt>
                <c:pt idx="92">
                  <c:v>1.4635311</c:v>
                </c:pt>
                <c:pt idx="93">
                  <c:v>1.4526741999999999</c:v>
                </c:pt>
                <c:pt idx="94">
                  <c:v>1.4338845</c:v>
                </c:pt>
                <c:pt idx="95">
                  <c:v>1.3752393999999999</c:v>
                </c:pt>
                <c:pt idx="96">
                  <c:v>1.3092486999999999</c:v>
                </c:pt>
                <c:pt idx="97">
                  <c:v>1.3090955</c:v>
                </c:pt>
                <c:pt idx="98">
                  <c:v>1.2682517</c:v>
                </c:pt>
                <c:pt idx="99">
                  <c:v>1.1929873</c:v>
                </c:pt>
                <c:pt idx="100">
                  <c:v>1.0183736999999999</c:v>
                </c:pt>
                <c:pt idx="101">
                  <c:v>0.99010949999999998</c:v>
                </c:pt>
                <c:pt idx="102">
                  <c:v>0.93085985999999998</c:v>
                </c:pt>
                <c:pt idx="103">
                  <c:v>0.84351503999999999</c:v>
                </c:pt>
                <c:pt idx="104">
                  <c:v>0.79377818</c:v>
                </c:pt>
                <c:pt idx="105">
                  <c:v>0.77695714999999999</c:v>
                </c:pt>
                <c:pt idx="106">
                  <c:v>0.76831985000000003</c:v>
                </c:pt>
                <c:pt idx="107">
                  <c:v>0.76394253999999995</c:v>
                </c:pt>
                <c:pt idx="108">
                  <c:v>0.73913627999999998</c:v>
                </c:pt>
                <c:pt idx="109">
                  <c:v>0.72524082999999995</c:v>
                </c:pt>
                <c:pt idx="110">
                  <c:v>0.71423024000000002</c:v>
                </c:pt>
                <c:pt idx="111">
                  <c:v>0.67140292999999995</c:v>
                </c:pt>
                <c:pt idx="112">
                  <c:v>0.66186106</c:v>
                </c:pt>
                <c:pt idx="113">
                  <c:v>0.65993290999999998</c:v>
                </c:pt>
                <c:pt idx="114">
                  <c:v>0.59036582999999998</c:v>
                </c:pt>
                <c:pt idx="115">
                  <c:v>0.58833665000000002</c:v>
                </c:pt>
                <c:pt idx="116">
                  <c:v>0.57953619999999995</c:v>
                </c:pt>
                <c:pt idx="117">
                  <c:v>0.57614094000000005</c:v>
                </c:pt>
                <c:pt idx="118">
                  <c:v>0.56093937000000005</c:v>
                </c:pt>
                <c:pt idx="119">
                  <c:v>0.53787850999999998</c:v>
                </c:pt>
                <c:pt idx="120">
                  <c:v>0.51253313</c:v>
                </c:pt>
                <c:pt idx="121">
                  <c:v>0.40445763000000001</c:v>
                </c:pt>
                <c:pt idx="122">
                  <c:v>0.39943019000000002</c:v>
                </c:pt>
                <c:pt idx="123">
                  <c:v>0.36994904000000001</c:v>
                </c:pt>
                <c:pt idx="124">
                  <c:v>0.33465995999999998</c:v>
                </c:pt>
                <c:pt idx="125">
                  <c:v>0.31059974000000001</c:v>
                </c:pt>
              </c:numCache>
            </c:numRef>
          </c:val>
          <c:smooth val="0"/>
          <c:extLst>
            <c:ext xmlns:c16="http://schemas.microsoft.com/office/drawing/2014/chart" uri="{C3380CC4-5D6E-409C-BE32-E72D297353CC}">
              <c16:uniqueId val="{00000000-79E3-4933-8A53-B51C777EE9B5}"/>
            </c:ext>
          </c:extLst>
        </c:ser>
        <c:dLbls>
          <c:showLegendKey val="0"/>
          <c:showVal val="0"/>
          <c:showCatName val="0"/>
          <c:showSerName val="0"/>
          <c:showPercent val="0"/>
          <c:showBubbleSize val="0"/>
        </c:dLbls>
        <c:smooth val="0"/>
        <c:axId val="782871344"/>
        <c:axId val="782872000"/>
      </c:lineChart>
      <c:catAx>
        <c:axId val="7828713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2872000"/>
        <c:crosses val="autoZero"/>
        <c:auto val="1"/>
        <c:lblAlgn val="ctr"/>
        <c:lblOffset val="100"/>
        <c:noMultiLvlLbl val="0"/>
      </c:catAx>
      <c:valAx>
        <c:axId val="782872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287134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asso training and Validation C'!$M$2</c:f>
              <c:strCache>
                <c:ptCount val="1"/>
                <c:pt idx="0">
                  <c:v>Systolic Validation Loss-Lasso</c:v>
                </c:pt>
              </c:strCache>
            </c:strRef>
          </c:tx>
          <c:spPr>
            <a:ln w="28575" cap="rnd">
              <a:solidFill>
                <a:schemeClr val="accent1"/>
              </a:solidFill>
              <a:round/>
            </a:ln>
            <a:effectLst/>
          </c:spPr>
          <c:marker>
            <c:symbol val="none"/>
          </c:marker>
          <c:cat>
            <c:numRef>
              <c:f>'Lasso training and Validation C'!$L$3:$L$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Lasso training and Validation C'!$M$3:$M$128</c:f>
              <c:numCache>
                <c:formatCode>General</c:formatCode>
                <c:ptCount val="126"/>
                <c:pt idx="0">
                  <c:v>6182.3119192105396</c:v>
                </c:pt>
                <c:pt idx="1">
                  <c:v>4042.9916169494199</c:v>
                </c:pt>
                <c:pt idx="2">
                  <c:v>3095.9466497636699</c:v>
                </c:pt>
                <c:pt idx="3">
                  <c:v>2290.00425452425</c:v>
                </c:pt>
                <c:pt idx="4">
                  <c:v>1853.6619470787</c:v>
                </c:pt>
                <c:pt idx="5">
                  <c:v>1835.8720621824</c:v>
                </c:pt>
                <c:pt idx="6">
                  <c:v>1512.60528431598</c:v>
                </c:pt>
                <c:pt idx="7">
                  <c:v>1378.3802565098999</c:v>
                </c:pt>
                <c:pt idx="8">
                  <c:v>1231.1887039068799</c:v>
                </c:pt>
                <c:pt idx="9">
                  <c:v>1211.80135345348</c:v>
                </c:pt>
                <c:pt idx="10">
                  <c:v>1159.00218955892</c:v>
                </c:pt>
                <c:pt idx="11">
                  <c:v>947.87287308484304</c:v>
                </c:pt>
                <c:pt idx="12">
                  <c:v>935.64030482092198</c:v>
                </c:pt>
                <c:pt idx="13">
                  <c:v>854.37725090850199</c:v>
                </c:pt>
                <c:pt idx="14">
                  <c:v>835.29378647648002</c:v>
                </c:pt>
                <c:pt idx="15">
                  <c:v>797.39248976968997</c:v>
                </c:pt>
                <c:pt idx="16">
                  <c:v>768.38855258127705</c:v>
                </c:pt>
                <c:pt idx="17">
                  <c:v>726.45324483505101</c:v>
                </c:pt>
                <c:pt idx="18">
                  <c:v>689.93211055673203</c:v>
                </c:pt>
                <c:pt idx="19">
                  <c:v>515.561034062761</c:v>
                </c:pt>
                <c:pt idx="20">
                  <c:v>512.437070505213</c:v>
                </c:pt>
                <c:pt idx="21">
                  <c:v>489.854348774551</c:v>
                </c:pt>
                <c:pt idx="22">
                  <c:v>453.48896578643399</c:v>
                </c:pt>
                <c:pt idx="23">
                  <c:v>450.97688653706803</c:v>
                </c:pt>
                <c:pt idx="24">
                  <c:v>424.71036661767999</c:v>
                </c:pt>
                <c:pt idx="25">
                  <c:v>419.14532976601498</c:v>
                </c:pt>
                <c:pt idx="26">
                  <c:v>409.14774581845199</c:v>
                </c:pt>
                <c:pt idx="27">
                  <c:v>400.91785923361101</c:v>
                </c:pt>
                <c:pt idx="28">
                  <c:v>392.96540205374401</c:v>
                </c:pt>
                <c:pt idx="29">
                  <c:v>385.74417419212398</c:v>
                </c:pt>
                <c:pt idx="30">
                  <c:v>365.75721667328202</c:v>
                </c:pt>
                <c:pt idx="31">
                  <c:v>365.58971343034199</c:v>
                </c:pt>
                <c:pt idx="32">
                  <c:v>356.58473752730202</c:v>
                </c:pt>
                <c:pt idx="33">
                  <c:v>342.98189392624897</c:v>
                </c:pt>
                <c:pt idx="34">
                  <c:v>341.41301486799301</c:v>
                </c:pt>
                <c:pt idx="35">
                  <c:v>327.85419845420898</c:v>
                </c:pt>
                <c:pt idx="36">
                  <c:v>326.18753429377699</c:v>
                </c:pt>
                <c:pt idx="37">
                  <c:v>323.283967408688</c:v>
                </c:pt>
                <c:pt idx="38">
                  <c:v>317.53245413977902</c:v>
                </c:pt>
                <c:pt idx="39">
                  <c:v>294.21222925623101</c:v>
                </c:pt>
                <c:pt idx="40">
                  <c:v>286.092029320123</c:v>
                </c:pt>
                <c:pt idx="41">
                  <c:v>285.80328312536102</c:v>
                </c:pt>
                <c:pt idx="42">
                  <c:v>284.505645297787</c:v>
                </c:pt>
                <c:pt idx="43">
                  <c:v>282.83098976811198</c:v>
                </c:pt>
                <c:pt idx="44">
                  <c:v>272.34264395852398</c:v>
                </c:pt>
                <c:pt idx="45">
                  <c:v>261.70792811815397</c:v>
                </c:pt>
                <c:pt idx="46">
                  <c:v>258.66980478629398</c:v>
                </c:pt>
                <c:pt idx="47">
                  <c:v>251.84436044281799</c:v>
                </c:pt>
                <c:pt idx="48">
                  <c:v>251.15814161086399</c:v>
                </c:pt>
                <c:pt idx="49">
                  <c:v>247.49854395544801</c:v>
                </c:pt>
                <c:pt idx="50">
                  <c:v>246.451859272332</c:v>
                </c:pt>
                <c:pt idx="51">
                  <c:v>244.56247458722899</c:v>
                </c:pt>
                <c:pt idx="52">
                  <c:v>244.45525279677199</c:v>
                </c:pt>
                <c:pt idx="53">
                  <c:v>241.34943093791199</c:v>
                </c:pt>
                <c:pt idx="54">
                  <c:v>240.45619908748199</c:v>
                </c:pt>
                <c:pt idx="55">
                  <c:v>238.994905827586</c:v>
                </c:pt>
                <c:pt idx="56">
                  <c:v>232.86798837195701</c:v>
                </c:pt>
                <c:pt idx="57">
                  <c:v>229.68907208846801</c:v>
                </c:pt>
                <c:pt idx="58">
                  <c:v>225.50177181158199</c:v>
                </c:pt>
                <c:pt idx="59">
                  <c:v>210.71739565982799</c:v>
                </c:pt>
                <c:pt idx="60">
                  <c:v>199.70041734083301</c:v>
                </c:pt>
                <c:pt idx="61">
                  <c:v>190.032186096852</c:v>
                </c:pt>
                <c:pt idx="62">
                  <c:v>188.474891047554</c:v>
                </c:pt>
                <c:pt idx="63">
                  <c:v>188.17755060193801</c:v>
                </c:pt>
                <c:pt idx="64">
                  <c:v>183.87853033843001</c:v>
                </c:pt>
                <c:pt idx="65">
                  <c:v>183.296652384076</c:v>
                </c:pt>
                <c:pt idx="66">
                  <c:v>180.824276658168</c:v>
                </c:pt>
                <c:pt idx="67">
                  <c:v>179.865871501302</c:v>
                </c:pt>
                <c:pt idx="68">
                  <c:v>179.257648488944</c:v>
                </c:pt>
                <c:pt idx="69">
                  <c:v>177.78623271599901</c:v>
                </c:pt>
                <c:pt idx="70">
                  <c:v>177.567258881182</c:v>
                </c:pt>
                <c:pt idx="71">
                  <c:v>177.43773083718199</c:v>
                </c:pt>
                <c:pt idx="72">
                  <c:v>176.01876868912399</c:v>
                </c:pt>
                <c:pt idx="73">
                  <c:v>175.60673775920401</c:v>
                </c:pt>
                <c:pt idx="74">
                  <c:v>174.371936305519</c:v>
                </c:pt>
                <c:pt idx="75">
                  <c:v>173.040342538018</c:v>
                </c:pt>
                <c:pt idx="76">
                  <c:v>172.50115182952601</c:v>
                </c:pt>
                <c:pt idx="77">
                  <c:v>170.36598951710999</c:v>
                </c:pt>
                <c:pt idx="78">
                  <c:v>169.51488180718599</c:v>
                </c:pt>
                <c:pt idx="79">
                  <c:v>169.258511371873</c:v>
                </c:pt>
                <c:pt idx="80">
                  <c:v>168.739689786073</c:v>
                </c:pt>
                <c:pt idx="81">
                  <c:v>168.04256786234799</c:v>
                </c:pt>
                <c:pt idx="82">
                  <c:v>166.770588283905</c:v>
                </c:pt>
                <c:pt idx="83">
                  <c:v>166.04233060099699</c:v>
                </c:pt>
                <c:pt idx="84">
                  <c:v>164.106938741888</c:v>
                </c:pt>
                <c:pt idx="85">
                  <c:v>162.463156948365</c:v>
                </c:pt>
                <c:pt idx="86">
                  <c:v>160.68107667958299</c:v>
                </c:pt>
                <c:pt idx="87">
                  <c:v>152.78414593367299</c:v>
                </c:pt>
                <c:pt idx="88">
                  <c:v>152.12793115036001</c:v>
                </c:pt>
                <c:pt idx="89">
                  <c:v>150.81608305130001</c:v>
                </c:pt>
                <c:pt idx="90">
                  <c:v>150.76693170284901</c:v>
                </c:pt>
                <c:pt idx="91">
                  <c:v>150.47791107856099</c:v>
                </c:pt>
                <c:pt idx="92">
                  <c:v>146.81976787322901</c:v>
                </c:pt>
                <c:pt idx="93">
                  <c:v>145.95461482943199</c:v>
                </c:pt>
                <c:pt idx="94">
                  <c:v>145.57137676184701</c:v>
                </c:pt>
                <c:pt idx="95">
                  <c:v>144.23503102240599</c:v>
                </c:pt>
                <c:pt idx="96">
                  <c:v>137.19723513195001</c:v>
                </c:pt>
                <c:pt idx="97">
                  <c:v>131.26638685741801</c:v>
                </c:pt>
                <c:pt idx="98">
                  <c:v>129.37203048599</c:v>
                </c:pt>
                <c:pt idx="99">
                  <c:v>127.352556866795</c:v>
                </c:pt>
                <c:pt idx="100">
                  <c:v>123.867245892555</c:v>
                </c:pt>
                <c:pt idx="101">
                  <c:v>122.52568234847401</c:v>
                </c:pt>
                <c:pt idx="102">
                  <c:v>121.19609370193</c:v>
                </c:pt>
                <c:pt idx="103">
                  <c:v>118.136012144036</c:v>
                </c:pt>
                <c:pt idx="104">
                  <c:v>117.35981762827601</c:v>
                </c:pt>
                <c:pt idx="105">
                  <c:v>117.054346313408</c:v>
                </c:pt>
                <c:pt idx="106">
                  <c:v>116.90090853461901</c:v>
                </c:pt>
                <c:pt idx="107">
                  <c:v>115.96764885123601</c:v>
                </c:pt>
                <c:pt idx="108">
                  <c:v>114.56458584417</c:v>
                </c:pt>
                <c:pt idx="109">
                  <c:v>113.907548256826</c:v>
                </c:pt>
                <c:pt idx="110">
                  <c:v>113.671235478531</c:v>
                </c:pt>
                <c:pt idx="111">
                  <c:v>113.56291339162399</c:v>
                </c:pt>
                <c:pt idx="112">
                  <c:v>113.262093215897</c:v>
                </c:pt>
                <c:pt idx="113">
                  <c:v>112.875177349957</c:v>
                </c:pt>
                <c:pt idx="114">
                  <c:v>112.68386554056499</c:v>
                </c:pt>
                <c:pt idx="115">
                  <c:v>110.544382651362</c:v>
                </c:pt>
                <c:pt idx="116">
                  <c:v>110.064018533677</c:v>
                </c:pt>
                <c:pt idx="117">
                  <c:v>109.12428564867299</c:v>
                </c:pt>
                <c:pt idx="118">
                  <c:v>108.11496539895199</c:v>
                </c:pt>
                <c:pt idx="119">
                  <c:v>107.51164623896</c:v>
                </c:pt>
                <c:pt idx="120">
                  <c:v>107.235727362812</c:v>
                </c:pt>
                <c:pt idx="121">
                  <c:v>107.147680192667</c:v>
                </c:pt>
                <c:pt idx="122">
                  <c:v>106.577918855612</c:v>
                </c:pt>
                <c:pt idx="123">
                  <c:v>106.31383968795799</c:v>
                </c:pt>
                <c:pt idx="124">
                  <c:v>105.701244124314</c:v>
                </c:pt>
                <c:pt idx="125">
                  <c:v>105.03445709665699</c:v>
                </c:pt>
              </c:numCache>
            </c:numRef>
          </c:val>
          <c:smooth val="0"/>
          <c:extLst>
            <c:ext xmlns:c16="http://schemas.microsoft.com/office/drawing/2014/chart" uri="{C3380CC4-5D6E-409C-BE32-E72D297353CC}">
              <c16:uniqueId val="{00000000-6CAE-498B-9CB0-DE8F426A78CA}"/>
            </c:ext>
          </c:extLst>
        </c:ser>
        <c:dLbls>
          <c:showLegendKey val="0"/>
          <c:showVal val="0"/>
          <c:showCatName val="0"/>
          <c:showSerName val="0"/>
          <c:showPercent val="0"/>
          <c:showBubbleSize val="0"/>
        </c:dLbls>
        <c:smooth val="0"/>
        <c:axId val="916108672"/>
        <c:axId val="916114904"/>
      </c:lineChart>
      <c:catAx>
        <c:axId val="9161086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a:t>
                </a:r>
                <a:r>
                  <a:rPr lang="en-US" baseline="0"/>
                  <a:t> or Epoch</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6114904"/>
        <c:crosses val="autoZero"/>
        <c:auto val="1"/>
        <c:lblAlgn val="ctr"/>
        <c:lblOffset val="100"/>
        <c:noMultiLvlLbl val="0"/>
      </c:catAx>
      <c:valAx>
        <c:axId val="9161149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610867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bg1">
          <a:lumMod val="85000"/>
        </a:schemeClr>
      </a:solid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ystolic Validation Loss-Random Fores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F-training and Validation Curv'!$M$2</c:f>
              <c:strCache>
                <c:ptCount val="1"/>
                <c:pt idx="0">
                  <c:v>Systolic Validation Loss-Lasso</c:v>
                </c:pt>
              </c:strCache>
            </c:strRef>
          </c:tx>
          <c:spPr>
            <a:ln w="28575" cap="rnd">
              <a:solidFill>
                <a:schemeClr val="accent1"/>
              </a:solidFill>
              <a:round/>
            </a:ln>
            <a:effectLst/>
          </c:spPr>
          <c:marker>
            <c:symbol val="none"/>
          </c:marker>
          <c:cat>
            <c:numRef>
              <c:f>'RF-training and Validation Curv'!$L$3:$L$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RF-training and Validation Curv'!$M$3:$M$128</c:f>
              <c:numCache>
                <c:formatCode>General</c:formatCode>
                <c:ptCount val="126"/>
                <c:pt idx="0">
                  <c:v>1.6034746341405599</c:v>
                </c:pt>
                <c:pt idx="1">
                  <c:v>1.5108474632410001</c:v>
                </c:pt>
                <c:pt idx="2">
                  <c:v>1.4242327551226299</c:v>
                </c:pt>
                <c:pt idx="3">
                  <c:v>1.4133761538512</c:v>
                </c:pt>
                <c:pt idx="4">
                  <c:v>1.3823451813068399</c:v>
                </c:pt>
                <c:pt idx="5">
                  <c:v>1.38100639835122</c:v>
                </c:pt>
                <c:pt idx="6">
                  <c:v>1.3491113080927299</c:v>
                </c:pt>
                <c:pt idx="7">
                  <c:v>1.34652108322562</c:v>
                </c:pt>
                <c:pt idx="8">
                  <c:v>1.34580756265762</c:v>
                </c:pt>
                <c:pt idx="9">
                  <c:v>1.32920739851293</c:v>
                </c:pt>
                <c:pt idx="10">
                  <c:v>1.3225682857002701</c:v>
                </c:pt>
                <c:pt idx="11">
                  <c:v>1.31002470761444</c:v>
                </c:pt>
                <c:pt idx="12">
                  <c:v>1.29861492574163</c:v>
                </c:pt>
                <c:pt idx="13">
                  <c:v>1.29565915904215</c:v>
                </c:pt>
                <c:pt idx="14">
                  <c:v>1.2874391860013701</c:v>
                </c:pt>
                <c:pt idx="15">
                  <c:v>1.28347612491056</c:v>
                </c:pt>
                <c:pt idx="16">
                  <c:v>1.2594492059339299</c:v>
                </c:pt>
                <c:pt idx="17">
                  <c:v>1.2387096870997101</c:v>
                </c:pt>
                <c:pt idx="18">
                  <c:v>1.2382184212330101</c:v>
                </c:pt>
                <c:pt idx="19">
                  <c:v>1.21731469870456</c:v>
                </c:pt>
                <c:pt idx="20">
                  <c:v>1.21634009376576</c:v>
                </c:pt>
                <c:pt idx="21">
                  <c:v>1.20829897653031</c:v>
                </c:pt>
                <c:pt idx="22">
                  <c:v>1.2063336290923401</c:v>
                </c:pt>
                <c:pt idx="23">
                  <c:v>1.2006095325178701</c:v>
                </c:pt>
                <c:pt idx="24">
                  <c:v>1.20042618415236</c:v>
                </c:pt>
                <c:pt idx="25">
                  <c:v>1.19358064168015</c:v>
                </c:pt>
                <c:pt idx="26">
                  <c:v>1.1836568472927</c:v>
                </c:pt>
                <c:pt idx="27">
                  <c:v>1.1778415878694299</c:v>
                </c:pt>
                <c:pt idx="28">
                  <c:v>1.1770155758681899</c:v>
                </c:pt>
                <c:pt idx="29">
                  <c:v>1.1705954201609701</c:v>
                </c:pt>
                <c:pt idx="30">
                  <c:v>1.1625993190522901</c:v>
                </c:pt>
                <c:pt idx="31">
                  <c:v>1.16202114164854</c:v>
                </c:pt>
                <c:pt idx="32">
                  <c:v>1.15764523301439</c:v>
                </c:pt>
                <c:pt idx="33">
                  <c:v>1.15599643100742</c:v>
                </c:pt>
                <c:pt idx="34">
                  <c:v>1.1555599672872601</c:v>
                </c:pt>
                <c:pt idx="35">
                  <c:v>1.1522810133636201</c:v>
                </c:pt>
                <c:pt idx="36">
                  <c:v>1.1493450411308801</c:v>
                </c:pt>
                <c:pt idx="37">
                  <c:v>1.14762912599114</c:v>
                </c:pt>
                <c:pt idx="38">
                  <c:v>1.1435179818661101</c:v>
                </c:pt>
                <c:pt idx="39">
                  <c:v>1.1402802534195999</c:v>
                </c:pt>
                <c:pt idx="40">
                  <c:v>1.1312117952191201</c:v>
                </c:pt>
                <c:pt idx="41">
                  <c:v>1.1277681325640301</c:v>
                </c:pt>
                <c:pt idx="42">
                  <c:v>1.1232981472910899</c:v>
                </c:pt>
                <c:pt idx="43">
                  <c:v>1.1229008423744</c:v>
                </c:pt>
                <c:pt idx="44">
                  <c:v>1.1217369638063801</c:v>
                </c:pt>
                <c:pt idx="45">
                  <c:v>1.12150532101818</c:v>
                </c:pt>
                <c:pt idx="46">
                  <c:v>1.11646013118303</c:v>
                </c:pt>
                <c:pt idx="47">
                  <c:v>1.1089774309120699</c:v>
                </c:pt>
                <c:pt idx="48">
                  <c:v>1.10874816439377</c:v>
                </c:pt>
                <c:pt idx="49">
                  <c:v>1.1086009699102299</c:v>
                </c:pt>
                <c:pt idx="50">
                  <c:v>1.1062703436549901</c:v>
                </c:pt>
                <c:pt idx="51">
                  <c:v>1.10141255868259</c:v>
                </c:pt>
                <c:pt idx="52">
                  <c:v>1.1011932974505101</c:v>
                </c:pt>
                <c:pt idx="53">
                  <c:v>1.0944745299941201</c:v>
                </c:pt>
                <c:pt idx="54">
                  <c:v>1.08812345845853</c:v>
                </c:pt>
                <c:pt idx="55">
                  <c:v>1.0775507320875899</c:v>
                </c:pt>
                <c:pt idx="56">
                  <c:v>1.07455676798406</c:v>
                </c:pt>
                <c:pt idx="57">
                  <c:v>1.07270905740664</c:v>
                </c:pt>
                <c:pt idx="58">
                  <c:v>1.0716071978727799</c:v>
                </c:pt>
                <c:pt idx="59">
                  <c:v>1.07084848940097</c:v>
                </c:pt>
                <c:pt idx="60">
                  <c:v>1.07049207766837</c:v>
                </c:pt>
                <c:pt idx="61">
                  <c:v>1.06495460833794</c:v>
                </c:pt>
                <c:pt idx="62">
                  <c:v>1.06381871535256</c:v>
                </c:pt>
                <c:pt idx="63">
                  <c:v>1.05220614488137</c:v>
                </c:pt>
                <c:pt idx="64">
                  <c:v>1.05124639766939</c:v>
                </c:pt>
                <c:pt idx="65">
                  <c:v>1.04614734715029</c:v>
                </c:pt>
                <c:pt idx="66">
                  <c:v>1.04105053292468</c:v>
                </c:pt>
                <c:pt idx="67">
                  <c:v>1.0400966573783099</c:v>
                </c:pt>
                <c:pt idx="68">
                  <c:v>1.0242979690196401</c:v>
                </c:pt>
                <c:pt idx="69">
                  <c:v>1.02280990893029</c:v>
                </c:pt>
                <c:pt idx="70">
                  <c:v>1.0227820918066099</c:v>
                </c:pt>
                <c:pt idx="71">
                  <c:v>1.0213567355412101</c:v>
                </c:pt>
                <c:pt idx="72">
                  <c:v>1.02085421195632</c:v>
                </c:pt>
                <c:pt idx="73">
                  <c:v>1.0202012176845801</c:v>
                </c:pt>
                <c:pt idx="74">
                  <c:v>1.0122991972850399</c:v>
                </c:pt>
                <c:pt idx="75">
                  <c:v>1.00483021872223</c:v>
                </c:pt>
                <c:pt idx="76">
                  <c:v>1.0018776726982801</c:v>
                </c:pt>
                <c:pt idx="77">
                  <c:v>1.0009277295140899</c:v>
                </c:pt>
                <c:pt idx="78">
                  <c:v>0.99746515756482002</c:v>
                </c:pt>
                <c:pt idx="79">
                  <c:v>0.99471969784982095</c:v>
                </c:pt>
                <c:pt idx="80">
                  <c:v>0.99365504226733503</c:v>
                </c:pt>
                <c:pt idx="81">
                  <c:v>0.99314345675877802</c:v>
                </c:pt>
                <c:pt idx="82">
                  <c:v>0.99193176516623405</c:v>
                </c:pt>
                <c:pt idx="83">
                  <c:v>0.99047206515460096</c:v>
                </c:pt>
                <c:pt idx="84">
                  <c:v>0.98853095079349695</c:v>
                </c:pt>
                <c:pt idx="85">
                  <c:v>0.98493082045856895</c:v>
                </c:pt>
                <c:pt idx="86">
                  <c:v>0.98158510914038799</c:v>
                </c:pt>
                <c:pt idx="87">
                  <c:v>0.97792736384575096</c:v>
                </c:pt>
                <c:pt idx="88">
                  <c:v>0.97611479655942102</c:v>
                </c:pt>
                <c:pt idx="89">
                  <c:v>0.95921832265292695</c:v>
                </c:pt>
                <c:pt idx="90">
                  <c:v>0.95669276337514098</c:v>
                </c:pt>
                <c:pt idx="91">
                  <c:v>0.95223681437387997</c:v>
                </c:pt>
                <c:pt idx="92">
                  <c:v>0.95083289946390603</c:v>
                </c:pt>
                <c:pt idx="93">
                  <c:v>0.948313330729189</c:v>
                </c:pt>
                <c:pt idx="94">
                  <c:v>0.94094111596165197</c:v>
                </c:pt>
                <c:pt idx="95">
                  <c:v>0.93906718170800596</c:v>
                </c:pt>
                <c:pt idx="96">
                  <c:v>0.93822289660706204</c:v>
                </c:pt>
                <c:pt idx="97">
                  <c:v>0.93749684216989704</c:v>
                </c:pt>
                <c:pt idx="98">
                  <c:v>0.93286512729058502</c:v>
                </c:pt>
                <c:pt idx="99">
                  <c:v>0.93150170009378197</c:v>
                </c:pt>
                <c:pt idx="100">
                  <c:v>0.92761982796486597</c:v>
                </c:pt>
                <c:pt idx="101">
                  <c:v>0.92407183329130405</c:v>
                </c:pt>
                <c:pt idx="102">
                  <c:v>0.91766291930583899</c:v>
                </c:pt>
                <c:pt idx="103">
                  <c:v>0.91045497169848</c:v>
                </c:pt>
                <c:pt idx="104">
                  <c:v>0.90957221804328403</c:v>
                </c:pt>
                <c:pt idx="105">
                  <c:v>0.90753023965331303</c:v>
                </c:pt>
                <c:pt idx="106">
                  <c:v>0.90284229253125903</c:v>
                </c:pt>
                <c:pt idx="107">
                  <c:v>0.89892806386652802</c:v>
                </c:pt>
                <c:pt idx="108">
                  <c:v>0.89322242628697002</c:v>
                </c:pt>
                <c:pt idx="109">
                  <c:v>0.89283114277614695</c:v>
                </c:pt>
                <c:pt idx="110">
                  <c:v>0.89149404850561698</c:v>
                </c:pt>
                <c:pt idx="111">
                  <c:v>0.89001032041587502</c:v>
                </c:pt>
                <c:pt idx="112">
                  <c:v>0.88578615652064996</c:v>
                </c:pt>
                <c:pt idx="113">
                  <c:v>0.88290120736645805</c:v>
                </c:pt>
                <c:pt idx="114">
                  <c:v>0.86560662108440201</c:v>
                </c:pt>
                <c:pt idx="115">
                  <c:v>0.86343176804272603</c:v>
                </c:pt>
                <c:pt idx="116">
                  <c:v>0.862718818728472</c:v>
                </c:pt>
                <c:pt idx="117">
                  <c:v>0.86069720702703301</c:v>
                </c:pt>
                <c:pt idx="118">
                  <c:v>0.85679422493243396</c:v>
                </c:pt>
                <c:pt idx="119">
                  <c:v>0.85405561742216196</c:v>
                </c:pt>
                <c:pt idx="120">
                  <c:v>0.84290937387061304</c:v>
                </c:pt>
                <c:pt idx="121">
                  <c:v>0.84192056285106498</c:v>
                </c:pt>
                <c:pt idx="122">
                  <c:v>0.83799126897231602</c:v>
                </c:pt>
                <c:pt idx="123">
                  <c:v>0.80364862253968306</c:v>
                </c:pt>
                <c:pt idx="124">
                  <c:v>0.80278637388748997</c:v>
                </c:pt>
                <c:pt idx="125">
                  <c:v>0.71518249996244998</c:v>
                </c:pt>
              </c:numCache>
            </c:numRef>
          </c:val>
          <c:smooth val="0"/>
          <c:extLst>
            <c:ext xmlns:c16="http://schemas.microsoft.com/office/drawing/2014/chart" uri="{C3380CC4-5D6E-409C-BE32-E72D297353CC}">
              <c16:uniqueId val="{00000000-45AB-4F7C-AB52-2433BBCE8636}"/>
            </c:ext>
          </c:extLst>
        </c:ser>
        <c:dLbls>
          <c:showLegendKey val="0"/>
          <c:showVal val="0"/>
          <c:showCatName val="0"/>
          <c:showSerName val="0"/>
          <c:showPercent val="0"/>
          <c:showBubbleSize val="0"/>
        </c:dLbls>
        <c:smooth val="0"/>
        <c:axId val="920660184"/>
        <c:axId val="920660512"/>
      </c:lineChart>
      <c:catAx>
        <c:axId val="9206601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a:t>
                </a:r>
                <a:r>
                  <a:rPr lang="en-US" baseline="0"/>
                  <a:t> or Epoch</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0660512"/>
        <c:crosses val="autoZero"/>
        <c:auto val="1"/>
        <c:lblAlgn val="ctr"/>
        <c:lblOffset val="100"/>
        <c:noMultiLvlLbl val="0"/>
      </c:catAx>
      <c:valAx>
        <c:axId val="9206605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06601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VM -training and validation cu'!$M$2</c:f>
              <c:strCache>
                <c:ptCount val="1"/>
                <c:pt idx="0">
                  <c:v>Systolic Validation Loss-SVM</c:v>
                </c:pt>
              </c:strCache>
            </c:strRef>
          </c:tx>
          <c:spPr>
            <a:ln w="28575" cap="rnd">
              <a:solidFill>
                <a:schemeClr val="accent1"/>
              </a:solidFill>
              <a:round/>
            </a:ln>
            <a:effectLst/>
          </c:spPr>
          <c:marker>
            <c:symbol val="none"/>
          </c:marker>
          <c:cat>
            <c:numRef>
              <c:f>'SVM -training and validation cu'!$L$3:$L$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SVM -training and validation cu'!$M$3:$M$128</c:f>
              <c:numCache>
                <c:formatCode>General</c:formatCode>
                <c:ptCount val="126"/>
                <c:pt idx="0">
                  <c:v>77.3537128511541</c:v>
                </c:pt>
                <c:pt idx="1">
                  <c:v>53.943658263689201</c:v>
                </c:pt>
                <c:pt idx="2">
                  <c:v>48.526334560728998</c:v>
                </c:pt>
                <c:pt idx="3">
                  <c:v>44.218224500831802</c:v>
                </c:pt>
                <c:pt idx="4">
                  <c:v>33.628461987342398</c:v>
                </c:pt>
                <c:pt idx="5">
                  <c:v>23.908243998324402</c:v>
                </c:pt>
                <c:pt idx="6">
                  <c:v>17.653282814300201</c:v>
                </c:pt>
                <c:pt idx="7">
                  <c:v>16.805509673034798</c:v>
                </c:pt>
                <c:pt idx="8">
                  <c:v>16.747249182784699</c:v>
                </c:pt>
                <c:pt idx="9">
                  <c:v>16.5197703819941</c:v>
                </c:pt>
                <c:pt idx="10">
                  <c:v>15.4995096212668</c:v>
                </c:pt>
                <c:pt idx="11">
                  <c:v>13.350789240086099</c:v>
                </c:pt>
                <c:pt idx="12">
                  <c:v>11.4917902705052</c:v>
                </c:pt>
                <c:pt idx="13">
                  <c:v>11.340932971802699</c:v>
                </c:pt>
                <c:pt idx="14">
                  <c:v>7.1733219686825302</c:v>
                </c:pt>
                <c:pt idx="15">
                  <c:v>6.38791702257853</c:v>
                </c:pt>
                <c:pt idx="16">
                  <c:v>5.7875581590540799</c:v>
                </c:pt>
                <c:pt idx="17">
                  <c:v>5.6705423920840197</c:v>
                </c:pt>
                <c:pt idx="18">
                  <c:v>4.9359474985642997</c:v>
                </c:pt>
                <c:pt idx="19">
                  <c:v>4.7105672371836</c:v>
                </c:pt>
                <c:pt idx="20">
                  <c:v>4.6814267740327704</c:v>
                </c:pt>
                <c:pt idx="21">
                  <c:v>4.6546819574236</c:v>
                </c:pt>
                <c:pt idx="22">
                  <c:v>4.6283586753181298</c:v>
                </c:pt>
                <c:pt idx="23">
                  <c:v>4.4616726715956201</c:v>
                </c:pt>
                <c:pt idx="24">
                  <c:v>4.2768424889130001</c:v>
                </c:pt>
                <c:pt idx="25">
                  <c:v>4.2469481262212003</c:v>
                </c:pt>
                <c:pt idx="26">
                  <c:v>3.9805638491409101</c:v>
                </c:pt>
                <c:pt idx="27">
                  <c:v>3.8981249863640999</c:v>
                </c:pt>
                <c:pt idx="28">
                  <c:v>3.89606396460024</c:v>
                </c:pt>
                <c:pt idx="29">
                  <c:v>3.60411413578192</c:v>
                </c:pt>
                <c:pt idx="30">
                  <c:v>3.55541427488656</c:v>
                </c:pt>
                <c:pt idx="31">
                  <c:v>2.87317755901576</c:v>
                </c:pt>
                <c:pt idx="32">
                  <c:v>2.81005890035145</c:v>
                </c:pt>
                <c:pt idx="33">
                  <c:v>2.4127203091924598</c:v>
                </c:pt>
                <c:pt idx="34">
                  <c:v>2.37140615677365</c:v>
                </c:pt>
                <c:pt idx="35">
                  <c:v>2.29596226668707</c:v>
                </c:pt>
                <c:pt idx="36">
                  <c:v>1.86208567000988</c:v>
                </c:pt>
                <c:pt idx="37">
                  <c:v>1.6872734448081099</c:v>
                </c:pt>
                <c:pt idx="38">
                  <c:v>1.53547696987468</c:v>
                </c:pt>
                <c:pt idx="39">
                  <c:v>1.4869163691365499</c:v>
                </c:pt>
                <c:pt idx="40">
                  <c:v>1.41386021754598</c:v>
                </c:pt>
                <c:pt idx="41">
                  <c:v>1.39436332383744</c:v>
                </c:pt>
                <c:pt idx="42">
                  <c:v>1.36821131756658</c:v>
                </c:pt>
                <c:pt idx="43">
                  <c:v>1.21105916294341</c:v>
                </c:pt>
                <c:pt idx="44">
                  <c:v>1.1789179561510099</c:v>
                </c:pt>
                <c:pt idx="45">
                  <c:v>1.0134260197214</c:v>
                </c:pt>
                <c:pt idx="46">
                  <c:v>0.95552922340608504</c:v>
                </c:pt>
                <c:pt idx="47">
                  <c:v>0.900982824553893</c:v>
                </c:pt>
                <c:pt idx="48">
                  <c:v>0.88573926982214601</c:v>
                </c:pt>
                <c:pt idx="49">
                  <c:v>0.87209977651302495</c:v>
                </c:pt>
                <c:pt idx="50">
                  <c:v>0.81155157610449202</c:v>
                </c:pt>
                <c:pt idx="51">
                  <c:v>0.799544798973152</c:v>
                </c:pt>
                <c:pt idx="52">
                  <c:v>0.78567102247764398</c:v>
                </c:pt>
                <c:pt idx="53">
                  <c:v>0.78021453538062202</c:v>
                </c:pt>
                <c:pt idx="54">
                  <c:v>0.72620168899405801</c:v>
                </c:pt>
                <c:pt idx="55">
                  <c:v>0.70324778270291599</c:v>
                </c:pt>
                <c:pt idx="56">
                  <c:v>0.68655274913972297</c:v>
                </c:pt>
                <c:pt idx="57">
                  <c:v>0.67616755991544397</c:v>
                </c:pt>
                <c:pt idx="58">
                  <c:v>0.65460961299447895</c:v>
                </c:pt>
                <c:pt idx="59">
                  <c:v>0.62974389827556498</c:v>
                </c:pt>
                <c:pt idx="60">
                  <c:v>0.62952283742537396</c:v>
                </c:pt>
                <c:pt idx="61">
                  <c:v>0.60772907301719703</c:v>
                </c:pt>
                <c:pt idx="62">
                  <c:v>0.49470398186456299</c:v>
                </c:pt>
                <c:pt idx="63">
                  <c:v>0.48503439310688201</c:v>
                </c:pt>
                <c:pt idx="64">
                  <c:v>0.41420454674556001</c:v>
                </c:pt>
                <c:pt idx="65">
                  <c:v>0.38084162534490601</c:v>
                </c:pt>
                <c:pt idx="66">
                  <c:v>0.33982893825660998</c:v>
                </c:pt>
                <c:pt idx="67">
                  <c:v>0.33196153551004698</c:v>
                </c:pt>
                <c:pt idx="68">
                  <c:v>0.32922266925339999</c:v>
                </c:pt>
                <c:pt idx="69">
                  <c:v>0.32869349357920102</c:v>
                </c:pt>
                <c:pt idx="70">
                  <c:v>0.28110150004407702</c:v>
                </c:pt>
                <c:pt idx="71">
                  <c:v>0.271955259342264</c:v>
                </c:pt>
                <c:pt idx="72">
                  <c:v>0.26240816847726101</c:v>
                </c:pt>
                <c:pt idx="73">
                  <c:v>0.18923702415454799</c:v>
                </c:pt>
                <c:pt idx="74">
                  <c:v>0.17658280685574401</c:v>
                </c:pt>
                <c:pt idx="75">
                  <c:v>0.16297486891944299</c:v>
                </c:pt>
                <c:pt idx="76">
                  <c:v>0.15564160009662001</c:v>
                </c:pt>
                <c:pt idx="77">
                  <c:v>0.15291039281653801</c:v>
                </c:pt>
                <c:pt idx="78">
                  <c:v>0.15224829258893</c:v>
                </c:pt>
                <c:pt idx="79">
                  <c:v>0.13932714127371801</c:v>
                </c:pt>
                <c:pt idx="80">
                  <c:v>0.127074916737968</c:v>
                </c:pt>
                <c:pt idx="81">
                  <c:v>0.11895231565551299</c:v>
                </c:pt>
                <c:pt idx="82">
                  <c:v>0.11376976064200001</c:v>
                </c:pt>
                <c:pt idx="83">
                  <c:v>0.113619376581043</c:v>
                </c:pt>
                <c:pt idx="84">
                  <c:v>0.112621145926782</c:v>
                </c:pt>
                <c:pt idx="85">
                  <c:v>0.10713949424350799</c:v>
                </c:pt>
                <c:pt idx="86">
                  <c:v>0.10342088006671001</c:v>
                </c:pt>
                <c:pt idx="87">
                  <c:v>9.8884684854250296E-2</c:v>
                </c:pt>
                <c:pt idx="88">
                  <c:v>9.1608291929978006E-2</c:v>
                </c:pt>
                <c:pt idx="89">
                  <c:v>8.5165459080835199E-2</c:v>
                </c:pt>
                <c:pt idx="90">
                  <c:v>7.1983085000635202E-2</c:v>
                </c:pt>
                <c:pt idx="91">
                  <c:v>6.9430379139026194E-2</c:v>
                </c:pt>
                <c:pt idx="92">
                  <c:v>6.7481669238970393E-2</c:v>
                </c:pt>
                <c:pt idx="93">
                  <c:v>6.6829459453439197E-2</c:v>
                </c:pt>
                <c:pt idx="94">
                  <c:v>6.2858836546289501E-2</c:v>
                </c:pt>
                <c:pt idx="95">
                  <c:v>6.16525986691377E-2</c:v>
                </c:pt>
                <c:pt idx="96">
                  <c:v>5.3104776656513197E-2</c:v>
                </c:pt>
                <c:pt idx="97">
                  <c:v>4.4414754523271399E-2</c:v>
                </c:pt>
                <c:pt idx="98">
                  <c:v>4.0746893571517999E-2</c:v>
                </c:pt>
                <c:pt idx="99">
                  <c:v>4.0482063017831298E-2</c:v>
                </c:pt>
                <c:pt idx="100">
                  <c:v>3.3408866675700803E-2</c:v>
                </c:pt>
                <c:pt idx="101">
                  <c:v>2.87296422073052E-2</c:v>
                </c:pt>
                <c:pt idx="102">
                  <c:v>2.45327499998335E-2</c:v>
                </c:pt>
                <c:pt idx="103">
                  <c:v>2.1432271662919299E-2</c:v>
                </c:pt>
                <c:pt idx="104">
                  <c:v>1.9780488492719399E-2</c:v>
                </c:pt>
                <c:pt idx="105">
                  <c:v>1.3386881361194401E-2</c:v>
                </c:pt>
                <c:pt idx="106">
                  <c:v>1.2774270586391599E-2</c:v>
                </c:pt>
                <c:pt idx="107">
                  <c:v>1.23441747429387E-2</c:v>
                </c:pt>
                <c:pt idx="108">
                  <c:v>1.0854350202101E-2</c:v>
                </c:pt>
                <c:pt idx="109">
                  <c:v>1.0725068548550799E-2</c:v>
                </c:pt>
                <c:pt idx="110">
                  <c:v>1.0295246784895601E-2</c:v>
                </c:pt>
                <c:pt idx="111">
                  <c:v>7.0494131051426498E-3</c:v>
                </c:pt>
                <c:pt idx="112">
                  <c:v>6.2216332055600601E-3</c:v>
                </c:pt>
                <c:pt idx="113">
                  <c:v>5.6016348275493202E-3</c:v>
                </c:pt>
                <c:pt idx="114">
                  <c:v>5.3258598714132398E-3</c:v>
                </c:pt>
                <c:pt idx="115">
                  <c:v>4.2223345017475796E-3</c:v>
                </c:pt>
                <c:pt idx="116">
                  <c:v>3.5581573110889599E-3</c:v>
                </c:pt>
                <c:pt idx="117">
                  <c:v>3.4766946553364702E-3</c:v>
                </c:pt>
                <c:pt idx="118">
                  <c:v>2.7142913213497898E-3</c:v>
                </c:pt>
                <c:pt idx="119">
                  <c:v>2.65887761259907E-3</c:v>
                </c:pt>
                <c:pt idx="120">
                  <c:v>2.6412499408381301E-3</c:v>
                </c:pt>
                <c:pt idx="121">
                  <c:v>2.1760467524750602E-3</c:v>
                </c:pt>
                <c:pt idx="122">
                  <c:v>8.5319382354490699E-4</c:v>
                </c:pt>
                <c:pt idx="123">
                  <c:v>8.2774151795585497E-4</c:v>
                </c:pt>
                <c:pt idx="124">
                  <c:v>6.5521033652013395E-4</c:v>
                </c:pt>
                <c:pt idx="125">
                  <c:v>6.1805281292712103E-4</c:v>
                </c:pt>
              </c:numCache>
            </c:numRef>
          </c:val>
          <c:smooth val="0"/>
          <c:extLst>
            <c:ext xmlns:c16="http://schemas.microsoft.com/office/drawing/2014/chart" uri="{C3380CC4-5D6E-409C-BE32-E72D297353CC}">
              <c16:uniqueId val="{00000000-C3AC-452F-A7B1-2BBCA3D1C9CB}"/>
            </c:ext>
          </c:extLst>
        </c:ser>
        <c:dLbls>
          <c:showLegendKey val="0"/>
          <c:showVal val="0"/>
          <c:showCatName val="0"/>
          <c:showSerName val="0"/>
          <c:showPercent val="0"/>
          <c:showBubbleSize val="0"/>
        </c:dLbls>
        <c:smooth val="0"/>
        <c:axId val="1075863896"/>
        <c:axId val="1075871440"/>
      </c:lineChart>
      <c:catAx>
        <c:axId val="10758638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5871440"/>
        <c:crosses val="autoZero"/>
        <c:auto val="1"/>
        <c:lblAlgn val="ctr"/>
        <c:lblOffset val="100"/>
        <c:noMultiLvlLbl val="0"/>
      </c:catAx>
      <c:valAx>
        <c:axId val="10758714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58638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NN- Traiing and Validation Cur'!$M$2</c:f>
              <c:strCache>
                <c:ptCount val="1"/>
                <c:pt idx="0">
                  <c:v>Systolic Validation Loss-ANN</c:v>
                </c:pt>
              </c:strCache>
            </c:strRef>
          </c:tx>
          <c:spPr>
            <a:ln w="28575" cap="rnd">
              <a:solidFill>
                <a:schemeClr val="accent1"/>
              </a:solidFill>
              <a:round/>
            </a:ln>
            <a:effectLst/>
          </c:spPr>
          <c:marker>
            <c:symbol val="none"/>
          </c:marker>
          <c:cat>
            <c:numRef>
              <c:f>'ANN- Traiing and Validation Cur'!$L$3:$L$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ANN- Traiing and Validation Cur'!$M$3:$M$128</c:f>
              <c:numCache>
                <c:formatCode>General</c:formatCode>
                <c:ptCount val="126"/>
                <c:pt idx="0">
                  <c:v>10549.197453532901</c:v>
                </c:pt>
                <c:pt idx="1">
                  <c:v>7697.9842328622499</c:v>
                </c:pt>
                <c:pt idx="2">
                  <c:v>3536.4615182662501</c:v>
                </c:pt>
                <c:pt idx="3">
                  <c:v>1397.2113561172</c:v>
                </c:pt>
                <c:pt idx="4">
                  <c:v>1293.56563213597</c:v>
                </c:pt>
                <c:pt idx="5">
                  <c:v>1232.12241755224</c:v>
                </c:pt>
                <c:pt idx="6">
                  <c:v>1220.2162823774299</c:v>
                </c:pt>
                <c:pt idx="7">
                  <c:v>1165.9440439597099</c:v>
                </c:pt>
                <c:pt idx="8">
                  <c:v>951.59503500215703</c:v>
                </c:pt>
                <c:pt idx="9">
                  <c:v>943.41862643757804</c:v>
                </c:pt>
                <c:pt idx="10">
                  <c:v>887.32985019915702</c:v>
                </c:pt>
                <c:pt idx="11">
                  <c:v>761.53926288854598</c:v>
                </c:pt>
                <c:pt idx="12">
                  <c:v>749.59737044387896</c:v>
                </c:pt>
                <c:pt idx="13">
                  <c:v>749.522425343225</c:v>
                </c:pt>
                <c:pt idx="14">
                  <c:v>748.82706400295001</c:v>
                </c:pt>
                <c:pt idx="15">
                  <c:v>723.45545860244897</c:v>
                </c:pt>
                <c:pt idx="16">
                  <c:v>711.48137684088101</c:v>
                </c:pt>
                <c:pt idx="17">
                  <c:v>607.75370179582399</c:v>
                </c:pt>
                <c:pt idx="18">
                  <c:v>571.90088543303295</c:v>
                </c:pt>
                <c:pt idx="19">
                  <c:v>559.57851540057095</c:v>
                </c:pt>
                <c:pt idx="20">
                  <c:v>541.46684373573305</c:v>
                </c:pt>
                <c:pt idx="21">
                  <c:v>524.83199382269504</c:v>
                </c:pt>
                <c:pt idx="22">
                  <c:v>490.708286937987</c:v>
                </c:pt>
                <c:pt idx="23">
                  <c:v>477.49719158865997</c:v>
                </c:pt>
                <c:pt idx="24">
                  <c:v>440.64340585942801</c:v>
                </c:pt>
                <c:pt idx="25">
                  <c:v>427.24088782661403</c:v>
                </c:pt>
                <c:pt idx="26">
                  <c:v>415.97830561405902</c:v>
                </c:pt>
                <c:pt idx="27">
                  <c:v>413.75523574509401</c:v>
                </c:pt>
                <c:pt idx="28">
                  <c:v>402.485302829158</c:v>
                </c:pt>
                <c:pt idx="29">
                  <c:v>400.623461047695</c:v>
                </c:pt>
                <c:pt idx="30">
                  <c:v>389.77498113796401</c:v>
                </c:pt>
                <c:pt idx="31">
                  <c:v>368.07828195573899</c:v>
                </c:pt>
                <c:pt idx="32">
                  <c:v>356.77946410678902</c:v>
                </c:pt>
                <c:pt idx="33">
                  <c:v>354.94537699057503</c:v>
                </c:pt>
                <c:pt idx="34">
                  <c:v>350.28141519593902</c:v>
                </c:pt>
                <c:pt idx="35">
                  <c:v>302.37409997809402</c:v>
                </c:pt>
                <c:pt idx="36">
                  <c:v>286.41436422778003</c:v>
                </c:pt>
                <c:pt idx="37">
                  <c:v>282.31420643614899</c:v>
                </c:pt>
                <c:pt idx="38">
                  <c:v>277.83286989699701</c:v>
                </c:pt>
                <c:pt idx="39">
                  <c:v>274.153422474595</c:v>
                </c:pt>
                <c:pt idx="40">
                  <c:v>266.39749692801098</c:v>
                </c:pt>
                <c:pt idx="41">
                  <c:v>265.94401462377499</c:v>
                </c:pt>
                <c:pt idx="42">
                  <c:v>265.52743289772701</c:v>
                </c:pt>
                <c:pt idx="43">
                  <c:v>244.491955622624</c:v>
                </c:pt>
                <c:pt idx="44">
                  <c:v>235.38153146679301</c:v>
                </c:pt>
                <c:pt idx="45">
                  <c:v>235.185987578642</c:v>
                </c:pt>
                <c:pt idx="46">
                  <c:v>234.19709440247399</c:v>
                </c:pt>
                <c:pt idx="47">
                  <c:v>233.844985066742</c:v>
                </c:pt>
                <c:pt idx="48">
                  <c:v>225.467533641654</c:v>
                </c:pt>
                <c:pt idx="49">
                  <c:v>225.232983865752</c:v>
                </c:pt>
                <c:pt idx="50">
                  <c:v>224.46152686767999</c:v>
                </c:pt>
                <c:pt idx="51">
                  <c:v>224.28181060861201</c:v>
                </c:pt>
                <c:pt idx="52">
                  <c:v>223.37840343017601</c:v>
                </c:pt>
                <c:pt idx="53">
                  <c:v>218.87802477612101</c:v>
                </c:pt>
                <c:pt idx="54">
                  <c:v>217.853828685678</c:v>
                </c:pt>
                <c:pt idx="55">
                  <c:v>215.029232565108</c:v>
                </c:pt>
                <c:pt idx="56">
                  <c:v>211.05415495859401</c:v>
                </c:pt>
                <c:pt idx="57">
                  <c:v>198.60797143233799</c:v>
                </c:pt>
                <c:pt idx="58">
                  <c:v>198.42765930748601</c:v>
                </c:pt>
                <c:pt idx="59">
                  <c:v>196.85228366130701</c:v>
                </c:pt>
                <c:pt idx="60">
                  <c:v>190.00824873754101</c:v>
                </c:pt>
                <c:pt idx="61">
                  <c:v>187.74642043480799</c:v>
                </c:pt>
                <c:pt idx="62">
                  <c:v>186.15230165346901</c:v>
                </c:pt>
                <c:pt idx="63">
                  <c:v>186.03535414066801</c:v>
                </c:pt>
                <c:pt idx="64">
                  <c:v>184.74735323854799</c:v>
                </c:pt>
                <c:pt idx="65">
                  <c:v>184.295713769309</c:v>
                </c:pt>
                <c:pt idx="66">
                  <c:v>184.03148360590399</c:v>
                </c:pt>
                <c:pt idx="67">
                  <c:v>183.58799582903299</c:v>
                </c:pt>
                <c:pt idx="68">
                  <c:v>183.38255053491099</c:v>
                </c:pt>
                <c:pt idx="69">
                  <c:v>183.04488612688499</c:v>
                </c:pt>
                <c:pt idx="70">
                  <c:v>183.04338341720799</c:v>
                </c:pt>
                <c:pt idx="71">
                  <c:v>179.90945216464999</c:v>
                </c:pt>
                <c:pt idx="72">
                  <c:v>177.43819801503301</c:v>
                </c:pt>
                <c:pt idx="73">
                  <c:v>177.42852296616201</c:v>
                </c:pt>
                <c:pt idx="74">
                  <c:v>171.77167800371399</c:v>
                </c:pt>
                <c:pt idx="75">
                  <c:v>169.33265140146</c:v>
                </c:pt>
                <c:pt idx="76">
                  <c:v>166.69877968179301</c:v>
                </c:pt>
                <c:pt idx="77">
                  <c:v>164.36700297479101</c:v>
                </c:pt>
                <c:pt idx="78">
                  <c:v>162.99093369558199</c:v>
                </c:pt>
                <c:pt idx="79">
                  <c:v>161.66317294438699</c:v>
                </c:pt>
                <c:pt idx="80">
                  <c:v>161.37252241812899</c:v>
                </c:pt>
                <c:pt idx="81">
                  <c:v>161.295693568183</c:v>
                </c:pt>
                <c:pt idx="82">
                  <c:v>160.68369993809301</c:v>
                </c:pt>
                <c:pt idx="83">
                  <c:v>159.83148044813601</c:v>
                </c:pt>
                <c:pt idx="84">
                  <c:v>158.346501442836</c:v>
                </c:pt>
                <c:pt idx="85">
                  <c:v>155.49401775828099</c:v>
                </c:pt>
                <c:pt idx="86">
                  <c:v>154.187690260225</c:v>
                </c:pt>
                <c:pt idx="87">
                  <c:v>154.019865798929</c:v>
                </c:pt>
                <c:pt idx="88">
                  <c:v>151.87349978707201</c:v>
                </c:pt>
                <c:pt idx="89">
                  <c:v>151.53964499668001</c:v>
                </c:pt>
                <c:pt idx="90">
                  <c:v>145.36001375646899</c:v>
                </c:pt>
                <c:pt idx="91">
                  <c:v>143.801076264686</c:v>
                </c:pt>
                <c:pt idx="92">
                  <c:v>140.66284627610901</c:v>
                </c:pt>
                <c:pt idx="93">
                  <c:v>138.47586597941401</c:v>
                </c:pt>
                <c:pt idx="94">
                  <c:v>136.69722545332201</c:v>
                </c:pt>
                <c:pt idx="95">
                  <c:v>133.00248370486901</c:v>
                </c:pt>
                <c:pt idx="96">
                  <c:v>132.99409609949399</c:v>
                </c:pt>
                <c:pt idx="97">
                  <c:v>130.14084840767299</c:v>
                </c:pt>
                <c:pt idx="98">
                  <c:v>129.35468330611101</c:v>
                </c:pt>
                <c:pt idx="99">
                  <c:v>129.23898381141501</c:v>
                </c:pt>
                <c:pt idx="100">
                  <c:v>127.048673881214</c:v>
                </c:pt>
                <c:pt idx="101">
                  <c:v>126.748195461484</c:v>
                </c:pt>
                <c:pt idx="102">
                  <c:v>126.040380168064</c:v>
                </c:pt>
                <c:pt idx="103">
                  <c:v>125.445469786148</c:v>
                </c:pt>
                <c:pt idx="104">
                  <c:v>124.99483827292801</c:v>
                </c:pt>
                <c:pt idx="105">
                  <c:v>124.973211755392</c:v>
                </c:pt>
                <c:pt idx="106">
                  <c:v>124.100753914626</c:v>
                </c:pt>
                <c:pt idx="107">
                  <c:v>123.024199444357</c:v>
                </c:pt>
                <c:pt idx="108">
                  <c:v>122.815916919573</c:v>
                </c:pt>
                <c:pt idx="109">
                  <c:v>122.227111908241</c:v>
                </c:pt>
                <c:pt idx="110">
                  <c:v>120.07078386761999</c:v>
                </c:pt>
                <c:pt idx="111">
                  <c:v>119.083620243241</c:v>
                </c:pt>
                <c:pt idx="112">
                  <c:v>117.675616928417</c:v>
                </c:pt>
                <c:pt idx="113">
                  <c:v>115.814836533395</c:v>
                </c:pt>
                <c:pt idx="114">
                  <c:v>115.236060945245</c:v>
                </c:pt>
                <c:pt idx="115">
                  <c:v>114.07352406262299</c:v>
                </c:pt>
                <c:pt idx="116">
                  <c:v>113.803838641092</c:v>
                </c:pt>
                <c:pt idx="117">
                  <c:v>108.65182069056701</c:v>
                </c:pt>
                <c:pt idx="118">
                  <c:v>106.226868961582</c:v>
                </c:pt>
                <c:pt idx="119">
                  <c:v>105.946365692529</c:v>
                </c:pt>
                <c:pt idx="120">
                  <c:v>105.87184446619401</c:v>
                </c:pt>
                <c:pt idx="121">
                  <c:v>102.061269259415</c:v>
                </c:pt>
                <c:pt idx="122">
                  <c:v>98.367971074155406</c:v>
                </c:pt>
                <c:pt idx="123">
                  <c:v>98.013526198833304</c:v>
                </c:pt>
                <c:pt idx="124">
                  <c:v>81.212524461360601</c:v>
                </c:pt>
                <c:pt idx="125">
                  <c:v>36.819795925574198</c:v>
                </c:pt>
              </c:numCache>
            </c:numRef>
          </c:val>
          <c:smooth val="0"/>
          <c:extLst>
            <c:ext xmlns:c16="http://schemas.microsoft.com/office/drawing/2014/chart" uri="{C3380CC4-5D6E-409C-BE32-E72D297353CC}">
              <c16:uniqueId val="{00000000-8A13-4C5F-87C1-FA4F642750F8}"/>
            </c:ext>
          </c:extLst>
        </c:ser>
        <c:dLbls>
          <c:showLegendKey val="0"/>
          <c:showVal val="0"/>
          <c:showCatName val="0"/>
          <c:showSerName val="0"/>
          <c:showPercent val="0"/>
          <c:showBubbleSize val="0"/>
        </c:dLbls>
        <c:smooth val="0"/>
        <c:axId val="1306446144"/>
        <c:axId val="1306450080"/>
      </c:lineChart>
      <c:catAx>
        <c:axId val="13064461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6450080"/>
        <c:crosses val="autoZero"/>
        <c:auto val="1"/>
        <c:lblAlgn val="ctr"/>
        <c:lblOffset val="100"/>
        <c:noMultiLvlLbl val="0"/>
      </c:catAx>
      <c:valAx>
        <c:axId val="13064500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644614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iastolic Training Loss - Random Fores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F-training and Validation Curv'!$E$2</c:f>
              <c:strCache>
                <c:ptCount val="1"/>
                <c:pt idx="0">
                  <c:v>Diastolic Training Loss - Lasso</c:v>
                </c:pt>
              </c:strCache>
            </c:strRef>
          </c:tx>
          <c:spPr>
            <a:ln w="28575" cap="rnd">
              <a:solidFill>
                <a:schemeClr val="accent1"/>
              </a:solidFill>
              <a:round/>
            </a:ln>
            <a:effectLst/>
          </c:spPr>
          <c:marker>
            <c:symbol val="none"/>
          </c:marker>
          <c:cat>
            <c:numRef>
              <c:f>'RF-training and Validation Curv'!$D$3:$D$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RF-training and Validation Curv'!$E$3:$E$128</c:f>
              <c:numCache>
                <c:formatCode>0.00E+00</c:formatCode>
                <c:ptCount val="126"/>
                <c:pt idx="0">
                  <c:v>7.3367769142583401E-10</c:v>
                </c:pt>
                <c:pt idx="1">
                  <c:v>3.8518671751838998E-10</c:v>
                </c:pt>
                <c:pt idx="2">
                  <c:v>3.5318551080904297E-10</c:v>
                </c:pt>
                <c:pt idx="3">
                  <c:v>3.0419790534973498E-10</c:v>
                </c:pt>
                <c:pt idx="4">
                  <c:v>2.2907534720838301E-10</c:v>
                </c:pt>
                <c:pt idx="5">
                  <c:v>2.140952566997E-10</c:v>
                </c:pt>
                <c:pt idx="6">
                  <c:v>1.9961211187793601E-10</c:v>
                </c:pt>
                <c:pt idx="7">
                  <c:v>1.53581958423944E-10</c:v>
                </c:pt>
                <c:pt idx="8">
                  <c:v>1.5256042535593899E-10</c:v>
                </c:pt>
                <c:pt idx="9">
                  <c:v>1.2105733209918201E-10</c:v>
                </c:pt>
                <c:pt idx="10">
                  <c:v>1.02091850522847E-10</c:v>
                </c:pt>
                <c:pt idx="11">
                  <c:v>9.3276775355017795E-11</c:v>
                </c:pt>
                <c:pt idx="12">
                  <c:v>7.4122869618494299E-11</c:v>
                </c:pt>
                <c:pt idx="13">
                  <c:v>5.80844731758933E-11</c:v>
                </c:pt>
                <c:pt idx="14">
                  <c:v>5.3660960536339803E-11</c:v>
                </c:pt>
                <c:pt idx="15">
                  <c:v>4.84212451280526E-11</c:v>
                </c:pt>
                <c:pt idx="16">
                  <c:v>4.5396996185388401E-11</c:v>
                </c:pt>
                <c:pt idx="17">
                  <c:v>4.4095927403779701E-11</c:v>
                </c:pt>
                <c:pt idx="18">
                  <c:v>3.9230821046201099E-11</c:v>
                </c:pt>
                <c:pt idx="19">
                  <c:v>3.7517995330158901E-11</c:v>
                </c:pt>
                <c:pt idx="20">
                  <c:v>3.7271403855949301E-11</c:v>
                </c:pt>
                <c:pt idx="21">
                  <c:v>3.52870728198867E-11</c:v>
                </c:pt>
                <c:pt idx="22">
                  <c:v>3.30418288034125E-11</c:v>
                </c:pt>
                <c:pt idx="23">
                  <c:v>2.40927256296115E-11</c:v>
                </c:pt>
                <c:pt idx="24">
                  <c:v>2.29547642434786E-11</c:v>
                </c:pt>
                <c:pt idx="25">
                  <c:v>2.1125157867587999E-11</c:v>
                </c:pt>
                <c:pt idx="26">
                  <c:v>2.0989080699650199E-11</c:v>
                </c:pt>
                <c:pt idx="27">
                  <c:v>2.04256046276354E-11</c:v>
                </c:pt>
                <c:pt idx="28">
                  <c:v>1.9717201173254398E-11</c:v>
                </c:pt>
                <c:pt idx="29">
                  <c:v>1.51580781438663E-11</c:v>
                </c:pt>
                <c:pt idx="30">
                  <c:v>1.51464142554736E-11</c:v>
                </c:pt>
                <c:pt idx="31">
                  <c:v>1.46502260430198E-11</c:v>
                </c:pt>
                <c:pt idx="32">
                  <c:v>1.34007981777033E-11</c:v>
                </c:pt>
                <c:pt idx="33">
                  <c:v>1.30406078480478E-11</c:v>
                </c:pt>
                <c:pt idx="34">
                  <c:v>1.28374947090815E-11</c:v>
                </c:pt>
                <c:pt idx="35">
                  <c:v>1.24002317731112E-11</c:v>
                </c:pt>
                <c:pt idx="36">
                  <c:v>1.1981265882190999E-11</c:v>
                </c:pt>
                <c:pt idx="37">
                  <c:v>1.1713410756093699E-11</c:v>
                </c:pt>
                <c:pt idx="38">
                  <c:v>1.02106301385057E-11</c:v>
                </c:pt>
                <c:pt idx="39">
                  <c:v>9.4264207470971197E-12</c:v>
                </c:pt>
                <c:pt idx="40">
                  <c:v>8.9530644748894498E-12</c:v>
                </c:pt>
                <c:pt idx="41">
                  <c:v>8.21383461676778E-12</c:v>
                </c:pt>
                <c:pt idx="42">
                  <c:v>8.1277430515154106E-12</c:v>
                </c:pt>
                <c:pt idx="43">
                  <c:v>7.4792298560675097E-12</c:v>
                </c:pt>
                <c:pt idx="44">
                  <c:v>7.1218460519157896E-12</c:v>
                </c:pt>
                <c:pt idx="45">
                  <c:v>6.5591300393165801E-12</c:v>
                </c:pt>
                <c:pt idx="46">
                  <c:v>6.1834704665799298E-12</c:v>
                </c:pt>
                <c:pt idx="47">
                  <c:v>6.1241414155997598E-12</c:v>
                </c:pt>
                <c:pt idx="48">
                  <c:v>5.5991040310910803E-12</c:v>
                </c:pt>
                <c:pt idx="49">
                  <c:v>5.5081087074158399E-12</c:v>
                </c:pt>
                <c:pt idx="50">
                  <c:v>5.2765320089067503E-12</c:v>
                </c:pt>
                <c:pt idx="51">
                  <c:v>5.0619405090586201E-12</c:v>
                </c:pt>
                <c:pt idx="52">
                  <c:v>4.9102778440122701E-12</c:v>
                </c:pt>
                <c:pt idx="53">
                  <c:v>4.8763640812577796E-12</c:v>
                </c:pt>
                <c:pt idx="54">
                  <c:v>4.8572170714158104E-12</c:v>
                </c:pt>
                <c:pt idx="55">
                  <c:v>4.1277421127763998E-12</c:v>
                </c:pt>
                <c:pt idx="56">
                  <c:v>3.9009447468731103E-12</c:v>
                </c:pt>
                <c:pt idx="57">
                  <c:v>3.6543212964179599E-12</c:v>
                </c:pt>
                <c:pt idx="58">
                  <c:v>3.6449885412996002E-12</c:v>
                </c:pt>
                <c:pt idx="59">
                  <c:v>3.613877035793E-12</c:v>
                </c:pt>
                <c:pt idx="60">
                  <c:v>3.57145509740868E-12</c:v>
                </c:pt>
                <c:pt idx="61">
                  <c:v>3.2713687240728102E-12</c:v>
                </c:pt>
                <c:pt idx="62">
                  <c:v>3.2647615102324899E-12</c:v>
                </c:pt>
                <c:pt idx="63">
                  <c:v>3.22679896310529E-12</c:v>
                </c:pt>
                <c:pt idx="64">
                  <c:v>2.8401699675494901E-12</c:v>
                </c:pt>
                <c:pt idx="65">
                  <c:v>2.6050894688250001E-12</c:v>
                </c:pt>
                <c:pt idx="66">
                  <c:v>2.495026351868E-12</c:v>
                </c:pt>
                <c:pt idx="67">
                  <c:v>2.3029252903999101E-12</c:v>
                </c:pt>
                <c:pt idx="68">
                  <c:v>2.2763386998461E-12</c:v>
                </c:pt>
                <c:pt idx="69">
                  <c:v>2.23875689001076E-12</c:v>
                </c:pt>
                <c:pt idx="70">
                  <c:v>2.1381363795237998E-12</c:v>
                </c:pt>
                <c:pt idx="71">
                  <c:v>2.0263508763410301E-12</c:v>
                </c:pt>
                <c:pt idx="72">
                  <c:v>2.00536702030103E-12</c:v>
                </c:pt>
                <c:pt idx="73">
                  <c:v>2.00121521809427E-12</c:v>
                </c:pt>
                <c:pt idx="74">
                  <c:v>1.95833318864254E-12</c:v>
                </c:pt>
                <c:pt idx="75">
                  <c:v>1.87121472112769E-12</c:v>
                </c:pt>
                <c:pt idx="76">
                  <c:v>1.80392673574403E-12</c:v>
                </c:pt>
                <c:pt idx="77">
                  <c:v>1.7496055449659899E-12</c:v>
                </c:pt>
                <c:pt idx="78">
                  <c:v>1.5287109471068801E-12</c:v>
                </c:pt>
                <c:pt idx="79">
                  <c:v>1.4818435458024301E-12</c:v>
                </c:pt>
                <c:pt idx="80">
                  <c:v>1.4713770426881699E-12</c:v>
                </c:pt>
                <c:pt idx="81">
                  <c:v>1.45119989416092E-12</c:v>
                </c:pt>
                <c:pt idx="82">
                  <c:v>1.3605999149337401E-12</c:v>
                </c:pt>
                <c:pt idx="83">
                  <c:v>1.30803357331887E-12</c:v>
                </c:pt>
                <c:pt idx="84">
                  <c:v>1.2549416750465001E-12</c:v>
                </c:pt>
                <c:pt idx="85">
                  <c:v>1.1291555037924501E-12</c:v>
                </c:pt>
                <c:pt idx="86">
                  <c:v>1.12523278875842E-12</c:v>
                </c:pt>
                <c:pt idx="87">
                  <c:v>1.1187279496568699E-12</c:v>
                </c:pt>
                <c:pt idx="88">
                  <c:v>8.1467255133355697E-13</c:v>
                </c:pt>
                <c:pt idx="89">
                  <c:v>8.0952353583963595E-13</c:v>
                </c:pt>
                <c:pt idx="90">
                  <c:v>7.8973188763523796E-13</c:v>
                </c:pt>
                <c:pt idx="91">
                  <c:v>7.7691909379079698E-13</c:v>
                </c:pt>
                <c:pt idx="92">
                  <c:v>7.3675232261132402E-13</c:v>
                </c:pt>
                <c:pt idx="93">
                  <c:v>7.3300287083917999E-13</c:v>
                </c:pt>
                <c:pt idx="94">
                  <c:v>6.7301539860258596E-13</c:v>
                </c:pt>
                <c:pt idx="95">
                  <c:v>5.8329782384124497E-13</c:v>
                </c:pt>
                <c:pt idx="96">
                  <c:v>5.5008735869897596E-13</c:v>
                </c:pt>
                <c:pt idx="97">
                  <c:v>5.0846743464937404E-13</c:v>
                </c:pt>
                <c:pt idx="98">
                  <c:v>4.6402262290449097E-13</c:v>
                </c:pt>
                <c:pt idx="99">
                  <c:v>4.3609856787228701E-13</c:v>
                </c:pt>
                <c:pt idx="100">
                  <c:v>4.11639689647864E-13</c:v>
                </c:pt>
                <c:pt idx="101">
                  <c:v>4.0026224495573902E-13</c:v>
                </c:pt>
                <c:pt idx="102">
                  <c:v>3.11678790434587E-13</c:v>
                </c:pt>
                <c:pt idx="103">
                  <c:v>3.1106877840251501E-13</c:v>
                </c:pt>
                <c:pt idx="104">
                  <c:v>2.8203680708245601E-13</c:v>
                </c:pt>
                <c:pt idx="105">
                  <c:v>2.19428279425145E-13</c:v>
                </c:pt>
                <c:pt idx="106">
                  <c:v>1.8719661384680101E-13</c:v>
                </c:pt>
                <c:pt idx="107">
                  <c:v>1.7942807221755899E-13</c:v>
                </c:pt>
                <c:pt idx="108">
                  <c:v>1.34149272793797E-13</c:v>
                </c:pt>
                <c:pt idx="109">
                  <c:v>8.9818048003459402E-14</c:v>
                </c:pt>
                <c:pt idx="110">
                  <c:v>8.9170410918303099E-14</c:v>
                </c:pt>
                <c:pt idx="111">
                  <c:v>7.6200502280007798E-14</c:v>
                </c:pt>
                <c:pt idx="112">
                  <c:v>7.1514813307810396E-14</c:v>
                </c:pt>
                <c:pt idx="113">
                  <c:v>5.0840963614944999E-14</c:v>
                </c:pt>
                <c:pt idx="114">
                  <c:v>4.8257265629115803E-14</c:v>
                </c:pt>
                <c:pt idx="115">
                  <c:v>3.9403616915595001E-14</c:v>
                </c:pt>
                <c:pt idx="116">
                  <c:v>2.9922713097431602E-14</c:v>
                </c:pt>
                <c:pt idx="117">
                  <c:v>1.90935143598686E-14</c:v>
                </c:pt>
                <c:pt idx="118">
                  <c:v>1.57958165219125E-14</c:v>
                </c:pt>
                <c:pt idx="119">
                  <c:v>1.5362733579265801E-14</c:v>
                </c:pt>
                <c:pt idx="120">
                  <c:v>1.26253489655501E-14</c:v>
                </c:pt>
                <c:pt idx="121">
                  <c:v>9.9987243220035498E-15</c:v>
                </c:pt>
                <c:pt idx="122">
                  <c:v>7.9803513715868704E-15</c:v>
                </c:pt>
                <c:pt idx="123">
                  <c:v>7.6373957512942507E-15</c:v>
                </c:pt>
                <c:pt idx="124">
                  <c:v>4.4569453501285299E-15</c:v>
                </c:pt>
                <c:pt idx="125">
                  <c:v>2.1062152695472702E-15</c:v>
                </c:pt>
              </c:numCache>
            </c:numRef>
          </c:val>
          <c:smooth val="0"/>
          <c:extLst>
            <c:ext xmlns:c16="http://schemas.microsoft.com/office/drawing/2014/chart" uri="{C3380CC4-5D6E-409C-BE32-E72D297353CC}">
              <c16:uniqueId val="{00000000-9D68-4D44-8C72-E17C4D67A0C9}"/>
            </c:ext>
          </c:extLst>
        </c:ser>
        <c:dLbls>
          <c:showLegendKey val="0"/>
          <c:showVal val="0"/>
          <c:showCatName val="0"/>
          <c:showSerName val="0"/>
          <c:showPercent val="0"/>
          <c:showBubbleSize val="0"/>
        </c:dLbls>
        <c:smooth val="0"/>
        <c:axId val="916674880"/>
        <c:axId val="916680456"/>
      </c:lineChart>
      <c:catAx>
        <c:axId val="9166748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6680456"/>
        <c:crosses val="autoZero"/>
        <c:auto val="1"/>
        <c:lblAlgn val="ctr"/>
        <c:lblOffset val="100"/>
        <c:noMultiLvlLbl val="0"/>
      </c:catAx>
      <c:valAx>
        <c:axId val="916680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66748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0.23777077865266841"/>
          <c:y val="8.333333333333332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STM - Training and Validation '!$M$2</c:f>
              <c:strCache>
                <c:ptCount val="1"/>
                <c:pt idx="0">
                  <c:v>Systolic Validation Loss-LSTM</c:v>
                </c:pt>
              </c:strCache>
            </c:strRef>
          </c:tx>
          <c:spPr>
            <a:ln w="28575" cap="rnd">
              <a:solidFill>
                <a:schemeClr val="accent1"/>
              </a:solidFill>
              <a:round/>
            </a:ln>
            <a:effectLst/>
          </c:spPr>
          <c:marker>
            <c:symbol val="none"/>
          </c:marker>
          <c:cat>
            <c:numRef>
              <c:f>'LSTM - Training and Validation '!$L$3:$L$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LSTM - Training and Validation '!$M$3:$M$128</c:f>
              <c:numCache>
                <c:formatCode>General</c:formatCode>
                <c:ptCount val="126"/>
                <c:pt idx="0">
                  <c:v>26.407672999999999</c:v>
                </c:pt>
                <c:pt idx="1">
                  <c:v>26.358588999999998</c:v>
                </c:pt>
                <c:pt idx="2">
                  <c:v>25.866453</c:v>
                </c:pt>
                <c:pt idx="3">
                  <c:v>25.341951000000002</c:v>
                </c:pt>
                <c:pt idx="4">
                  <c:v>25.189819</c:v>
                </c:pt>
                <c:pt idx="5">
                  <c:v>25.061786999999999</c:v>
                </c:pt>
                <c:pt idx="6">
                  <c:v>23.917805000000001</c:v>
                </c:pt>
                <c:pt idx="7">
                  <c:v>22.535824000000002</c:v>
                </c:pt>
                <c:pt idx="8">
                  <c:v>22.518393</c:v>
                </c:pt>
                <c:pt idx="9">
                  <c:v>22.484735000000001</c:v>
                </c:pt>
                <c:pt idx="10">
                  <c:v>22.412586000000001</c:v>
                </c:pt>
                <c:pt idx="11">
                  <c:v>22.400227000000001</c:v>
                </c:pt>
                <c:pt idx="12">
                  <c:v>22.370214000000001</c:v>
                </c:pt>
                <c:pt idx="13">
                  <c:v>21.960937999999999</c:v>
                </c:pt>
                <c:pt idx="14">
                  <c:v>21.529313999999999</c:v>
                </c:pt>
                <c:pt idx="15">
                  <c:v>21.459675000000001</c:v>
                </c:pt>
                <c:pt idx="16">
                  <c:v>21.035481999999998</c:v>
                </c:pt>
                <c:pt idx="17">
                  <c:v>21.012505999999998</c:v>
                </c:pt>
                <c:pt idx="18">
                  <c:v>20.972474999999999</c:v>
                </c:pt>
                <c:pt idx="19">
                  <c:v>20.968326999999999</c:v>
                </c:pt>
                <c:pt idx="20">
                  <c:v>20.922113</c:v>
                </c:pt>
                <c:pt idx="21">
                  <c:v>20.881618</c:v>
                </c:pt>
                <c:pt idx="22">
                  <c:v>20.871110999999999</c:v>
                </c:pt>
                <c:pt idx="23">
                  <c:v>20.742861000000001</c:v>
                </c:pt>
                <c:pt idx="24">
                  <c:v>20.636766000000001</c:v>
                </c:pt>
                <c:pt idx="25">
                  <c:v>20.503533999999998</c:v>
                </c:pt>
                <c:pt idx="26">
                  <c:v>20.283463000000001</c:v>
                </c:pt>
                <c:pt idx="27">
                  <c:v>20.132427</c:v>
                </c:pt>
                <c:pt idx="28">
                  <c:v>20.069136</c:v>
                </c:pt>
                <c:pt idx="29">
                  <c:v>19.839832000000001</c:v>
                </c:pt>
                <c:pt idx="30">
                  <c:v>19.604132</c:v>
                </c:pt>
                <c:pt idx="31">
                  <c:v>19.490788999999999</c:v>
                </c:pt>
                <c:pt idx="32">
                  <c:v>19.460246999999999</c:v>
                </c:pt>
                <c:pt idx="33">
                  <c:v>19.411619000000002</c:v>
                </c:pt>
                <c:pt idx="34">
                  <c:v>19.234531</c:v>
                </c:pt>
                <c:pt idx="35">
                  <c:v>17.721540000000001</c:v>
                </c:pt>
                <c:pt idx="36">
                  <c:v>17.714711999999999</c:v>
                </c:pt>
                <c:pt idx="37">
                  <c:v>16.954197000000001</c:v>
                </c:pt>
                <c:pt idx="38">
                  <c:v>16.223531999999999</c:v>
                </c:pt>
                <c:pt idx="39">
                  <c:v>16.111495999999999</c:v>
                </c:pt>
                <c:pt idx="40">
                  <c:v>15.678432000000001</c:v>
                </c:pt>
                <c:pt idx="41">
                  <c:v>15.260342</c:v>
                </c:pt>
                <c:pt idx="42">
                  <c:v>15.249487</c:v>
                </c:pt>
                <c:pt idx="43">
                  <c:v>15.091683</c:v>
                </c:pt>
                <c:pt idx="44">
                  <c:v>15.082203</c:v>
                </c:pt>
                <c:pt idx="45">
                  <c:v>14.928514</c:v>
                </c:pt>
                <c:pt idx="46">
                  <c:v>14.792363</c:v>
                </c:pt>
                <c:pt idx="47">
                  <c:v>14.690834000000001</c:v>
                </c:pt>
                <c:pt idx="48">
                  <c:v>14.667427999999999</c:v>
                </c:pt>
                <c:pt idx="49">
                  <c:v>14.662906</c:v>
                </c:pt>
                <c:pt idx="50">
                  <c:v>14.626922</c:v>
                </c:pt>
                <c:pt idx="51">
                  <c:v>14.558282</c:v>
                </c:pt>
                <c:pt idx="52">
                  <c:v>14.520508</c:v>
                </c:pt>
                <c:pt idx="53">
                  <c:v>14.508430000000001</c:v>
                </c:pt>
                <c:pt idx="54">
                  <c:v>14.47391</c:v>
                </c:pt>
                <c:pt idx="55">
                  <c:v>14.405778</c:v>
                </c:pt>
                <c:pt idx="56">
                  <c:v>14.372272000000001</c:v>
                </c:pt>
                <c:pt idx="57">
                  <c:v>14.325480000000001</c:v>
                </c:pt>
                <c:pt idx="58">
                  <c:v>14.270104999999999</c:v>
                </c:pt>
                <c:pt idx="59">
                  <c:v>14.269346000000001</c:v>
                </c:pt>
                <c:pt idx="60">
                  <c:v>14.263019</c:v>
                </c:pt>
                <c:pt idx="61">
                  <c:v>14.25113</c:v>
                </c:pt>
                <c:pt idx="62">
                  <c:v>14.244728</c:v>
                </c:pt>
                <c:pt idx="63">
                  <c:v>14.154769</c:v>
                </c:pt>
                <c:pt idx="64">
                  <c:v>14.083242</c:v>
                </c:pt>
                <c:pt idx="65">
                  <c:v>13.968921999999999</c:v>
                </c:pt>
                <c:pt idx="66">
                  <c:v>13.960307</c:v>
                </c:pt>
                <c:pt idx="67">
                  <c:v>13.853783</c:v>
                </c:pt>
                <c:pt idx="68">
                  <c:v>13.684267</c:v>
                </c:pt>
                <c:pt idx="69">
                  <c:v>13.431244</c:v>
                </c:pt>
                <c:pt idx="70">
                  <c:v>13.353818</c:v>
                </c:pt>
                <c:pt idx="71">
                  <c:v>13.338721</c:v>
                </c:pt>
                <c:pt idx="72">
                  <c:v>13.296139</c:v>
                </c:pt>
                <c:pt idx="73">
                  <c:v>13.260434</c:v>
                </c:pt>
                <c:pt idx="74">
                  <c:v>13.158168</c:v>
                </c:pt>
                <c:pt idx="75">
                  <c:v>13.142118</c:v>
                </c:pt>
                <c:pt idx="76">
                  <c:v>13.106992</c:v>
                </c:pt>
                <c:pt idx="77">
                  <c:v>13.069193</c:v>
                </c:pt>
                <c:pt idx="78">
                  <c:v>13.025076</c:v>
                </c:pt>
                <c:pt idx="79">
                  <c:v>12.989860999999999</c:v>
                </c:pt>
                <c:pt idx="80">
                  <c:v>12.973788000000001</c:v>
                </c:pt>
                <c:pt idx="81">
                  <c:v>12.898203000000001</c:v>
                </c:pt>
                <c:pt idx="82">
                  <c:v>12.841187</c:v>
                </c:pt>
                <c:pt idx="83">
                  <c:v>12.794288999999999</c:v>
                </c:pt>
                <c:pt idx="84">
                  <c:v>12.783604</c:v>
                </c:pt>
                <c:pt idx="85">
                  <c:v>12.773313999999999</c:v>
                </c:pt>
                <c:pt idx="86">
                  <c:v>12.518978000000001</c:v>
                </c:pt>
                <c:pt idx="87">
                  <c:v>12.491998000000001</c:v>
                </c:pt>
                <c:pt idx="88">
                  <c:v>12.301869999999999</c:v>
                </c:pt>
                <c:pt idx="89">
                  <c:v>12.201193</c:v>
                </c:pt>
                <c:pt idx="90">
                  <c:v>12.155381999999999</c:v>
                </c:pt>
                <c:pt idx="91">
                  <c:v>12.121911000000001</c:v>
                </c:pt>
                <c:pt idx="92">
                  <c:v>11.928317</c:v>
                </c:pt>
                <c:pt idx="93">
                  <c:v>11.916623</c:v>
                </c:pt>
                <c:pt idx="94">
                  <c:v>11.833664000000001</c:v>
                </c:pt>
                <c:pt idx="95">
                  <c:v>11.746786999999999</c:v>
                </c:pt>
                <c:pt idx="96">
                  <c:v>11.73765</c:v>
                </c:pt>
                <c:pt idx="97">
                  <c:v>9.7134713999999995</c:v>
                </c:pt>
                <c:pt idx="98">
                  <c:v>9.3991250999999991</c:v>
                </c:pt>
                <c:pt idx="99">
                  <c:v>7.4087342999999999</c:v>
                </c:pt>
                <c:pt idx="100">
                  <c:v>7.2223001</c:v>
                </c:pt>
                <c:pt idx="101">
                  <c:v>6.0679407000000003</c:v>
                </c:pt>
                <c:pt idx="102">
                  <c:v>5.2812647999999998</c:v>
                </c:pt>
                <c:pt idx="103">
                  <c:v>5.0583868000000001</c:v>
                </c:pt>
                <c:pt idx="104">
                  <c:v>4.9607592</c:v>
                </c:pt>
                <c:pt idx="105">
                  <c:v>4.8674911999999999</c:v>
                </c:pt>
                <c:pt idx="106">
                  <c:v>4.8148021999999999</c:v>
                </c:pt>
                <c:pt idx="107">
                  <c:v>4.7104949999999999</c:v>
                </c:pt>
                <c:pt idx="108">
                  <c:v>4.6018052000000003</c:v>
                </c:pt>
                <c:pt idx="109">
                  <c:v>4.5606546000000003</c:v>
                </c:pt>
                <c:pt idx="110">
                  <c:v>4.5034342000000001</c:v>
                </c:pt>
                <c:pt idx="111">
                  <c:v>4.3579841000000004</c:v>
                </c:pt>
                <c:pt idx="112">
                  <c:v>4.2831979000000002</c:v>
                </c:pt>
                <c:pt idx="113">
                  <c:v>4.2231236000000001</c:v>
                </c:pt>
                <c:pt idx="114">
                  <c:v>4.1836982000000003</c:v>
                </c:pt>
                <c:pt idx="115">
                  <c:v>4.1350894</c:v>
                </c:pt>
                <c:pt idx="116">
                  <c:v>4.0171942999999999</c:v>
                </c:pt>
                <c:pt idx="117">
                  <c:v>3.9081733000000001</c:v>
                </c:pt>
                <c:pt idx="118">
                  <c:v>3.7844538999999999</c:v>
                </c:pt>
                <c:pt idx="119">
                  <c:v>3.7799980999999998</c:v>
                </c:pt>
                <c:pt idx="120">
                  <c:v>3.6913857000000001</c:v>
                </c:pt>
                <c:pt idx="121">
                  <c:v>3.5534233999999998</c:v>
                </c:pt>
                <c:pt idx="122">
                  <c:v>3.4390743000000001</c:v>
                </c:pt>
                <c:pt idx="123">
                  <c:v>3.3689306000000001</c:v>
                </c:pt>
                <c:pt idx="124">
                  <c:v>3.2699497000000002</c:v>
                </c:pt>
                <c:pt idx="125">
                  <c:v>2.9466557999999998</c:v>
                </c:pt>
              </c:numCache>
            </c:numRef>
          </c:val>
          <c:smooth val="0"/>
          <c:extLst>
            <c:ext xmlns:c16="http://schemas.microsoft.com/office/drawing/2014/chart" uri="{C3380CC4-5D6E-409C-BE32-E72D297353CC}">
              <c16:uniqueId val="{00000000-A1E2-45A9-8E26-EE42D326B7CC}"/>
            </c:ext>
          </c:extLst>
        </c:ser>
        <c:dLbls>
          <c:showLegendKey val="0"/>
          <c:showVal val="0"/>
          <c:showCatName val="0"/>
          <c:showSerName val="0"/>
          <c:showPercent val="0"/>
          <c:showBubbleSize val="0"/>
        </c:dLbls>
        <c:smooth val="0"/>
        <c:axId val="916685376"/>
        <c:axId val="916698168"/>
      </c:lineChart>
      <c:catAx>
        <c:axId val="9166853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6698168"/>
        <c:crosses val="autoZero"/>
        <c:auto val="1"/>
        <c:lblAlgn val="ctr"/>
        <c:lblOffset val="100"/>
        <c:noMultiLvlLbl val="0"/>
      </c:catAx>
      <c:valAx>
        <c:axId val="9166981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66853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iastolic Training Loss - SV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VM -training and validation cu'!$E$2</c:f>
              <c:strCache>
                <c:ptCount val="1"/>
                <c:pt idx="0">
                  <c:v>Diastolic Training Loss - SVM</c:v>
                </c:pt>
              </c:strCache>
            </c:strRef>
          </c:tx>
          <c:spPr>
            <a:ln w="28575" cap="rnd">
              <a:solidFill>
                <a:schemeClr val="accent1"/>
              </a:solidFill>
              <a:round/>
            </a:ln>
            <a:effectLst/>
          </c:spPr>
          <c:marker>
            <c:symbol val="none"/>
          </c:marker>
          <c:cat>
            <c:numRef>
              <c:f>'SVM -training and validation cu'!$D$3:$D$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SVM -training and validation cu'!$E$3:$E$128</c:f>
              <c:numCache>
                <c:formatCode>General</c:formatCode>
                <c:ptCount val="126"/>
                <c:pt idx="0">
                  <c:v>2.0304167773084698</c:v>
                </c:pt>
                <c:pt idx="1">
                  <c:v>1.9880321220333299</c:v>
                </c:pt>
                <c:pt idx="2">
                  <c:v>1.9310904268401601</c:v>
                </c:pt>
                <c:pt idx="3">
                  <c:v>1.81399838345133</c:v>
                </c:pt>
                <c:pt idx="4">
                  <c:v>1.70359256981348</c:v>
                </c:pt>
                <c:pt idx="5">
                  <c:v>1.6844953884776599</c:v>
                </c:pt>
                <c:pt idx="6">
                  <c:v>1.68342107817849</c:v>
                </c:pt>
                <c:pt idx="7">
                  <c:v>1.64726309060401</c:v>
                </c:pt>
                <c:pt idx="8">
                  <c:v>1.63606050131397</c:v>
                </c:pt>
                <c:pt idx="9">
                  <c:v>1.6094220378484301</c:v>
                </c:pt>
                <c:pt idx="10">
                  <c:v>1.5267055532206699</c:v>
                </c:pt>
                <c:pt idx="11">
                  <c:v>1.51290840725154</c:v>
                </c:pt>
                <c:pt idx="12">
                  <c:v>1.5076216491777401</c:v>
                </c:pt>
                <c:pt idx="13">
                  <c:v>1.5011442981560601</c:v>
                </c:pt>
                <c:pt idx="14">
                  <c:v>1.4910948211227399</c:v>
                </c:pt>
                <c:pt idx="15">
                  <c:v>1.4627494385706701</c:v>
                </c:pt>
                <c:pt idx="16">
                  <c:v>1.4150208750861399</c:v>
                </c:pt>
                <c:pt idx="17">
                  <c:v>1.4052940301377099</c:v>
                </c:pt>
                <c:pt idx="18">
                  <c:v>1.29216960539752</c:v>
                </c:pt>
                <c:pt idx="19">
                  <c:v>1.2456421882644999</c:v>
                </c:pt>
                <c:pt idx="20">
                  <c:v>1.2439249299142601</c:v>
                </c:pt>
                <c:pt idx="21">
                  <c:v>1.22439587546773</c:v>
                </c:pt>
                <c:pt idx="22">
                  <c:v>1.1845387946733701</c:v>
                </c:pt>
                <c:pt idx="23">
                  <c:v>1.1837736433417501</c:v>
                </c:pt>
                <c:pt idx="24">
                  <c:v>1.1780058942845999</c:v>
                </c:pt>
                <c:pt idx="25">
                  <c:v>1.17214346198828</c:v>
                </c:pt>
                <c:pt idx="26">
                  <c:v>1.1697490481131001</c:v>
                </c:pt>
                <c:pt idx="27">
                  <c:v>1.16810293975671</c:v>
                </c:pt>
                <c:pt idx="28">
                  <c:v>1.16636540690034</c:v>
                </c:pt>
                <c:pt idx="29">
                  <c:v>1.16599321021489</c:v>
                </c:pt>
                <c:pt idx="30">
                  <c:v>1.1569816153535399</c:v>
                </c:pt>
                <c:pt idx="31">
                  <c:v>1.1553652243965999</c:v>
                </c:pt>
                <c:pt idx="32">
                  <c:v>1.1506454556095</c:v>
                </c:pt>
                <c:pt idx="33">
                  <c:v>1.14884092648655</c:v>
                </c:pt>
                <c:pt idx="34">
                  <c:v>1.1468078908230099</c:v>
                </c:pt>
                <c:pt idx="35">
                  <c:v>1.1467001151753</c:v>
                </c:pt>
                <c:pt idx="36">
                  <c:v>1.1445645104537401</c:v>
                </c:pt>
                <c:pt idx="37">
                  <c:v>1.1391043505475</c:v>
                </c:pt>
                <c:pt idx="38">
                  <c:v>1.1300101210448901</c:v>
                </c:pt>
                <c:pt idx="39">
                  <c:v>1.1277548538189099</c:v>
                </c:pt>
                <c:pt idx="40">
                  <c:v>1.1257227961027501</c:v>
                </c:pt>
                <c:pt idx="41">
                  <c:v>1.1244934419727699</c:v>
                </c:pt>
                <c:pt idx="42">
                  <c:v>1.1243858286238499</c:v>
                </c:pt>
                <c:pt idx="43">
                  <c:v>1.12285274005622</c:v>
                </c:pt>
                <c:pt idx="44">
                  <c:v>1.12206454529665</c:v>
                </c:pt>
                <c:pt idx="45">
                  <c:v>1.12013011992415</c:v>
                </c:pt>
                <c:pt idx="46">
                  <c:v>1.11970211458321</c:v>
                </c:pt>
                <c:pt idx="47">
                  <c:v>1.1188296479906801</c:v>
                </c:pt>
                <c:pt idx="48">
                  <c:v>1.1185542182596799</c:v>
                </c:pt>
                <c:pt idx="49">
                  <c:v>1.1182447316943001</c:v>
                </c:pt>
                <c:pt idx="50">
                  <c:v>1.1173667859768599</c:v>
                </c:pt>
                <c:pt idx="51">
                  <c:v>1.11697487587475</c:v>
                </c:pt>
                <c:pt idx="52">
                  <c:v>1.1164799917350301</c:v>
                </c:pt>
                <c:pt idx="53">
                  <c:v>1.11531089316665</c:v>
                </c:pt>
                <c:pt idx="54">
                  <c:v>1.11317374026597</c:v>
                </c:pt>
                <c:pt idx="55">
                  <c:v>1.1130516730309099</c:v>
                </c:pt>
                <c:pt idx="56">
                  <c:v>1.1117171647732</c:v>
                </c:pt>
                <c:pt idx="57">
                  <c:v>1.11028577279443</c:v>
                </c:pt>
                <c:pt idx="58">
                  <c:v>1.10963060332311</c:v>
                </c:pt>
                <c:pt idx="59">
                  <c:v>1.10906138929953</c:v>
                </c:pt>
                <c:pt idx="60">
                  <c:v>1.1085177783134701</c:v>
                </c:pt>
                <c:pt idx="61">
                  <c:v>1.1061012754417501</c:v>
                </c:pt>
                <c:pt idx="62">
                  <c:v>1.1054617252824499</c:v>
                </c:pt>
                <c:pt idx="63">
                  <c:v>1.10545978380421</c:v>
                </c:pt>
                <c:pt idx="64">
                  <c:v>1.10503330811065</c:v>
                </c:pt>
                <c:pt idx="65">
                  <c:v>1.0992678875470501</c:v>
                </c:pt>
                <c:pt idx="66">
                  <c:v>1.0992179306860099</c:v>
                </c:pt>
                <c:pt idx="67">
                  <c:v>1.0969101808713799</c:v>
                </c:pt>
                <c:pt idx="68">
                  <c:v>1.0959234447366</c:v>
                </c:pt>
                <c:pt idx="69">
                  <c:v>1.09584895191729</c:v>
                </c:pt>
                <c:pt idx="70">
                  <c:v>1.0956755968552201</c:v>
                </c:pt>
                <c:pt idx="71">
                  <c:v>1.0955394397398299</c:v>
                </c:pt>
                <c:pt idx="72">
                  <c:v>1.09525321225095</c:v>
                </c:pt>
                <c:pt idx="73">
                  <c:v>1.0933969909486201</c:v>
                </c:pt>
                <c:pt idx="74">
                  <c:v>1.0915237079163</c:v>
                </c:pt>
                <c:pt idx="75">
                  <c:v>1.0897302590482001</c:v>
                </c:pt>
                <c:pt idx="76">
                  <c:v>1.0885991622306099</c:v>
                </c:pt>
                <c:pt idx="77">
                  <c:v>1.0885449273461401</c:v>
                </c:pt>
                <c:pt idx="78">
                  <c:v>1.0863973423506601</c:v>
                </c:pt>
                <c:pt idx="79">
                  <c:v>1.0861500369155099</c:v>
                </c:pt>
                <c:pt idx="80">
                  <c:v>1.0837873384057199</c:v>
                </c:pt>
                <c:pt idx="81">
                  <c:v>1.0818368650491501</c:v>
                </c:pt>
                <c:pt idx="82">
                  <c:v>1.0785279747282499</c:v>
                </c:pt>
                <c:pt idx="83">
                  <c:v>1.0732140675478301</c:v>
                </c:pt>
                <c:pt idx="84">
                  <c:v>1.0730816684219699</c:v>
                </c:pt>
                <c:pt idx="85">
                  <c:v>1.07200874991332</c:v>
                </c:pt>
                <c:pt idx="86">
                  <c:v>1.0717437521551201</c:v>
                </c:pt>
                <c:pt idx="87">
                  <c:v>1.07134208631501</c:v>
                </c:pt>
                <c:pt idx="88">
                  <c:v>1.07062063652716</c:v>
                </c:pt>
                <c:pt idx="89">
                  <c:v>1.0674038407242501</c:v>
                </c:pt>
                <c:pt idx="90">
                  <c:v>1.0673038244425499</c:v>
                </c:pt>
                <c:pt idx="91">
                  <c:v>1.0644377852133899</c:v>
                </c:pt>
                <c:pt idx="92">
                  <c:v>1.06405025945151</c:v>
                </c:pt>
                <c:pt idx="93">
                  <c:v>1.0612382615929401</c:v>
                </c:pt>
                <c:pt idx="94">
                  <c:v>1.04827266376684</c:v>
                </c:pt>
                <c:pt idx="95">
                  <c:v>1.04779002311929</c:v>
                </c:pt>
                <c:pt idx="96">
                  <c:v>1.0430886641850401</c:v>
                </c:pt>
                <c:pt idx="97">
                  <c:v>1.0415120953226999</c:v>
                </c:pt>
                <c:pt idx="98">
                  <c:v>1.0410905622768301</c:v>
                </c:pt>
                <c:pt idx="99">
                  <c:v>1.0391325089374499</c:v>
                </c:pt>
                <c:pt idx="100">
                  <c:v>1.03671016257764</c:v>
                </c:pt>
                <c:pt idx="101">
                  <c:v>1.0361860228649999</c:v>
                </c:pt>
                <c:pt idx="102">
                  <c:v>1.0335594409938</c:v>
                </c:pt>
                <c:pt idx="103">
                  <c:v>1.03353339052687</c:v>
                </c:pt>
                <c:pt idx="104">
                  <c:v>1.03065202627921</c:v>
                </c:pt>
                <c:pt idx="105">
                  <c:v>1.0276664545877701</c:v>
                </c:pt>
                <c:pt idx="106">
                  <c:v>1.02086935986815</c:v>
                </c:pt>
                <c:pt idx="107">
                  <c:v>1.02019972867472</c:v>
                </c:pt>
                <c:pt idx="108">
                  <c:v>1.01855971354555</c:v>
                </c:pt>
                <c:pt idx="109">
                  <c:v>1.0131190819328699</c:v>
                </c:pt>
                <c:pt idx="110">
                  <c:v>1.0114855563332701</c:v>
                </c:pt>
                <c:pt idx="111">
                  <c:v>1.00912302145443</c:v>
                </c:pt>
                <c:pt idx="112">
                  <c:v>1.00466020846753</c:v>
                </c:pt>
                <c:pt idx="113">
                  <c:v>0.99745632523744898</c:v>
                </c:pt>
                <c:pt idx="114">
                  <c:v>0.98582172036670801</c:v>
                </c:pt>
                <c:pt idx="115">
                  <c:v>0.98494121598859996</c:v>
                </c:pt>
                <c:pt idx="116">
                  <c:v>0.98253078516174897</c:v>
                </c:pt>
                <c:pt idx="117">
                  <c:v>0.955938620465275</c:v>
                </c:pt>
                <c:pt idx="118">
                  <c:v>0.93454994116763301</c:v>
                </c:pt>
                <c:pt idx="119">
                  <c:v>0.92625316411367997</c:v>
                </c:pt>
                <c:pt idx="120">
                  <c:v>0.92451572125606796</c:v>
                </c:pt>
                <c:pt idx="121">
                  <c:v>0.91666961637748801</c:v>
                </c:pt>
                <c:pt idx="122">
                  <c:v>0.84836638997987301</c:v>
                </c:pt>
                <c:pt idx="123">
                  <c:v>0.82233689228439799</c:v>
                </c:pt>
                <c:pt idx="124">
                  <c:v>0.78955908546428999</c:v>
                </c:pt>
                <c:pt idx="125">
                  <c:v>0.78413187209379298</c:v>
                </c:pt>
              </c:numCache>
            </c:numRef>
          </c:val>
          <c:smooth val="0"/>
          <c:extLst>
            <c:ext xmlns:c16="http://schemas.microsoft.com/office/drawing/2014/chart" uri="{C3380CC4-5D6E-409C-BE32-E72D297353CC}">
              <c16:uniqueId val="{00000000-156B-48DE-9803-9F0E38912F7E}"/>
            </c:ext>
          </c:extLst>
        </c:ser>
        <c:dLbls>
          <c:showLegendKey val="0"/>
          <c:showVal val="0"/>
          <c:showCatName val="0"/>
          <c:showSerName val="0"/>
          <c:showPercent val="0"/>
          <c:showBubbleSize val="0"/>
        </c:dLbls>
        <c:smooth val="0"/>
        <c:axId val="1075866848"/>
        <c:axId val="1075869800"/>
      </c:lineChart>
      <c:catAx>
        <c:axId val="10758668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a:t>
                </a:r>
                <a:r>
                  <a:rPr lang="en-US" baseline="0"/>
                  <a:t> or Epoch</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5869800"/>
        <c:crosses val="autoZero"/>
        <c:auto val="1"/>
        <c:lblAlgn val="ctr"/>
        <c:lblOffset val="100"/>
        <c:noMultiLvlLbl val="0"/>
      </c:catAx>
      <c:valAx>
        <c:axId val="1075869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58668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NN- Traiing and Validation Cur'!$E$2</c:f>
              <c:strCache>
                <c:ptCount val="1"/>
                <c:pt idx="0">
                  <c:v>Diastolic Training Loss - ANN</c:v>
                </c:pt>
              </c:strCache>
            </c:strRef>
          </c:tx>
          <c:spPr>
            <a:ln w="28575" cap="rnd">
              <a:solidFill>
                <a:schemeClr val="accent1"/>
              </a:solidFill>
              <a:round/>
            </a:ln>
            <a:effectLst/>
          </c:spPr>
          <c:marker>
            <c:symbol val="none"/>
          </c:marker>
          <c:cat>
            <c:numRef>
              <c:f>'ANN- Traiing and Validation Cur'!$D$3:$D$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ANN- Traiing and Validation Cur'!$E$3:$E$128</c:f>
              <c:numCache>
                <c:formatCode>General</c:formatCode>
                <c:ptCount val="126"/>
                <c:pt idx="0">
                  <c:v>32.688301721525498</c:v>
                </c:pt>
                <c:pt idx="1">
                  <c:v>30.341683268844399</c:v>
                </c:pt>
                <c:pt idx="2">
                  <c:v>30.003266427810601</c:v>
                </c:pt>
                <c:pt idx="3">
                  <c:v>30.000503128148502</c:v>
                </c:pt>
                <c:pt idx="4">
                  <c:v>29.920207937356999</c:v>
                </c:pt>
                <c:pt idx="5">
                  <c:v>29.913913481079501</c:v>
                </c:pt>
                <c:pt idx="6">
                  <c:v>29.858701398638999</c:v>
                </c:pt>
                <c:pt idx="7">
                  <c:v>29.769223881849499</c:v>
                </c:pt>
                <c:pt idx="8">
                  <c:v>29.569610437637898</c:v>
                </c:pt>
                <c:pt idx="9">
                  <c:v>29.447610006287601</c:v>
                </c:pt>
                <c:pt idx="10">
                  <c:v>29.3294571254884</c:v>
                </c:pt>
                <c:pt idx="11">
                  <c:v>29.289160949740999</c:v>
                </c:pt>
                <c:pt idx="12">
                  <c:v>29.273067543139401</c:v>
                </c:pt>
                <c:pt idx="13">
                  <c:v>29.268528818328701</c:v>
                </c:pt>
                <c:pt idx="14">
                  <c:v>29.209870450201901</c:v>
                </c:pt>
                <c:pt idx="15">
                  <c:v>29.1864461848593</c:v>
                </c:pt>
                <c:pt idx="16">
                  <c:v>29.131577501207101</c:v>
                </c:pt>
                <c:pt idx="17">
                  <c:v>29.087300393337198</c:v>
                </c:pt>
                <c:pt idx="18">
                  <c:v>29.039165425866099</c:v>
                </c:pt>
                <c:pt idx="19">
                  <c:v>29.036471913988901</c:v>
                </c:pt>
                <c:pt idx="20">
                  <c:v>29.0228364228049</c:v>
                </c:pt>
                <c:pt idx="21">
                  <c:v>28.9043448517616</c:v>
                </c:pt>
                <c:pt idx="22">
                  <c:v>28.866182849247501</c:v>
                </c:pt>
                <c:pt idx="23">
                  <c:v>28.8613885570424</c:v>
                </c:pt>
                <c:pt idx="24">
                  <c:v>28.8507239832796</c:v>
                </c:pt>
                <c:pt idx="25">
                  <c:v>28.831555545971799</c:v>
                </c:pt>
                <c:pt idx="26">
                  <c:v>28.822047119712099</c:v>
                </c:pt>
                <c:pt idx="27">
                  <c:v>28.8020602887736</c:v>
                </c:pt>
                <c:pt idx="28">
                  <c:v>28.735815467208099</c:v>
                </c:pt>
                <c:pt idx="29">
                  <c:v>28.721420641500799</c:v>
                </c:pt>
                <c:pt idx="30">
                  <c:v>28.7044361394059</c:v>
                </c:pt>
                <c:pt idx="31">
                  <c:v>28.691586556489099</c:v>
                </c:pt>
                <c:pt idx="32">
                  <c:v>28.675123714106199</c:v>
                </c:pt>
                <c:pt idx="33">
                  <c:v>28.641579876789802</c:v>
                </c:pt>
                <c:pt idx="34">
                  <c:v>28.6327496078212</c:v>
                </c:pt>
                <c:pt idx="35">
                  <c:v>28.628455195145399</c:v>
                </c:pt>
                <c:pt idx="36">
                  <c:v>28.603652391544401</c:v>
                </c:pt>
                <c:pt idx="37">
                  <c:v>28.571405383378998</c:v>
                </c:pt>
                <c:pt idx="38">
                  <c:v>28.535847406388498</c:v>
                </c:pt>
                <c:pt idx="39">
                  <c:v>28.5256455722479</c:v>
                </c:pt>
                <c:pt idx="40">
                  <c:v>28.514060755176899</c:v>
                </c:pt>
                <c:pt idx="41">
                  <c:v>28.513074398955599</c:v>
                </c:pt>
                <c:pt idx="42">
                  <c:v>28.499249068499701</c:v>
                </c:pt>
                <c:pt idx="43">
                  <c:v>28.492793167928699</c:v>
                </c:pt>
                <c:pt idx="44">
                  <c:v>28.479199776594498</c:v>
                </c:pt>
                <c:pt idx="45">
                  <c:v>28.472609320028301</c:v>
                </c:pt>
                <c:pt idx="46">
                  <c:v>28.467499000464102</c:v>
                </c:pt>
                <c:pt idx="47">
                  <c:v>28.4652065518911</c:v>
                </c:pt>
                <c:pt idx="48">
                  <c:v>28.455276607642102</c:v>
                </c:pt>
                <c:pt idx="49">
                  <c:v>28.449550337750701</c:v>
                </c:pt>
                <c:pt idx="50">
                  <c:v>28.4429627314437</c:v>
                </c:pt>
                <c:pt idx="51">
                  <c:v>28.437637348638301</c:v>
                </c:pt>
                <c:pt idx="52">
                  <c:v>28.437399173406899</c:v>
                </c:pt>
                <c:pt idx="53">
                  <c:v>28.419571720662201</c:v>
                </c:pt>
                <c:pt idx="54">
                  <c:v>28.399283461797701</c:v>
                </c:pt>
                <c:pt idx="55">
                  <c:v>28.392861548990901</c:v>
                </c:pt>
                <c:pt idx="56">
                  <c:v>28.384845449180801</c:v>
                </c:pt>
                <c:pt idx="57">
                  <c:v>28.3729950986435</c:v>
                </c:pt>
                <c:pt idx="58">
                  <c:v>28.338633511887402</c:v>
                </c:pt>
                <c:pt idx="59">
                  <c:v>28.331990132862899</c:v>
                </c:pt>
                <c:pt idx="60">
                  <c:v>28.328795014680399</c:v>
                </c:pt>
                <c:pt idx="61">
                  <c:v>28.326604364272001</c:v>
                </c:pt>
                <c:pt idx="62">
                  <c:v>28.313460340045701</c:v>
                </c:pt>
                <c:pt idx="63">
                  <c:v>28.274584679109601</c:v>
                </c:pt>
                <c:pt idx="64">
                  <c:v>28.271887443543701</c:v>
                </c:pt>
                <c:pt idx="65">
                  <c:v>28.242494331617699</c:v>
                </c:pt>
                <c:pt idx="66">
                  <c:v>28.214168630929102</c:v>
                </c:pt>
                <c:pt idx="67">
                  <c:v>28.1990581646142</c:v>
                </c:pt>
                <c:pt idx="68">
                  <c:v>28.195730932961801</c:v>
                </c:pt>
                <c:pt idx="69">
                  <c:v>28.1895916142565</c:v>
                </c:pt>
                <c:pt idx="70">
                  <c:v>28.180914054848799</c:v>
                </c:pt>
                <c:pt idx="71">
                  <c:v>28.169283068048198</c:v>
                </c:pt>
                <c:pt idx="72">
                  <c:v>28.1513867474923</c:v>
                </c:pt>
                <c:pt idx="73">
                  <c:v>28.149181021759599</c:v>
                </c:pt>
                <c:pt idx="74">
                  <c:v>28.140552495070601</c:v>
                </c:pt>
                <c:pt idx="75">
                  <c:v>28.118584969043798</c:v>
                </c:pt>
                <c:pt idx="76">
                  <c:v>28.114446360499802</c:v>
                </c:pt>
                <c:pt idx="77">
                  <c:v>28.106390657347401</c:v>
                </c:pt>
                <c:pt idx="78">
                  <c:v>28.1060298118839</c:v>
                </c:pt>
                <c:pt idx="79">
                  <c:v>28.0975225185922</c:v>
                </c:pt>
                <c:pt idx="80">
                  <c:v>28.086185358889299</c:v>
                </c:pt>
                <c:pt idx="81">
                  <c:v>28.067466959295999</c:v>
                </c:pt>
                <c:pt idx="82">
                  <c:v>28.063930838037201</c:v>
                </c:pt>
                <c:pt idx="83">
                  <c:v>28.053744333035699</c:v>
                </c:pt>
                <c:pt idx="84">
                  <c:v>28.019042687983401</c:v>
                </c:pt>
                <c:pt idx="85">
                  <c:v>28.012307766361602</c:v>
                </c:pt>
                <c:pt idx="86">
                  <c:v>27.978619678697001</c:v>
                </c:pt>
                <c:pt idx="87">
                  <c:v>27.965295315056402</c:v>
                </c:pt>
                <c:pt idx="88">
                  <c:v>27.940796788807202</c:v>
                </c:pt>
                <c:pt idx="89">
                  <c:v>27.894016290980801</c:v>
                </c:pt>
                <c:pt idx="90">
                  <c:v>27.840015144177801</c:v>
                </c:pt>
                <c:pt idx="91">
                  <c:v>27.8384289953269</c:v>
                </c:pt>
                <c:pt idx="92">
                  <c:v>27.812365465990201</c:v>
                </c:pt>
                <c:pt idx="93">
                  <c:v>27.765675455202601</c:v>
                </c:pt>
                <c:pt idx="94">
                  <c:v>27.754760688561699</c:v>
                </c:pt>
                <c:pt idx="95">
                  <c:v>27.731582000801399</c:v>
                </c:pt>
                <c:pt idx="96">
                  <c:v>27.726503465762899</c:v>
                </c:pt>
                <c:pt idx="97">
                  <c:v>27.712264015664399</c:v>
                </c:pt>
                <c:pt idx="98">
                  <c:v>27.707430678083099</c:v>
                </c:pt>
                <c:pt idx="99">
                  <c:v>27.685238987366802</c:v>
                </c:pt>
                <c:pt idx="100">
                  <c:v>27.647043009771501</c:v>
                </c:pt>
                <c:pt idx="101">
                  <c:v>27.645830904187999</c:v>
                </c:pt>
                <c:pt idx="102">
                  <c:v>27.6174699409321</c:v>
                </c:pt>
                <c:pt idx="103">
                  <c:v>27.582252286426101</c:v>
                </c:pt>
                <c:pt idx="104">
                  <c:v>27.558152378226701</c:v>
                </c:pt>
                <c:pt idx="105">
                  <c:v>27.545780528948299</c:v>
                </c:pt>
                <c:pt idx="106">
                  <c:v>27.446229907852199</c:v>
                </c:pt>
                <c:pt idx="107">
                  <c:v>27.416449096151599</c:v>
                </c:pt>
                <c:pt idx="108">
                  <c:v>27.386968405332901</c:v>
                </c:pt>
                <c:pt idx="109">
                  <c:v>27.355526741437501</c:v>
                </c:pt>
                <c:pt idx="110">
                  <c:v>27.3476278790748</c:v>
                </c:pt>
                <c:pt idx="111">
                  <c:v>27.320007749208902</c:v>
                </c:pt>
                <c:pt idx="112">
                  <c:v>27.299396214890901</c:v>
                </c:pt>
                <c:pt idx="113">
                  <c:v>27.2341567591249</c:v>
                </c:pt>
                <c:pt idx="114">
                  <c:v>27.197871189407898</c:v>
                </c:pt>
                <c:pt idx="115">
                  <c:v>27.019557731611901</c:v>
                </c:pt>
                <c:pt idx="116">
                  <c:v>26.918191836060601</c:v>
                </c:pt>
                <c:pt idx="117">
                  <c:v>26.812584006181702</c:v>
                </c:pt>
                <c:pt idx="118">
                  <c:v>26.726561084114199</c:v>
                </c:pt>
                <c:pt idx="119">
                  <c:v>26.6461013248</c:v>
                </c:pt>
                <c:pt idx="120">
                  <c:v>26.6361139128995</c:v>
                </c:pt>
                <c:pt idx="121">
                  <c:v>26.4114492422461</c:v>
                </c:pt>
                <c:pt idx="122">
                  <c:v>26.368389751759398</c:v>
                </c:pt>
                <c:pt idx="123">
                  <c:v>26.134561225603999</c:v>
                </c:pt>
                <c:pt idx="124">
                  <c:v>26.093748972780698</c:v>
                </c:pt>
                <c:pt idx="125">
                  <c:v>25.884596272392301</c:v>
                </c:pt>
              </c:numCache>
            </c:numRef>
          </c:val>
          <c:smooth val="0"/>
          <c:extLst>
            <c:ext xmlns:c16="http://schemas.microsoft.com/office/drawing/2014/chart" uri="{C3380CC4-5D6E-409C-BE32-E72D297353CC}">
              <c16:uniqueId val="{00000000-95F6-48DC-A22B-658CAC14FD50}"/>
            </c:ext>
          </c:extLst>
        </c:ser>
        <c:dLbls>
          <c:showLegendKey val="0"/>
          <c:showVal val="0"/>
          <c:showCatName val="0"/>
          <c:showSerName val="0"/>
          <c:showPercent val="0"/>
          <c:showBubbleSize val="0"/>
        </c:dLbls>
        <c:smooth val="0"/>
        <c:axId val="1075864880"/>
        <c:axId val="1075865864"/>
      </c:lineChart>
      <c:catAx>
        <c:axId val="10758648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5865864"/>
        <c:crosses val="autoZero"/>
        <c:auto val="1"/>
        <c:lblAlgn val="ctr"/>
        <c:lblOffset val="100"/>
        <c:noMultiLvlLbl val="0"/>
      </c:catAx>
      <c:valAx>
        <c:axId val="1075865864"/>
        <c:scaling>
          <c:orientation val="minMax"/>
          <c:min val="2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58648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STM - Training and Validation '!$E$2</c:f>
              <c:strCache>
                <c:ptCount val="1"/>
                <c:pt idx="0">
                  <c:v>Diastolic Training Loss - LSTM</c:v>
                </c:pt>
              </c:strCache>
            </c:strRef>
          </c:tx>
          <c:spPr>
            <a:ln w="28575" cap="rnd">
              <a:solidFill>
                <a:schemeClr val="accent1"/>
              </a:solidFill>
              <a:round/>
            </a:ln>
            <a:effectLst/>
          </c:spPr>
          <c:marker>
            <c:symbol val="none"/>
          </c:marker>
          <c:cat>
            <c:numRef>
              <c:f>'LSTM - Training and Validation '!$D$3:$D$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LSTM - Training and Validation '!$E$3:$E$128</c:f>
              <c:numCache>
                <c:formatCode>General</c:formatCode>
                <c:ptCount val="126"/>
                <c:pt idx="0">
                  <c:v>1.0415714</c:v>
                </c:pt>
                <c:pt idx="1">
                  <c:v>1.0243496999999999</c:v>
                </c:pt>
                <c:pt idx="2">
                  <c:v>1.0111581999999999</c:v>
                </c:pt>
                <c:pt idx="3">
                  <c:v>1.0107592000000001</c:v>
                </c:pt>
                <c:pt idx="4">
                  <c:v>1.0055516</c:v>
                </c:pt>
                <c:pt idx="5">
                  <c:v>1.0007002</c:v>
                </c:pt>
                <c:pt idx="6">
                  <c:v>1.0003905</c:v>
                </c:pt>
                <c:pt idx="7">
                  <c:v>0.99742913</c:v>
                </c:pt>
                <c:pt idx="8">
                  <c:v>0.98303443000000001</c:v>
                </c:pt>
                <c:pt idx="9">
                  <c:v>0.97982358999999997</c:v>
                </c:pt>
                <c:pt idx="10">
                  <c:v>0.97740877000000004</c:v>
                </c:pt>
                <c:pt idx="11">
                  <c:v>0.96827691999999999</c:v>
                </c:pt>
                <c:pt idx="12">
                  <c:v>0.96802949999999999</c:v>
                </c:pt>
                <c:pt idx="13">
                  <c:v>0.96530473000000006</c:v>
                </c:pt>
                <c:pt idx="14">
                  <c:v>0.96321911000000004</c:v>
                </c:pt>
                <c:pt idx="15">
                  <c:v>0.96058434000000004</c:v>
                </c:pt>
                <c:pt idx="16">
                  <c:v>0.95379137999999997</c:v>
                </c:pt>
                <c:pt idx="17">
                  <c:v>0.94871556999999995</c:v>
                </c:pt>
                <c:pt idx="18">
                  <c:v>0.94434558999999996</c:v>
                </c:pt>
                <c:pt idx="19">
                  <c:v>0.94118159999999995</c:v>
                </c:pt>
                <c:pt idx="20">
                  <c:v>0.93905538</c:v>
                </c:pt>
                <c:pt idx="21">
                  <c:v>0.93818771999999995</c:v>
                </c:pt>
                <c:pt idx="22">
                  <c:v>0.92332119000000001</c:v>
                </c:pt>
                <c:pt idx="23">
                  <c:v>0.91650825999999996</c:v>
                </c:pt>
                <c:pt idx="24">
                  <c:v>0.90832316999999996</c:v>
                </c:pt>
                <c:pt idx="25">
                  <c:v>0.90537113000000002</c:v>
                </c:pt>
                <c:pt idx="26">
                  <c:v>0.90456294999999998</c:v>
                </c:pt>
                <c:pt idx="27">
                  <c:v>0.90394282000000004</c:v>
                </c:pt>
                <c:pt idx="28">
                  <c:v>0.90384458999999995</c:v>
                </c:pt>
                <c:pt idx="29">
                  <c:v>0.89919203999999997</c:v>
                </c:pt>
                <c:pt idx="30">
                  <c:v>0.88473862000000003</c:v>
                </c:pt>
                <c:pt idx="31">
                  <c:v>0.87863486999999996</c:v>
                </c:pt>
                <c:pt idx="32">
                  <c:v>0.87410772000000003</c:v>
                </c:pt>
                <c:pt idx="33">
                  <c:v>0.87382901000000002</c:v>
                </c:pt>
                <c:pt idx="34">
                  <c:v>0.87195109999999998</c:v>
                </c:pt>
                <c:pt idx="35">
                  <c:v>0.86606950000000005</c:v>
                </c:pt>
                <c:pt idx="36">
                  <c:v>0.86446595000000004</c:v>
                </c:pt>
                <c:pt idx="37">
                  <c:v>0.86437410000000003</c:v>
                </c:pt>
                <c:pt idx="38">
                  <c:v>0.86025286000000001</c:v>
                </c:pt>
                <c:pt idx="39">
                  <c:v>0.85966390000000004</c:v>
                </c:pt>
                <c:pt idx="40">
                  <c:v>0.85935801000000001</c:v>
                </c:pt>
                <c:pt idx="41">
                  <c:v>0.85809004</c:v>
                </c:pt>
                <c:pt idx="42">
                  <c:v>0.85539609000000005</c:v>
                </c:pt>
                <c:pt idx="43">
                  <c:v>0.85300010000000004</c:v>
                </c:pt>
                <c:pt idx="44">
                  <c:v>0.85062015000000002</c:v>
                </c:pt>
                <c:pt idx="45">
                  <c:v>0.84799343000000005</c:v>
                </c:pt>
                <c:pt idx="46">
                  <c:v>0.84771209999999997</c:v>
                </c:pt>
                <c:pt idx="47">
                  <c:v>0.84365623999999995</c:v>
                </c:pt>
                <c:pt idx="48">
                  <c:v>0.84294033000000002</c:v>
                </c:pt>
                <c:pt idx="49">
                  <c:v>0.83206504999999997</c:v>
                </c:pt>
                <c:pt idx="50">
                  <c:v>0.83163321000000001</c:v>
                </c:pt>
                <c:pt idx="51">
                  <c:v>0.82432437000000003</c:v>
                </c:pt>
                <c:pt idx="52">
                  <c:v>0.82302374</c:v>
                </c:pt>
                <c:pt idx="53">
                  <c:v>0.81863403000000001</c:v>
                </c:pt>
                <c:pt idx="54">
                  <c:v>0.81826264000000004</c:v>
                </c:pt>
                <c:pt idx="55">
                  <c:v>0.81567221999999995</c:v>
                </c:pt>
                <c:pt idx="56">
                  <c:v>0.81463843999999996</c:v>
                </c:pt>
                <c:pt idx="57">
                  <c:v>0.80676007000000005</c:v>
                </c:pt>
                <c:pt idx="58">
                  <c:v>0.80631547999999997</c:v>
                </c:pt>
                <c:pt idx="59">
                  <c:v>0.80350202000000004</c:v>
                </c:pt>
                <c:pt idx="60">
                  <c:v>0.80329996000000004</c:v>
                </c:pt>
                <c:pt idx="61">
                  <c:v>0.79778110999999996</c:v>
                </c:pt>
                <c:pt idx="62">
                  <c:v>0.79364263999999995</c:v>
                </c:pt>
                <c:pt idx="63">
                  <c:v>0.79169577000000002</c:v>
                </c:pt>
                <c:pt idx="64">
                  <c:v>0.78114671000000002</c:v>
                </c:pt>
                <c:pt idx="65">
                  <c:v>0.77896684000000005</c:v>
                </c:pt>
                <c:pt idx="66">
                  <c:v>0.77317625000000001</c:v>
                </c:pt>
                <c:pt idx="67">
                  <c:v>0.77026503999999996</c:v>
                </c:pt>
                <c:pt idx="68">
                  <c:v>0.76527387000000002</c:v>
                </c:pt>
                <c:pt idx="69">
                  <c:v>0.76060534000000002</c:v>
                </c:pt>
                <c:pt idx="70">
                  <c:v>0.76049370000000005</c:v>
                </c:pt>
                <c:pt idx="71">
                  <c:v>0.75861268999999998</c:v>
                </c:pt>
                <c:pt idx="72">
                  <c:v>0.75624840999999998</c:v>
                </c:pt>
                <c:pt idx="73">
                  <c:v>0.75479989999999997</c:v>
                </c:pt>
                <c:pt idx="74">
                  <c:v>0.75104272000000005</c:v>
                </c:pt>
                <c:pt idx="75">
                  <c:v>0.73727195999999995</c:v>
                </c:pt>
                <c:pt idx="76">
                  <c:v>0.73329091000000002</c:v>
                </c:pt>
                <c:pt idx="77">
                  <c:v>0.73166597</c:v>
                </c:pt>
                <c:pt idx="78">
                  <c:v>0.72502577000000001</c:v>
                </c:pt>
                <c:pt idx="79">
                  <c:v>0.72136926999999995</c:v>
                </c:pt>
                <c:pt idx="80">
                  <c:v>0.71978014999999995</c:v>
                </c:pt>
                <c:pt idx="81">
                  <c:v>0.70953918000000005</c:v>
                </c:pt>
                <c:pt idx="82">
                  <c:v>0.70934414999999995</c:v>
                </c:pt>
                <c:pt idx="83">
                  <c:v>0.70274948999999998</c:v>
                </c:pt>
                <c:pt idx="84">
                  <c:v>0.69668739999999996</c:v>
                </c:pt>
                <c:pt idx="85">
                  <c:v>0.69561923000000003</c:v>
                </c:pt>
                <c:pt idx="86">
                  <c:v>0.69146412999999995</c:v>
                </c:pt>
                <c:pt idx="87">
                  <c:v>0.68605976999999996</c:v>
                </c:pt>
                <c:pt idx="88">
                  <c:v>0.67934464999999999</c:v>
                </c:pt>
                <c:pt idx="89">
                  <c:v>0.67491937000000002</c:v>
                </c:pt>
                <c:pt idx="90">
                  <c:v>0.67383181999999997</c:v>
                </c:pt>
                <c:pt idx="91">
                  <c:v>0.67269533999999997</c:v>
                </c:pt>
                <c:pt idx="92">
                  <c:v>0.66681391000000001</c:v>
                </c:pt>
                <c:pt idx="93">
                  <c:v>0.66514772</c:v>
                </c:pt>
                <c:pt idx="94">
                  <c:v>0.65433275999999996</c:v>
                </c:pt>
                <c:pt idx="95">
                  <c:v>0.65104854000000001</c:v>
                </c:pt>
                <c:pt idx="96">
                  <c:v>0.64689927999999997</c:v>
                </c:pt>
                <c:pt idx="97">
                  <c:v>0.63571906</c:v>
                </c:pt>
                <c:pt idx="98">
                  <c:v>0.63153988000000005</c:v>
                </c:pt>
                <c:pt idx="99">
                  <c:v>0.63134210999999996</c:v>
                </c:pt>
                <c:pt idx="100">
                  <c:v>0.62473993999999999</c:v>
                </c:pt>
                <c:pt idx="101">
                  <c:v>0.61336583</c:v>
                </c:pt>
                <c:pt idx="102">
                  <c:v>0.60866045999999996</c:v>
                </c:pt>
                <c:pt idx="103">
                  <c:v>0.59643411999999996</c:v>
                </c:pt>
                <c:pt idx="104">
                  <c:v>0.59314697999999999</c:v>
                </c:pt>
                <c:pt idx="105">
                  <c:v>0.59296422999999998</c:v>
                </c:pt>
                <c:pt idx="106">
                  <c:v>0.58930026999999996</c:v>
                </c:pt>
                <c:pt idx="107">
                  <c:v>0.57203883</c:v>
                </c:pt>
                <c:pt idx="108">
                  <c:v>0.56723844999999995</c:v>
                </c:pt>
                <c:pt idx="109">
                  <c:v>0.56488103000000001</c:v>
                </c:pt>
                <c:pt idx="110">
                  <c:v>0.56341553</c:v>
                </c:pt>
                <c:pt idx="111">
                  <c:v>0.56158602000000002</c:v>
                </c:pt>
                <c:pt idx="112">
                  <c:v>0.55843604000000002</c:v>
                </c:pt>
                <c:pt idx="113">
                  <c:v>0.55674988000000003</c:v>
                </c:pt>
                <c:pt idx="114">
                  <c:v>0.53472291999999999</c:v>
                </c:pt>
                <c:pt idx="115">
                  <c:v>0.53118699999999996</c:v>
                </c:pt>
                <c:pt idx="116">
                  <c:v>0.53094512000000005</c:v>
                </c:pt>
                <c:pt idx="117">
                  <c:v>0.50783067999999998</c:v>
                </c:pt>
                <c:pt idx="118">
                  <c:v>0.50455033999999999</c:v>
                </c:pt>
                <c:pt idx="119">
                  <c:v>0.48517922000000002</c:v>
                </c:pt>
                <c:pt idx="120">
                  <c:v>0.47540936</c:v>
                </c:pt>
                <c:pt idx="121">
                  <c:v>0.46577507000000001</c:v>
                </c:pt>
                <c:pt idx="122">
                  <c:v>0.45988037999999998</c:v>
                </c:pt>
                <c:pt idx="123">
                  <c:v>0.43400168</c:v>
                </c:pt>
                <c:pt idx="124">
                  <c:v>0.38481617000000001</c:v>
                </c:pt>
                <c:pt idx="125">
                  <c:v>0.25036043000000002</c:v>
                </c:pt>
              </c:numCache>
            </c:numRef>
          </c:val>
          <c:smooth val="0"/>
          <c:extLst>
            <c:ext xmlns:c16="http://schemas.microsoft.com/office/drawing/2014/chart" uri="{C3380CC4-5D6E-409C-BE32-E72D297353CC}">
              <c16:uniqueId val="{00000000-A19C-4522-9DC3-B5DAC99EA34C}"/>
            </c:ext>
          </c:extLst>
        </c:ser>
        <c:dLbls>
          <c:showLegendKey val="0"/>
          <c:showVal val="0"/>
          <c:showCatName val="0"/>
          <c:showSerName val="0"/>
          <c:showPercent val="0"/>
          <c:showBubbleSize val="0"/>
        </c:dLbls>
        <c:smooth val="0"/>
        <c:axId val="1069956880"/>
        <c:axId val="1069950320"/>
      </c:lineChart>
      <c:catAx>
        <c:axId val="10699568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9950320"/>
        <c:crosses val="autoZero"/>
        <c:auto val="1"/>
        <c:lblAlgn val="ctr"/>
        <c:lblOffset val="100"/>
        <c:noMultiLvlLbl val="0"/>
      </c:catAx>
      <c:valAx>
        <c:axId val="1069950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99568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asso training and Validation C'!$O$2</c:f>
              <c:strCache>
                <c:ptCount val="1"/>
                <c:pt idx="0">
                  <c:v>Systolic Training Loss-  Lasso</c:v>
                </c:pt>
              </c:strCache>
            </c:strRef>
          </c:tx>
          <c:spPr>
            <a:ln w="28575" cap="rnd">
              <a:solidFill>
                <a:schemeClr val="accent1"/>
              </a:solidFill>
              <a:round/>
            </a:ln>
            <a:effectLst/>
          </c:spPr>
          <c:marker>
            <c:symbol val="none"/>
          </c:marker>
          <c:cat>
            <c:numRef>
              <c:f>'Lasso training and Validation C'!$N$3:$N$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Lasso training and Validation C'!$O$3:$O$128</c:f>
              <c:numCache>
                <c:formatCode>General</c:formatCode>
                <c:ptCount val="126"/>
                <c:pt idx="0">
                  <c:v>3.0316810045454101</c:v>
                </c:pt>
                <c:pt idx="1">
                  <c:v>2.8402703064111199</c:v>
                </c:pt>
                <c:pt idx="2">
                  <c:v>2.7843931632165102</c:v>
                </c:pt>
                <c:pt idx="3">
                  <c:v>2.73135179073086</c:v>
                </c:pt>
                <c:pt idx="4">
                  <c:v>2.6606216983966302</c:v>
                </c:pt>
                <c:pt idx="5">
                  <c:v>2.54190238250085</c:v>
                </c:pt>
                <c:pt idx="6">
                  <c:v>2.5077575294446901</c:v>
                </c:pt>
                <c:pt idx="7">
                  <c:v>2.4772547578249902</c:v>
                </c:pt>
                <c:pt idx="8">
                  <c:v>2.4737393354097001</c:v>
                </c:pt>
                <c:pt idx="9">
                  <c:v>2.4288867520588102</c:v>
                </c:pt>
                <c:pt idx="10">
                  <c:v>2.4287864276473501</c:v>
                </c:pt>
                <c:pt idx="11">
                  <c:v>2.4239425062436299</c:v>
                </c:pt>
                <c:pt idx="12">
                  <c:v>2.42146356003397</c:v>
                </c:pt>
                <c:pt idx="13">
                  <c:v>2.3838646924608198</c:v>
                </c:pt>
                <c:pt idx="14">
                  <c:v>2.38332429481436</c:v>
                </c:pt>
                <c:pt idx="15">
                  <c:v>2.3827390872976899</c:v>
                </c:pt>
                <c:pt idx="16">
                  <c:v>2.3822816784752501</c:v>
                </c:pt>
                <c:pt idx="17">
                  <c:v>2.3808422811401999</c:v>
                </c:pt>
                <c:pt idx="18">
                  <c:v>2.37726353407293</c:v>
                </c:pt>
                <c:pt idx="19">
                  <c:v>2.37646473094303</c:v>
                </c:pt>
                <c:pt idx="20">
                  <c:v>2.3755939398832</c:v>
                </c:pt>
                <c:pt idx="21">
                  <c:v>2.3721215243387399</c:v>
                </c:pt>
                <c:pt idx="22">
                  <c:v>2.3673153984990698</c:v>
                </c:pt>
                <c:pt idx="23">
                  <c:v>2.3644620880549798</c:v>
                </c:pt>
                <c:pt idx="24">
                  <c:v>2.3567826576451698</c:v>
                </c:pt>
                <c:pt idx="25">
                  <c:v>2.3531957695558199</c:v>
                </c:pt>
                <c:pt idx="26">
                  <c:v>2.3521655920415698</c:v>
                </c:pt>
                <c:pt idx="27">
                  <c:v>2.3435654156547199</c:v>
                </c:pt>
                <c:pt idx="28">
                  <c:v>2.3428296662104202</c:v>
                </c:pt>
                <c:pt idx="29">
                  <c:v>2.34232271102357</c:v>
                </c:pt>
                <c:pt idx="30">
                  <c:v>2.3416569648108601</c:v>
                </c:pt>
                <c:pt idx="31">
                  <c:v>2.3407170132031498</c:v>
                </c:pt>
                <c:pt idx="32">
                  <c:v>2.3405074701708299</c:v>
                </c:pt>
                <c:pt idx="33">
                  <c:v>2.34016073990498</c:v>
                </c:pt>
                <c:pt idx="34">
                  <c:v>2.3399171199006199</c:v>
                </c:pt>
                <c:pt idx="35">
                  <c:v>2.3348153660796198</c:v>
                </c:pt>
                <c:pt idx="36">
                  <c:v>2.3323026454217799</c:v>
                </c:pt>
                <c:pt idx="37">
                  <c:v>2.3273955874954702</c:v>
                </c:pt>
                <c:pt idx="38">
                  <c:v>2.3227299472980798</c:v>
                </c:pt>
                <c:pt idx="39">
                  <c:v>2.3160913413417199</c:v>
                </c:pt>
                <c:pt idx="40">
                  <c:v>2.3041514064146602</c:v>
                </c:pt>
                <c:pt idx="41">
                  <c:v>2.303192284019</c:v>
                </c:pt>
                <c:pt idx="42">
                  <c:v>2.3027248177011601</c:v>
                </c:pt>
                <c:pt idx="43">
                  <c:v>2.3024811940211398</c:v>
                </c:pt>
                <c:pt idx="44">
                  <c:v>2.3012764419339899</c:v>
                </c:pt>
                <c:pt idx="45">
                  <c:v>2.3008757182833199</c:v>
                </c:pt>
                <c:pt idx="46">
                  <c:v>2.3008259747995301</c:v>
                </c:pt>
                <c:pt idx="47">
                  <c:v>2.2995912812520598</c:v>
                </c:pt>
                <c:pt idx="48">
                  <c:v>2.2978466117402498</c:v>
                </c:pt>
                <c:pt idx="49">
                  <c:v>2.2972830278413601</c:v>
                </c:pt>
                <c:pt idx="50">
                  <c:v>2.2941825251629702</c:v>
                </c:pt>
                <c:pt idx="51">
                  <c:v>2.2883823075826801</c:v>
                </c:pt>
                <c:pt idx="52">
                  <c:v>2.2883562695656998</c:v>
                </c:pt>
                <c:pt idx="53">
                  <c:v>2.28285399502581</c:v>
                </c:pt>
                <c:pt idx="54">
                  <c:v>2.28138249378636</c:v>
                </c:pt>
                <c:pt idx="55">
                  <c:v>2.2804311309909999</c:v>
                </c:pt>
                <c:pt idx="56">
                  <c:v>2.27633738910091</c:v>
                </c:pt>
                <c:pt idx="57">
                  <c:v>2.2636666774102601</c:v>
                </c:pt>
                <c:pt idx="58">
                  <c:v>2.2634982352074502</c:v>
                </c:pt>
                <c:pt idx="59">
                  <c:v>2.26347937874701</c:v>
                </c:pt>
                <c:pt idx="60">
                  <c:v>2.2633718728968799</c:v>
                </c:pt>
                <c:pt idx="61">
                  <c:v>2.26183505944172</c:v>
                </c:pt>
                <c:pt idx="62">
                  <c:v>2.2608980842400599</c:v>
                </c:pt>
                <c:pt idx="63">
                  <c:v>2.26039330227889</c:v>
                </c:pt>
                <c:pt idx="64">
                  <c:v>2.2599486138927798</c:v>
                </c:pt>
                <c:pt idx="65">
                  <c:v>2.2598236747625502</c:v>
                </c:pt>
                <c:pt idx="66">
                  <c:v>2.2595181458615001</c:v>
                </c:pt>
                <c:pt idx="67">
                  <c:v>2.2591769435183702</c:v>
                </c:pt>
                <c:pt idx="68">
                  <c:v>2.2586980889735599</c:v>
                </c:pt>
                <c:pt idx="69">
                  <c:v>2.25803347288777</c:v>
                </c:pt>
                <c:pt idx="70">
                  <c:v>2.2549076477760099</c:v>
                </c:pt>
                <c:pt idx="71">
                  <c:v>2.2545353928471301</c:v>
                </c:pt>
                <c:pt idx="72">
                  <c:v>2.2543049250075802</c:v>
                </c:pt>
                <c:pt idx="73">
                  <c:v>2.25256484639959</c:v>
                </c:pt>
                <c:pt idx="74">
                  <c:v>2.24933245242056</c:v>
                </c:pt>
                <c:pt idx="75">
                  <c:v>2.24787942974279</c:v>
                </c:pt>
                <c:pt idx="76">
                  <c:v>2.2446515929623998</c:v>
                </c:pt>
                <c:pt idx="77">
                  <c:v>2.24308518966965</c:v>
                </c:pt>
                <c:pt idx="78">
                  <c:v>2.2277540293357201</c:v>
                </c:pt>
                <c:pt idx="79">
                  <c:v>2.2270468091303499</c:v>
                </c:pt>
                <c:pt idx="80">
                  <c:v>2.2269808462872702</c:v>
                </c:pt>
                <c:pt idx="81">
                  <c:v>2.2269319713102802</c:v>
                </c:pt>
                <c:pt idx="82">
                  <c:v>2.22684359295907</c:v>
                </c:pt>
                <c:pt idx="83">
                  <c:v>2.2260585566771098</c:v>
                </c:pt>
                <c:pt idx="84">
                  <c:v>2.2246531626166601</c:v>
                </c:pt>
                <c:pt idx="85">
                  <c:v>2.2240774625334998</c:v>
                </c:pt>
                <c:pt idx="86">
                  <c:v>2.2234921220761099</c:v>
                </c:pt>
                <c:pt idx="87">
                  <c:v>2.2234652195190701</c:v>
                </c:pt>
                <c:pt idx="88">
                  <c:v>2.2215123413570699</c:v>
                </c:pt>
                <c:pt idx="89">
                  <c:v>2.21005051070656</c:v>
                </c:pt>
                <c:pt idx="90">
                  <c:v>2.2094812281401501</c:v>
                </c:pt>
                <c:pt idx="91">
                  <c:v>2.2070270423292002</c:v>
                </c:pt>
                <c:pt idx="92">
                  <c:v>2.2064393908672302</c:v>
                </c:pt>
                <c:pt idx="93">
                  <c:v>2.1944966020321699</c:v>
                </c:pt>
                <c:pt idx="94">
                  <c:v>2.19082350121518</c:v>
                </c:pt>
                <c:pt idx="95">
                  <c:v>2.1900075286327101</c:v>
                </c:pt>
                <c:pt idx="96">
                  <c:v>2.1899165710153499</c:v>
                </c:pt>
                <c:pt idx="97">
                  <c:v>2.18888587454915</c:v>
                </c:pt>
                <c:pt idx="98">
                  <c:v>2.1880532059599802</c:v>
                </c:pt>
                <c:pt idx="99">
                  <c:v>2.1859107752709299</c:v>
                </c:pt>
                <c:pt idx="100">
                  <c:v>2.18295268722756</c:v>
                </c:pt>
                <c:pt idx="101">
                  <c:v>2.18130600761295</c:v>
                </c:pt>
                <c:pt idx="102">
                  <c:v>2.1785637596460501</c:v>
                </c:pt>
                <c:pt idx="103">
                  <c:v>2.1770475343819098</c:v>
                </c:pt>
                <c:pt idx="104">
                  <c:v>2.1732397321561998</c:v>
                </c:pt>
                <c:pt idx="105">
                  <c:v>2.16985007621048</c:v>
                </c:pt>
                <c:pt idx="106">
                  <c:v>2.1670785347980499</c:v>
                </c:pt>
                <c:pt idx="107">
                  <c:v>2.1668210728066502</c:v>
                </c:pt>
                <c:pt idx="108">
                  <c:v>2.1617541232241799</c:v>
                </c:pt>
                <c:pt idx="109">
                  <c:v>2.1592436670594699</c:v>
                </c:pt>
                <c:pt idx="110">
                  <c:v>2.1567907483570599</c:v>
                </c:pt>
                <c:pt idx="111">
                  <c:v>2.1563296299225398</c:v>
                </c:pt>
                <c:pt idx="112">
                  <c:v>2.1553194593985401</c:v>
                </c:pt>
                <c:pt idx="113">
                  <c:v>2.1476211712904498</c:v>
                </c:pt>
                <c:pt idx="114">
                  <c:v>2.14712215050143</c:v>
                </c:pt>
                <c:pt idx="115">
                  <c:v>2.1462124567105798</c:v>
                </c:pt>
                <c:pt idx="116">
                  <c:v>2.1437392322679698</c:v>
                </c:pt>
                <c:pt idx="117">
                  <c:v>2.12876781264865</c:v>
                </c:pt>
                <c:pt idx="118">
                  <c:v>2.12833513155927</c:v>
                </c:pt>
                <c:pt idx="119">
                  <c:v>2.10970294862403</c:v>
                </c:pt>
                <c:pt idx="120">
                  <c:v>2.10938193011039</c:v>
                </c:pt>
                <c:pt idx="121">
                  <c:v>2.1033296610532402</c:v>
                </c:pt>
                <c:pt idx="122">
                  <c:v>2.0974316378325102</c:v>
                </c:pt>
                <c:pt idx="123">
                  <c:v>2.0310687532561098</c:v>
                </c:pt>
                <c:pt idx="124">
                  <c:v>2.02727368537639</c:v>
                </c:pt>
                <c:pt idx="125">
                  <c:v>1.8254554019287501</c:v>
                </c:pt>
              </c:numCache>
            </c:numRef>
          </c:val>
          <c:smooth val="0"/>
          <c:extLst>
            <c:ext xmlns:c16="http://schemas.microsoft.com/office/drawing/2014/chart" uri="{C3380CC4-5D6E-409C-BE32-E72D297353CC}">
              <c16:uniqueId val="{00000000-FBC0-4A85-B3A8-A5BC4E8EA7CB}"/>
            </c:ext>
          </c:extLst>
        </c:ser>
        <c:dLbls>
          <c:showLegendKey val="0"/>
          <c:showVal val="0"/>
          <c:showCatName val="0"/>
          <c:showSerName val="0"/>
          <c:showPercent val="0"/>
          <c:showBubbleSize val="0"/>
        </c:dLbls>
        <c:smooth val="0"/>
        <c:axId val="593996320"/>
        <c:axId val="593993696"/>
      </c:lineChart>
      <c:catAx>
        <c:axId val="5939963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3993696"/>
        <c:crosses val="autoZero"/>
        <c:auto val="1"/>
        <c:lblAlgn val="ctr"/>
        <c:lblOffset val="100"/>
        <c:noMultiLvlLbl val="0"/>
      </c:catAx>
      <c:valAx>
        <c:axId val="593993696"/>
        <c:scaling>
          <c:orientation val="minMax"/>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39963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ystolic Training Loss-  Random Fores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F-training and Validation Curv'!$O$2</c:f>
              <c:strCache>
                <c:ptCount val="1"/>
                <c:pt idx="0">
                  <c:v>Systolic Training Loss-  Lasso</c:v>
                </c:pt>
              </c:strCache>
            </c:strRef>
          </c:tx>
          <c:spPr>
            <a:ln w="28575" cap="rnd">
              <a:solidFill>
                <a:schemeClr val="accent1"/>
              </a:solidFill>
              <a:round/>
            </a:ln>
            <a:effectLst/>
          </c:spPr>
          <c:marker>
            <c:symbol val="none"/>
          </c:marker>
          <c:cat>
            <c:numRef>
              <c:f>'RF-training and Validation Curv'!$N$3:$N$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RF-training and Validation Curv'!$O$3:$O$128</c:f>
              <c:numCache>
                <c:formatCode>0.00E+00</c:formatCode>
                <c:ptCount val="126"/>
                <c:pt idx="0">
                  <c:v>1.9053081208030201E-8</c:v>
                </c:pt>
                <c:pt idx="1">
                  <c:v>9.2412127877785701E-9</c:v>
                </c:pt>
                <c:pt idx="2">
                  <c:v>6.3403016626375598E-9</c:v>
                </c:pt>
                <c:pt idx="3">
                  <c:v>5.5898232146686401E-9</c:v>
                </c:pt>
                <c:pt idx="4">
                  <c:v>3.7055196997269598E-9</c:v>
                </c:pt>
                <c:pt idx="5">
                  <c:v>3.61395101519298E-9</c:v>
                </c:pt>
                <c:pt idx="6">
                  <c:v>2.69659256480218E-9</c:v>
                </c:pt>
                <c:pt idx="7">
                  <c:v>2.5087999954211101E-9</c:v>
                </c:pt>
                <c:pt idx="8">
                  <c:v>2.5001591734599298E-9</c:v>
                </c:pt>
                <c:pt idx="9">
                  <c:v>2.3740919394168699E-9</c:v>
                </c:pt>
                <c:pt idx="10">
                  <c:v>2.3035602934870201E-9</c:v>
                </c:pt>
                <c:pt idx="11">
                  <c:v>2.1328846393139602E-9</c:v>
                </c:pt>
                <c:pt idx="12">
                  <c:v>1.4046895236433399E-9</c:v>
                </c:pt>
                <c:pt idx="13">
                  <c:v>1.3068494036682701E-9</c:v>
                </c:pt>
                <c:pt idx="14">
                  <c:v>1.3013449854591199E-9</c:v>
                </c:pt>
                <c:pt idx="15">
                  <c:v>1.27606475466096E-9</c:v>
                </c:pt>
                <c:pt idx="16">
                  <c:v>1.2489926331492999E-9</c:v>
                </c:pt>
                <c:pt idx="17">
                  <c:v>1.16334328526374E-9</c:v>
                </c:pt>
                <c:pt idx="18">
                  <c:v>1.15447134285983E-9</c:v>
                </c:pt>
                <c:pt idx="19">
                  <c:v>1.1156921098029501E-9</c:v>
                </c:pt>
                <c:pt idx="20">
                  <c:v>1.03386811940686E-9</c:v>
                </c:pt>
                <c:pt idx="21">
                  <c:v>1.0155939316338901E-9</c:v>
                </c:pt>
                <c:pt idx="22">
                  <c:v>1.00210141054311E-9</c:v>
                </c:pt>
                <c:pt idx="23">
                  <c:v>9.8470330295671692E-10</c:v>
                </c:pt>
                <c:pt idx="24">
                  <c:v>9.6135769806944396E-10</c:v>
                </c:pt>
                <c:pt idx="25">
                  <c:v>9.6099976654085093E-10</c:v>
                </c:pt>
                <c:pt idx="26">
                  <c:v>9.383463555999491E-10</c:v>
                </c:pt>
                <c:pt idx="27">
                  <c:v>9.1322016312641801E-10</c:v>
                </c:pt>
                <c:pt idx="28">
                  <c:v>8.8093995076877798E-10</c:v>
                </c:pt>
                <c:pt idx="29">
                  <c:v>8.4615894646875198E-10</c:v>
                </c:pt>
                <c:pt idx="30">
                  <c:v>8.3901897393138703E-10</c:v>
                </c:pt>
                <c:pt idx="31">
                  <c:v>8.3472069167034304E-10</c:v>
                </c:pt>
                <c:pt idx="32">
                  <c:v>8.3332093389190699E-10</c:v>
                </c:pt>
                <c:pt idx="33">
                  <c:v>8.1800896920680898E-10</c:v>
                </c:pt>
                <c:pt idx="34">
                  <c:v>8.0453775271135898E-10</c:v>
                </c:pt>
                <c:pt idx="35">
                  <c:v>7.3816888484259202E-10</c:v>
                </c:pt>
                <c:pt idx="36">
                  <c:v>7.2255574225041897E-10</c:v>
                </c:pt>
                <c:pt idx="37">
                  <c:v>7.1646051737537604E-10</c:v>
                </c:pt>
                <c:pt idx="38">
                  <c:v>6.9176382446416695E-10</c:v>
                </c:pt>
                <c:pt idx="39">
                  <c:v>6.8991768505313204E-10</c:v>
                </c:pt>
                <c:pt idx="40">
                  <c:v>6.8736406645534602E-10</c:v>
                </c:pt>
                <c:pt idx="41">
                  <c:v>6.8490994568803098E-10</c:v>
                </c:pt>
                <c:pt idx="42">
                  <c:v>6.7279291353686098E-10</c:v>
                </c:pt>
                <c:pt idx="43">
                  <c:v>6.4119680130736499E-10</c:v>
                </c:pt>
                <c:pt idx="44">
                  <c:v>6.1584462880097799E-10</c:v>
                </c:pt>
                <c:pt idx="45">
                  <c:v>6.0910381561754402E-10</c:v>
                </c:pt>
                <c:pt idx="46">
                  <c:v>5.82591090819105E-10</c:v>
                </c:pt>
                <c:pt idx="47">
                  <c:v>5.6555642086130599E-10</c:v>
                </c:pt>
                <c:pt idx="48">
                  <c:v>5.5610047770474403E-10</c:v>
                </c:pt>
                <c:pt idx="49">
                  <c:v>5.5165672625646101E-10</c:v>
                </c:pt>
                <c:pt idx="50">
                  <c:v>5.4817022431131801E-10</c:v>
                </c:pt>
                <c:pt idx="51">
                  <c:v>5.4375844075246704E-10</c:v>
                </c:pt>
                <c:pt idx="52">
                  <c:v>5.0981437480547004E-10</c:v>
                </c:pt>
                <c:pt idx="53">
                  <c:v>5.0810260209419997E-10</c:v>
                </c:pt>
                <c:pt idx="54">
                  <c:v>5.0685657666841098E-10</c:v>
                </c:pt>
                <c:pt idx="55">
                  <c:v>4.9918617711716395E-10</c:v>
                </c:pt>
                <c:pt idx="56">
                  <c:v>4.9599287547708205E-10</c:v>
                </c:pt>
                <c:pt idx="57">
                  <c:v>4.9459441422051397E-10</c:v>
                </c:pt>
                <c:pt idx="58">
                  <c:v>4.7780257348917595E-10</c:v>
                </c:pt>
                <c:pt idx="59">
                  <c:v>4.7559912706492904E-10</c:v>
                </c:pt>
                <c:pt idx="60">
                  <c:v>4.7317645216481295E-10</c:v>
                </c:pt>
                <c:pt idx="61">
                  <c:v>4.6602196849671804E-10</c:v>
                </c:pt>
                <c:pt idx="62">
                  <c:v>4.6557771953294698E-10</c:v>
                </c:pt>
                <c:pt idx="63">
                  <c:v>4.6106996019732499E-10</c:v>
                </c:pt>
                <c:pt idx="64">
                  <c:v>4.6035584013182599E-10</c:v>
                </c:pt>
                <c:pt idx="65">
                  <c:v>4.5281576440955899E-10</c:v>
                </c:pt>
                <c:pt idx="66">
                  <c:v>4.4529548420297498E-10</c:v>
                </c:pt>
                <c:pt idx="67">
                  <c:v>4.3394329590346998E-10</c:v>
                </c:pt>
                <c:pt idx="68">
                  <c:v>3.9926610071289398E-10</c:v>
                </c:pt>
                <c:pt idx="69">
                  <c:v>3.92966099932362E-10</c:v>
                </c:pt>
                <c:pt idx="70">
                  <c:v>3.9232093053951098E-10</c:v>
                </c:pt>
                <c:pt idx="71">
                  <c:v>3.8718709587975101E-10</c:v>
                </c:pt>
                <c:pt idx="72">
                  <c:v>3.7144176275700998E-10</c:v>
                </c:pt>
                <c:pt idx="73">
                  <c:v>3.6554589687915801E-10</c:v>
                </c:pt>
                <c:pt idx="74">
                  <c:v>3.3509540421437499E-10</c:v>
                </c:pt>
                <c:pt idx="75">
                  <c:v>3.3018324813932602E-10</c:v>
                </c:pt>
                <c:pt idx="76">
                  <c:v>3.2978489493566599E-10</c:v>
                </c:pt>
                <c:pt idx="77">
                  <c:v>2.9929080354158698E-10</c:v>
                </c:pt>
                <c:pt idx="78">
                  <c:v>2.9560281916568402E-10</c:v>
                </c:pt>
                <c:pt idx="79">
                  <c:v>2.8845657558144298E-10</c:v>
                </c:pt>
                <c:pt idx="80">
                  <c:v>2.8795430815250398E-10</c:v>
                </c:pt>
                <c:pt idx="81">
                  <c:v>2.8581068159695597E-10</c:v>
                </c:pt>
                <c:pt idx="82">
                  <c:v>2.6876226912423901E-10</c:v>
                </c:pt>
                <c:pt idx="83">
                  <c:v>2.34983835861115E-10</c:v>
                </c:pt>
                <c:pt idx="84">
                  <c:v>2.2619571161337499E-10</c:v>
                </c:pt>
                <c:pt idx="85">
                  <c:v>2.2266622780849599E-10</c:v>
                </c:pt>
                <c:pt idx="86">
                  <c:v>1.8926650169358601E-10</c:v>
                </c:pt>
                <c:pt idx="87">
                  <c:v>1.8575780021923399E-10</c:v>
                </c:pt>
                <c:pt idx="88">
                  <c:v>1.7176391215533099E-10</c:v>
                </c:pt>
                <c:pt idx="89">
                  <c:v>1.6819564729581599E-10</c:v>
                </c:pt>
                <c:pt idx="90">
                  <c:v>1.62998936003249E-10</c:v>
                </c:pt>
                <c:pt idx="91">
                  <c:v>1.5429648460430901E-10</c:v>
                </c:pt>
                <c:pt idx="92">
                  <c:v>9.33928902349959E-11</c:v>
                </c:pt>
                <c:pt idx="93">
                  <c:v>8.0827149718556504E-11</c:v>
                </c:pt>
                <c:pt idx="94">
                  <c:v>7.9336940947650898E-11</c:v>
                </c:pt>
                <c:pt idx="95">
                  <c:v>7.8295962864667106E-11</c:v>
                </c:pt>
                <c:pt idx="96">
                  <c:v>7.1267276191929303E-11</c:v>
                </c:pt>
                <c:pt idx="97">
                  <c:v>6.6945539355913202E-11</c:v>
                </c:pt>
                <c:pt idx="98">
                  <c:v>4.4103076682416399E-11</c:v>
                </c:pt>
                <c:pt idx="99">
                  <c:v>3.8186009233196803E-11</c:v>
                </c:pt>
                <c:pt idx="100">
                  <c:v>3.6870419296663203E-11</c:v>
                </c:pt>
                <c:pt idx="101">
                  <c:v>3.6434726266773901E-11</c:v>
                </c:pt>
                <c:pt idx="102">
                  <c:v>3.3985686774544798E-11</c:v>
                </c:pt>
                <c:pt idx="103">
                  <c:v>2.7587889207072098E-11</c:v>
                </c:pt>
                <c:pt idx="104">
                  <c:v>2.5163706981650301E-11</c:v>
                </c:pt>
                <c:pt idx="105">
                  <c:v>2.24748079093087E-11</c:v>
                </c:pt>
                <c:pt idx="106">
                  <c:v>1.8190986732228099E-11</c:v>
                </c:pt>
                <c:pt idx="107">
                  <c:v>1.77411756637052E-11</c:v>
                </c:pt>
                <c:pt idx="108">
                  <c:v>1.5335523645811301E-11</c:v>
                </c:pt>
                <c:pt idx="109">
                  <c:v>1.5159226168178099E-11</c:v>
                </c:pt>
                <c:pt idx="110">
                  <c:v>1.44116083541491E-11</c:v>
                </c:pt>
                <c:pt idx="111">
                  <c:v>1.14898722876639E-11</c:v>
                </c:pt>
                <c:pt idx="112">
                  <c:v>1.10364939340686E-11</c:v>
                </c:pt>
                <c:pt idx="113">
                  <c:v>1.0703436403775999E-11</c:v>
                </c:pt>
                <c:pt idx="114">
                  <c:v>9.4217082457771901E-12</c:v>
                </c:pt>
                <c:pt idx="115">
                  <c:v>9.16688442970425E-12</c:v>
                </c:pt>
                <c:pt idx="116">
                  <c:v>8.2077208176694496E-12</c:v>
                </c:pt>
                <c:pt idx="117">
                  <c:v>7.9962946686129596E-12</c:v>
                </c:pt>
                <c:pt idx="118">
                  <c:v>7.12057041418823E-12</c:v>
                </c:pt>
                <c:pt idx="119">
                  <c:v>5.7924322840295604E-12</c:v>
                </c:pt>
                <c:pt idx="120">
                  <c:v>5.12720275714101E-12</c:v>
                </c:pt>
                <c:pt idx="121">
                  <c:v>4.2293242436980902E-12</c:v>
                </c:pt>
                <c:pt idx="122">
                  <c:v>4.0364058824175202E-12</c:v>
                </c:pt>
                <c:pt idx="123">
                  <c:v>3.59704613463394E-12</c:v>
                </c:pt>
                <c:pt idx="124">
                  <c:v>2.2737303442658201E-12</c:v>
                </c:pt>
                <c:pt idx="125">
                  <c:v>1.9609391864626798E-12</c:v>
                </c:pt>
              </c:numCache>
            </c:numRef>
          </c:val>
          <c:smooth val="0"/>
          <c:extLst>
            <c:ext xmlns:c16="http://schemas.microsoft.com/office/drawing/2014/chart" uri="{C3380CC4-5D6E-409C-BE32-E72D297353CC}">
              <c16:uniqueId val="{00000000-5F91-4FB2-8EE3-7BE59FF1B77F}"/>
            </c:ext>
          </c:extLst>
        </c:ser>
        <c:dLbls>
          <c:showLegendKey val="0"/>
          <c:showVal val="0"/>
          <c:showCatName val="0"/>
          <c:showSerName val="0"/>
          <c:showPercent val="0"/>
          <c:showBubbleSize val="0"/>
        </c:dLbls>
        <c:smooth val="0"/>
        <c:axId val="916131632"/>
        <c:axId val="916131304"/>
      </c:lineChart>
      <c:catAx>
        <c:axId val="91613163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 or 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6131304"/>
        <c:crosses val="autoZero"/>
        <c:auto val="1"/>
        <c:lblAlgn val="ctr"/>
        <c:lblOffset val="100"/>
        <c:noMultiLvlLbl val="0"/>
      </c:catAx>
      <c:valAx>
        <c:axId val="9161313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61316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VM -training and validation cu'!$O$2</c:f>
              <c:strCache>
                <c:ptCount val="1"/>
                <c:pt idx="0">
                  <c:v>Systolic Training Loss-SVM</c:v>
                </c:pt>
              </c:strCache>
            </c:strRef>
          </c:tx>
          <c:spPr>
            <a:ln w="28575" cap="rnd">
              <a:solidFill>
                <a:schemeClr val="accent1"/>
              </a:solidFill>
              <a:round/>
            </a:ln>
            <a:effectLst/>
          </c:spPr>
          <c:marker>
            <c:symbol val="none"/>
          </c:marker>
          <c:cat>
            <c:numRef>
              <c:f>'SVM -training and validation cu'!$N$3:$N$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SVM -training and validation cu'!$O$3:$O$128</c:f>
              <c:numCache>
                <c:formatCode>General</c:formatCode>
                <c:ptCount val="126"/>
                <c:pt idx="0">
                  <c:v>5.3684653936512303</c:v>
                </c:pt>
                <c:pt idx="1">
                  <c:v>5.2497696174183197</c:v>
                </c:pt>
                <c:pt idx="2">
                  <c:v>5.1791871448778801</c:v>
                </c:pt>
                <c:pt idx="3">
                  <c:v>5.1361560072376697</c:v>
                </c:pt>
                <c:pt idx="4">
                  <c:v>3.9115847329515301</c:v>
                </c:pt>
                <c:pt idx="5">
                  <c:v>3.6889644330969298</c:v>
                </c:pt>
                <c:pt idx="6">
                  <c:v>3.3790741122914798</c:v>
                </c:pt>
                <c:pt idx="7">
                  <c:v>3.2474520438969501</c:v>
                </c:pt>
                <c:pt idx="8">
                  <c:v>3.1670705865517799</c:v>
                </c:pt>
                <c:pt idx="9">
                  <c:v>3.1086819837205302</c:v>
                </c:pt>
                <c:pt idx="10">
                  <c:v>3.0918152363254698</c:v>
                </c:pt>
                <c:pt idx="11">
                  <c:v>3.0613563018071801</c:v>
                </c:pt>
                <c:pt idx="12">
                  <c:v>3.04218684197446</c:v>
                </c:pt>
                <c:pt idx="13">
                  <c:v>3.0215894295584298</c:v>
                </c:pt>
                <c:pt idx="14">
                  <c:v>3.0055303717952402</c:v>
                </c:pt>
                <c:pt idx="15">
                  <c:v>2.9885486705869599</c:v>
                </c:pt>
                <c:pt idx="16">
                  <c:v>2.98339184189618</c:v>
                </c:pt>
                <c:pt idx="17">
                  <c:v>2.9797712409446602</c:v>
                </c:pt>
                <c:pt idx="18">
                  <c:v>2.9762843209017298</c:v>
                </c:pt>
                <c:pt idx="19">
                  <c:v>2.9586694263675999</c:v>
                </c:pt>
                <c:pt idx="20">
                  <c:v>2.9509026725887</c:v>
                </c:pt>
                <c:pt idx="21">
                  <c:v>2.9322581745370599</c:v>
                </c:pt>
                <c:pt idx="22">
                  <c:v>2.9248342724290501</c:v>
                </c:pt>
                <c:pt idx="23">
                  <c:v>2.92183964778904</c:v>
                </c:pt>
                <c:pt idx="24">
                  <c:v>2.91759963743106</c:v>
                </c:pt>
                <c:pt idx="25">
                  <c:v>2.9138038369861099</c:v>
                </c:pt>
                <c:pt idx="26">
                  <c:v>2.89626664507876</c:v>
                </c:pt>
                <c:pt idx="27">
                  <c:v>2.88183887199683</c:v>
                </c:pt>
                <c:pt idx="28">
                  <c:v>2.59182617258254</c:v>
                </c:pt>
                <c:pt idx="29">
                  <c:v>2.5365191407790699</c:v>
                </c:pt>
                <c:pt idx="30">
                  <c:v>2.5291262748247298</c:v>
                </c:pt>
                <c:pt idx="31">
                  <c:v>2.4892726661342301</c:v>
                </c:pt>
                <c:pt idx="32">
                  <c:v>2.4875297788428501</c:v>
                </c:pt>
                <c:pt idx="33">
                  <c:v>2.4747512255344302</c:v>
                </c:pt>
                <c:pt idx="34">
                  <c:v>2.4706737792688598</c:v>
                </c:pt>
                <c:pt idx="35">
                  <c:v>2.4667551111908099</c:v>
                </c:pt>
                <c:pt idx="36">
                  <c:v>2.4627692008382698</c:v>
                </c:pt>
                <c:pt idx="37">
                  <c:v>2.4600473303760202</c:v>
                </c:pt>
                <c:pt idx="38">
                  <c:v>2.4592967768702398</c:v>
                </c:pt>
                <c:pt idx="39">
                  <c:v>2.4550061274177999</c:v>
                </c:pt>
                <c:pt idx="40">
                  <c:v>2.45204480704315</c:v>
                </c:pt>
                <c:pt idx="41">
                  <c:v>2.4467551610054601</c:v>
                </c:pt>
                <c:pt idx="42">
                  <c:v>2.4459203006463999</c:v>
                </c:pt>
                <c:pt idx="43">
                  <c:v>2.4447965097309199</c:v>
                </c:pt>
                <c:pt idx="44">
                  <c:v>2.4433899807353399</c:v>
                </c:pt>
                <c:pt idx="45">
                  <c:v>2.4401035324536799</c:v>
                </c:pt>
                <c:pt idx="46">
                  <c:v>2.4392410269253402</c:v>
                </c:pt>
                <c:pt idx="47">
                  <c:v>2.4316354777018399</c:v>
                </c:pt>
                <c:pt idx="48">
                  <c:v>2.4315237677234398</c:v>
                </c:pt>
                <c:pt idx="49">
                  <c:v>2.4261793767272</c:v>
                </c:pt>
                <c:pt idx="50">
                  <c:v>2.42474159188211</c:v>
                </c:pt>
                <c:pt idx="51">
                  <c:v>2.4188361225655699</c:v>
                </c:pt>
                <c:pt idx="52">
                  <c:v>2.4136741099927499</c:v>
                </c:pt>
                <c:pt idx="53">
                  <c:v>2.4134724482185401</c:v>
                </c:pt>
                <c:pt idx="54">
                  <c:v>2.4100611776938901</c:v>
                </c:pt>
                <c:pt idx="55">
                  <c:v>2.3973618890253001</c:v>
                </c:pt>
                <c:pt idx="56">
                  <c:v>2.3916754672381599</c:v>
                </c:pt>
                <c:pt idx="57">
                  <c:v>2.3913106570862799</c:v>
                </c:pt>
                <c:pt idx="58">
                  <c:v>2.3874506295403299</c:v>
                </c:pt>
                <c:pt idx="59">
                  <c:v>2.3833631357146001</c:v>
                </c:pt>
                <c:pt idx="60">
                  <c:v>2.3822863721084699</c:v>
                </c:pt>
                <c:pt idx="61">
                  <c:v>2.3699132366512701</c:v>
                </c:pt>
                <c:pt idx="62">
                  <c:v>2.3684493359820999</c:v>
                </c:pt>
                <c:pt idx="63">
                  <c:v>2.3665742794353801</c:v>
                </c:pt>
                <c:pt idx="64">
                  <c:v>2.3627764902886499</c:v>
                </c:pt>
                <c:pt idx="65">
                  <c:v>2.3616843114247699</c:v>
                </c:pt>
                <c:pt idx="66">
                  <c:v>2.3549170102976098</c:v>
                </c:pt>
                <c:pt idx="67">
                  <c:v>2.34962550719781</c:v>
                </c:pt>
                <c:pt idx="68">
                  <c:v>2.34690914769021</c:v>
                </c:pt>
                <c:pt idx="69">
                  <c:v>2.3403815687839402</c:v>
                </c:pt>
                <c:pt idx="70">
                  <c:v>2.3398652086292202</c:v>
                </c:pt>
                <c:pt idx="71">
                  <c:v>2.33846409645535</c:v>
                </c:pt>
                <c:pt idx="72">
                  <c:v>2.3347042674885898</c:v>
                </c:pt>
                <c:pt idx="73">
                  <c:v>2.33355416057397</c:v>
                </c:pt>
                <c:pt idx="74">
                  <c:v>2.3327256230918398</c:v>
                </c:pt>
                <c:pt idx="75">
                  <c:v>2.3304112758570401</c:v>
                </c:pt>
                <c:pt idx="76">
                  <c:v>2.32803713741137</c:v>
                </c:pt>
                <c:pt idx="77">
                  <c:v>2.3277523112371199</c:v>
                </c:pt>
                <c:pt idx="78">
                  <c:v>2.3246039837951802</c:v>
                </c:pt>
                <c:pt idx="79">
                  <c:v>2.3245615975187501</c:v>
                </c:pt>
                <c:pt idx="80">
                  <c:v>2.3229338654429799</c:v>
                </c:pt>
                <c:pt idx="81">
                  <c:v>2.3207504704545898</c:v>
                </c:pt>
                <c:pt idx="82">
                  <c:v>2.3205349594584299</c:v>
                </c:pt>
                <c:pt idx="83">
                  <c:v>2.3197019958991101</c:v>
                </c:pt>
                <c:pt idx="84">
                  <c:v>2.3166133856244802</c:v>
                </c:pt>
                <c:pt idx="85">
                  <c:v>2.3158180839078502</c:v>
                </c:pt>
                <c:pt idx="86">
                  <c:v>2.3153654496470302</c:v>
                </c:pt>
                <c:pt idx="87">
                  <c:v>2.3142678633473501</c:v>
                </c:pt>
                <c:pt idx="88">
                  <c:v>2.31379379218478</c:v>
                </c:pt>
                <c:pt idx="89">
                  <c:v>2.3131457628947998</c:v>
                </c:pt>
                <c:pt idx="90">
                  <c:v>2.3110933922133299</c:v>
                </c:pt>
                <c:pt idx="91">
                  <c:v>2.3059584077991202</c:v>
                </c:pt>
                <c:pt idx="92">
                  <c:v>2.30439646296312</c:v>
                </c:pt>
                <c:pt idx="93">
                  <c:v>2.3043085235081602</c:v>
                </c:pt>
                <c:pt idx="94">
                  <c:v>2.3029118268692002</c:v>
                </c:pt>
                <c:pt idx="95">
                  <c:v>2.2993712721532198</c:v>
                </c:pt>
                <c:pt idx="96">
                  <c:v>2.2984009690692102</c:v>
                </c:pt>
                <c:pt idx="97">
                  <c:v>2.2938780866380899</c:v>
                </c:pt>
                <c:pt idx="98">
                  <c:v>2.2920589262615598</c:v>
                </c:pt>
                <c:pt idx="99">
                  <c:v>2.2888849576388401</c:v>
                </c:pt>
                <c:pt idx="100">
                  <c:v>2.2814827040360299</c:v>
                </c:pt>
                <c:pt idx="101">
                  <c:v>2.2671672808114698</c:v>
                </c:pt>
                <c:pt idx="102">
                  <c:v>2.2653214861769499</c:v>
                </c:pt>
                <c:pt idx="103">
                  <c:v>2.2641530548342801</c:v>
                </c:pt>
                <c:pt idx="104">
                  <c:v>2.2639113021099999</c:v>
                </c:pt>
                <c:pt idx="105">
                  <c:v>2.26237759697305</c:v>
                </c:pt>
                <c:pt idx="106">
                  <c:v>2.2534512548432701</c:v>
                </c:pt>
                <c:pt idx="107">
                  <c:v>2.2520483665420898</c:v>
                </c:pt>
                <c:pt idx="108">
                  <c:v>2.2452288975276198</c:v>
                </c:pt>
                <c:pt idx="109">
                  <c:v>2.2385821222623101</c:v>
                </c:pt>
                <c:pt idx="110">
                  <c:v>2.1838239869223401</c:v>
                </c:pt>
                <c:pt idx="111">
                  <c:v>2.1497570770204399</c:v>
                </c:pt>
                <c:pt idx="112">
                  <c:v>2.1267111009045099</c:v>
                </c:pt>
                <c:pt idx="113">
                  <c:v>2.0544984952677101</c:v>
                </c:pt>
                <c:pt idx="114">
                  <c:v>1.9992784232932199</c:v>
                </c:pt>
                <c:pt idx="115">
                  <c:v>1.9989486942360299</c:v>
                </c:pt>
                <c:pt idx="116">
                  <c:v>1.88603402144587</c:v>
                </c:pt>
                <c:pt idx="117">
                  <c:v>1.8221810265931899</c:v>
                </c:pt>
                <c:pt idx="118">
                  <c:v>1.8030523091946999</c:v>
                </c:pt>
                <c:pt idx="119">
                  <c:v>1.7945431551906099</c:v>
                </c:pt>
                <c:pt idx="120">
                  <c:v>1.75859795658369</c:v>
                </c:pt>
                <c:pt idx="121">
                  <c:v>1.6727142538569799</c:v>
                </c:pt>
                <c:pt idx="122">
                  <c:v>1.62922397901095</c:v>
                </c:pt>
                <c:pt idx="123">
                  <c:v>1.59333128558885</c:v>
                </c:pt>
                <c:pt idx="124">
                  <c:v>1.5419670819464</c:v>
                </c:pt>
                <c:pt idx="125">
                  <c:v>1.5238051777757899</c:v>
                </c:pt>
              </c:numCache>
            </c:numRef>
          </c:val>
          <c:smooth val="0"/>
          <c:extLst>
            <c:ext xmlns:c16="http://schemas.microsoft.com/office/drawing/2014/chart" uri="{C3380CC4-5D6E-409C-BE32-E72D297353CC}">
              <c16:uniqueId val="{00000000-F445-43AE-AC1D-DE7EA808EF37}"/>
            </c:ext>
          </c:extLst>
        </c:ser>
        <c:dLbls>
          <c:showLegendKey val="0"/>
          <c:showVal val="0"/>
          <c:showCatName val="0"/>
          <c:showSerName val="0"/>
          <c:showPercent val="0"/>
          <c:showBubbleSize val="0"/>
        </c:dLbls>
        <c:smooth val="0"/>
        <c:axId val="1074810504"/>
        <c:axId val="810479096"/>
      </c:lineChart>
      <c:catAx>
        <c:axId val="10748105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a:t>
                </a:r>
                <a:r>
                  <a:rPr lang="en-US" baseline="0"/>
                  <a:t> or Epoch</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0479096"/>
        <c:crosses val="autoZero"/>
        <c:auto val="1"/>
        <c:lblAlgn val="ctr"/>
        <c:lblOffset val="100"/>
        <c:noMultiLvlLbl val="0"/>
      </c:catAx>
      <c:valAx>
        <c:axId val="8104790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48105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NN- Traiing and Validation Cur'!$O$2</c:f>
              <c:strCache>
                <c:ptCount val="1"/>
                <c:pt idx="0">
                  <c:v>Systolic Training Loss-ANN</c:v>
                </c:pt>
              </c:strCache>
            </c:strRef>
          </c:tx>
          <c:spPr>
            <a:ln w="28575" cap="rnd">
              <a:solidFill>
                <a:schemeClr val="accent1"/>
              </a:solidFill>
              <a:round/>
            </a:ln>
            <a:effectLst/>
          </c:spPr>
          <c:marker>
            <c:symbol val="none"/>
          </c:marker>
          <c:cat>
            <c:numRef>
              <c:f>'ANN- Traiing and Validation Cur'!$N$3:$N$128</c:f>
              <c:numCache>
                <c:formatCode>General</c:formatCode>
                <c:ptCount val="12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numCache>
            </c:numRef>
          </c:cat>
          <c:val>
            <c:numRef>
              <c:f>'ANN- Traiing and Validation Cur'!$O$3:$O$128</c:f>
              <c:numCache>
                <c:formatCode>General</c:formatCode>
                <c:ptCount val="126"/>
                <c:pt idx="0">
                  <c:v>122.854582236097</c:v>
                </c:pt>
                <c:pt idx="1">
                  <c:v>116.584929904378</c:v>
                </c:pt>
                <c:pt idx="2">
                  <c:v>110.37079549047399</c:v>
                </c:pt>
                <c:pt idx="3">
                  <c:v>109.60592886764999</c:v>
                </c:pt>
                <c:pt idx="4">
                  <c:v>109.21014055341401</c:v>
                </c:pt>
                <c:pt idx="5">
                  <c:v>108.32663188178</c:v>
                </c:pt>
                <c:pt idx="6">
                  <c:v>108.142558444199</c:v>
                </c:pt>
                <c:pt idx="7">
                  <c:v>107.67303397846599</c:v>
                </c:pt>
                <c:pt idx="8">
                  <c:v>107.50656750954199</c:v>
                </c:pt>
                <c:pt idx="9">
                  <c:v>107.486417824963</c:v>
                </c:pt>
                <c:pt idx="10">
                  <c:v>107.417036277101</c:v>
                </c:pt>
                <c:pt idx="11">
                  <c:v>107.31760514292699</c:v>
                </c:pt>
                <c:pt idx="12">
                  <c:v>107.17059679019</c:v>
                </c:pt>
                <c:pt idx="13">
                  <c:v>107.15714523747801</c:v>
                </c:pt>
                <c:pt idx="14">
                  <c:v>107.036678151674</c:v>
                </c:pt>
                <c:pt idx="15">
                  <c:v>106.431816804645</c:v>
                </c:pt>
                <c:pt idx="16">
                  <c:v>106.400688329506</c:v>
                </c:pt>
                <c:pt idx="17">
                  <c:v>106.384733643262</c:v>
                </c:pt>
                <c:pt idx="18">
                  <c:v>106.191925019311</c:v>
                </c:pt>
                <c:pt idx="19">
                  <c:v>105.80455969886501</c:v>
                </c:pt>
                <c:pt idx="20">
                  <c:v>105.784192244736</c:v>
                </c:pt>
                <c:pt idx="21">
                  <c:v>105.772652084859</c:v>
                </c:pt>
                <c:pt idx="22">
                  <c:v>105.65490327264899</c:v>
                </c:pt>
                <c:pt idx="23">
                  <c:v>105.54808492835799</c:v>
                </c:pt>
                <c:pt idx="24">
                  <c:v>105.427900120282</c:v>
                </c:pt>
                <c:pt idx="25">
                  <c:v>105.377708752422</c:v>
                </c:pt>
                <c:pt idx="26">
                  <c:v>105.348254853402</c:v>
                </c:pt>
                <c:pt idx="27">
                  <c:v>105.305526010398</c:v>
                </c:pt>
                <c:pt idx="28">
                  <c:v>105.27693387734099</c:v>
                </c:pt>
                <c:pt idx="29">
                  <c:v>105.13959599315</c:v>
                </c:pt>
                <c:pt idx="30">
                  <c:v>105.12435353741201</c:v>
                </c:pt>
                <c:pt idx="31">
                  <c:v>105.12288674172</c:v>
                </c:pt>
                <c:pt idx="32">
                  <c:v>105.096137103366</c:v>
                </c:pt>
                <c:pt idx="33">
                  <c:v>105.063203014878</c:v>
                </c:pt>
                <c:pt idx="34">
                  <c:v>104.925616879999</c:v>
                </c:pt>
                <c:pt idx="35">
                  <c:v>104.836770341087</c:v>
                </c:pt>
                <c:pt idx="36">
                  <c:v>104.753702454265</c:v>
                </c:pt>
                <c:pt idx="37">
                  <c:v>104.688566319174</c:v>
                </c:pt>
                <c:pt idx="38">
                  <c:v>104.638366592702</c:v>
                </c:pt>
                <c:pt idx="39">
                  <c:v>104.459174744235</c:v>
                </c:pt>
                <c:pt idx="40">
                  <c:v>104.431359616842</c:v>
                </c:pt>
                <c:pt idx="41">
                  <c:v>104.403711586393</c:v>
                </c:pt>
                <c:pt idx="42">
                  <c:v>104.399003487789</c:v>
                </c:pt>
                <c:pt idx="43">
                  <c:v>104.37790573492801</c:v>
                </c:pt>
                <c:pt idx="44">
                  <c:v>104.17105816790701</c:v>
                </c:pt>
                <c:pt idx="45">
                  <c:v>104.158761696798</c:v>
                </c:pt>
                <c:pt idx="46">
                  <c:v>104.098591655083</c:v>
                </c:pt>
                <c:pt idx="47">
                  <c:v>104.06913257637299</c:v>
                </c:pt>
                <c:pt idx="48">
                  <c:v>104.003014685126</c:v>
                </c:pt>
                <c:pt idx="49">
                  <c:v>103.89294171238301</c:v>
                </c:pt>
                <c:pt idx="50">
                  <c:v>103.870813654438</c:v>
                </c:pt>
                <c:pt idx="51">
                  <c:v>103.87046377407</c:v>
                </c:pt>
                <c:pt idx="52">
                  <c:v>103.84507791838899</c:v>
                </c:pt>
                <c:pt idx="53">
                  <c:v>103.80977289016199</c:v>
                </c:pt>
                <c:pt idx="54">
                  <c:v>103.742610349667</c:v>
                </c:pt>
                <c:pt idx="55">
                  <c:v>103.694334793762</c:v>
                </c:pt>
                <c:pt idx="56">
                  <c:v>103.605417926367</c:v>
                </c:pt>
                <c:pt idx="57">
                  <c:v>103.49095024393699</c:v>
                </c:pt>
                <c:pt idx="58">
                  <c:v>103.38931947464501</c:v>
                </c:pt>
                <c:pt idx="59">
                  <c:v>103.35956364744101</c:v>
                </c:pt>
                <c:pt idx="60">
                  <c:v>103.335464843899</c:v>
                </c:pt>
                <c:pt idx="61">
                  <c:v>103.316193154001</c:v>
                </c:pt>
                <c:pt idx="62">
                  <c:v>103.239371810419</c:v>
                </c:pt>
                <c:pt idx="63">
                  <c:v>103.187030012363</c:v>
                </c:pt>
                <c:pt idx="64">
                  <c:v>103.15589852433099</c:v>
                </c:pt>
                <c:pt idx="65">
                  <c:v>103.07075365847599</c:v>
                </c:pt>
                <c:pt idx="66">
                  <c:v>102.948817639692</c:v>
                </c:pt>
                <c:pt idx="67">
                  <c:v>102.935916028297</c:v>
                </c:pt>
                <c:pt idx="68">
                  <c:v>102.91106288261599</c:v>
                </c:pt>
                <c:pt idx="69">
                  <c:v>102.89805844599999</c:v>
                </c:pt>
                <c:pt idx="70">
                  <c:v>102.841291896583</c:v>
                </c:pt>
                <c:pt idx="71">
                  <c:v>102.610921531922</c:v>
                </c:pt>
                <c:pt idx="72">
                  <c:v>102.599560711644</c:v>
                </c:pt>
                <c:pt idx="73">
                  <c:v>102.374878118236</c:v>
                </c:pt>
                <c:pt idx="74">
                  <c:v>102.369569896771</c:v>
                </c:pt>
                <c:pt idx="75">
                  <c:v>102.317292788844</c:v>
                </c:pt>
                <c:pt idx="76">
                  <c:v>102.274684228734</c:v>
                </c:pt>
                <c:pt idx="77">
                  <c:v>102.230304859201</c:v>
                </c:pt>
                <c:pt idx="78">
                  <c:v>102.18056485578001</c:v>
                </c:pt>
                <c:pt idx="79">
                  <c:v>102.147445876574</c:v>
                </c:pt>
                <c:pt idx="80">
                  <c:v>102.141805959045</c:v>
                </c:pt>
                <c:pt idx="81">
                  <c:v>102.104031284464</c:v>
                </c:pt>
                <c:pt idx="82">
                  <c:v>102.054388645004</c:v>
                </c:pt>
                <c:pt idx="83">
                  <c:v>102.04633538935499</c:v>
                </c:pt>
                <c:pt idx="84">
                  <c:v>101.983192104612</c:v>
                </c:pt>
                <c:pt idx="85">
                  <c:v>101.821605201794</c:v>
                </c:pt>
                <c:pt idx="86">
                  <c:v>101.72261674994</c:v>
                </c:pt>
                <c:pt idx="87">
                  <c:v>101.67642960630501</c:v>
                </c:pt>
                <c:pt idx="88">
                  <c:v>101.63796905824501</c:v>
                </c:pt>
                <c:pt idx="89">
                  <c:v>101.584586994182</c:v>
                </c:pt>
                <c:pt idx="90">
                  <c:v>101.56006693467999</c:v>
                </c:pt>
                <c:pt idx="91">
                  <c:v>101.523870688413</c:v>
                </c:pt>
                <c:pt idx="92">
                  <c:v>101.453218765377</c:v>
                </c:pt>
                <c:pt idx="93">
                  <c:v>101.401002143718</c:v>
                </c:pt>
                <c:pt idx="94">
                  <c:v>101.189815063175</c:v>
                </c:pt>
                <c:pt idx="95">
                  <c:v>101.133058927283</c:v>
                </c:pt>
                <c:pt idx="96">
                  <c:v>100.846437265554</c:v>
                </c:pt>
                <c:pt idx="97">
                  <c:v>100.803958008566</c:v>
                </c:pt>
                <c:pt idx="98">
                  <c:v>100.70628307410701</c:v>
                </c:pt>
                <c:pt idx="99">
                  <c:v>100.550006870997</c:v>
                </c:pt>
                <c:pt idx="100">
                  <c:v>100.484644103428</c:v>
                </c:pt>
                <c:pt idx="101">
                  <c:v>100.419975964362</c:v>
                </c:pt>
                <c:pt idx="102">
                  <c:v>100.260552242062</c:v>
                </c:pt>
                <c:pt idx="103">
                  <c:v>100.13007506969799</c:v>
                </c:pt>
                <c:pt idx="104">
                  <c:v>100.108803592301</c:v>
                </c:pt>
                <c:pt idx="105">
                  <c:v>100.08332476651501</c:v>
                </c:pt>
                <c:pt idx="106">
                  <c:v>99.7656175510526</c:v>
                </c:pt>
                <c:pt idx="107">
                  <c:v>99.439304028669099</c:v>
                </c:pt>
                <c:pt idx="108">
                  <c:v>99.435653146612907</c:v>
                </c:pt>
                <c:pt idx="109">
                  <c:v>98.800840854855196</c:v>
                </c:pt>
                <c:pt idx="110">
                  <c:v>98.701962799520103</c:v>
                </c:pt>
                <c:pt idx="111">
                  <c:v>98.373076001219303</c:v>
                </c:pt>
                <c:pt idx="112">
                  <c:v>98.258823367020298</c:v>
                </c:pt>
                <c:pt idx="113">
                  <c:v>97.239007310267894</c:v>
                </c:pt>
                <c:pt idx="114">
                  <c:v>97.154237800499402</c:v>
                </c:pt>
                <c:pt idx="115">
                  <c:v>96.890026620462095</c:v>
                </c:pt>
                <c:pt idx="116">
                  <c:v>96.820394538005303</c:v>
                </c:pt>
                <c:pt idx="117">
                  <c:v>96.050052448850394</c:v>
                </c:pt>
                <c:pt idx="118">
                  <c:v>95.921621911724998</c:v>
                </c:pt>
                <c:pt idx="119">
                  <c:v>95.8046429284325</c:v>
                </c:pt>
                <c:pt idx="120">
                  <c:v>95.268187399434893</c:v>
                </c:pt>
                <c:pt idx="121">
                  <c:v>95.246634733886097</c:v>
                </c:pt>
                <c:pt idx="122">
                  <c:v>94.873754386305905</c:v>
                </c:pt>
                <c:pt idx="123">
                  <c:v>91.089775400370897</c:v>
                </c:pt>
                <c:pt idx="124">
                  <c:v>90.875857957282605</c:v>
                </c:pt>
                <c:pt idx="125">
                  <c:v>90.600972269317396</c:v>
                </c:pt>
              </c:numCache>
            </c:numRef>
          </c:val>
          <c:smooth val="0"/>
          <c:extLst>
            <c:ext xmlns:c16="http://schemas.microsoft.com/office/drawing/2014/chart" uri="{C3380CC4-5D6E-409C-BE32-E72D297353CC}">
              <c16:uniqueId val="{00000000-F0EA-4253-A08E-F283A6E0B9E6}"/>
            </c:ext>
          </c:extLst>
        </c:ser>
        <c:dLbls>
          <c:showLegendKey val="0"/>
          <c:showVal val="0"/>
          <c:showCatName val="0"/>
          <c:showSerName val="0"/>
          <c:showPercent val="0"/>
          <c:showBubbleSize val="0"/>
        </c:dLbls>
        <c:smooth val="0"/>
        <c:axId val="1312476136"/>
        <c:axId val="1312472200"/>
      </c:lineChart>
      <c:catAx>
        <c:axId val="13124761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un</a:t>
                </a:r>
                <a:r>
                  <a:rPr lang="en-US" baseline="0"/>
                  <a:t> or Epoch</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2472200"/>
        <c:crosses val="autoZero"/>
        <c:auto val="1"/>
        <c:lblAlgn val="ctr"/>
        <c:lblOffset val="100"/>
        <c:noMultiLvlLbl val="0"/>
      </c:catAx>
      <c:valAx>
        <c:axId val="1312472200"/>
        <c:scaling>
          <c:orientation val="minMax"/>
          <c:min val="8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o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247613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1309</Words>
  <Characters>746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Kasbekar</dc:creator>
  <cp:keywords/>
  <dc:description/>
  <cp:lastModifiedBy>Raj Kasbekar</cp:lastModifiedBy>
  <cp:revision>7</cp:revision>
  <dcterms:created xsi:type="dcterms:W3CDTF">2023-04-15T23:55:00Z</dcterms:created>
  <dcterms:modified xsi:type="dcterms:W3CDTF">2023-04-26T03:06:00Z</dcterms:modified>
</cp:coreProperties>
</file>